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1C3453" w14:textId="47DAF8BF" w:rsidR="00D93314" w:rsidRDefault="00D93314" w:rsidP="00D93314">
      <w:pPr>
        <w:spacing w:after="240"/>
        <w:ind w:right="-360"/>
        <w:jc w:val="center"/>
        <w:outlineLvl w:val="0"/>
        <w:rPr>
          <w:b/>
        </w:rPr>
      </w:pPr>
      <w:bookmarkStart w:id="0" w:name="_GoBack"/>
      <w:bookmarkEnd w:id="0"/>
      <w:r>
        <w:rPr>
          <w:b/>
          <w:smallCaps/>
          <w:sz w:val="28"/>
          <w:szCs w:val="28"/>
        </w:rPr>
        <w:t xml:space="preserve">Supplement S1 – </w:t>
      </w:r>
      <w:r w:rsidRPr="00114622">
        <w:rPr>
          <w:b/>
          <w:smallCaps/>
        </w:rPr>
        <w:t>Health Outcomes and Cost-Effectiveness of Diversion Programs for Low-Level Drug Offenders: A Model-Based Analysis</w:t>
      </w:r>
    </w:p>
    <w:p w14:paraId="2458E60E" w14:textId="55B57F49" w:rsidR="00D93314" w:rsidRPr="007F7A58" w:rsidRDefault="00D93314" w:rsidP="00D93314">
      <w:pPr>
        <w:spacing w:after="120"/>
        <w:ind w:right="-360"/>
        <w:jc w:val="center"/>
        <w:rPr>
          <w:smallCaps/>
        </w:rPr>
      </w:pPr>
      <w:r w:rsidRPr="00B12DC1">
        <w:rPr>
          <w:smallCaps/>
        </w:rPr>
        <w:t xml:space="preserve">Cora L. Bernard, </w:t>
      </w:r>
      <w:r w:rsidR="00087CD1">
        <w:rPr>
          <w:smallCaps/>
        </w:rPr>
        <w:t xml:space="preserve">Isabelle </w:t>
      </w:r>
      <w:r w:rsidR="008E62BA">
        <w:rPr>
          <w:smallCaps/>
        </w:rPr>
        <w:t>J</w:t>
      </w:r>
      <w:r w:rsidR="00087CD1">
        <w:rPr>
          <w:smallCaps/>
        </w:rPr>
        <w:t xml:space="preserve">. Rao, </w:t>
      </w:r>
      <w:r>
        <w:rPr>
          <w:smallCaps/>
        </w:rPr>
        <w:t xml:space="preserve">Konner K. Robison, </w:t>
      </w:r>
      <w:r w:rsidRPr="00B12DC1">
        <w:rPr>
          <w:smallCaps/>
        </w:rPr>
        <w:t>Margaret L. Brandeau</w:t>
      </w:r>
    </w:p>
    <w:p w14:paraId="288DD855" w14:textId="77777777" w:rsidR="00D93314" w:rsidRDefault="00D93314" w:rsidP="00D93314">
      <w:pPr>
        <w:rPr>
          <w:b/>
          <w:smallCaps/>
          <w:sz w:val="28"/>
          <w:szCs w:val="28"/>
        </w:rPr>
      </w:pPr>
    </w:p>
    <w:p w14:paraId="48E15A30" w14:textId="6B2FEC6C" w:rsidR="00D93314" w:rsidRDefault="00D93314" w:rsidP="00D93314">
      <w:pPr>
        <w:rPr>
          <w:b/>
        </w:rPr>
      </w:pPr>
      <w:r>
        <w:rPr>
          <w:b/>
        </w:rPr>
        <w:t>CHEERS (Consolidated Health Economic Evaluation Reporting System) Checklist</w:t>
      </w:r>
    </w:p>
    <w:p w14:paraId="084DB470" w14:textId="77777777" w:rsidR="00D93314" w:rsidRDefault="00D93314" w:rsidP="00D93314">
      <w:pPr>
        <w:rPr>
          <w:rFonts w:ascii="Calibri" w:hAnsi="Calibri"/>
          <w:b/>
          <w:bCs/>
          <w:lang w:val="en-GB"/>
        </w:rPr>
      </w:pPr>
    </w:p>
    <w:tbl>
      <w:tblPr>
        <w:tblW w:w="8930"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2095"/>
        <w:gridCol w:w="681"/>
        <w:gridCol w:w="4059"/>
        <w:gridCol w:w="2095"/>
      </w:tblGrid>
      <w:tr w:rsidR="00D93314" w:rsidRPr="0051139E" w14:paraId="5386A1F4" w14:textId="77777777" w:rsidTr="00D93314">
        <w:trPr>
          <w:tblHeader/>
        </w:trPr>
        <w:tc>
          <w:tcPr>
            <w:tcW w:w="2095" w:type="dxa"/>
            <w:tcBorders>
              <w:top w:val="single" w:sz="4" w:space="0" w:color="auto"/>
              <w:left w:val="nil"/>
              <w:bottom w:val="single" w:sz="4" w:space="0" w:color="auto"/>
              <w:right w:val="single" w:sz="6" w:space="0" w:color="33CCCC"/>
            </w:tcBorders>
            <w:shd w:val="clear" w:color="auto" w:fill="auto"/>
            <w:tcMar>
              <w:top w:w="0" w:type="dxa"/>
              <w:left w:w="75" w:type="dxa"/>
              <w:bottom w:w="0" w:type="dxa"/>
              <w:right w:w="0" w:type="dxa"/>
            </w:tcMar>
            <w:vAlign w:val="bottom"/>
          </w:tcPr>
          <w:p w14:paraId="280FEDBA" w14:textId="77777777" w:rsidR="00D93314" w:rsidRPr="0051139E" w:rsidRDefault="00D93314" w:rsidP="00D93314">
            <w:pPr>
              <w:rPr>
                <w:b/>
                <w:bCs/>
                <w:color w:val="333333"/>
                <w:sz w:val="20"/>
                <w:szCs w:val="20"/>
              </w:rPr>
            </w:pPr>
            <w:r w:rsidRPr="0051139E">
              <w:rPr>
                <w:b/>
                <w:bCs/>
                <w:color w:val="333333"/>
                <w:sz w:val="20"/>
                <w:szCs w:val="20"/>
              </w:rPr>
              <w:t>Section/item</w:t>
            </w:r>
          </w:p>
        </w:tc>
        <w:tc>
          <w:tcPr>
            <w:tcW w:w="681" w:type="dxa"/>
            <w:tcBorders>
              <w:top w:val="single" w:sz="4" w:space="0" w:color="auto"/>
              <w:left w:val="single" w:sz="6" w:space="0" w:color="33CCCC"/>
              <w:bottom w:val="single" w:sz="4" w:space="0" w:color="auto"/>
              <w:right w:val="single" w:sz="6" w:space="0" w:color="33CCCC"/>
            </w:tcBorders>
            <w:shd w:val="clear" w:color="auto" w:fill="auto"/>
            <w:tcMar>
              <w:top w:w="0" w:type="dxa"/>
              <w:left w:w="75" w:type="dxa"/>
              <w:bottom w:w="0" w:type="dxa"/>
              <w:right w:w="0" w:type="dxa"/>
            </w:tcMar>
            <w:vAlign w:val="bottom"/>
          </w:tcPr>
          <w:p w14:paraId="061FC587" w14:textId="77777777" w:rsidR="00D93314" w:rsidRPr="0051139E" w:rsidRDefault="00D93314" w:rsidP="00D93314">
            <w:pPr>
              <w:rPr>
                <w:b/>
                <w:bCs/>
                <w:color w:val="333333"/>
                <w:sz w:val="20"/>
                <w:szCs w:val="20"/>
              </w:rPr>
            </w:pPr>
            <w:r w:rsidRPr="0051139E">
              <w:rPr>
                <w:b/>
                <w:bCs/>
                <w:color w:val="333333"/>
                <w:sz w:val="20"/>
                <w:szCs w:val="20"/>
              </w:rPr>
              <w:t>Item No</w:t>
            </w:r>
          </w:p>
        </w:tc>
        <w:tc>
          <w:tcPr>
            <w:tcW w:w="4059" w:type="dxa"/>
            <w:tcBorders>
              <w:top w:val="single" w:sz="4" w:space="0" w:color="auto"/>
              <w:left w:val="single" w:sz="6" w:space="0" w:color="33CCCC"/>
              <w:bottom w:val="single" w:sz="4" w:space="0" w:color="auto"/>
              <w:right w:val="single" w:sz="6" w:space="0" w:color="33CCCC"/>
            </w:tcBorders>
            <w:shd w:val="clear" w:color="auto" w:fill="auto"/>
            <w:tcMar>
              <w:top w:w="0" w:type="dxa"/>
              <w:left w:w="75" w:type="dxa"/>
              <w:bottom w:w="0" w:type="dxa"/>
              <w:right w:w="0" w:type="dxa"/>
            </w:tcMar>
            <w:vAlign w:val="bottom"/>
          </w:tcPr>
          <w:p w14:paraId="0BE96E10" w14:textId="77777777" w:rsidR="00D93314" w:rsidRPr="0051139E" w:rsidRDefault="00D93314" w:rsidP="00D93314">
            <w:pPr>
              <w:rPr>
                <w:b/>
                <w:bCs/>
                <w:color w:val="333333"/>
                <w:sz w:val="20"/>
                <w:szCs w:val="20"/>
              </w:rPr>
            </w:pPr>
            <w:r w:rsidRPr="0051139E">
              <w:rPr>
                <w:b/>
                <w:bCs/>
                <w:color w:val="333333"/>
                <w:sz w:val="20"/>
                <w:szCs w:val="20"/>
              </w:rPr>
              <w:t>Recommendation</w:t>
            </w:r>
          </w:p>
        </w:tc>
        <w:tc>
          <w:tcPr>
            <w:tcW w:w="2095" w:type="dxa"/>
            <w:tcBorders>
              <w:top w:val="single" w:sz="4" w:space="0" w:color="auto"/>
              <w:left w:val="single" w:sz="6" w:space="0" w:color="33CCCC"/>
              <w:bottom w:val="single" w:sz="4" w:space="0" w:color="auto"/>
              <w:right w:val="nil"/>
            </w:tcBorders>
            <w:shd w:val="clear" w:color="auto" w:fill="auto"/>
            <w:tcMar>
              <w:top w:w="0" w:type="dxa"/>
              <w:left w:w="75" w:type="dxa"/>
              <w:bottom w:w="0" w:type="dxa"/>
              <w:right w:w="0" w:type="dxa"/>
            </w:tcMar>
            <w:vAlign w:val="bottom"/>
          </w:tcPr>
          <w:p w14:paraId="15302120" w14:textId="77777777" w:rsidR="00D93314" w:rsidRDefault="00D93314" w:rsidP="00D93314">
            <w:pPr>
              <w:jc w:val="right"/>
              <w:rPr>
                <w:b/>
                <w:bCs/>
                <w:color w:val="333333"/>
                <w:sz w:val="20"/>
                <w:szCs w:val="20"/>
                <w:lang w:val="en-GB"/>
              </w:rPr>
            </w:pPr>
            <w:r>
              <w:rPr>
                <w:b/>
                <w:bCs/>
                <w:color w:val="333333"/>
                <w:sz w:val="20"/>
                <w:szCs w:val="20"/>
                <w:lang w:val="en-GB"/>
              </w:rPr>
              <w:t xml:space="preserve">Section </w:t>
            </w:r>
          </w:p>
          <w:p w14:paraId="72737CC6" w14:textId="77777777" w:rsidR="00D93314" w:rsidRPr="0051139E" w:rsidRDefault="00D93314" w:rsidP="00D93314">
            <w:pPr>
              <w:jc w:val="right"/>
              <w:rPr>
                <w:b/>
                <w:bCs/>
                <w:color w:val="333333"/>
                <w:sz w:val="20"/>
                <w:szCs w:val="20"/>
                <w:lang w:val="en-GB"/>
              </w:rPr>
            </w:pPr>
            <w:r>
              <w:rPr>
                <w:b/>
                <w:bCs/>
                <w:color w:val="333333"/>
                <w:sz w:val="20"/>
                <w:szCs w:val="20"/>
                <w:lang w:val="en-GB"/>
              </w:rPr>
              <w:t>Where Reported</w:t>
            </w:r>
          </w:p>
        </w:tc>
      </w:tr>
      <w:tr w:rsidR="00D93314" w:rsidRPr="0051139E" w14:paraId="6A82A9CD" w14:textId="77777777" w:rsidTr="00D93314">
        <w:tc>
          <w:tcPr>
            <w:tcW w:w="8930" w:type="dxa"/>
            <w:gridSpan w:val="4"/>
            <w:tcBorders>
              <w:top w:val="single" w:sz="4" w:space="0" w:color="auto"/>
              <w:bottom w:val="single" w:sz="6" w:space="0" w:color="auto"/>
            </w:tcBorders>
            <w:shd w:val="clear" w:color="auto" w:fill="auto"/>
            <w:tcMar>
              <w:top w:w="0" w:type="dxa"/>
              <w:left w:w="75" w:type="dxa"/>
              <w:bottom w:w="0" w:type="dxa"/>
              <w:right w:w="0" w:type="dxa"/>
            </w:tcMar>
            <w:vAlign w:val="center"/>
          </w:tcPr>
          <w:p w14:paraId="6EFFE860" w14:textId="77777777" w:rsidR="00D93314" w:rsidRPr="0051139E" w:rsidRDefault="00D93314" w:rsidP="00D93314">
            <w:pPr>
              <w:spacing w:line="300" w:lineRule="atLeast"/>
              <w:rPr>
                <w:sz w:val="20"/>
                <w:szCs w:val="20"/>
              </w:rPr>
            </w:pPr>
            <w:r w:rsidRPr="0051139E">
              <w:rPr>
                <w:b/>
                <w:bCs/>
                <w:sz w:val="20"/>
                <w:szCs w:val="20"/>
              </w:rPr>
              <w:t>Title and abstract</w:t>
            </w:r>
          </w:p>
        </w:tc>
      </w:tr>
      <w:tr w:rsidR="00D93314" w:rsidRPr="0051139E" w14:paraId="080643DA"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1B91249" w14:textId="77777777" w:rsidR="00D93314" w:rsidRPr="0051139E" w:rsidRDefault="00D93314" w:rsidP="00D93314">
            <w:pPr>
              <w:rPr>
                <w:sz w:val="20"/>
                <w:szCs w:val="20"/>
              </w:rPr>
            </w:pPr>
            <w:r w:rsidRPr="0051139E">
              <w:rPr>
                <w:sz w:val="20"/>
                <w:szCs w:val="20"/>
              </w:rPr>
              <w:t>Title</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3FF5B2E" w14:textId="77777777" w:rsidR="00D93314" w:rsidRPr="0051139E" w:rsidRDefault="00D93314" w:rsidP="00D93314">
            <w:pPr>
              <w:rPr>
                <w:sz w:val="20"/>
                <w:szCs w:val="20"/>
              </w:rPr>
            </w:pPr>
            <w:r w:rsidRPr="0051139E">
              <w:rPr>
                <w:sz w:val="20"/>
                <w:szCs w:val="20"/>
              </w:rPr>
              <w:t>1</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1659B354" w14:textId="77777777" w:rsidR="00D93314" w:rsidRPr="0051139E" w:rsidRDefault="00D93314" w:rsidP="00D93314">
            <w:pPr>
              <w:rPr>
                <w:sz w:val="20"/>
                <w:szCs w:val="20"/>
                <w:lang w:val="en-GB"/>
              </w:rPr>
            </w:pPr>
            <w:r w:rsidRPr="0051139E">
              <w:rPr>
                <w:sz w:val="20"/>
                <w:szCs w:val="20"/>
                <w:lang w:val="en-GB"/>
              </w:rPr>
              <w:t>Identify the study as an economic evaluation or use more specific terms such as “cost-effectiveness analysis”, and describe the interventions compar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A41592A" w14:textId="77777777" w:rsidR="00D93314" w:rsidRPr="0051139E" w:rsidRDefault="00D93314" w:rsidP="00D93314">
            <w:pPr>
              <w:jc w:val="right"/>
              <w:rPr>
                <w:sz w:val="20"/>
                <w:szCs w:val="20"/>
                <w:lang w:val="en-GB"/>
              </w:rPr>
            </w:pPr>
            <w:r>
              <w:rPr>
                <w:sz w:val="20"/>
                <w:szCs w:val="20"/>
                <w:lang w:val="en-GB"/>
              </w:rPr>
              <w:t>Title</w:t>
            </w:r>
          </w:p>
        </w:tc>
      </w:tr>
      <w:tr w:rsidR="00D93314" w:rsidRPr="0051139E" w14:paraId="10148BC8"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365C062" w14:textId="77777777" w:rsidR="00D93314" w:rsidRPr="0051139E" w:rsidRDefault="00D93314" w:rsidP="00D93314">
            <w:pPr>
              <w:rPr>
                <w:sz w:val="20"/>
                <w:szCs w:val="20"/>
              </w:rPr>
            </w:pPr>
            <w:r w:rsidRPr="0051139E">
              <w:rPr>
                <w:sz w:val="20"/>
                <w:szCs w:val="20"/>
              </w:rPr>
              <w:t>Abstract</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19266AA" w14:textId="77777777" w:rsidR="00D93314" w:rsidRPr="0051139E" w:rsidRDefault="00D93314" w:rsidP="00D93314">
            <w:pPr>
              <w:rPr>
                <w:sz w:val="20"/>
                <w:szCs w:val="20"/>
              </w:rPr>
            </w:pPr>
            <w:r w:rsidRPr="0051139E">
              <w:rPr>
                <w:sz w:val="20"/>
                <w:szCs w:val="20"/>
              </w:rPr>
              <w:t>2</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0879535D" w14:textId="77777777" w:rsidR="00D93314" w:rsidRPr="0051139E" w:rsidRDefault="00D93314" w:rsidP="00D93314">
            <w:pPr>
              <w:rPr>
                <w:sz w:val="20"/>
                <w:szCs w:val="20"/>
                <w:lang w:val="en-GB"/>
              </w:rPr>
            </w:pPr>
            <w:r w:rsidRPr="0051139E">
              <w:rPr>
                <w:sz w:val="20"/>
                <w:szCs w:val="20"/>
                <w:lang w:val="en-GB"/>
              </w:rPr>
              <w:t>Provide a structured summary of objectives, perspective, setting, methods (including study design and inputs), results (including base case and uncertainty analyses), and conclus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17FD4D4" w14:textId="77777777" w:rsidR="00D93314" w:rsidRPr="0051139E" w:rsidRDefault="00D93314" w:rsidP="00D93314">
            <w:pPr>
              <w:jc w:val="right"/>
              <w:rPr>
                <w:sz w:val="20"/>
                <w:szCs w:val="20"/>
                <w:lang w:val="en-GB"/>
              </w:rPr>
            </w:pPr>
            <w:r>
              <w:rPr>
                <w:sz w:val="20"/>
                <w:szCs w:val="20"/>
                <w:lang w:val="en-GB"/>
              </w:rPr>
              <w:t>Abstract</w:t>
            </w:r>
          </w:p>
        </w:tc>
      </w:tr>
      <w:tr w:rsidR="00D93314" w:rsidRPr="0051139E" w14:paraId="4DF1B380" w14:textId="77777777" w:rsidTr="00D93314">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7F43250F" w14:textId="77777777" w:rsidR="00D93314" w:rsidRPr="0051139E" w:rsidRDefault="00D93314" w:rsidP="00D93314">
            <w:pPr>
              <w:rPr>
                <w:sz w:val="20"/>
                <w:szCs w:val="20"/>
              </w:rPr>
            </w:pPr>
            <w:r w:rsidRPr="0051139E">
              <w:rPr>
                <w:b/>
                <w:bCs/>
                <w:sz w:val="20"/>
                <w:szCs w:val="20"/>
              </w:rPr>
              <w:t>Introduction</w:t>
            </w:r>
          </w:p>
        </w:tc>
      </w:tr>
      <w:tr w:rsidR="00D93314" w:rsidRPr="0051139E" w14:paraId="4227E96D" w14:textId="77777777" w:rsidTr="00D93314">
        <w:tc>
          <w:tcPr>
            <w:tcW w:w="2095" w:type="dxa"/>
            <w:vMerge w:val="restart"/>
            <w:tcBorders>
              <w:top w:val="single" w:sz="6" w:space="0" w:color="auto"/>
            </w:tcBorders>
            <w:shd w:val="clear" w:color="auto" w:fill="auto"/>
            <w:tcMar>
              <w:top w:w="0" w:type="dxa"/>
              <w:left w:w="75" w:type="dxa"/>
              <w:bottom w:w="0" w:type="dxa"/>
              <w:right w:w="0" w:type="dxa"/>
            </w:tcMar>
          </w:tcPr>
          <w:p w14:paraId="4C800380" w14:textId="77777777" w:rsidR="00D93314" w:rsidRPr="0051139E" w:rsidRDefault="00D93314" w:rsidP="00D93314">
            <w:pPr>
              <w:rPr>
                <w:sz w:val="20"/>
                <w:szCs w:val="20"/>
              </w:rPr>
            </w:pPr>
            <w:r w:rsidRPr="0051139E">
              <w:rPr>
                <w:sz w:val="20"/>
                <w:szCs w:val="20"/>
              </w:rPr>
              <w:t>Background and objectives</w:t>
            </w:r>
          </w:p>
        </w:tc>
        <w:tc>
          <w:tcPr>
            <w:tcW w:w="681" w:type="dxa"/>
            <w:vMerge w:val="restart"/>
            <w:tcBorders>
              <w:top w:val="single" w:sz="6" w:space="0" w:color="auto"/>
            </w:tcBorders>
            <w:shd w:val="clear" w:color="auto" w:fill="auto"/>
            <w:tcMar>
              <w:top w:w="0" w:type="dxa"/>
              <w:left w:w="75" w:type="dxa"/>
              <w:bottom w:w="0" w:type="dxa"/>
              <w:right w:w="0" w:type="dxa"/>
            </w:tcMar>
          </w:tcPr>
          <w:p w14:paraId="661322B5" w14:textId="77777777" w:rsidR="00D93314" w:rsidRPr="0051139E" w:rsidRDefault="00D93314" w:rsidP="00D93314">
            <w:pPr>
              <w:rPr>
                <w:sz w:val="20"/>
                <w:szCs w:val="20"/>
              </w:rPr>
            </w:pPr>
            <w:r w:rsidRPr="0051139E">
              <w:rPr>
                <w:sz w:val="20"/>
                <w:szCs w:val="20"/>
              </w:rPr>
              <w:t>3</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07277876" w14:textId="77777777" w:rsidR="00D93314" w:rsidRPr="0051139E" w:rsidRDefault="00D93314" w:rsidP="00D93314">
            <w:pPr>
              <w:rPr>
                <w:sz w:val="20"/>
                <w:szCs w:val="20"/>
                <w:lang w:val="en-GB"/>
              </w:rPr>
            </w:pPr>
            <w:r w:rsidRPr="0051139E">
              <w:rPr>
                <w:sz w:val="20"/>
                <w:szCs w:val="20"/>
                <w:lang w:val="en-GB"/>
              </w:rPr>
              <w:t>Provide an explicit statement of the broader context for the study.</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0450044" w14:textId="77777777" w:rsidR="00D93314" w:rsidRPr="0051139E" w:rsidRDefault="00D93314" w:rsidP="00D93314">
            <w:pPr>
              <w:jc w:val="right"/>
              <w:rPr>
                <w:sz w:val="20"/>
                <w:szCs w:val="20"/>
                <w:lang w:val="en-GB"/>
              </w:rPr>
            </w:pPr>
            <w:r>
              <w:rPr>
                <w:sz w:val="20"/>
                <w:szCs w:val="20"/>
                <w:lang w:val="en-GB"/>
              </w:rPr>
              <w:t xml:space="preserve">Introduction, </w:t>
            </w:r>
            <w:r>
              <w:rPr>
                <w:sz w:val="20"/>
                <w:szCs w:val="20"/>
              </w:rPr>
              <w:t>¶1-3</w:t>
            </w:r>
          </w:p>
        </w:tc>
      </w:tr>
      <w:tr w:rsidR="00D93314" w:rsidRPr="0051139E" w14:paraId="7916471D" w14:textId="77777777" w:rsidTr="00D93314">
        <w:tc>
          <w:tcPr>
            <w:tcW w:w="2095" w:type="dxa"/>
            <w:vMerge/>
            <w:tcBorders>
              <w:bottom w:val="single" w:sz="6" w:space="0" w:color="auto"/>
            </w:tcBorders>
            <w:shd w:val="clear" w:color="auto" w:fill="auto"/>
            <w:vAlign w:val="center"/>
          </w:tcPr>
          <w:p w14:paraId="1032C155" w14:textId="77777777" w:rsidR="00D93314" w:rsidRPr="0051139E" w:rsidRDefault="00D93314" w:rsidP="00D93314">
            <w:pPr>
              <w:rPr>
                <w:sz w:val="20"/>
                <w:szCs w:val="20"/>
                <w:lang w:val="en-GB"/>
              </w:rPr>
            </w:pPr>
          </w:p>
        </w:tc>
        <w:tc>
          <w:tcPr>
            <w:tcW w:w="681" w:type="dxa"/>
            <w:vMerge/>
            <w:tcBorders>
              <w:bottom w:val="single" w:sz="6" w:space="0" w:color="auto"/>
            </w:tcBorders>
            <w:shd w:val="clear" w:color="auto" w:fill="auto"/>
            <w:vAlign w:val="center"/>
          </w:tcPr>
          <w:p w14:paraId="062F9F57" w14:textId="77777777" w:rsidR="00D93314" w:rsidRPr="0051139E" w:rsidRDefault="00D93314" w:rsidP="00D93314">
            <w:pPr>
              <w:rPr>
                <w:sz w:val="20"/>
                <w:szCs w:val="20"/>
                <w:lang w:val="en-GB"/>
              </w:rPr>
            </w:pP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6C008EB1" w14:textId="77777777" w:rsidR="00D93314" w:rsidRPr="0051139E" w:rsidRDefault="00D93314" w:rsidP="00D93314">
            <w:pPr>
              <w:rPr>
                <w:sz w:val="20"/>
                <w:szCs w:val="20"/>
                <w:lang w:val="en-GB"/>
              </w:rPr>
            </w:pPr>
            <w:r w:rsidRPr="0051139E">
              <w:rPr>
                <w:sz w:val="20"/>
                <w:szCs w:val="20"/>
                <w:lang w:val="en-GB"/>
              </w:rPr>
              <w:t>Present the study question and its relevance for health policy or practice decis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C6EFE14" w14:textId="77777777" w:rsidR="00D93314" w:rsidRPr="0051139E" w:rsidRDefault="00D93314" w:rsidP="00D93314">
            <w:pPr>
              <w:jc w:val="right"/>
              <w:rPr>
                <w:sz w:val="20"/>
                <w:szCs w:val="20"/>
                <w:lang w:val="en-GB"/>
              </w:rPr>
            </w:pPr>
            <w:r>
              <w:rPr>
                <w:sz w:val="20"/>
                <w:szCs w:val="20"/>
                <w:lang w:val="en-GB"/>
              </w:rPr>
              <w:t xml:space="preserve">Introduction, </w:t>
            </w:r>
            <w:r>
              <w:rPr>
                <w:sz w:val="20"/>
                <w:szCs w:val="20"/>
              </w:rPr>
              <w:t>¶3</w:t>
            </w:r>
          </w:p>
        </w:tc>
      </w:tr>
      <w:tr w:rsidR="00D93314" w:rsidRPr="0051139E" w14:paraId="0032A9A3" w14:textId="77777777" w:rsidTr="00D93314">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66B31B7E" w14:textId="77777777" w:rsidR="00D93314" w:rsidRPr="0051139E" w:rsidRDefault="00D93314" w:rsidP="00D93314">
            <w:pPr>
              <w:rPr>
                <w:sz w:val="20"/>
                <w:szCs w:val="20"/>
              </w:rPr>
            </w:pPr>
            <w:r w:rsidRPr="0051139E">
              <w:rPr>
                <w:b/>
                <w:bCs/>
                <w:sz w:val="20"/>
                <w:szCs w:val="20"/>
              </w:rPr>
              <w:t>Methods</w:t>
            </w:r>
          </w:p>
        </w:tc>
      </w:tr>
      <w:tr w:rsidR="00D93314" w:rsidRPr="0051139E" w14:paraId="07D732A1"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2A2852B" w14:textId="77777777" w:rsidR="00D93314" w:rsidRPr="0051139E" w:rsidRDefault="00D93314" w:rsidP="00D93314">
            <w:pPr>
              <w:rPr>
                <w:sz w:val="20"/>
                <w:szCs w:val="20"/>
              </w:rPr>
            </w:pPr>
            <w:r w:rsidRPr="0051139E">
              <w:rPr>
                <w:sz w:val="20"/>
                <w:szCs w:val="20"/>
              </w:rPr>
              <w:t>Target population and subgroup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FDB89E2" w14:textId="77777777" w:rsidR="00D93314" w:rsidRPr="0051139E" w:rsidRDefault="00D93314" w:rsidP="00D93314">
            <w:pPr>
              <w:rPr>
                <w:sz w:val="20"/>
                <w:szCs w:val="20"/>
              </w:rPr>
            </w:pPr>
            <w:r w:rsidRPr="0051139E">
              <w:rPr>
                <w:sz w:val="20"/>
                <w:szCs w:val="20"/>
              </w:rPr>
              <w:t>4</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4455B00" w14:textId="77777777" w:rsidR="00D93314" w:rsidRPr="0051139E" w:rsidRDefault="00D93314" w:rsidP="00D93314">
            <w:pPr>
              <w:rPr>
                <w:sz w:val="20"/>
                <w:szCs w:val="20"/>
                <w:lang w:val="en-GB"/>
              </w:rPr>
            </w:pPr>
            <w:r w:rsidRPr="0051139E">
              <w:rPr>
                <w:sz w:val="20"/>
                <w:szCs w:val="20"/>
                <w:lang w:val="en-GB"/>
              </w:rPr>
              <w:t>Describe characteristics of the base case population and subgroups analysed, including why they were chosen.</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3C0D5CF" w14:textId="77777777" w:rsidR="00D93314" w:rsidRPr="0051139E" w:rsidRDefault="00D93314" w:rsidP="00D93314">
            <w:pPr>
              <w:jc w:val="right"/>
              <w:rPr>
                <w:sz w:val="20"/>
                <w:szCs w:val="20"/>
                <w:lang w:val="en-GB"/>
              </w:rPr>
            </w:pPr>
            <w:r>
              <w:rPr>
                <w:sz w:val="20"/>
                <w:szCs w:val="20"/>
                <w:lang w:val="en-GB"/>
              </w:rPr>
              <w:t>Methods: Population</w:t>
            </w:r>
          </w:p>
        </w:tc>
      </w:tr>
      <w:tr w:rsidR="00D93314" w:rsidRPr="0051139E" w14:paraId="23F4CE03"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5BE0874" w14:textId="77777777" w:rsidR="00D93314" w:rsidRPr="0051139E" w:rsidRDefault="00D93314" w:rsidP="00D93314">
            <w:pPr>
              <w:rPr>
                <w:sz w:val="20"/>
                <w:szCs w:val="20"/>
              </w:rPr>
            </w:pPr>
            <w:r w:rsidRPr="0051139E">
              <w:rPr>
                <w:sz w:val="20"/>
                <w:szCs w:val="20"/>
              </w:rPr>
              <w:t>Setting and location</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46572C4C" w14:textId="77777777" w:rsidR="00D93314" w:rsidRPr="0051139E" w:rsidRDefault="00D93314" w:rsidP="00D93314">
            <w:pPr>
              <w:rPr>
                <w:sz w:val="20"/>
                <w:szCs w:val="20"/>
              </w:rPr>
            </w:pPr>
            <w:r w:rsidRPr="0051139E">
              <w:rPr>
                <w:sz w:val="20"/>
                <w:szCs w:val="20"/>
              </w:rPr>
              <w:t>5</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194B3781" w14:textId="77777777" w:rsidR="00D93314" w:rsidRPr="0051139E" w:rsidRDefault="00D93314" w:rsidP="00D93314">
            <w:pPr>
              <w:rPr>
                <w:sz w:val="20"/>
                <w:szCs w:val="20"/>
                <w:lang w:val="en-GB"/>
              </w:rPr>
            </w:pPr>
            <w:r w:rsidRPr="0051139E">
              <w:rPr>
                <w:sz w:val="20"/>
                <w:szCs w:val="20"/>
                <w:lang w:val="en-GB"/>
              </w:rPr>
              <w:t>State relevant aspects of the system(s) in which the decision(s) need(s) to be mad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59D05CF" w14:textId="77777777" w:rsidR="00D93314" w:rsidRPr="0051139E" w:rsidRDefault="00D93314" w:rsidP="00D93314">
            <w:pPr>
              <w:jc w:val="right"/>
              <w:rPr>
                <w:sz w:val="20"/>
                <w:szCs w:val="20"/>
                <w:lang w:val="en-GB"/>
              </w:rPr>
            </w:pPr>
            <w:r>
              <w:rPr>
                <w:sz w:val="20"/>
                <w:szCs w:val="20"/>
                <w:lang w:val="en-GB"/>
              </w:rPr>
              <w:t>Methods: Measure(s), Intervention</w:t>
            </w:r>
          </w:p>
        </w:tc>
      </w:tr>
      <w:tr w:rsidR="00D93314" w:rsidRPr="0051139E" w14:paraId="22FBE832"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1900DA7" w14:textId="77777777" w:rsidR="00D93314" w:rsidRPr="0051139E" w:rsidRDefault="00D93314" w:rsidP="00D93314">
            <w:pPr>
              <w:rPr>
                <w:sz w:val="20"/>
                <w:szCs w:val="20"/>
              </w:rPr>
            </w:pPr>
            <w:r w:rsidRPr="0051139E">
              <w:rPr>
                <w:sz w:val="20"/>
                <w:szCs w:val="20"/>
              </w:rPr>
              <w:t>Study perspective</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0E687ADD" w14:textId="77777777" w:rsidR="00D93314" w:rsidRPr="0051139E" w:rsidRDefault="00D93314" w:rsidP="00D93314">
            <w:pPr>
              <w:rPr>
                <w:sz w:val="20"/>
                <w:szCs w:val="20"/>
              </w:rPr>
            </w:pPr>
            <w:r w:rsidRPr="0051139E">
              <w:rPr>
                <w:sz w:val="20"/>
                <w:szCs w:val="20"/>
              </w:rPr>
              <w:t>6</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93E36CB" w14:textId="77777777" w:rsidR="00D93314" w:rsidRPr="0051139E" w:rsidRDefault="00D93314" w:rsidP="00D93314">
            <w:pPr>
              <w:rPr>
                <w:sz w:val="20"/>
                <w:szCs w:val="20"/>
                <w:lang w:val="en-GB"/>
              </w:rPr>
            </w:pPr>
            <w:r w:rsidRPr="0051139E">
              <w:rPr>
                <w:sz w:val="20"/>
                <w:szCs w:val="20"/>
                <w:lang w:val="en-GB"/>
              </w:rPr>
              <w:t>Describe the perspective of the study and relate this to the costs being evaluat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2C8EC2A" w14:textId="77777777" w:rsidR="00D93314" w:rsidRDefault="00D93314" w:rsidP="00D93314">
            <w:pPr>
              <w:jc w:val="right"/>
              <w:rPr>
                <w:sz w:val="20"/>
                <w:szCs w:val="20"/>
              </w:rPr>
            </w:pPr>
            <w:r>
              <w:rPr>
                <w:sz w:val="20"/>
                <w:szCs w:val="20"/>
                <w:lang w:val="en-GB"/>
              </w:rPr>
              <w:t xml:space="preserve">Introduction, </w:t>
            </w:r>
            <w:r>
              <w:rPr>
                <w:sz w:val="20"/>
                <w:szCs w:val="20"/>
              </w:rPr>
              <w:t>¶3</w:t>
            </w:r>
          </w:p>
          <w:p w14:paraId="3118E452" w14:textId="77777777" w:rsidR="00D93314" w:rsidRPr="0051139E" w:rsidRDefault="00D93314" w:rsidP="00D93314">
            <w:pPr>
              <w:jc w:val="right"/>
              <w:rPr>
                <w:sz w:val="20"/>
                <w:szCs w:val="20"/>
                <w:lang w:val="en-GB"/>
              </w:rPr>
            </w:pPr>
            <w:r>
              <w:rPr>
                <w:sz w:val="20"/>
                <w:szCs w:val="20"/>
              </w:rPr>
              <w:t>Methods: Economic Model</w:t>
            </w:r>
          </w:p>
        </w:tc>
      </w:tr>
      <w:tr w:rsidR="00D93314" w:rsidRPr="0051139E" w14:paraId="38A45A12"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50787CD" w14:textId="77777777" w:rsidR="00D93314" w:rsidRPr="0051139E" w:rsidRDefault="00D93314" w:rsidP="00D93314">
            <w:pPr>
              <w:rPr>
                <w:sz w:val="20"/>
                <w:szCs w:val="20"/>
              </w:rPr>
            </w:pPr>
            <w:r w:rsidRPr="0051139E">
              <w:rPr>
                <w:sz w:val="20"/>
                <w:szCs w:val="20"/>
              </w:rPr>
              <w:t>Comparator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7CF1A1CE" w14:textId="77777777" w:rsidR="00D93314" w:rsidRPr="0051139E" w:rsidRDefault="00D93314" w:rsidP="00D93314">
            <w:pPr>
              <w:rPr>
                <w:sz w:val="20"/>
                <w:szCs w:val="20"/>
              </w:rPr>
            </w:pPr>
            <w:r w:rsidRPr="0051139E">
              <w:rPr>
                <w:sz w:val="20"/>
                <w:szCs w:val="20"/>
              </w:rPr>
              <w:t>7</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CD94FF9" w14:textId="77777777" w:rsidR="00D93314" w:rsidRPr="0051139E" w:rsidRDefault="00D93314" w:rsidP="00D93314">
            <w:pPr>
              <w:rPr>
                <w:sz w:val="20"/>
                <w:szCs w:val="20"/>
                <w:lang w:val="en-GB"/>
              </w:rPr>
            </w:pPr>
            <w:r w:rsidRPr="0051139E">
              <w:rPr>
                <w:sz w:val="20"/>
                <w:szCs w:val="20"/>
                <w:lang w:val="en-GB"/>
              </w:rPr>
              <w:t>Describe the interventions or strategies being compared and state why they were chosen.</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7DDF247" w14:textId="77777777" w:rsidR="00D93314" w:rsidRPr="0051139E" w:rsidRDefault="00D93314" w:rsidP="00D93314">
            <w:pPr>
              <w:jc w:val="right"/>
              <w:rPr>
                <w:sz w:val="20"/>
                <w:szCs w:val="20"/>
                <w:lang w:val="en-GB"/>
              </w:rPr>
            </w:pPr>
            <w:r>
              <w:rPr>
                <w:sz w:val="20"/>
                <w:szCs w:val="20"/>
                <w:lang w:val="en-GB"/>
              </w:rPr>
              <w:t>Methods: Intervention</w:t>
            </w:r>
          </w:p>
        </w:tc>
      </w:tr>
      <w:tr w:rsidR="00D93314" w:rsidRPr="0051139E" w14:paraId="3192EB1C"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4203AEF" w14:textId="77777777" w:rsidR="00D93314" w:rsidRPr="0051139E" w:rsidRDefault="00D93314" w:rsidP="00D93314">
            <w:pPr>
              <w:rPr>
                <w:sz w:val="20"/>
                <w:szCs w:val="20"/>
              </w:rPr>
            </w:pPr>
            <w:r w:rsidRPr="0051139E">
              <w:rPr>
                <w:sz w:val="20"/>
                <w:szCs w:val="20"/>
              </w:rPr>
              <w:t>Time horizon</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3381A6DC" w14:textId="77777777" w:rsidR="00D93314" w:rsidRPr="0051139E" w:rsidRDefault="00D93314" w:rsidP="00D93314">
            <w:pPr>
              <w:rPr>
                <w:sz w:val="20"/>
                <w:szCs w:val="20"/>
              </w:rPr>
            </w:pPr>
            <w:r w:rsidRPr="0051139E">
              <w:rPr>
                <w:sz w:val="20"/>
                <w:szCs w:val="20"/>
              </w:rPr>
              <w:t>8</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0FEB1D11" w14:textId="77777777" w:rsidR="00D93314" w:rsidRPr="0051139E" w:rsidRDefault="00D93314" w:rsidP="00D93314">
            <w:pPr>
              <w:rPr>
                <w:sz w:val="20"/>
                <w:szCs w:val="20"/>
                <w:lang w:val="en-GB"/>
              </w:rPr>
            </w:pPr>
            <w:r w:rsidRPr="0051139E">
              <w:rPr>
                <w:sz w:val="20"/>
                <w:szCs w:val="20"/>
                <w:lang w:val="en-GB"/>
              </w:rPr>
              <w:t>State the time horizon(s) over which costs and consequences are being evaluated and say why appropriat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9C6D22B" w14:textId="77777777" w:rsidR="00D93314" w:rsidRDefault="00D93314" w:rsidP="00D93314">
            <w:pPr>
              <w:jc w:val="right"/>
              <w:rPr>
                <w:sz w:val="20"/>
                <w:szCs w:val="20"/>
                <w:lang w:val="en-GB"/>
              </w:rPr>
            </w:pPr>
            <w:r>
              <w:rPr>
                <w:sz w:val="20"/>
                <w:szCs w:val="20"/>
                <w:lang w:val="en-GB"/>
              </w:rPr>
              <w:t>Methods: Simulation</w:t>
            </w:r>
          </w:p>
          <w:p w14:paraId="6B798FEA" w14:textId="77777777" w:rsidR="00D93314" w:rsidRPr="0051139E" w:rsidRDefault="00D93314" w:rsidP="00D93314">
            <w:pPr>
              <w:jc w:val="right"/>
              <w:rPr>
                <w:sz w:val="20"/>
                <w:szCs w:val="20"/>
                <w:lang w:val="en-GB"/>
              </w:rPr>
            </w:pPr>
            <w:r>
              <w:rPr>
                <w:sz w:val="20"/>
                <w:szCs w:val="20"/>
                <w:lang w:val="en-GB"/>
              </w:rPr>
              <w:t>Methods: Economic Model</w:t>
            </w:r>
          </w:p>
        </w:tc>
      </w:tr>
      <w:tr w:rsidR="00D93314" w:rsidRPr="0051139E" w14:paraId="6AFDC91E"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C52689C" w14:textId="77777777" w:rsidR="00D93314" w:rsidRPr="0051139E" w:rsidRDefault="00D93314" w:rsidP="00D93314">
            <w:pPr>
              <w:rPr>
                <w:sz w:val="20"/>
                <w:szCs w:val="20"/>
              </w:rPr>
            </w:pPr>
            <w:r w:rsidRPr="0051139E">
              <w:rPr>
                <w:sz w:val="20"/>
                <w:szCs w:val="20"/>
              </w:rPr>
              <w:t>Discount rate</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308427E7" w14:textId="77777777" w:rsidR="00D93314" w:rsidRPr="0051139E" w:rsidRDefault="00D93314" w:rsidP="00D93314">
            <w:pPr>
              <w:rPr>
                <w:sz w:val="20"/>
                <w:szCs w:val="20"/>
              </w:rPr>
            </w:pPr>
            <w:r w:rsidRPr="0051139E">
              <w:rPr>
                <w:sz w:val="20"/>
                <w:szCs w:val="20"/>
              </w:rPr>
              <w:t>9</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8FB8CE0" w14:textId="77777777" w:rsidR="00D93314" w:rsidRPr="0051139E" w:rsidRDefault="00D93314" w:rsidP="00D93314">
            <w:pPr>
              <w:rPr>
                <w:sz w:val="20"/>
                <w:szCs w:val="20"/>
                <w:lang w:val="en-GB"/>
              </w:rPr>
            </w:pPr>
            <w:r w:rsidRPr="0051139E">
              <w:rPr>
                <w:sz w:val="20"/>
                <w:szCs w:val="20"/>
                <w:lang w:val="en-GB"/>
              </w:rPr>
              <w:t>Report the choice of discount rate(s) used for costs and outcomes and say why appropriat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55863E9" w14:textId="77777777" w:rsidR="00D93314" w:rsidRPr="0051139E" w:rsidRDefault="00D93314" w:rsidP="00D93314">
            <w:pPr>
              <w:jc w:val="right"/>
              <w:rPr>
                <w:sz w:val="20"/>
                <w:szCs w:val="20"/>
                <w:lang w:val="en-GB"/>
              </w:rPr>
            </w:pPr>
            <w:r>
              <w:rPr>
                <w:sz w:val="20"/>
                <w:szCs w:val="20"/>
                <w:lang w:val="en-GB"/>
              </w:rPr>
              <w:t>Methods: Economic Model</w:t>
            </w:r>
          </w:p>
        </w:tc>
      </w:tr>
      <w:tr w:rsidR="00D93314" w:rsidRPr="0051139E" w14:paraId="7F1BB376"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5197E2F" w14:textId="77777777" w:rsidR="00D93314" w:rsidRPr="0051139E" w:rsidRDefault="00D93314" w:rsidP="00D93314">
            <w:pPr>
              <w:rPr>
                <w:sz w:val="20"/>
                <w:szCs w:val="20"/>
              </w:rPr>
            </w:pPr>
            <w:r w:rsidRPr="0051139E">
              <w:rPr>
                <w:sz w:val="20"/>
                <w:szCs w:val="20"/>
              </w:rPr>
              <w:t>Choice of health outcome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5E0A9555" w14:textId="77777777" w:rsidR="00D93314" w:rsidRPr="0051139E" w:rsidRDefault="00D93314" w:rsidP="00D93314">
            <w:pPr>
              <w:rPr>
                <w:sz w:val="20"/>
                <w:szCs w:val="20"/>
              </w:rPr>
            </w:pPr>
            <w:r w:rsidRPr="0051139E">
              <w:rPr>
                <w:sz w:val="20"/>
                <w:szCs w:val="20"/>
              </w:rPr>
              <w:t>10</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70FC9ED" w14:textId="77777777" w:rsidR="00D93314" w:rsidRPr="0051139E" w:rsidRDefault="00D93314" w:rsidP="00D93314">
            <w:pPr>
              <w:rPr>
                <w:sz w:val="20"/>
                <w:szCs w:val="20"/>
                <w:lang w:val="en-GB"/>
              </w:rPr>
            </w:pPr>
            <w:r w:rsidRPr="0051139E">
              <w:rPr>
                <w:sz w:val="20"/>
                <w:szCs w:val="20"/>
                <w:lang w:val="en-GB"/>
              </w:rPr>
              <w:t>Describe what outcomes were used as the measure(s) of benefit in the evaluation and their relevance for the type of analysis perform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3C26018" w14:textId="77777777" w:rsidR="00D93314" w:rsidRDefault="00D93314" w:rsidP="00D93314">
            <w:pPr>
              <w:jc w:val="right"/>
              <w:rPr>
                <w:sz w:val="20"/>
                <w:szCs w:val="20"/>
                <w:lang w:val="en-GB"/>
              </w:rPr>
            </w:pPr>
            <w:r>
              <w:rPr>
                <w:sz w:val="20"/>
                <w:szCs w:val="20"/>
                <w:lang w:val="en-GB"/>
              </w:rPr>
              <w:t>Methods: Measure(s)</w:t>
            </w:r>
          </w:p>
          <w:p w14:paraId="22ED27C7" w14:textId="77777777" w:rsidR="00D93314" w:rsidRPr="0051139E" w:rsidRDefault="00D93314" w:rsidP="00D93314">
            <w:pPr>
              <w:jc w:val="right"/>
              <w:rPr>
                <w:sz w:val="20"/>
                <w:szCs w:val="20"/>
                <w:lang w:val="en-GB"/>
              </w:rPr>
            </w:pPr>
            <w:r>
              <w:rPr>
                <w:sz w:val="20"/>
                <w:szCs w:val="20"/>
                <w:lang w:val="en-GB"/>
              </w:rPr>
              <w:t>Methods: Economic Model</w:t>
            </w:r>
          </w:p>
        </w:tc>
      </w:tr>
      <w:tr w:rsidR="00D93314" w:rsidRPr="0051139E" w14:paraId="43AD0FC8" w14:textId="77777777" w:rsidTr="00D93314">
        <w:tc>
          <w:tcPr>
            <w:tcW w:w="2095" w:type="dxa"/>
            <w:vMerge w:val="restart"/>
            <w:tcBorders>
              <w:top w:val="single" w:sz="6" w:space="0" w:color="auto"/>
            </w:tcBorders>
            <w:shd w:val="clear" w:color="auto" w:fill="auto"/>
            <w:tcMar>
              <w:top w:w="0" w:type="dxa"/>
              <w:left w:w="75" w:type="dxa"/>
              <w:bottom w:w="0" w:type="dxa"/>
              <w:right w:w="0" w:type="dxa"/>
            </w:tcMar>
          </w:tcPr>
          <w:p w14:paraId="64C0C295" w14:textId="77777777" w:rsidR="00D93314" w:rsidRPr="0051139E" w:rsidRDefault="00D93314" w:rsidP="00D93314">
            <w:pPr>
              <w:rPr>
                <w:sz w:val="20"/>
                <w:szCs w:val="20"/>
              </w:rPr>
            </w:pPr>
            <w:r w:rsidRPr="0051139E">
              <w:rPr>
                <w:sz w:val="20"/>
                <w:szCs w:val="20"/>
              </w:rPr>
              <w:t>Measurement of effectiveness</w:t>
            </w:r>
          </w:p>
        </w:tc>
        <w:tc>
          <w:tcPr>
            <w:tcW w:w="681" w:type="dxa"/>
            <w:tcBorders>
              <w:top w:val="single" w:sz="6" w:space="0" w:color="auto"/>
            </w:tcBorders>
            <w:shd w:val="clear" w:color="auto" w:fill="auto"/>
            <w:tcMar>
              <w:top w:w="0" w:type="dxa"/>
              <w:left w:w="75" w:type="dxa"/>
              <w:bottom w:w="0" w:type="dxa"/>
              <w:right w:w="0" w:type="dxa"/>
            </w:tcMar>
          </w:tcPr>
          <w:p w14:paraId="51F5ACC3" w14:textId="77777777" w:rsidR="00D93314" w:rsidRPr="0051139E" w:rsidRDefault="00D93314" w:rsidP="00D93314">
            <w:pPr>
              <w:rPr>
                <w:sz w:val="20"/>
                <w:szCs w:val="20"/>
              </w:rPr>
            </w:pPr>
            <w:r w:rsidRPr="0051139E">
              <w:rPr>
                <w:sz w:val="20"/>
                <w:szCs w:val="20"/>
              </w:rPr>
              <w:t>11a</w:t>
            </w:r>
          </w:p>
        </w:tc>
        <w:tc>
          <w:tcPr>
            <w:tcW w:w="4059" w:type="dxa"/>
            <w:tcBorders>
              <w:top w:val="single" w:sz="6" w:space="0" w:color="auto"/>
            </w:tcBorders>
            <w:shd w:val="clear" w:color="auto" w:fill="auto"/>
            <w:tcMar>
              <w:top w:w="0" w:type="dxa"/>
              <w:left w:w="75" w:type="dxa"/>
              <w:bottom w:w="0" w:type="dxa"/>
              <w:right w:w="0" w:type="dxa"/>
            </w:tcMar>
          </w:tcPr>
          <w:p w14:paraId="58F19E7D" w14:textId="77777777" w:rsidR="00D93314" w:rsidRPr="0051139E" w:rsidRDefault="00D93314" w:rsidP="00D93314">
            <w:pPr>
              <w:rPr>
                <w:sz w:val="20"/>
                <w:szCs w:val="20"/>
                <w:lang w:val="en-GB"/>
              </w:rPr>
            </w:pPr>
            <w:r w:rsidRPr="0051139E">
              <w:rPr>
                <w:i/>
                <w:iCs/>
                <w:sz w:val="20"/>
                <w:szCs w:val="20"/>
                <w:lang w:val="en-GB"/>
              </w:rPr>
              <w:t>Single study-based estimates: </w:t>
            </w:r>
            <w:r w:rsidRPr="0051139E">
              <w:rPr>
                <w:sz w:val="20"/>
                <w:szCs w:val="20"/>
                <w:lang w:val="en-GB"/>
              </w:rPr>
              <w:t>Describe fully the design features of the single effectiveness study and why the single study was a sufficient source of clinical effectiveness data.</w:t>
            </w:r>
          </w:p>
        </w:tc>
        <w:tc>
          <w:tcPr>
            <w:tcW w:w="2095" w:type="dxa"/>
            <w:tcBorders>
              <w:top w:val="single" w:sz="6" w:space="0" w:color="auto"/>
            </w:tcBorders>
            <w:shd w:val="clear" w:color="auto" w:fill="auto"/>
            <w:tcMar>
              <w:top w:w="0" w:type="dxa"/>
              <w:left w:w="75" w:type="dxa"/>
              <w:bottom w:w="0" w:type="dxa"/>
              <w:right w:w="0" w:type="dxa"/>
            </w:tcMar>
          </w:tcPr>
          <w:p w14:paraId="4859FF98" w14:textId="77777777" w:rsidR="00D93314" w:rsidRPr="0051139E" w:rsidRDefault="00D93314" w:rsidP="00D93314">
            <w:pPr>
              <w:jc w:val="right"/>
              <w:rPr>
                <w:sz w:val="20"/>
                <w:szCs w:val="20"/>
                <w:lang w:val="en-GB"/>
              </w:rPr>
            </w:pPr>
            <w:r>
              <w:rPr>
                <w:sz w:val="20"/>
                <w:szCs w:val="20"/>
                <w:lang w:val="en-GB"/>
              </w:rPr>
              <w:t>Methods: Simulation</w:t>
            </w:r>
          </w:p>
          <w:p w14:paraId="3FAF506C" w14:textId="77777777" w:rsidR="00D93314" w:rsidRPr="0051139E" w:rsidRDefault="00D93314" w:rsidP="00D93314">
            <w:pPr>
              <w:rPr>
                <w:sz w:val="20"/>
                <w:szCs w:val="20"/>
                <w:lang w:val="en-GB"/>
              </w:rPr>
            </w:pPr>
          </w:p>
        </w:tc>
      </w:tr>
      <w:tr w:rsidR="00D93314" w:rsidRPr="0051139E" w14:paraId="6F67B731" w14:textId="77777777" w:rsidTr="00D93314">
        <w:tc>
          <w:tcPr>
            <w:tcW w:w="2095" w:type="dxa"/>
            <w:vMerge/>
            <w:shd w:val="clear" w:color="auto" w:fill="auto"/>
            <w:vAlign w:val="center"/>
          </w:tcPr>
          <w:p w14:paraId="61434F9C" w14:textId="77777777" w:rsidR="00D93314" w:rsidRPr="0051139E" w:rsidRDefault="00D93314" w:rsidP="00D93314">
            <w:pPr>
              <w:rPr>
                <w:sz w:val="20"/>
                <w:szCs w:val="20"/>
                <w:lang w:val="en-GB"/>
              </w:rPr>
            </w:pPr>
          </w:p>
        </w:tc>
        <w:tc>
          <w:tcPr>
            <w:tcW w:w="681" w:type="dxa"/>
            <w:tcBorders>
              <w:top w:val="single" w:sz="6" w:space="0" w:color="auto"/>
            </w:tcBorders>
            <w:shd w:val="clear" w:color="auto" w:fill="auto"/>
            <w:tcMar>
              <w:top w:w="0" w:type="dxa"/>
              <w:left w:w="75" w:type="dxa"/>
              <w:bottom w:w="0" w:type="dxa"/>
              <w:right w:w="0" w:type="dxa"/>
            </w:tcMar>
          </w:tcPr>
          <w:p w14:paraId="6E51F959" w14:textId="77777777" w:rsidR="00D93314" w:rsidRPr="0051139E" w:rsidRDefault="00D93314" w:rsidP="00D93314">
            <w:pPr>
              <w:rPr>
                <w:sz w:val="20"/>
                <w:szCs w:val="20"/>
              </w:rPr>
            </w:pPr>
            <w:r w:rsidRPr="0051139E">
              <w:rPr>
                <w:sz w:val="20"/>
                <w:szCs w:val="20"/>
              </w:rPr>
              <w:t>11b</w:t>
            </w:r>
          </w:p>
        </w:tc>
        <w:tc>
          <w:tcPr>
            <w:tcW w:w="4059" w:type="dxa"/>
            <w:tcBorders>
              <w:top w:val="single" w:sz="6" w:space="0" w:color="auto"/>
            </w:tcBorders>
            <w:shd w:val="clear" w:color="auto" w:fill="auto"/>
            <w:tcMar>
              <w:top w:w="0" w:type="dxa"/>
              <w:left w:w="75" w:type="dxa"/>
              <w:bottom w:w="0" w:type="dxa"/>
              <w:right w:w="0" w:type="dxa"/>
            </w:tcMar>
          </w:tcPr>
          <w:p w14:paraId="59D7B7D4" w14:textId="77777777" w:rsidR="00D93314" w:rsidRPr="0051139E" w:rsidRDefault="00D93314" w:rsidP="00D93314">
            <w:pPr>
              <w:rPr>
                <w:sz w:val="20"/>
                <w:szCs w:val="20"/>
                <w:lang w:val="en-GB"/>
              </w:rPr>
            </w:pPr>
            <w:r w:rsidRPr="0051139E">
              <w:rPr>
                <w:i/>
                <w:iCs/>
                <w:sz w:val="20"/>
                <w:szCs w:val="20"/>
                <w:lang w:val="en-GB"/>
              </w:rPr>
              <w:t>Synthesis-based estimates</w:t>
            </w:r>
            <w:r w:rsidRPr="0051139E">
              <w:rPr>
                <w:sz w:val="20"/>
                <w:szCs w:val="20"/>
                <w:lang w:val="en-GB"/>
              </w:rPr>
              <w:t>: Describe fully the methods used for identification of included studies and synthesis of clinical effectiveness data.</w:t>
            </w:r>
          </w:p>
        </w:tc>
        <w:tc>
          <w:tcPr>
            <w:tcW w:w="2095" w:type="dxa"/>
            <w:tcBorders>
              <w:top w:val="single" w:sz="6" w:space="0" w:color="auto"/>
            </w:tcBorders>
            <w:shd w:val="clear" w:color="auto" w:fill="auto"/>
            <w:tcMar>
              <w:top w:w="0" w:type="dxa"/>
              <w:left w:w="75" w:type="dxa"/>
              <w:bottom w:w="0" w:type="dxa"/>
              <w:right w:w="0" w:type="dxa"/>
            </w:tcMar>
          </w:tcPr>
          <w:p w14:paraId="43B41A74" w14:textId="77777777" w:rsidR="00D93314" w:rsidRPr="0051139E" w:rsidRDefault="00D93314" w:rsidP="00D93314">
            <w:pPr>
              <w:jc w:val="right"/>
              <w:rPr>
                <w:sz w:val="20"/>
                <w:szCs w:val="20"/>
                <w:lang w:val="en-GB"/>
              </w:rPr>
            </w:pPr>
            <w:r>
              <w:rPr>
                <w:sz w:val="20"/>
                <w:szCs w:val="20"/>
                <w:lang w:val="en-GB"/>
              </w:rPr>
              <w:t>N</w:t>
            </w:r>
            <w:r w:rsidRPr="0051139E">
              <w:rPr>
                <w:sz w:val="20"/>
                <w:szCs w:val="20"/>
                <w:lang w:val="en-GB"/>
              </w:rPr>
              <w:t>ot applicable</w:t>
            </w:r>
          </w:p>
        </w:tc>
      </w:tr>
      <w:tr w:rsidR="00D93314" w:rsidRPr="0051139E" w14:paraId="5A6B39F6"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8EBD7F2" w14:textId="77777777" w:rsidR="00D93314" w:rsidRPr="0051139E" w:rsidRDefault="00D93314" w:rsidP="00D93314">
            <w:pPr>
              <w:rPr>
                <w:sz w:val="20"/>
                <w:szCs w:val="20"/>
                <w:lang w:val="en-GB"/>
              </w:rPr>
            </w:pPr>
            <w:r w:rsidRPr="0051139E">
              <w:rPr>
                <w:sz w:val="20"/>
                <w:szCs w:val="20"/>
                <w:lang w:val="en-GB"/>
              </w:rPr>
              <w:lastRenderedPageBreak/>
              <w:t>Measurement and valuation of preference based outcome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0AC85694" w14:textId="77777777" w:rsidR="00D93314" w:rsidRPr="0051139E" w:rsidRDefault="00D93314" w:rsidP="00D93314">
            <w:pPr>
              <w:rPr>
                <w:sz w:val="20"/>
                <w:szCs w:val="20"/>
              </w:rPr>
            </w:pPr>
            <w:r w:rsidRPr="0051139E">
              <w:rPr>
                <w:sz w:val="20"/>
                <w:szCs w:val="20"/>
              </w:rPr>
              <w:t>12</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2AE2263" w14:textId="77777777" w:rsidR="00D93314" w:rsidRPr="0051139E" w:rsidRDefault="00D93314" w:rsidP="00D93314">
            <w:pPr>
              <w:rPr>
                <w:sz w:val="20"/>
                <w:szCs w:val="20"/>
                <w:lang w:val="en-GB"/>
              </w:rPr>
            </w:pPr>
            <w:r w:rsidRPr="0051139E">
              <w:rPr>
                <w:sz w:val="20"/>
                <w:szCs w:val="20"/>
                <w:lang w:val="en-GB"/>
              </w:rPr>
              <w:t>If applicable, describe the population and methods used to elicit preferences for outcome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D6A19C4" w14:textId="77777777" w:rsidR="00D93314" w:rsidRPr="0051139E" w:rsidRDefault="00D93314" w:rsidP="00D93314">
            <w:pPr>
              <w:jc w:val="right"/>
              <w:rPr>
                <w:sz w:val="20"/>
                <w:szCs w:val="20"/>
                <w:lang w:val="en-GB"/>
              </w:rPr>
            </w:pPr>
            <w:r>
              <w:rPr>
                <w:sz w:val="20"/>
                <w:szCs w:val="20"/>
                <w:lang w:val="en-GB"/>
              </w:rPr>
              <w:t>N</w:t>
            </w:r>
            <w:r w:rsidRPr="0051139E">
              <w:rPr>
                <w:sz w:val="20"/>
                <w:szCs w:val="20"/>
                <w:lang w:val="en-GB"/>
              </w:rPr>
              <w:t>ot applicable</w:t>
            </w:r>
          </w:p>
        </w:tc>
      </w:tr>
      <w:tr w:rsidR="00D93314" w:rsidRPr="0051139E" w14:paraId="6B6F3E43" w14:textId="77777777" w:rsidTr="00D93314">
        <w:tc>
          <w:tcPr>
            <w:tcW w:w="2095" w:type="dxa"/>
            <w:vMerge w:val="restart"/>
            <w:tcBorders>
              <w:top w:val="single" w:sz="6" w:space="0" w:color="auto"/>
              <w:bottom w:val="single" w:sz="4" w:space="0" w:color="auto"/>
            </w:tcBorders>
            <w:shd w:val="clear" w:color="auto" w:fill="auto"/>
            <w:tcMar>
              <w:top w:w="0" w:type="dxa"/>
              <w:left w:w="75" w:type="dxa"/>
              <w:bottom w:w="0" w:type="dxa"/>
              <w:right w:w="0" w:type="dxa"/>
            </w:tcMar>
          </w:tcPr>
          <w:p w14:paraId="5E9B7053" w14:textId="77777777" w:rsidR="00D93314" w:rsidRPr="0051139E" w:rsidRDefault="00D93314" w:rsidP="00D93314">
            <w:pPr>
              <w:rPr>
                <w:sz w:val="20"/>
                <w:szCs w:val="20"/>
              </w:rPr>
            </w:pPr>
            <w:r w:rsidRPr="0051139E">
              <w:rPr>
                <w:sz w:val="20"/>
                <w:szCs w:val="20"/>
              </w:rPr>
              <w:t>Estimating resources and costs</w:t>
            </w:r>
          </w:p>
        </w:tc>
        <w:tc>
          <w:tcPr>
            <w:tcW w:w="681" w:type="dxa"/>
            <w:tcBorders>
              <w:top w:val="single" w:sz="6" w:space="0" w:color="auto"/>
              <w:bottom w:val="single" w:sz="4" w:space="0" w:color="auto"/>
            </w:tcBorders>
            <w:shd w:val="clear" w:color="auto" w:fill="auto"/>
            <w:tcMar>
              <w:top w:w="0" w:type="dxa"/>
              <w:left w:w="75" w:type="dxa"/>
              <w:bottom w:w="0" w:type="dxa"/>
              <w:right w:w="0" w:type="dxa"/>
            </w:tcMar>
          </w:tcPr>
          <w:p w14:paraId="0C3117D1" w14:textId="77777777" w:rsidR="00D93314" w:rsidRPr="0051139E" w:rsidRDefault="00D93314" w:rsidP="00D93314">
            <w:pPr>
              <w:rPr>
                <w:sz w:val="20"/>
                <w:szCs w:val="20"/>
              </w:rPr>
            </w:pPr>
            <w:r w:rsidRPr="0051139E">
              <w:rPr>
                <w:sz w:val="20"/>
                <w:szCs w:val="20"/>
              </w:rPr>
              <w:t>13a</w:t>
            </w:r>
          </w:p>
        </w:tc>
        <w:tc>
          <w:tcPr>
            <w:tcW w:w="4059" w:type="dxa"/>
            <w:tcBorders>
              <w:top w:val="single" w:sz="6" w:space="0" w:color="auto"/>
              <w:bottom w:val="single" w:sz="4" w:space="0" w:color="auto"/>
            </w:tcBorders>
            <w:shd w:val="clear" w:color="auto" w:fill="auto"/>
            <w:tcMar>
              <w:top w:w="0" w:type="dxa"/>
              <w:left w:w="75" w:type="dxa"/>
              <w:bottom w:w="0" w:type="dxa"/>
              <w:right w:w="0" w:type="dxa"/>
            </w:tcMar>
          </w:tcPr>
          <w:p w14:paraId="526B6379" w14:textId="77777777" w:rsidR="00D93314" w:rsidRPr="0051139E" w:rsidRDefault="00D93314" w:rsidP="00D93314">
            <w:pPr>
              <w:rPr>
                <w:sz w:val="20"/>
                <w:szCs w:val="20"/>
              </w:rPr>
            </w:pPr>
            <w:r w:rsidRPr="0051139E">
              <w:rPr>
                <w:i/>
                <w:iCs/>
                <w:sz w:val="20"/>
                <w:szCs w:val="20"/>
                <w:lang w:val="en-GB"/>
              </w:rPr>
              <w:t>Single study-based economic evaluation:</w:t>
            </w:r>
            <w:r>
              <w:rPr>
                <w:i/>
                <w:iCs/>
                <w:sz w:val="20"/>
                <w:szCs w:val="20"/>
                <w:lang w:val="en-GB"/>
              </w:rPr>
              <w:t xml:space="preserve"> </w:t>
            </w:r>
            <w:r w:rsidRPr="0051139E">
              <w:rPr>
                <w:sz w:val="20"/>
                <w:szCs w:val="20"/>
                <w:lang w:val="en-GB"/>
              </w:rPr>
              <w:t xml:space="preserve">Describe approaches used to estimate resource use associated with the alternative interventions. Describe primary or secondary research methods for valuing each resource item in terms of its unit cost. </w:t>
            </w:r>
            <w:r w:rsidRPr="0051139E">
              <w:rPr>
                <w:sz w:val="20"/>
                <w:szCs w:val="20"/>
              </w:rPr>
              <w:t>Describe any adjustments made to approximate to opportunity costs.</w:t>
            </w:r>
          </w:p>
        </w:tc>
        <w:tc>
          <w:tcPr>
            <w:tcW w:w="2095" w:type="dxa"/>
            <w:tcBorders>
              <w:top w:val="single" w:sz="6" w:space="0" w:color="auto"/>
              <w:bottom w:val="single" w:sz="4" w:space="0" w:color="auto"/>
            </w:tcBorders>
            <w:shd w:val="clear" w:color="auto" w:fill="auto"/>
            <w:tcMar>
              <w:top w:w="0" w:type="dxa"/>
              <w:left w:w="75" w:type="dxa"/>
              <w:bottom w:w="0" w:type="dxa"/>
              <w:right w:w="0" w:type="dxa"/>
            </w:tcMar>
          </w:tcPr>
          <w:p w14:paraId="7CD3FBC9" w14:textId="77777777" w:rsidR="00D93314" w:rsidRPr="0051139E" w:rsidRDefault="00D93314" w:rsidP="00D93314">
            <w:pPr>
              <w:jc w:val="right"/>
              <w:rPr>
                <w:sz w:val="20"/>
                <w:szCs w:val="20"/>
              </w:rPr>
            </w:pPr>
            <w:r>
              <w:rPr>
                <w:sz w:val="20"/>
                <w:szCs w:val="20"/>
                <w:lang w:val="en-GB"/>
              </w:rPr>
              <w:t>N</w:t>
            </w:r>
            <w:r w:rsidRPr="0051139E">
              <w:rPr>
                <w:sz w:val="20"/>
                <w:szCs w:val="20"/>
                <w:lang w:val="en-GB"/>
              </w:rPr>
              <w:t>ot applicable</w:t>
            </w:r>
          </w:p>
        </w:tc>
      </w:tr>
      <w:tr w:rsidR="00D93314" w:rsidRPr="0051139E" w14:paraId="4DC4F556" w14:textId="77777777" w:rsidTr="00D93314">
        <w:tc>
          <w:tcPr>
            <w:tcW w:w="2095" w:type="dxa"/>
            <w:vMerge/>
            <w:tcBorders>
              <w:top w:val="single" w:sz="4" w:space="0" w:color="auto"/>
              <w:bottom w:val="single" w:sz="6" w:space="0" w:color="auto"/>
            </w:tcBorders>
            <w:shd w:val="clear" w:color="auto" w:fill="auto"/>
          </w:tcPr>
          <w:p w14:paraId="25B46E14" w14:textId="77777777" w:rsidR="00D93314" w:rsidRPr="0051139E" w:rsidRDefault="00D93314" w:rsidP="00D93314">
            <w:pPr>
              <w:rPr>
                <w:sz w:val="20"/>
                <w:szCs w:val="20"/>
              </w:rPr>
            </w:pPr>
          </w:p>
        </w:tc>
        <w:tc>
          <w:tcPr>
            <w:tcW w:w="681" w:type="dxa"/>
            <w:tcBorders>
              <w:top w:val="single" w:sz="4" w:space="0" w:color="auto"/>
              <w:bottom w:val="single" w:sz="6" w:space="0" w:color="auto"/>
            </w:tcBorders>
            <w:shd w:val="clear" w:color="auto" w:fill="auto"/>
            <w:tcMar>
              <w:top w:w="0" w:type="dxa"/>
              <w:left w:w="75" w:type="dxa"/>
              <w:bottom w:w="0" w:type="dxa"/>
              <w:right w:w="0" w:type="dxa"/>
            </w:tcMar>
          </w:tcPr>
          <w:p w14:paraId="15EFB1BC" w14:textId="77777777" w:rsidR="00D93314" w:rsidRPr="0051139E" w:rsidRDefault="00D93314" w:rsidP="00D93314">
            <w:pPr>
              <w:rPr>
                <w:sz w:val="20"/>
                <w:szCs w:val="20"/>
              </w:rPr>
            </w:pPr>
            <w:r w:rsidRPr="0051139E">
              <w:rPr>
                <w:sz w:val="20"/>
                <w:szCs w:val="20"/>
              </w:rPr>
              <w:t>13b</w:t>
            </w:r>
          </w:p>
        </w:tc>
        <w:tc>
          <w:tcPr>
            <w:tcW w:w="4059" w:type="dxa"/>
            <w:tcBorders>
              <w:top w:val="single" w:sz="4" w:space="0" w:color="auto"/>
              <w:bottom w:val="single" w:sz="6" w:space="0" w:color="auto"/>
            </w:tcBorders>
            <w:shd w:val="clear" w:color="auto" w:fill="auto"/>
            <w:tcMar>
              <w:top w:w="0" w:type="dxa"/>
              <w:left w:w="75" w:type="dxa"/>
              <w:bottom w:w="0" w:type="dxa"/>
              <w:right w:w="0" w:type="dxa"/>
            </w:tcMar>
          </w:tcPr>
          <w:p w14:paraId="2782432E" w14:textId="77777777" w:rsidR="00D93314" w:rsidRPr="0051139E" w:rsidRDefault="00D93314" w:rsidP="00D93314">
            <w:pPr>
              <w:rPr>
                <w:sz w:val="20"/>
                <w:szCs w:val="20"/>
              </w:rPr>
            </w:pPr>
            <w:r w:rsidRPr="0051139E">
              <w:rPr>
                <w:i/>
                <w:iCs/>
                <w:sz w:val="20"/>
                <w:szCs w:val="20"/>
                <w:lang w:val="en-GB"/>
              </w:rPr>
              <w:t>Model-based economic evaluation: </w:t>
            </w:r>
            <w:r w:rsidRPr="0051139E">
              <w:rPr>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sidRPr="0051139E">
              <w:rPr>
                <w:sz w:val="20"/>
                <w:szCs w:val="20"/>
              </w:rPr>
              <w:t>Describe any adjustments made to approximate to opportunity costs.</w:t>
            </w:r>
          </w:p>
        </w:tc>
        <w:tc>
          <w:tcPr>
            <w:tcW w:w="2095" w:type="dxa"/>
            <w:tcBorders>
              <w:top w:val="single" w:sz="4" w:space="0" w:color="auto"/>
              <w:bottom w:val="single" w:sz="6" w:space="0" w:color="auto"/>
            </w:tcBorders>
            <w:shd w:val="clear" w:color="auto" w:fill="auto"/>
            <w:tcMar>
              <w:top w:w="0" w:type="dxa"/>
              <w:left w:w="75" w:type="dxa"/>
              <w:bottom w:w="0" w:type="dxa"/>
              <w:right w:w="0" w:type="dxa"/>
            </w:tcMar>
          </w:tcPr>
          <w:p w14:paraId="4B57F2EF" w14:textId="77777777" w:rsidR="00D93314" w:rsidRDefault="00D93314" w:rsidP="00D93314">
            <w:pPr>
              <w:jc w:val="right"/>
              <w:rPr>
                <w:sz w:val="20"/>
                <w:szCs w:val="20"/>
              </w:rPr>
            </w:pPr>
            <w:r>
              <w:rPr>
                <w:sz w:val="20"/>
                <w:szCs w:val="20"/>
              </w:rPr>
              <w:t>Methods: Community Programs</w:t>
            </w:r>
          </w:p>
          <w:p w14:paraId="080F8FA6" w14:textId="77777777" w:rsidR="00D93314" w:rsidRDefault="00D93314" w:rsidP="00D93314">
            <w:pPr>
              <w:jc w:val="right"/>
              <w:rPr>
                <w:sz w:val="20"/>
                <w:szCs w:val="20"/>
              </w:rPr>
            </w:pPr>
            <w:r>
              <w:rPr>
                <w:sz w:val="20"/>
                <w:szCs w:val="20"/>
              </w:rPr>
              <w:t>Methods: Intervention</w:t>
            </w:r>
          </w:p>
          <w:p w14:paraId="58067818" w14:textId="77777777" w:rsidR="00D93314" w:rsidRDefault="00D93314" w:rsidP="00D93314">
            <w:pPr>
              <w:jc w:val="right"/>
              <w:rPr>
                <w:sz w:val="20"/>
                <w:szCs w:val="20"/>
              </w:rPr>
            </w:pPr>
            <w:r>
              <w:rPr>
                <w:sz w:val="20"/>
                <w:szCs w:val="20"/>
              </w:rPr>
              <w:t>Methods: Economic Model</w:t>
            </w:r>
          </w:p>
          <w:p w14:paraId="0B3A11AE" w14:textId="77777777" w:rsidR="00D93314" w:rsidRPr="0051139E" w:rsidRDefault="00D93314" w:rsidP="00D93314">
            <w:pPr>
              <w:jc w:val="right"/>
              <w:rPr>
                <w:sz w:val="20"/>
                <w:szCs w:val="20"/>
                <w:lang w:val="fr-FR"/>
              </w:rPr>
            </w:pPr>
          </w:p>
        </w:tc>
      </w:tr>
      <w:tr w:rsidR="00D93314" w:rsidRPr="0051139E" w14:paraId="384657D5"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804B5C4" w14:textId="77777777" w:rsidR="00D93314" w:rsidRPr="0051139E" w:rsidRDefault="00D93314" w:rsidP="00D93314">
            <w:pPr>
              <w:rPr>
                <w:sz w:val="20"/>
                <w:szCs w:val="20"/>
                <w:lang w:val="en-GB"/>
              </w:rPr>
            </w:pPr>
            <w:r w:rsidRPr="0051139E">
              <w:rPr>
                <w:sz w:val="20"/>
                <w:szCs w:val="20"/>
                <w:lang w:val="en-GB"/>
              </w:rPr>
              <w:t>Currency, price date, and conversion</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07BDEBA9" w14:textId="77777777" w:rsidR="00D93314" w:rsidRPr="0051139E" w:rsidRDefault="00D93314" w:rsidP="00D93314">
            <w:pPr>
              <w:rPr>
                <w:sz w:val="20"/>
                <w:szCs w:val="20"/>
              </w:rPr>
            </w:pPr>
            <w:r w:rsidRPr="0051139E">
              <w:rPr>
                <w:sz w:val="20"/>
                <w:szCs w:val="20"/>
              </w:rPr>
              <w:t>14</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1C066280" w14:textId="77777777" w:rsidR="00D93314" w:rsidRPr="0051139E" w:rsidRDefault="00D93314" w:rsidP="00D93314">
            <w:pPr>
              <w:rPr>
                <w:sz w:val="20"/>
                <w:szCs w:val="20"/>
                <w:lang w:val="en-GB"/>
              </w:rPr>
            </w:pPr>
            <w:r w:rsidRPr="0051139E">
              <w:rPr>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BFD9381" w14:textId="77777777" w:rsidR="00D93314" w:rsidRDefault="00D93314" w:rsidP="00D93314">
            <w:pPr>
              <w:jc w:val="right"/>
              <w:rPr>
                <w:sz w:val="20"/>
                <w:szCs w:val="20"/>
                <w:lang w:val="en-GB"/>
              </w:rPr>
            </w:pPr>
            <w:r>
              <w:rPr>
                <w:sz w:val="20"/>
                <w:szCs w:val="20"/>
                <w:lang w:val="en-GB"/>
              </w:rPr>
              <w:t>Methods: Economic Model</w:t>
            </w:r>
          </w:p>
          <w:p w14:paraId="0A108EE3" w14:textId="0120D636" w:rsidR="00D93314" w:rsidRPr="0051139E" w:rsidRDefault="00D93314" w:rsidP="00787E34">
            <w:pPr>
              <w:jc w:val="right"/>
              <w:rPr>
                <w:sz w:val="20"/>
                <w:szCs w:val="20"/>
                <w:lang w:val="en-GB"/>
              </w:rPr>
            </w:pPr>
            <w:r>
              <w:rPr>
                <w:sz w:val="20"/>
                <w:szCs w:val="20"/>
              </w:rPr>
              <w:t xml:space="preserve">Tables </w:t>
            </w:r>
            <w:r w:rsidR="00787E34">
              <w:rPr>
                <w:sz w:val="20"/>
                <w:szCs w:val="20"/>
              </w:rPr>
              <w:t>N and Q in S2 Text</w:t>
            </w:r>
          </w:p>
        </w:tc>
      </w:tr>
      <w:tr w:rsidR="00D93314" w:rsidRPr="0051139E" w14:paraId="4E38D95F"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DA45726" w14:textId="77777777" w:rsidR="00D93314" w:rsidRPr="0051139E" w:rsidRDefault="00D93314" w:rsidP="00D93314">
            <w:pPr>
              <w:rPr>
                <w:sz w:val="20"/>
                <w:szCs w:val="20"/>
              </w:rPr>
            </w:pPr>
            <w:r w:rsidRPr="0051139E">
              <w:rPr>
                <w:sz w:val="20"/>
                <w:szCs w:val="20"/>
              </w:rPr>
              <w:t>Choice of model</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4B045AB" w14:textId="77777777" w:rsidR="00D93314" w:rsidRPr="0051139E" w:rsidRDefault="00D93314" w:rsidP="00D93314">
            <w:pPr>
              <w:rPr>
                <w:sz w:val="20"/>
                <w:szCs w:val="20"/>
              </w:rPr>
            </w:pPr>
            <w:r w:rsidRPr="0051139E">
              <w:rPr>
                <w:sz w:val="20"/>
                <w:szCs w:val="20"/>
              </w:rPr>
              <w:t>15</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196D6426" w14:textId="77777777" w:rsidR="00D93314" w:rsidRPr="0051139E" w:rsidRDefault="00D93314" w:rsidP="00D93314">
            <w:pPr>
              <w:rPr>
                <w:sz w:val="20"/>
                <w:szCs w:val="20"/>
                <w:lang w:val="en-GB"/>
              </w:rPr>
            </w:pPr>
            <w:r w:rsidRPr="0051139E">
              <w:rPr>
                <w:sz w:val="20"/>
                <w:szCs w:val="20"/>
                <w:lang w:val="en-GB"/>
              </w:rPr>
              <w:t>Describe and give reasons for the specific type of decision-analytical model used. Providing a figure to show model structure is strongly recommend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4A7D408" w14:textId="77777777" w:rsidR="00D93314" w:rsidRDefault="00D93314" w:rsidP="00D93314">
            <w:pPr>
              <w:jc w:val="right"/>
              <w:rPr>
                <w:sz w:val="20"/>
                <w:szCs w:val="20"/>
                <w:lang w:val="en-GB"/>
              </w:rPr>
            </w:pPr>
            <w:r>
              <w:rPr>
                <w:sz w:val="20"/>
                <w:szCs w:val="20"/>
                <w:lang w:val="en-GB"/>
              </w:rPr>
              <w:t>Methods: Design</w:t>
            </w:r>
          </w:p>
          <w:p w14:paraId="057E02AA" w14:textId="77777777" w:rsidR="00D93314" w:rsidRPr="0051139E" w:rsidRDefault="00D93314" w:rsidP="00D93314">
            <w:pPr>
              <w:jc w:val="right"/>
              <w:rPr>
                <w:sz w:val="20"/>
                <w:szCs w:val="20"/>
                <w:lang w:val="en-GB"/>
              </w:rPr>
            </w:pPr>
            <w:r>
              <w:rPr>
                <w:sz w:val="20"/>
                <w:szCs w:val="20"/>
                <w:lang w:val="en-GB"/>
              </w:rPr>
              <w:t>Figure 1</w:t>
            </w:r>
          </w:p>
        </w:tc>
      </w:tr>
      <w:tr w:rsidR="00D93314" w:rsidRPr="0051139E" w14:paraId="50FCC44F"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5F7F264" w14:textId="77777777" w:rsidR="00D93314" w:rsidRPr="0051139E" w:rsidRDefault="00D93314" w:rsidP="00D93314">
            <w:pPr>
              <w:rPr>
                <w:sz w:val="20"/>
                <w:szCs w:val="20"/>
              </w:rPr>
            </w:pPr>
            <w:r w:rsidRPr="0051139E">
              <w:rPr>
                <w:sz w:val="20"/>
                <w:szCs w:val="20"/>
              </w:rPr>
              <w:t>Assumption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441AE136" w14:textId="77777777" w:rsidR="00D93314" w:rsidRPr="0051139E" w:rsidRDefault="00D93314" w:rsidP="00D93314">
            <w:pPr>
              <w:rPr>
                <w:sz w:val="20"/>
                <w:szCs w:val="20"/>
              </w:rPr>
            </w:pPr>
            <w:r w:rsidRPr="0051139E">
              <w:rPr>
                <w:sz w:val="20"/>
                <w:szCs w:val="20"/>
              </w:rPr>
              <w:t>16</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63EAA42" w14:textId="77777777" w:rsidR="00D93314" w:rsidRPr="0051139E" w:rsidRDefault="00D93314" w:rsidP="00D93314">
            <w:pPr>
              <w:rPr>
                <w:sz w:val="20"/>
                <w:szCs w:val="20"/>
                <w:lang w:val="en-GB"/>
              </w:rPr>
            </w:pPr>
            <w:r w:rsidRPr="0051139E">
              <w:rPr>
                <w:sz w:val="20"/>
                <w:szCs w:val="20"/>
                <w:lang w:val="en-GB"/>
              </w:rPr>
              <w:t>Describe all structural or other assumptions underpinning the decision-analytical model.</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D16976B" w14:textId="77777777" w:rsidR="00D93314" w:rsidRDefault="00D93314" w:rsidP="00D93314">
            <w:pPr>
              <w:jc w:val="right"/>
              <w:rPr>
                <w:sz w:val="20"/>
                <w:szCs w:val="20"/>
                <w:lang w:val="en-GB"/>
              </w:rPr>
            </w:pPr>
            <w:r>
              <w:rPr>
                <w:sz w:val="20"/>
                <w:szCs w:val="20"/>
                <w:lang w:val="en-GB"/>
              </w:rPr>
              <w:t>Methods: Design</w:t>
            </w:r>
          </w:p>
          <w:p w14:paraId="26BBBDDD" w14:textId="77777777" w:rsidR="00D93314" w:rsidRDefault="00D93314" w:rsidP="00D93314">
            <w:pPr>
              <w:jc w:val="right"/>
              <w:rPr>
                <w:sz w:val="20"/>
                <w:szCs w:val="20"/>
                <w:lang w:val="en-GB"/>
              </w:rPr>
            </w:pPr>
            <w:r>
              <w:rPr>
                <w:sz w:val="20"/>
                <w:szCs w:val="20"/>
                <w:lang w:val="en-GB"/>
              </w:rPr>
              <w:t>Methods: Measure(s)</w:t>
            </w:r>
          </w:p>
          <w:p w14:paraId="0B6F8089" w14:textId="77777777" w:rsidR="00D93314" w:rsidRDefault="00D93314" w:rsidP="00D93314">
            <w:pPr>
              <w:jc w:val="right"/>
              <w:rPr>
                <w:sz w:val="20"/>
                <w:szCs w:val="20"/>
                <w:lang w:val="en-GB"/>
              </w:rPr>
            </w:pPr>
            <w:r>
              <w:rPr>
                <w:sz w:val="20"/>
                <w:szCs w:val="20"/>
                <w:lang w:val="en-GB"/>
              </w:rPr>
              <w:t>Methods: Simulation</w:t>
            </w:r>
          </w:p>
          <w:p w14:paraId="4FA2B28E" w14:textId="60C267FC" w:rsidR="00D93314" w:rsidRDefault="00787E34" w:rsidP="00D93314">
            <w:pPr>
              <w:jc w:val="right"/>
              <w:rPr>
                <w:sz w:val="20"/>
                <w:szCs w:val="20"/>
                <w:lang w:val="en-GB"/>
              </w:rPr>
            </w:pPr>
            <w:r>
              <w:rPr>
                <w:sz w:val="20"/>
                <w:szCs w:val="20"/>
                <w:lang w:val="en-GB"/>
              </w:rPr>
              <w:t>S2 Text</w:t>
            </w:r>
            <w:r w:rsidR="00D93314">
              <w:rPr>
                <w:sz w:val="20"/>
                <w:szCs w:val="20"/>
                <w:lang w:val="en-GB"/>
              </w:rPr>
              <w:t>: Model Population</w:t>
            </w:r>
          </w:p>
          <w:p w14:paraId="2FA8C090" w14:textId="74099B01" w:rsidR="00D93314" w:rsidRDefault="00787E34" w:rsidP="00D93314">
            <w:pPr>
              <w:jc w:val="right"/>
              <w:rPr>
                <w:sz w:val="20"/>
                <w:szCs w:val="20"/>
                <w:lang w:val="en-GB"/>
              </w:rPr>
            </w:pPr>
            <w:r>
              <w:rPr>
                <w:sz w:val="20"/>
                <w:szCs w:val="20"/>
                <w:lang w:val="en-GB"/>
              </w:rPr>
              <w:t>S2 Text</w:t>
            </w:r>
            <w:r w:rsidR="00D93314">
              <w:rPr>
                <w:sz w:val="20"/>
                <w:szCs w:val="20"/>
                <w:lang w:val="en-GB"/>
              </w:rPr>
              <w:t>: Model Simulation</w:t>
            </w:r>
          </w:p>
          <w:p w14:paraId="77F01905" w14:textId="01B1E7C4" w:rsidR="00D93314" w:rsidRPr="0051139E" w:rsidRDefault="00787E34" w:rsidP="00D93314">
            <w:pPr>
              <w:jc w:val="right"/>
              <w:rPr>
                <w:sz w:val="20"/>
                <w:szCs w:val="20"/>
                <w:lang w:val="en-GB"/>
              </w:rPr>
            </w:pPr>
            <w:r>
              <w:rPr>
                <w:sz w:val="20"/>
                <w:szCs w:val="20"/>
                <w:lang w:val="en-GB"/>
              </w:rPr>
              <w:t>S2 Text</w:t>
            </w:r>
            <w:r w:rsidR="00D93314">
              <w:rPr>
                <w:sz w:val="20"/>
                <w:szCs w:val="20"/>
                <w:lang w:val="en-GB"/>
              </w:rPr>
              <w:t>: Economic Model</w:t>
            </w:r>
          </w:p>
        </w:tc>
      </w:tr>
      <w:tr w:rsidR="00D93314" w:rsidRPr="0051139E" w14:paraId="2199D345" w14:textId="77777777" w:rsidTr="00D93314">
        <w:tc>
          <w:tcPr>
            <w:tcW w:w="2095" w:type="dxa"/>
            <w:tcBorders>
              <w:top w:val="single" w:sz="6" w:space="0" w:color="auto"/>
            </w:tcBorders>
            <w:shd w:val="clear" w:color="auto" w:fill="auto"/>
            <w:tcMar>
              <w:top w:w="0" w:type="dxa"/>
              <w:left w:w="75" w:type="dxa"/>
              <w:bottom w:w="0" w:type="dxa"/>
              <w:right w:w="0" w:type="dxa"/>
            </w:tcMar>
          </w:tcPr>
          <w:p w14:paraId="0C03EF55" w14:textId="77777777" w:rsidR="00D93314" w:rsidRPr="0051139E" w:rsidRDefault="00D93314" w:rsidP="00D93314">
            <w:pPr>
              <w:rPr>
                <w:sz w:val="20"/>
                <w:szCs w:val="20"/>
              </w:rPr>
            </w:pPr>
            <w:r w:rsidRPr="0051139E">
              <w:rPr>
                <w:sz w:val="20"/>
                <w:szCs w:val="20"/>
              </w:rPr>
              <w:t>Analytical methods</w:t>
            </w:r>
          </w:p>
        </w:tc>
        <w:tc>
          <w:tcPr>
            <w:tcW w:w="681" w:type="dxa"/>
            <w:tcBorders>
              <w:top w:val="single" w:sz="6" w:space="0" w:color="auto"/>
            </w:tcBorders>
            <w:shd w:val="clear" w:color="auto" w:fill="auto"/>
            <w:tcMar>
              <w:top w:w="0" w:type="dxa"/>
              <w:left w:w="75" w:type="dxa"/>
              <w:bottom w:w="0" w:type="dxa"/>
              <w:right w:w="0" w:type="dxa"/>
            </w:tcMar>
          </w:tcPr>
          <w:p w14:paraId="0E01412F" w14:textId="77777777" w:rsidR="00D93314" w:rsidRPr="0051139E" w:rsidRDefault="00D93314" w:rsidP="00D93314">
            <w:pPr>
              <w:rPr>
                <w:sz w:val="20"/>
                <w:szCs w:val="20"/>
              </w:rPr>
            </w:pPr>
            <w:r w:rsidRPr="0051139E">
              <w:rPr>
                <w:sz w:val="20"/>
                <w:szCs w:val="20"/>
              </w:rPr>
              <w:t>17</w:t>
            </w:r>
          </w:p>
        </w:tc>
        <w:tc>
          <w:tcPr>
            <w:tcW w:w="4059" w:type="dxa"/>
            <w:tcBorders>
              <w:top w:val="single" w:sz="6" w:space="0" w:color="auto"/>
            </w:tcBorders>
            <w:shd w:val="clear" w:color="auto" w:fill="auto"/>
            <w:tcMar>
              <w:top w:w="0" w:type="dxa"/>
              <w:left w:w="75" w:type="dxa"/>
              <w:bottom w:w="0" w:type="dxa"/>
              <w:right w:w="0" w:type="dxa"/>
            </w:tcMar>
          </w:tcPr>
          <w:p w14:paraId="612E6F7B" w14:textId="77777777" w:rsidR="00D93314" w:rsidRPr="0051139E" w:rsidRDefault="00D93314" w:rsidP="00D93314">
            <w:pPr>
              <w:rPr>
                <w:sz w:val="20"/>
                <w:szCs w:val="20"/>
                <w:lang w:val="en-GB"/>
              </w:rPr>
            </w:pPr>
            <w:r w:rsidRPr="0051139E">
              <w:rPr>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095" w:type="dxa"/>
            <w:tcBorders>
              <w:top w:val="single" w:sz="6" w:space="0" w:color="auto"/>
            </w:tcBorders>
            <w:shd w:val="clear" w:color="auto" w:fill="auto"/>
            <w:tcMar>
              <w:top w:w="0" w:type="dxa"/>
              <w:left w:w="75" w:type="dxa"/>
              <w:bottom w:w="0" w:type="dxa"/>
              <w:right w:w="0" w:type="dxa"/>
            </w:tcMar>
          </w:tcPr>
          <w:p w14:paraId="4D779F7E" w14:textId="77777777" w:rsidR="00D93314" w:rsidRDefault="00D93314" w:rsidP="00D93314">
            <w:pPr>
              <w:jc w:val="right"/>
              <w:rPr>
                <w:sz w:val="20"/>
                <w:szCs w:val="20"/>
                <w:lang w:val="en-GB"/>
              </w:rPr>
            </w:pPr>
            <w:r>
              <w:rPr>
                <w:sz w:val="20"/>
                <w:szCs w:val="20"/>
                <w:lang w:val="en-GB"/>
              </w:rPr>
              <w:t>Methods: Simulation</w:t>
            </w:r>
          </w:p>
          <w:p w14:paraId="012E8E80" w14:textId="14327454" w:rsidR="00D93314" w:rsidRDefault="00787E34" w:rsidP="00D93314">
            <w:pPr>
              <w:jc w:val="right"/>
              <w:rPr>
                <w:sz w:val="20"/>
                <w:szCs w:val="20"/>
                <w:lang w:val="en-GB"/>
              </w:rPr>
            </w:pPr>
            <w:r>
              <w:rPr>
                <w:sz w:val="20"/>
                <w:szCs w:val="20"/>
                <w:lang w:val="en-GB"/>
              </w:rPr>
              <w:t>S2 Text</w:t>
            </w:r>
            <w:r w:rsidR="00D93314">
              <w:rPr>
                <w:sz w:val="20"/>
                <w:szCs w:val="20"/>
                <w:lang w:val="en-GB"/>
              </w:rPr>
              <w:t>: Model Population</w:t>
            </w:r>
          </w:p>
          <w:p w14:paraId="721D834A" w14:textId="7B8E689B" w:rsidR="00D93314" w:rsidRDefault="00787E34" w:rsidP="00D93314">
            <w:pPr>
              <w:jc w:val="right"/>
              <w:rPr>
                <w:sz w:val="20"/>
                <w:szCs w:val="20"/>
                <w:lang w:val="en-GB"/>
              </w:rPr>
            </w:pPr>
            <w:r>
              <w:rPr>
                <w:sz w:val="20"/>
                <w:szCs w:val="20"/>
                <w:lang w:val="en-GB"/>
              </w:rPr>
              <w:t>S2 Text</w:t>
            </w:r>
            <w:r w:rsidR="00D93314">
              <w:rPr>
                <w:sz w:val="20"/>
                <w:szCs w:val="20"/>
                <w:lang w:val="en-GB"/>
              </w:rPr>
              <w:t>: Model Simulation</w:t>
            </w:r>
          </w:p>
          <w:p w14:paraId="71428FF6" w14:textId="32F9E689" w:rsidR="00D93314" w:rsidRPr="0051139E" w:rsidRDefault="00787E34" w:rsidP="00D93314">
            <w:pPr>
              <w:jc w:val="right"/>
              <w:rPr>
                <w:sz w:val="20"/>
                <w:szCs w:val="20"/>
                <w:lang w:val="en-GB"/>
              </w:rPr>
            </w:pPr>
            <w:r>
              <w:rPr>
                <w:sz w:val="20"/>
                <w:szCs w:val="20"/>
                <w:lang w:val="en-GB"/>
              </w:rPr>
              <w:t>S2 Text</w:t>
            </w:r>
            <w:r w:rsidR="00D93314">
              <w:rPr>
                <w:sz w:val="20"/>
                <w:szCs w:val="20"/>
                <w:lang w:val="en-GB"/>
              </w:rPr>
              <w:t>: Economic Model</w:t>
            </w:r>
          </w:p>
        </w:tc>
      </w:tr>
      <w:tr w:rsidR="00D93314" w:rsidRPr="0051139E" w14:paraId="3F6CDD71" w14:textId="77777777" w:rsidTr="00D93314">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254ABE22" w14:textId="77777777" w:rsidR="00D93314" w:rsidRPr="0051139E" w:rsidRDefault="00D93314" w:rsidP="00D93314">
            <w:pPr>
              <w:rPr>
                <w:sz w:val="20"/>
                <w:szCs w:val="20"/>
              </w:rPr>
            </w:pPr>
            <w:r w:rsidRPr="0051139E">
              <w:rPr>
                <w:b/>
                <w:bCs/>
                <w:sz w:val="20"/>
                <w:szCs w:val="20"/>
              </w:rPr>
              <w:t>Results</w:t>
            </w:r>
          </w:p>
        </w:tc>
      </w:tr>
      <w:tr w:rsidR="00D93314" w:rsidRPr="0051139E" w14:paraId="64AE3CF8"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E780FA4" w14:textId="77777777" w:rsidR="00D93314" w:rsidRPr="0051139E" w:rsidRDefault="00D93314" w:rsidP="00D93314">
            <w:pPr>
              <w:rPr>
                <w:sz w:val="20"/>
                <w:szCs w:val="20"/>
              </w:rPr>
            </w:pPr>
            <w:r w:rsidRPr="0051139E">
              <w:rPr>
                <w:sz w:val="20"/>
                <w:szCs w:val="20"/>
              </w:rPr>
              <w:t>Study parameter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6EFCED61" w14:textId="77777777" w:rsidR="00D93314" w:rsidRPr="0051139E" w:rsidRDefault="00D93314" w:rsidP="00D93314">
            <w:pPr>
              <w:rPr>
                <w:sz w:val="20"/>
                <w:szCs w:val="20"/>
              </w:rPr>
            </w:pPr>
            <w:r w:rsidRPr="0051139E">
              <w:rPr>
                <w:sz w:val="20"/>
                <w:szCs w:val="20"/>
              </w:rPr>
              <w:t>18</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782B842B" w14:textId="77777777" w:rsidR="00D93314" w:rsidRPr="0051139E" w:rsidRDefault="00D93314" w:rsidP="00D93314">
            <w:pPr>
              <w:rPr>
                <w:sz w:val="20"/>
                <w:szCs w:val="20"/>
                <w:lang w:val="en-GB"/>
              </w:rPr>
            </w:pPr>
            <w:r w:rsidRPr="0051139E">
              <w:rPr>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87A4F0C" w14:textId="77777777" w:rsidR="00D93314" w:rsidRDefault="00D93314" w:rsidP="00D93314">
            <w:pPr>
              <w:jc w:val="right"/>
              <w:rPr>
                <w:sz w:val="20"/>
                <w:szCs w:val="20"/>
                <w:lang w:val="en-GB"/>
              </w:rPr>
            </w:pPr>
            <w:r>
              <w:rPr>
                <w:sz w:val="20"/>
                <w:szCs w:val="20"/>
                <w:lang w:val="en-GB"/>
              </w:rPr>
              <w:t>Tables 1, 2</w:t>
            </w:r>
          </w:p>
          <w:p w14:paraId="473748B7" w14:textId="2DAF7981" w:rsidR="00D93314" w:rsidRPr="0051139E" w:rsidRDefault="00D93314" w:rsidP="00D93314">
            <w:pPr>
              <w:jc w:val="right"/>
              <w:rPr>
                <w:sz w:val="20"/>
                <w:szCs w:val="20"/>
                <w:lang w:val="fr-FR"/>
              </w:rPr>
            </w:pPr>
            <w:r>
              <w:rPr>
                <w:sz w:val="20"/>
                <w:szCs w:val="20"/>
                <w:lang w:val="en-GB"/>
              </w:rPr>
              <w:t xml:space="preserve">Tables </w:t>
            </w:r>
            <w:r w:rsidR="00787E34">
              <w:rPr>
                <w:sz w:val="20"/>
                <w:szCs w:val="20"/>
                <w:lang w:val="en-GB"/>
              </w:rPr>
              <w:t>A-Q in S2 Text</w:t>
            </w:r>
          </w:p>
          <w:p w14:paraId="2EED67A7" w14:textId="77777777" w:rsidR="00D93314" w:rsidRPr="0051139E" w:rsidRDefault="00D93314" w:rsidP="00D93314">
            <w:pPr>
              <w:jc w:val="right"/>
              <w:rPr>
                <w:sz w:val="20"/>
                <w:szCs w:val="20"/>
                <w:lang w:val="en-GB"/>
              </w:rPr>
            </w:pPr>
          </w:p>
        </w:tc>
      </w:tr>
      <w:tr w:rsidR="00D93314" w:rsidRPr="0051139E" w14:paraId="0908A083"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B65E4FE" w14:textId="77777777" w:rsidR="00D93314" w:rsidRPr="0051139E" w:rsidRDefault="00D93314" w:rsidP="00D93314">
            <w:pPr>
              <w:rPr>
                <w:sz w:val="20"/>
                <w:szCs w:val="20"/>
              </w:rPr>
            </w:pPr>
            <w:r w:rsidRPr="0051139E">
              <w:rPr>
                <w:sz w:val="20"/>
                <w:szCs w:val="20"/>
              </w:rPr>
              <w:t>Incremental costs and outcome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5F0E9127" w14:textId="77777777" w:rsidR="00D93314" w:rsidRPr="0051139E" w:rsidRDefault="00D93314" w:rsidP="00D93314">
            <w:pPr>
              <w:rPr>
                <w:sz w:val="20"/>
                <w:szCs w:val="20"/>
              </w:rPr>
            </w:pPr>
            <w:r w:rsidRPr="0051139E">
              <w:rPr>
                <w:sz w:val="20"/>
                <w:szCs w:val="20"/>
              </w:rPr>
              <w:t>19</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CE37DCD" w14:textId="77777777" w:rsidR="00D93314" w:rsidRPr="0051139E" w:rsidRDefault="00D93314" w:rsidP="00D93314">
            <w:pPr>
              <w:rPr>
                <w:sz w:val="20"/>
                <w:szCs w:val="20"/>
              </w:rPr>
            </w:pPr>
            <w:r w:rsidRPr="0051139E">
              <w:rPr>
                <w:sz w:val="20"/>
                <w:szCs w:val="20"/>
                <w:lang w:val="en-GB"/>
              </w:rPr>
              <w:t xml:space="preserve">For each intervention, report mean values for the main categories of estimated costs and outcomes </w:t>
            </w:r>
            <w:r w:rsidRPr="0051139E">
              <w:rPr>
                <w:sz w:val="20"/>
                <w:szCs w:val="20"/>
                <w:lang w:val="en-GB"/>
              </w:rPr>
              <w:lastRenderedPageBreak/>
              <w:t xml:space="preserve">of interest, as well as mean differences between the comparator groups. </w:t>
            </w:r>
            <w:r w:rsidRPr="0051139E">
              <w:rPr>
                <w:sz w:val="20"/>
                <w:szCs w:val="20"/>
              </w:rPr>
              <w:t>If applicable, report incremental cost-effectiveness ratio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E5E0C3F" w14:textId="77777777" w:rsidR="00D93314" w:rsidRPr="0051139E" w:rsidRDefault="00D93314" w:rsidP="00D93314">
            <w:pPr>
              <w:jc w:val="right"/>
              <w:rPr>
                <w:sz w:val="20"/>
                <w:szCs w:val="20"/>
              </w:rPr>
            </w:pPr>
            <w:r>
              <w:rPr>
                <w:sz w:val="20"/>
                <w:szCs w:val="20"/>
                <w:lang w:val="en-GB"/>
              </w:rPr>
              <w:lastRenderedPageBreak/>
              <w:t xml:space="preserve">Tables 3, 4, 5 </w:t>
            </w:r>
          </w:p>
        </w:tc>
      </w:tr>
      <w:tr w:rsidR="00D93314" w:rsidRPr="0051139E" w14:paraId="281335F8" w14:textId="77777777" w:rsidTr="00D93314">
        <w:tc>
          <w:tcPr>
            <w:tcW w:w="2095" w:type="dxa"/>
            <w:vMerge w:val="restart"/>
            <w:tcBorders>
              <w:top w:val="single" w:sz="6" w:space="0" w:color="auto"/>
            </w:tcBorders>
            <w:shd w:val="clear" w:color="auto" w:fill="auto"/>
            <w:tcMar>
              <w:top w:w="0" w:type="dxa"/>
              <w:left w:w="75" w:type="dxa"/>
              <w:bottom w:w="0" w:type="dxa"/>
              <w:right w:w="0" w:type="dxa"/>
            </w:tcMar>
          </w:tcPr>
          <w:p w14:paraId="2B0269FA" w14:textId="77777777" w:rsidR="00D93314" w:rsidRPr="0051139E" w:rsidRDefault="00D93314" w:rsidP="00D93314">
            <w:pPr>
              <w:rPr>
                <w:sz w:val="20"/>
                <w:szCs w:val="20"/>
              </w:rPr>
            </w:pPr>
            <w:r w:rsidRPr="0051139E">
              <w:rPr>
                <w:sz w:val="20"/>
                <w:szCs w:val="20"/>
              </w:rPr>
              <w:t>Characterising uncertainty</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6A871FE" w14:textId="77777777" w:rsidR="00D93314" w:rsidRPr="0051139E" w:rsidRDefault="00D93314" w:rsidP="00D93314">
            <w:pPr>
              <w:rPr>
                <w:sz w:val="20"/>
                <w:szCs w:val="20"/>
              </w:rPr>
            </w:pPr>
            <w:r w:rsidRPr="0051139E">
              <w:rPr>
                <w:sz w:val="20"/>
                <w:szCs w:val="20"/>
              </w:rPr>
              <w:t>20a</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729CC67" w14:textId="77777777" w:rsidR="00D93314" w:rsidRPr="0051139E" w:rsidRDefault="00D93314" w:rsidP="00D93314">
            <w:pPr>
              <w:rPr>
                <w:sz w:val="20"/>
                <w:szCs w:val="20"/>
                <w:lang w:val="en-GB"/>
              </w:rPr>
            </w:pPr>
            <w:r w:rsidRPr="0051139E">
              <w:rPr>
                <w:i/>
                <w:iCs/>
                <w:sz w:val="20"/>
                <w:szCs w:val="20"/>
                <w:lang w:val="en-GB"/>
              </w:rPr>
              <w:t>Single study-based economic evaluation:</w:t>
            </w:r>
            <w:r>
              <w:rPr>
                <w:i/>
                <w:iCs/>
                <w:sz w:val="20"/>
                <w:szCs w:val="20"/>
                <w:lang w:val="en-GB"/>
              </w:rPr>
              <w:t xml:space="preserve"> </w:t>
            </w:r>
            <w:r w:rsidRPr="0051139E">
              <w:rPr>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9936EEB" w14:textId="77777777" w:rsidR="00D93314" w:rsidRPr="0051139E" w:rsidRDefault="00D93314" w:rsidP="00D93314">
            <w:pPr>
              <w:jc w:val="right"/>
              <w:rPr>
                <w:sz w:val="20"/>
                <w:szCs w:val="20"/>
                <w:lang w:val="en-GB"/>
              </w:rPr>
            </w:pPr>
            <w:r>
              <w:rPr>
                <w:sz w:val="20"/>
                <w:szCs w:val="20"/>
                <w:lang w:val="en-GB"/>
              </w:rPr>
              <w:t>Not applicable</w:t>
            </w:r>
          </w:p>
        </w:tc>
      </w:tr>
      <w:tr w:rsidR="00D93314" w:rsidRPr="0051139E" w14:paraId="1D933FCF" w14:textId="77777777" w:rsidTr="00D93314">
        <w:tc>
          <w:tcPr>
            <w:tcW w:w="2095" w:type="dxa"/>
            <w:vMerge/>
            <w:tcBorders>
              <w:bottom w:val="single" w:sz="6" w:space="0" w:color="auto"/>
            </w:tcBorders>
            <w:shd w:val="clear" w:color="auto" w:fill="auto"/>
          </w:tcPr>
          <w:p w14:paraId="040A23AB" w14:textId="77777777" w:rsidR="00D93314" w:rsidRPr="0051139E" w:rsidRDefault="00D93314" w:rsidP="00D93314">
            <w:pPr>
              <w:rPr>
                <w:sz w:val="20"/>
                <w:szCs w:val="20"/>
                <w:lang w:val="en-GB"/>
              </w:rPr>
            </w:pP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4070FEB" w14:textId="77777777" w:rsidR="00D93314" w:rsidRPr="0051139E" w:rsidRDefault="00D93314" w:rsidP="00D93314">
            <w:pPr>
              <w:rPr>
                <w:sz w:val="20"/>
                <w:szCs w:val="20"/>
              </w:rPr>
            </w:pPr>
            <w:r w:rsidRPr="0051139E">
              <w:rPr>
                <w:sz w:val="20"/>
                <w:szCs w:val="20"/>
              </w:rPr>
              <w:t>20b</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6DFA7812" w14:textId="77777777" w:rsidR="00D93314" w:rsidRPr="0051139E" w:rsidRDefault="00D93314" w:rsidP="00D93314">
            <w:pPr>
              <w:rPr>
                <w:sz w:val="20"/>
                <w:szCs w:val="20"/>
                <w:lang w:val="en-GB"/>
              </w:rPr>
            </w:pPr>
            <w:r w:rsidRPr="0051139E">
              <w:rPr>
                <w:i/>
                <w:iCs/>
                <w:sz w:val="20"/>
                <w:szCs w:val="20"/>
                <w:lang w:val="en-GB"/>
              </w:rPr>
              <w:t>Model-based economic evaluation: </w:t>
            </w:r>
            <w:r w:rsidRPr="0051139E">
              <w:rPr>
                <w:sz w:val="20"/>
                <w:szCs w:val="20"/>
                <w:lang w:val="en-GB"/>
              </w:rPr>
              <w:t>Describe the effects on the results of uncertainty for all input parameters, and uncertainty related to the structure of the model and assumpt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CDD323E" w14:textId="77777777" w:rsidR="00D93314" w:rsidRDefault="00D93314" w:rsidP="00D93314">
            <w:pPr>
              <w:jc w:val="right"/>
              <w:rPr>
                <w:sz w:val="20"/>
                <w:szCs w:val="20"/>
                <w:lang w:val="en-GB"/>
              </w:rPr>
            </w:pPr>
            <w:r>
              <w:rPr>
                <w:sz w:val="20"/>
                <w:szCs w:val="20"/>
                <w:lang w:val="en-GB"/>
              </w:rPr>
              <w:t xml:space="preserve">Tables 3, 4, 5 </w:t>
            </w:r>
          </w:p>
          <w:p w14:paraId="0CDD36FD" w14:textId="77777777" w:rsidR="00D93314" w:rsidRPr="0051139E" w:rsidRDefault="00D93314" w:rsidP="00D93314">
            <w:pPr>
              <w:jc w:val="right"/>
              <w:rPr>
                <w:sz w:val="20"/>
                <w:szCs w:val="20"/>
                <w:lang w:val="en-GB"/>
              </w:rPr>
            </w:pPr>
            <w:r>
              <w:rPr>
                <w:sz w:val="20"/>
                <w:szCs w:val="20"/>
                <w:lang w:val="en-GB"/>
              </w:rPr>
              <w:t>Discussion, ¶4-5</w:t>
            </w:r>
          </w:p>
        </w:tc>
      </w:tr>
      <w:tr w:rsidR="00D93314" w:rsidRPr="0051139E" w14:paraId="0E220F24"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503AF02" w14:textId="77777777" w:rsidR="00D93314" w:rsidRPr="0051139E" w:rsidRDefault="00D93314" w:rsidP="00D93314">
            <w:pPr>
              <w:rPr>
                <w:sz w:val="20"/>
                <w:szCs w:val="20"/>
              </w:rPr>
            </w:pPr>
            <w:r w:rsidRPr="0051139E">
              <w:rPr>
                <w:sz w:val="20"/>
                <w:szCs w:val="20"/>
              </w:rPr>
              <w:t>Characterising heterogeneity</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695DAC27" w14:textId="77777777" w:rsidR="00D93314" w:rsidRPr="0051139E" w:rsidRDefault="00D93314" w:rsidP="00D93314">
            <w:pPr>
              <w:rPr>
                <w:sz w:val="20"/>
                <w:szCs w:val="20"/>
              </w:rPr>
            </w:pPr>
            <w:r w:rsidRPr="0051139E">
              <w:rPr>
                <w:sz w:val="20"/>
                <w:szCs w:val="20"/>
              </w:rPr>
              <w:t>21</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9A2387F" w14:textId="77777777" w:rsidR="00D93314" w:rsidRPr="0051139E" w:rsidRDefault="00D93314" w:rsidP="00D93314">
            <w:pPr>
              <w:rPr>
                <w:sz w:val="20"/>
                <w:szCs w:val="20"/>
                <w:lang w:val="en-GB"/>
              </w:rPr>
            </w:pPr>
            <w:r w:rsidRPr="0051139E">
              <w:rPr>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F5E424A" w14:textId="77777777" w:rsidR="00D93314" w:rsidRPr="0051139E" w:rsidRDefault="00D93314" w:rsidP="00D93314">
            <w:pPr>
              <w:jc w:val="right"/>
              <w:rPr>
                <w:sz w:val="20"/>
                <w:szCs w:val="20"/>
                <w:lang w:val="en-GB"/>
              </w:rPr>
            </w:pPr>
            <w:r>
              <w:rPr>
                <w:sz w:val="20"/>
                <w:szCs w:val="20"/>
                <w:lang w:val="en-GB"/>
              </w:rPr>
              <w:t>N</w:t>
            </w:r>
            <w:r w:rsidRPr="0051139E">
              <w:rPr>
                <w:sz w:val="20"/>
                <w:szCs w:val="20"/>
                <w:lang w:val="en-GB"/>
              </w:rPr>
              <w:t>ot applicable</w:t>
            </w:r>
          </w:p>
        </w:tc>
      </w:tr>
      <w:tr w:rsidR="00D93314" w:rsidRPr="0051139E" w14:paraId="0F7753DD" w14:textId="77777777" w:rsidTr="00D93314">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4BAB8E1A" w14:textId="77777777" w:rsidR="00D93314" w:rsidRPr="0051139E" w:rsidRDefault="00D93314" w:rsidP="00D93314">
            <w:pPr>
              <w:rPr>
                <w:sz w:val="20"/>
                <w:szCs w:val="20"/>
              </w:rPr>
            </w:pPr>
            <w:r w:rsidRPr="0051139E">
              <w:rPr>
                <w:b/>
                <w:bCs/>
                <w:sz w:val="20"/>
                <w:szCs w:val="20"/>
              </w:rPr>
              <w:t>Discussion</w:t>
            </w:r>
          </w:p>
        </w:tc>
      </w:tr>
      <w:tr w:rsidR="00D93314" w:rsidRPr="0051139E" w14:paraId="4F0E4204" w14:textId="77777777" w:rsidTr="00D93314">
        <w:tc>
          <w:tcPr>
            <w:tcW w:w="2095" w:type="dxa"/>
            <w:tcBorders>
              <w:top w:val="single" w:sz="6" w:space="0" w:color="auto"/>
            </w:tcBorders>
            <w:shd w:val="clear" w:color="auto" w:fill="auto"/>
            <w:tcMar>
              <w:top w:w="0" w:type="dxa"/>
              <w:left w:w="75" w:type="dxa"/>
              <w:bottom w:w="0" w:type="dxa"/>
              <w:right w:w="0" w:type="dxa"/>
            </w:tcMar>
          </w:tcPr>
          <w:p w14:paraId="6FD905A5" w14:textId="77777777" w:rsidR="00D93314" w:rsidRPr="0051139E" w:rsidRDefault="00D93314" w:rsidP="00D93314">
            <w:pPr>
              <w:rPr>
                <w:sz w:val="20"/>
                <w:szCs w:val="20"/>
                <w:lang w:val="en-GB"/>
              </w:rPr>
            </w:pPr>
            <w:r w:rsidRPr="0051139E">
              <w:rPr>
                <w:sz w:val="20"/>
                <w:szCs w:val="20"/>
                <w:lang w:val="en-GB"/>
              </w:rPr>
              <w:t>Study findings, limitations, generalisability, and current knowledge</w:t>
            </w:r>
          </w:p>
        </w:tc>
        <w:tc>
          <w:tcPr>
            <w:tcW w:w="681" w:type="dxa"/>
            <w:tcBorders>
              <w:top w:val="single" w:sz="6" w:space="0" w:color="auto"/>
            </w:tcBorders>
            <w:shd w:val="clear" w:color="auto" w:fill="auto"/>
            <w:tcMar>
              <w:top w:w="0" w:type="dxa"/>
              <w:left w:w="75" w:type="dxa"/>
              <w:bottom w:w="0" w:type="dxa"/>
              <w:right w:w="0" w:type="dxa"/>
            </w:tcMar>
          </w:tcPr>
          <w:p w14:paraId="73BA8C44" w14:textId="77777777" w:rsidR="00D93314" w:rsidRPr="0051139E" w:rsidRDefault="00D93314" w:rsidP="00D93314">
            <w:pPr>
              <w:rPr>
                <w:sz w:val="20"/>
                <w:szCs w:val="20"/>
              </w:rPr>
            </w:pPr>
            <w:r w:rsidRPr="0051139E">
              <w:rPr>
                <w:sz w:val="20"/>
                <w:szCs w:val="20"/>
              </w:rPr>
              <w:t>22</w:t>
            </w:r>
          </w:p>
        </w:tc>
        <w:tc>
          <w:tcPr>
            <w:tcW w:w="4059" w:type="dxa"/>
            <w:tcBorders>
              <w:top w:val="single" w:sz="6" w:space="0" w:color="auto"/>
            </w:tcBorders>
            <w:shd w:val="clear" w:color="auto" w:fill="auto"/>
            <w:tcMar>
              <w:top w:w="0" w:type="dxa"/>
              <w:left w:w="75" w:type="dxa"/>
              <w:bottom w:w="0" w:type="dxa"/>
              <w:right w:w="0" w:type="dxa"/>
            </w:tcMar>
          </w:tcPr>
          <w:p w14:paraId="56A3FA52" w14:textId="77777777" w:rsidR="00D93314" w:rsidRPr="0051139E" w:rsidRDefault="00D93314" w:rsidP="00D93314">
            <w:pPr>
              <w:rPr>
                <w:sz w:val="20"/>
                <w:szCs w:val="20"/>
                <w:lang w:val="en-GB"/>
              </w:rPr>
            </w:pPr>
            <w:r w:rsidRPr="0051139E">
              <w:rPr>
                <w:sz w:val="20"/>
                <w:szCs w:val="20"/>
                <w:lang w:val="en-GB"/>
              </w:rPr>
              <w:t>Summarise key study findings and describe how they support the conclusions reached. Discuss limitations and the generalisability of the findings and how the findings fit with current knowledge.</w:t>
            </w:r>
          </w:p>
        </w:tc>
        <w:tc>
          <w:tcPr>
            <w:tcW w:w="2095" w:type="dxa"/>
            <w:tcBorders>
              <w:top w:val="single" w:sz="6" w:space="0" w:color="auto"/>
            </w:tcBorders>
            <w:shd w:val="clear" w:color="auto" w:fill="auto"/>
            <w:tcMar>
              <w:top w:w="0" w:type="dxa"/>
              <w:left w:w="75" w:type="dxa"/>
              <w:bottom w:w="0" w:type="dxa"/>
              <w:right w:w="0" w:type="dxa"/>
            </w:tcMar>
          </w:tcPr>
          <w:p w14:paraId="6BC71219" w14:textId="77777777" w:rsidR="00D93314" w:rsidRPr="0051139E" w:rsidRDefault="00D93314" w:rsidP="00D93314">
            <w:pPr>
              <w:jc w:val="right"/>
              <w:rPr>
                <w:sz w:val="20"/>
                <w:szCs w:val="20"/>
                <w:lang w:val="en-GB"/>
              </w:rPr>
            </w:pPr>
            <w:r>
              <w:rPr>
                <w:sz w:val="20"/>
                <w:szCs w:val="20"/>
                <w:lang w:val="en-GB"/>
              </w:rPr>
              <w:t>Discussion</w:t>
            </w:r>
            <w:r w:rsidRPr="0051139E">
              <w:rPr>
                <w:sz w:val="20"/>
                <w:szCs w:val="20"/>
                <w:lang w:val="en-GB"/>
              </w:rPr>
              <w:t xml:space="preserve"> </w:t>
            </w:r>
          </w:p>
        </w:tc>
      </w:tr>
      <w:tr w:rsidR="00D93314" w:rsidRPr="0051139E" w14:paraId="45F59C8A" w14:textId="77777777" w:rsidTr="00D93314">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710773E2" w14:textId="77777777" w:rsidR="00D93314" w:rsidRPr="0051139E" w:rsidRDefault="00D93314" w:rsidP="00D93314">
            <w:pPr>
              <w:rPr>
                <w:sz w:val="20"/>
                <w:szCs w:val="20"/>
              </w:rPr>
            </w:pPr>
            <w:r w:rsidRPr="0051139E">
              <w:rPr>
                <w:b/>
                <w:bCs/>
                <w:sz w:val="20"/>
                <w:szCs w:val="20"/>
              </w:rPr>
              <w:t>Other</w:t>
            </w:r>
          </w:p>
        </w:tc>
      </w:tr>
      <w:tr w:rsidR="00D93314" w:rsidRPr="0051139E" w14:paraId="034134AF"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A832249" w14:textId="77777777" w:rsidR="00D93314" w:rsidRPr="0051139E" w:rsidRDefault="00D93314" w:rsidP="00D93314">
            <w:pPr>
              <w:rPr>
                <w:sz w:val="20"/>
                <w:szCs w:val="20"/>
              </w:rPr>
            </w:pPr>
            <w:r w:rsidRPr="0051139E">
              <w:rPr>
                <w:sz w:val="20"/>
                <w:szCs w:val="20"/>
              </w:rPr>
              <w:t>Source of funding</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3C747A7" w14:textId="77777777" w:rsidR="00D93314" w:rsidRPr="0051139E" w:rsidRDefault="00D93314" w:rsidP="00D93314">
            <w:pPr>
              <w:rPr>
                <w:sz w:val="20"/>
                <w:szCs w:val="20"/>
              </w:rPr>
            </w:pPr>
            <w:r w:rsidRPr="0051139E">
              <w:rPr>
                <w:sz w:val="20"/>
                <w:szCs w:val="20"/>
              </w:rPr>
              <w:t>23</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F149254" w14:textId="77777777" w:rsidR="00D93314" w:rsidRPr="0051139E" w:rsidRDefault="00D93314" w:rsidP="00D93314">
            <w:pPr>
              <w:rPr>
                <w:sz w:val="20"/>
                <w:szCs w:val="20"/>
              </w:rPr>
            </w:pPr>
            <w:r w:rsidRPr="0051139E">
              <w:rPr>
                <w:sz w:val="20"/>
                <w:szCs w:val="20"/>
                <w:lang w:val="en-GB"/>
              </w:rPr>
              <w:t xml:space="preserve">Describe how the study was funded and the role of the funder in the identification, design, conduct, and reporting of the analysis. </w:t>
            </w:r>
            <w:r w:rsidRPr="0051139E">
              <w:rPr>
                <w:sz w:val="20"/>
                <w:szCs w:val="20"/>
              </w:rPr>
              <w:t>Describe other non-monetary sources of support.</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33E975A" w14:textId="77777777" w:rsidR="00D93314" w:rsidRPr="0051139E" w:rsidRDefault="00D93314" w:rsidP="00D93314">
            <w:pPr>
              <w:jc w:val="right"/>
              <w:rPr>
                <w:sz w:val="20"/>
                <w:szCs w:val="20"/>
              </w:rPr>
            </w:pPr>
            <w:r w:rsidRPr="0051139E">
              <w:rPr>
                <w:sz w:val="20"/>
                <w:szCs w:val="20"/>
              </w:rPr>
              <w:t xml:space="preserve">Information provided via the submission system </w:t>
            </w:r>
          </w:p>
        </w:tc>
      </w:tr>
      <w:tr w:rsidR="00D93314" w:rsidRPr="0051139E" w14:paraId="546D6357" w14:textId="77777777" w:rsidTr="00D93314">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78EE102" w14:textId="77777777" w:rsidR="00D93314" w:rsidRPr="0051139E" w:rsidRDefault="00D93314" w:rsidP="00D93314">
            <w:pPr>
              <w:rPr>
                <w:sz w:val="20"/>
                <w:szCs w:val="20"/>
              </w:rPr>
            </w:pPr>
            <w:r w:rsidRPr="0051139E">
              <w:rPr>
                <w:sz w:val="20"/>
                <w:szCs w:val="20"/>
              </w:rPr>
              <w:t>Conflicts of interest</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3F5AF5DA" w14:textId="77777777" w:rsidR="00D93314" w:rsidRPr="0051139E" w:rsidRDefault="00D93314" w:rsidP="00D93314">
            <w:pPr>
              <w:rPr>
                <w:sz w:val="20"/>
                <w:szCs w:val="20"/>
              </w:rPr>
            </w:pPr>
            <w:r w:rsidRPr="0051139E">
              <w:rPr>
                <w:sz w:val="20"/>
                <w:szCs w:val="20"/>
              </w:rPr>
              <w:t>24</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1F967ACC" w14:textId="77777777" w:rsidR="00D93314" w:rsidRPr="0051139E" w:rsidRDefault="00D93314" w:rsidP="00D93314">
            <w:pPr>
              <w:rPr>
                <w:sz w:val="20"/>
                <w:szCs w:val="20"/>
                <w:lang w:val="en-GB"/>
              </w:rPr>
            </w:pPr>
            <w:r w:rsidRPr="0051139E">
              <w:rPr>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AF1AC57" w14:textId="77777777" w:rsidR="00D93314" w:rsidRPr="0051139E" w:rsidRDefault="00D93314" w:rsidP="00D93314">
            <w:pPr>
              <w:jc w:val="right"/>
              <w:rPr>
                <w:sz w:val="20"/>
                <w:szCs w:val="20"/>
                <w:lang w:val="en-GB"/>
              </w:rPr>
            </w:pPr>
            <w:r w:rsidRPr="0051139E">
              <w:rPr>
                <w:sz w:val="20"/>
                <w:szCs w:val="20"/>
              </w:rPr>
              <w:t>Information provided via the submission system</w:t>
            </w:r>
          </w:p>
        </w:tc>
      </w:tr>
    </w:tbl>
    <w:p w14:paraId="48D3EAAC" w14:textId="20BF1C3B" w:rsidR="003E4B96" w:rsidRPr="00A50253" w:rsidRDefault="003E4B96" w:rsidP="003F2D8D">
      <w:pPr>
        <w:tabs>
          <w:tab w:val="left" w:pos="630"/>
        </w:tabs>
        <w:spacing w:after="240" w:line="480" w:lineRule="auto"/>
        <w:ind w:right="-180"/>
      </w:pPr>
    </w:p>
    <w:sectPr w:rsidR="003E4B96" w:rsidRPr="00A50253" w:rsidSect="00905FF7">
      <w:footerReference w:type="default" r:id="rId8"/>
      <w:footnotePr>
        <w:numFmt w:val="chicago"/>
        <w:numRestart w:val="eachSect"/>
      </w:footnotePr>
      <w:pgSz w:w="12240" w:h="15840"/>
      <w:pgMar w:top="1440" w:right="153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69E959" w14:textId="77777777" w:rsidR="00BD42D7" w:rsidRDefault="00BD42D7" w:rsidP="00905FF7">
      <w:r>
        <w:separator/>
      </w:r>
    </w:p>
  </w:endnote>
  <w:endnote w:type="continuationSeparator" w:id="0">
    <w:p w14:paraId="03A7EFE8" w14:textId="77777777" w:rsidR="00BD42D7" w:rsidRDefault="00BD42D7" w:rsidP="00905FF7">
      <w:r>
        <w:continuationSeparator/>
      </w:r>
    </w:p>
  </w:endnote>
  <w:endnote w:type="continuationNotice" w:id="1">
    <w:p w14:paraId="31F28B10" w14:textId="77777777" w:rsidR="00BD42D7" w:rsidRDefault="00BD42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3748129"/>
      <w:docPartObj>
        <w:docPartGallery w:val="Page Numbers (Bottom of Page)"/>
        <w:docPartUnique/>
      </w:docPartObj>
    </w:sdtPr>
    <w:sdtEndPr>
      <w:rPr>
        <w:noProof/>
        <w:sz w:val="22"/>
        <w:szCs w:val="22"/>
      </w:rPr>
    </w:sdtEndPr>
    <w:sdtContent>
      <w:p w14:paraId="5EF2DA94" w14:textId="093165CC" w:rsidR="00D93314" w:rsidRPr="005756E9" w:rsidRDefault="00D93314" w:rsidP="00AE141E">
        <w:pPr>
          <w:pStyle w:val="Footer"/>
          <w:tabs>
            <w:tab w:val="clear" w:pos="9360"/>
            <w:tab w:val="right" w:pos="8820"/>
          </w:tabs>
          <w:rPr>
            <w:sz w:val="22"/>
            <w:szCs w:val="22"/>
          </w:rPr>
        </w:pPr>
        <w:r>
          <w:rPr>
            <w:sz w:val="22"/>
            <w:szCs w:val="22"/>
          </w:rPr>
          <w:t>Supplement</w:t>
        </w:r>
        <w:r w:rsidR="00087CD1">
          <w:rPr>
            <w:sz w:val="22"/>
            <w:szCs w:val="22"/>
          </w:rPr>
          <w:t xml:space="preserve"> S1</w:t>
        </w:r>
        <w:r w:rsidRPr="00AE141E">
          <w:rPr>
            <w:sz w:val="22"/>
            <w:szCs w:val="22"/>
          </w:rPr>
          <w:tab/>
        </w:r>
        <w:r w:rsidRPr="00AE141E">
          <w:rPr>
            <w:sz w:val="22"/>
            <w:szCs w:val="22"/>
          </w:rPr>
          <w:tab/>
        </w:r>
        <w:r>
          <w:rPr>
            <w:sz w:val="22"/>
            <w:szCs w:val="22"/>
          </w:rPr>
          <w:t>S</w:t>
        </w:r>
        <w:r w:rsidRPr="005756E9">
          <w:rPr>
            <w:sz w:val="22"/>
            <w:szCs w:val="22"/>
          </w:rPr>
          <w:fldChar w:fldCharType="begin"/>
        </w:r>
        <w:r w:rsidRPr="005756E9">
          <w:rPr>
            <w:sz w:val="22"/>
            <w:szCs w:val="22"/>
          </w:rPr>
          <w:instrText xml:space="preserve"> PAGE   \* MERGEFORMAT </w:instrText>
        </w:r>
        <w:r w:rsidRPr="005756E9">
          <w:rPr>
            <w:sz w:val="22"/>
            <w:szCs w:val="22"/>
          </w:rPr>
          <w:fldChar w:fldCharType="separate"/>
        </w:r>
        <w:r w:rsidR="00FC4264">
          <w:rPr>
            <w:noProof/>
            <w:sz w:val="22"/>
            <w:szCs w:val="22"/>
          </w:rPr>
          <w:t>1</w:t>
        </w:r>
        <w:r w:rsidRPr="005756E9">
          <w:rPr>
            <w:noProof/>
            <w:sz w:val="22"/>
            <w:szCs w:val="22"/>
          </w:rPr>
          <w:fldChar w:fldCharType="end"/>
        </w:r>
      </w:p>
    </w:sdtContent>
  </w:sdt>
  <w:p w14:paraId="25B84B24" w14:textId="77777777" w:rsidR="00D93314" w:rsidRDefault="00D933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5DDEB6" w14:textId="77777777" w:rsidR="00BD42D7" w:rsidRDefault="00BD42D7" w:rsidP="00905FF7">
      <w:r>
        <w:separator/>
      </w:r>
    </w:p>
  </w:footnote>
  <w:footnote w:type="continuationSeparator" w:id="0">
    <w:p w14:paraId="769E4FA4" w14:textId="77777777" w:rsidR="00BD42D7" w:rsidRDefault="00BD42D7" w:rsidP="00905FF7">
      <w:r>
        <w:continuationSeparator/>
      </w:r>
    </w:p>
  </w:footnote>
  <w:footnote w:type="continuationNotice" w:id="1">
    <w:p w14:paraId="7FB2536E" w14:textId="77777777" w:rsidR="00BD42D7" w:rsidRDefault="00BD42D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B008C"/>
    <w:multiLevelType w:val="hybridMultilevel"/>
    <w:tmpl w:val="966059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1E20EF"/>
    <w:multiLevelType w:val="hybridMultilevel"/>
    <w:tmpl w:val="7416CC2C"/>
    <w:lvl w:ilvl="0" w:tplc="6442B04E">
      <w:start w:val="1"/>
      <w:numFmt w:val="bullet"/>
      <w:lvlText w:val="•"/>
      <w:lvlJc w:val="left"/>
      <w:pPr>
        <w:tabs>
          <w:tab w:val="num" w:pos="720"/>
        </w:tabs>
        <w:ind w:left="720" w:hanging="360"/>
      </w:pPr>
      <w:rPr>
        <w:rFonts w:ascii="Arial" w:hAnsi="Arial" w:hint="default"/>
      </w:rPr>
    </w:lvl>
    <w:lvl w:ilvl="1" w:tplc="2D602372" w:tentative="1">
      <w:start w:val="1"/>
      <w:numFmt w:val="bullet"/>
      <w:lvlText w:val="•"/>
      <w:lvlJc w:val="left"/>
      <w:pPr>
        <w:tabs>
          <w:tab w:val="num" w:pos="1440"/>
        </w:tabs>
        <w:ind w:left="1440" w:hanging="360"/>
      </w:pPr>
      <w:rPr>
        <w:rFonts w:ascii="Arial" w:hAnsi="Arial" w:hint="default"/>
      </w:rPr>
    </w:lvl>
    <w:lvl w:ilvl="2" w:tplc="28CED668" w:tentative="1">
      <w:start w:val="1"/>
      <w:numFmt w:val="bullet"/>
      <w:lvlText w:val="•"/>
      <w:lvlJc w:val="left"/>
      <w:pPr>
        <w:tabs>
          <w:tab w:val="num" w:pos="2160"/>
        </w:tabs>
        <w:ind w:left="2160" w:hanging="360"/>
      </w:pPr>
      <w:rPr>
        <w:rFonts w:ascii="Arial" w:hAnsi="Arial" w:hint="default"/>
      </w:rPr>
    </w:lvl>
    <w:lvl w:ilvl="3" w:tplc="CA7805E0">
      <w:start w:val="1"/>
      <w:numFmt w:val="bullet"/>
      <w:lvlText w:val="•"/>
      <w:lvlJc w:val="left"/>
      <w:pPr>
        <w:tabs>
          <w:tab w:val="num" w:pos="2880"/>
        </w:tabs>
        <w:ind w:left="2880" w:hanging="360"/>
      </w:pPr>
      <w:rPr>
        <w:rFonts w:ascii="Arial" w:hAnsi="Arial" w:hint="default"/>
      </w:rPr>
    </w:lvl>
    <w:lvl w:ilvl="4" w:tplc="C7BADD96" w:tentative="1">
      <w:start w:val="1"/>
      <w:numFmt w:val="bullet"/>
      <w:lvlText w:val="•"/>
      <w:lvlJc w:val="left"/>
      <w:pPr>
        <w:tabs>
          <w:tab w:val="num" w:pos="3600"/>
        </w:tabs>
        <w:ind w:left="3600" w:hanging="360"/>
      </w:pPr>
      <w:rPr>
        <w:rFonts w:ascii="Arial" w:hAnsi="Arial" w:hint="default"/>
      </w:rPr>
    </w:lvl>
    <w:lvl w:ilvl="5" w:tplc="4E9AF486" w:tentative="1">
      <w:start w:val="1"/>
      <w:numFmt w:val="bullet"/>
      <w:lvlText w:val="•"/>
      <w:lvlJc w:val="left"/>
      <w:pPr>
        <w:tabs>
          <w:tab w:val="num" w:pos="4320"/>
        </w:tabs>
        <w:ind w:left="4320" w:hanging="360"/>
      </w:pPr>
      <w:rPr>
        <w:rFonts w:ascii="Arial" w:hAnsi="Arial" w:hint="default"/>
      </w:rPr>
    </w:lvl>
    <w:lvl w:ilvl="6" w:tplc="6DF48B0E" w:tentative="1">
      <w:start w:val="1"/>
      <w:numFmt w:val="bullet"/>
      <w:lvlText w:val="•"/>
      <w:lvlJc w:val="left"/>
      <w:pPr>
        <w:tabs>
          <w:tab w:val="num" w:pos="5040"/>
        </w:tabs>
        <w:ind w:left="5040" w:hanging="360"/>
      </w:pPr>
      <w:rPr>
        <w:rFonts w:ascii="Arial" w:hAnsi="Arial" w:hint="default"/>
      </w:rPr>
    </w:lvl>
    <w:lvl w:ilvl="7" w:tplc="423427DE" w:tentative="1">
      <w:start w:val="1"/>
      <w:numFmt w:val="bullet"/>
      <w:lvlText w:val="•"/>
      <w:lvlJc w:val="left"/>
      <w:pPr>
        <w:tabs>
          <w:tab w:val="num" w:pos="5760"/>
        </w:tabs>
        <w:ind w:left="5760" w:hanging="360"/>
      </w:pPr>
      <w:rPr>
        <w:rFonts w:ascii="Arial" w:hAnsi="Arial" w:hint="default"/>
      </w:rPr>
    </w:lvl>
    <w:lvl w:ilvl="8" w:tplc="DB48058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6D07138"/>
    <w:multiLevelType w:val="hybridMultilevel"/>
    <w:tmpl w:val="742AFED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C7A323F"/>
    <w:multiLevelType w:val="hybridMultilevel"/>
    <w:tmpl w:val="DD882F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1C6A02"/>
    <w:multiLevelType w:val="hybridMultilevel"/>
    <w:tmpl w:val="5DDC1A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D24745"/>
    <w:multiLevelType w:val="hybridMultilevel"/>
    <w:tmpl w:val="C136AA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E07138"/>
    <w:multiLevelType w:val="hybridMultilevel"/>
    <w:tmpl w:val="ADE4A1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EB0218"/>
    <w:multiLevelType w:val="hybridMultilevel"/>
    <w:tmpl w:val="4C968A3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B90E8D"/>
    <w:multiLevelType w:val="hybridMultilevel"/>
    <w:tmpl w:val="C882C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775354"/>
    <w:multiLevelType w:val="hybridMultilevel"/>
    <w:tmpl w:val="3CD2BD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9E0BEF"/>
    <w:multiLevelType w:val="hybridMultilevel"/>
    <w:tmpl w:val="1F5EC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286DAB"/>
    <w:multiLevelType w:val="hybridMultilevel"/>
    <w:tmpl w:val="01100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EC60A7"/>
    <w:multiLevelType w:val="hybridMultilevel"/>
    <w:tmpl w:val="712E8D9E"/>
    <w:lvl w:ilvl="0" w:tplc="574C7F22">
      <w:start w:val="1"/>
      <w:numFmt w:val="bullet"/>
      <w:lvlText w:val=""/>
      <w:lvlJc w:val="left"/>
      <w:pPr>
        <w:tabs>
          <w:tab w:val="num" w:pos="720"/>
        </w:tabs>
        <w:ind w:left="720" w:hanging="360"/>
      </w:pPr>
      <w:rPr>
        <w:rFonts w:ascii="Wingdings" w:hAnsi="Wingdings" w:hint="default"/>
      </w:rPr>
    </w:lvl>
    <w:lvl w:ilvl="1" w:tplc="D8DABF5C" w:tentative="1">
      <w:start w:val="1"/>
      <w:numFmt w:val="bullet"/>
      <w:lvlText w:val=""/>
      <w:lvlJc w:val="left"/>
      <w:pPr>
        <w:tabs>
          <w:tab w:val="num" w:pos="1440"/>
        </w:tabs>
        <w:ind w:left="1440" w:hanging="360"/>
      </w:pPr>
      <w:rPr>
        <w:rFonts w:ascii="Wingdings" w:hAnsi="Wingdings" w:hint="default"/>
      </w:rPr>
    </w:lvl>
    <w:lvl w:ilvl="2" w:tplc="9D80E15A" w:tentative="1">
      <w:start w:val="1"/>
      <w:numFmt w:val="bullet"/>
      <w:lvlText w:val=""/>
      <w:lvlJc w:val="left"/>
      <w:pPr>
        <w:tabs>
          <w:tab w:val="num" w:pos="2160"/>
        </w:tabs>
        <w:ind w:left="2160" w:hanging="360"/>
      </w:pPr>
      <w:rPr>
        <w:rFonts w:ascii="Wingdings" w:hAnsi="Wingdings" w:hint="default"/>
      </w:rPr>
    </w:lvl>
    <w:lvl w:ilvl="3" w:tplc="BA3AFCE0" w:tentative="1">
      <w:start w:val="1"/>
      <w:numFmt w:val="bullet"/>
      <w:lvlText w:val=""/>
      <w:lvlJc w:val="left"/>
      <w:pPr>
        <w:tabs>
          <w:tab w:val="num" w:pos="2880"/>
        </w:tabs>
        <w:ind w:left="2880" w:hanging="360"/>
      </w:pPr>
      <w:rPr>
        <w:rFonts w:ascii="Wingdings" w:hAnsi="Wingdings" w:hint="default"/>
      </w:rPr>
    </w:lvl>
    <w:lvl w:ilvl="4" w:tplc="BA8053E6" w:tentative="1">
      <w:start w:val="1"/>
      <w:numFmt w:val="bullet"/>
      <w:lvlText w:val=""/>
      <w:lvlJc w:val="left"/>
      <w:pPr>
        <w:tabs>
          <w:tab w:val="num" w:pos="3600"/>
        </w:tabs>
        <w:ind w:left="3600" w:hanging="360"/>
      </w:pPr>
      <w:rPr>
        <w:rFonts w:ascii="Wingdings" w:hAnsi="Wingdings" w:hint="default"/>
      </w:rPr>
    </w:lvl>
    <w:lvl w:ilvl="5" w:tplc="2FDC524A" w:tentative="1">
      <w:start w:val="1"/>
      <w:numFmt w:val="bullet"/>
      <w:lvlText w:val=""/>
      <w:lvlJc w:val="left"/>
      <w:pPr>
        <w:tabs>
          <w:tab w:val="num" w:pos="4320"/>
        </w:tabs>
        <w:ind w:left="4320" w:hanging="360"/>
      </w:pPr>
      <w:rPr>
        <w:rFonts w:ascii="Wingdings" w:hAnsi="Wingdings" w:hint="default"/>
      </w:rPr>
    </w:lvl>
    <w:lvl w:ilvl="6" w:tplc="69D8E3B2" w:tentative="1">
      <w:start w:val="1"/>
      <w:numFmt w:val="bullet"/>
      <w:lvlText w:val=""/>
      <w:lvlJc w:val="left"/>
      <w:pPr>
        <w:tabs>
          <w:tab w:val="num" w:pos="5040"/>
        </w:tabs>
        <w:ind w:left="5040" w:hanging="360"/>
      </w:pPr>
      <w:rPr>
        <w:rFonts w:ascii="Wingdings" w:hAnsi="Wingdings" w:hint="default"/>
      </w:rPr>
    </w:lvl>
    <w:lvl w:ilvl="7" w:tplc="D71A94A4" w:tentative="1">
      <w:start w:val="1"/>
      <w:numFmt w:val="bullet"/>
      <w:lvlText w:val=""/>
      <w:lvlJc w:val="left"/>
      <w:pPr>
        <w:tabs>
          <w:tab w:val="num" w:pos="5760"/>
        </w:tabs>
        <w:ind w:left="5760" w:hanging="360"/>
      </w:pPr>
      <w:rPr>
        <w:rFonts w:ascii="Wingdings" w:hAnsi="Wingdings" w:hint="default"/>
      </w:rPr>
    </w:lvl>
    <w:lvl w:ilvl="8" w:tplc="D8C4832A"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0"/>
  </w:num>
  <w:num w:numId="3">
    <w:abstractNumId w:val="5"/>
  </w:num>
  <w:num w:numId="4">
    <w:abstractNumId w:val="12"/>
  </w:num>
  <w:num w:numId="5">
    <w:abstractNumId w:val="1"/>
  </w:num>
  <w:num w:numId="6">
    <w:abstractNumId w:val="11"/>
  </w:num>
  <w:num w:numId="7">
    <w:abstractNumId w:val="4"/>
  </w:num>
  <w:num w:numId="8">
    <w:abstractNumId w:val="6"/>
  </w:num>
  <w:num w:numId="9">
    <w:abstractNumId w:val="9"/>
  </w:num>
  <w:num w:numId="10">
    <w:abstractNumId w:val="7"/>
  </w:num>
  <w:num w:numId="11">
    <w:abstractNumId w:val="2"/>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footnotePr>
    <w:numFmt w:val="chicago"/>
    <w:numRestart w:val="eachSec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afrw5fuapf0ded9zo5exvo9tsptr0v0zse&quot;&gt;LEAD_Final&lt;record-ids&gt;&lt;item&gt;68&lt;/item&gt;&lt;item&gt;71&lt;/item&gt;&lt;item&gt;72&lt;/item&gt;&lt;item&gt;83&lt;/item&gt;&lt;item&gt;84&lt;/item&gt;&lt;item&gt;85&lt;/item&gt;&lt;item&gt;86&lt;/item&gt;&lt;item&gt;87&lt;/item&gt;&lt;item&gt;88&lt;/item&gt;&lt;item&gt;89&lt;/item&gt;&lt;item&gt;90&lt;/item&gt;&lt;item&gt;92&lt;/item&gt;&lt;item&gt;93&lt;/item&gt;&lt;item&gt;94&lt;/item&gt;&lt;item&gt;97&lt;/item&gt;&lt;item&gt;100&lt;/item&gt;&lt;item&gt;103&lt;/item&gt;&lt;item&gt;109&lt;/item&gt;&lt;item&gt;111&lt;/item&gt;&lt;item&gt;116&lt;/item&gt;&lt;item&gt;123&lt;/item&gt;&lt;item&gt;127&lt;/item&gt;&lt;item&gt;129&lt;/item&gt;&lt;item&gt;132&lt;/item&gt;&lt;item&gt;133&lt;/item&gt;&lt;item&gt;136&lt;/item&gt;&lt;item&gt;143&lt;/item&gt;&lt;item&gt;145&lt;/item&gt;&lt;item&gt;147&lt;/item&gt;&lt;item&gt;151&lt;/item&gt;&lt;item&gt;156&lt;/item&gt;&lt;item&gt;164&lt;/item&gt;&lt;item&gt;171&lt;/item&gt;&lt;item&gt;175&lt;/item&gt;&lt;item&gt;176&lt;/item&gt;&lt;item&gt;179&lt;/item&gt;&lt;item&gt;181&lt;/item&gt;&lt;item&gt;184&lt;/item&gt;&lt;item&gt;189&lt;/item&gt;&lt;item&gt;193&lt;/item&gt;&lt;item&gt;194&lt;/item&gt;&lt;item&gt;202&lt;/item&gt;&lt;item&gt;205&lt;/item&gt;&lt;item&gt;210&lt;/item&gt;&lt;item&gt;211&lt;/item&gt;&lt;item&gt;214&lt;/item&gt;&lt;item&gt;216&lt;/item&gt;&lt;item&gt;222&lt;/item&gt;&lt;item&gt;226&lt;/item&gt;&lt;item&gt;227&lt;/item&gt;&lt;item&gt;231&lt;/item&gt;&lt;item&gt;234&lt;/item&gt;&lt;item&gt;242&lt;/item&gt;&lt;item&gt;243&lt;/item&gt;&lt;item&gt;255&lt;/item&gt;&lt;item&gt;256&lt;/item&gt;&lt;item&gt;259&lt;/item&gt;&lt;item&gt;260&lt;/item&gt;&lt;item&gt;261&lt;/item&gt;&lt;item&gt;263&lt;/item&gt;&lt;item&gt;264&lt;/item&gt;&lt;item&gt;265&lt;/item&gt;&lt;item&gt;266&lt;/item&gt;&lt;item&gt;267&lt;/item&gt;&lt;item&gt;268&lt;/item&gt;&lt;item&gt;269&lt;/item&gt;&lt;item&gt;272&lt;/item&gt;&lt;item&gt;273&lt;/item&gt;&lt;item&gt;275&lt;/item&gt;&lt;item&gt;279&lt;/item&gt;&lt;item&gt;281&lt;/item&gt;&lt;item&gt;282&lt;/item&gt;&lt;item&gt;283&lt;/item&gt;&lt;item&gt;291&lt;/item&gt;&lt;item&gt;295&lt;/item&gt;&lt;item&gt;300&lt;/item&gt;&lt;/record-ids&gt;&lt;/item&gt;&lt;/Libraries&gt;"/>
  </w:docVars>
  <w:rsids>
    <w:rsidRoot w:val="00905FF7"/>
    <w:rsid w:val="00000657"/>
    <w:rsid w:val="00000868"/>
    <w:rsid w:val="00000B55"/>
    <w:rsid w:val="00000FC2"/>
    <w:rsid w:val="00001192"/>
    <w:rsid w:val="00003F90"/>
    <w:rsid w:val="00004469"/>
    <w:rsid w:val="00004470"/>
    <w:rsid w:val="00004599"/>
    <w:rsid w:val="000048C9"/>
    <w:rsid w:val="00004A72"/>
    <w:rsid w:val="00004E07"/>
    <w:rsid w:val="00004F03"/>
    <w:rsid w:val="000050A7"/>
    <w:rsid w:val="000052CA"/>
    <w:rsid w:val="00005305"/>
    <w:rsid w:val="000055DB"/>
    <w:rsid w:val="00005716"/>
    <w:rsid w:val="0000583B"/>
    <w:rsid w:val="00006914"/>
    <w:rsid w:val="000072E6"/>
    <w:rsid w:val="00007523"/>
    <w:rsid w:val="00007550"/>
    <w:rsid w:val="000079D5"/>
    <w:rsid w:val="00007B95"/>
    <w:rsid w:val="00007BD6"/>
    <w:rsid w:val="00007E1F"/>
    <w:rsid w:val="00010613"/>
    <w:rsid w:val="00010771"/>
    <w:rsid w:val="00010FE5"/>
    <w:rsid w:val="00011B8A"/>
    <w:rsid w:val="00011C65"/>
    <w:rsid w:val="00012B1D"/>
    <w:rsid w:val="00012D14"/>
    <w:rsid w:val="00013077"/>
    <w:rsid w:val="00013E47"/>
    <w:rsid w:val="00014669"/>
    <w:rsid w:val="0001481F"/>
    <w:rsid w:val="00015D68"/>
    <w:rsid w:val="000163AE"/>
    <w:rsid w:val="0001646B"/>
    <w:rsid w:val="00017013"/>
    <w:rsid w:val="00017724"/>
    <w:rsid w:val="00017A8F"/>
    <w:rsid w:val="00017DF5"/>
    <w:rsid w:val="00020419"/>
    <w:rsid w:val="000206B7"/>
    <w:rsid w:val="00020E92"/>
    <w:rsid w:val="000211FA"/>
    <w:rsid w:val="00021A7E"/>
    <w:rsid w:val="00021AE2"/>
    <w:rsid w:val="00021B2B"/>
    <w:rsid w:val="00021BD9"/>
    <w:rsid w:val="00022804"/>
    <w:rsid w:val="0002297A"/>
    <w:rsid w:val="00022B6B"/>
    <w:rsid w:val="00022F74"/>
    <w:rsid w:val="00023196"/>
    <w:rsid w:val="00023648"/>
    <w:rsid w:val="0002376D"/>
    <w:rsid w:val="00023D0B"/>
    <w:rsid w:val="00024392"/>
    <w:rsid w:val="0002451F"/>
    <w:rsid w:val="0002638A"/>
    <w:rsid w:val="0002673B"/>
    <w:rsid w:val="00026D4D"/>
    <w:rsid w:val="00027126"/>
    <w:rsid w:val="0002747A"/>
    <w:rsid w:val="00030BB1"/>
    <w:rsid w:val="00030CE1"/>
    <w:rsid w:val="0003101C"/>
    <w:rsid w:val="00031AB2"/>
    <w:rsid w:val="0003251B"/>
    <w:rsid w:val="00032A8C"/>
    <w:rsid w:val="00032B81"/>
    <w:rsid w:val="0003324D"/>
    <w:rsid w:val="000332BF"/>
    <w:rsid w:val="00033B1B"/>
    <w:rsid w:val="00033D15"/>
    <w:rsid w:val="00033DB2"/>
    <w:rsid w:val="00033DFE"/>
    <w:rsid w:val="000341AD"/>
    <w:rsid w:val="000343F9"/>
    <w:rsid w:val="000349A8"/>
    <w:rsid w:val="00034FE9"/>
    <w:rsid w:val="00035073"/>
    <w:rsid w:val="00035320"/>
    <w:rsid w:val="00035697"/>
    <w:rsid w:val="00035ADF"/>
    <w:rsid w:val="00035F5E"/>
    <w:rsid w:val="00036151"/>
    <w:rsid w:val="000362DF"/>
    <w:rsid w:val="0003646B"/>
    <w:rsid w:val="000364C0"/>
    <w:rsid w:val="00036FB0"/>
    <w:rsid w:val="00037B86"/>
    <w:rsid w:val="00037C86"/>
    <w:rsid w:val="00037DF7"/>
    <w:rsid w:val="00037F26"/>
    <w:rsid w:val="00037FE9"/>
    <w:rsid w:val="00040029"/>
    <w:rsid w:val="000403C6"/>
    <w:rsid w:val="00040E10"/>
    <w:rsid w:val="00041000"/>
    <w:rsid w:val="00041233"/>
    <w:rsid w:val="000415BD"/>
    <w:rsid w:val="0004160E"/>
    <w:rsid w:val="00041DE9"/>
    <w:rsid w:val="000427BD"/>
    <w:rsid w:val="00042C42"/>
    <w:rsid w:val="00042D5B"/>
    <w:rsid w:val="000433D2"/>
    <w:rsid w:val="00044253"/>
    <w:rsid w:val="000443E6"/>
    <w:rsid w:val="000446CD"/>
    <w:rsid w:val="00044E67"/>
    <w:rsid w:val="00045065"/>
    <w:rsid w:val="00045387"/>
    <w:rsid w:val="0004553B"/>
    <w:rsid w:val="00045695"/>
    <w:rsid w:val="000457EA"/>
    <w:rsid w:val="00045924"/>
    <w:rsid w:val="00045DC9"/>
    <w:rsid w:val="000468F5"/>
    <w:rsid w:val="00046B80"/>
    <w:rsid w:val="00047377"/>
    <w:rsid w:val="0004770E"/>
    <w:rsid w:val="0004777D"/>
    <w:rsid w:val="0004779E"/>
    <w:rsid w:val="0005055F"/>
    <w:rsid w:val="000505B8"/>
    <w:rsid w:val="00050705"/>
    <w:rsid w:val="000516D8"/>
    <w:rsid w:val="000517F3"/>
    <w:rsid w:val="00051C1D"/>
    <w:rsid w:val="00051F6C"/>
    <w:rsid w:val="00052245"/>
    <w:rsid w:val="000526F7"/>
    <w:rsid w:val="000530B6"/>
    <w:rsid w:val="00053365"/>
    <w:rsid w:val="000541F3"/>
    <w:rsid w:val="0005552B"/>
    <w:rsid w:val="0005565D"/>
    <w:rsid w:val="0005624F"/>
    <w:rsid w:val="00056518"/>
    <w:rsid w:val="00056621"/>
    <w:rsid w:val="00056893"/>
    <w:rsid w:val="00056D4A"/>
    <w:rsid w:val="000571B9"/>
    <w:rsid w:val="000571F7"/>
    <w:rsid w:val="00057FBD"/>
    <w:rsid w:val="00060648"/>
    <w:rsid w:val="000607F7"/>
    <w:rsid w:val="00060B09"/>
    <w:rsid w:val="00061963"/>
    <w:rsid w:val="00061985"/>
    <w:rsid w:val="00061C06"/>
    <w:rsid w:val="00061E78"/>
    <w:rsid w:val="00062110"/>
    <w:rsid w:val="00062210"/>
    <w:rsid w:val="00062B31"/>
    <w:rsid w:val="00062B5A"/>
    <w:rsid w:val="00062BBC"/>
    <w:rsid w:val="00063007"/>
    <w:rsid w:val="000631EE"/>
    <w:rsid w:val="00063228"/>
    <w:rsid w:val="00063626"/>
    <w:rsid w:val="00063E4D"/>
    <w:rsid w:val="00063F9E"/>
    <w:rsid w:val="00064290"/>
    <w:rsid w:val="00065706"/>
    <w:rsid w:val="0006572A"/>
    <w:rsid w:val="00066580"/>
    <w:rsid w:val="00066F8C"/>
    <w:rsid w:val="000676CE"/>
    <w:rsid w:val="00070044"/>
    <w:rsid w:val="000702CE"/>
    <w:rsid w:val="000707FA"/>
    <w:rsid w:val="00070C38"/>
    <w:rsid w:val="0007162E"/>
    <w:rsid w:val="0007195B"/>
    <w:rsid w:val="00071BE7"/>
    <w:rsid w:val="00071CB7"/>
    <w:rsid w:val="00071DDB"/>
    <w:rsid w:val="00071F6D"/>
    <w:rsid w:val="00072749"/>
    <w:rsid w:val="00072C60"/>
    <w:rsid w:val="00073097"/>
    <w:rsid w:val="00073ACB"/>
    <w:rsid w:val="00073DB5"/>
    <w:rsid w:val="00074266"/>
    <w:rsid w:val="000742E0"/>
    <w:rsid w:val="00074A0A"/>
    <w:rsid w:val="00074B0A"/>
    <w:rsid w:val="00074F27"/>
    <w:rsid w:val="00075AE2"/>
    <w:rsid w:val="000774DC"/>
    <w:rsid w:val="0007778B"/>
    <w:rsid w:val="00077C19"/>
    <w:rsid w:val="00080451"/>
    <w:rsid w:val="00080717"/>
    <w:rsid w:val="00080A59"/>
    <w:rsid w:val="00080E35"/>
    <w:rsid w:val="000814EC"/>
    <w:rsid w:val="00081826"/>
    <w:rsid w:val="00081DA0"/>
    <w:rsid w:val="00082121"/>
    <w:rsid w:val="0008245D"/>
    <w:rsid w:val="00083308"/>
    <w:rsid w:val="000834BB"/>
    <w:rsid w:val="00083B10"/>
    <w:rsid w:val="00084037"/>
    <w:rsid w:val="0008500B"/>
    <w:rsid w:val="0008502B"/>
    <w:rsid w:val="00085380"/>
    <w:rsid w:val="00085C48"/>
    <w:rsid w:val="00085D92"/>
    <w:rsid w:val="00086630"/>
    <w:rsid w:val="0008790E"/>
    <w:rsid w:val="00087CD1"/>
    <w:rsid w:val="00087CDA"/>
    <w:rsid w:val="00087D08"/>
    <w:rsid w:val="00087FCE"/>
    <w:rsid w:val="000902DE"/>
    <w:rsid w:val="000916C6"/>
    <w:rsid w:val="00091A99"/>
    <w:rsid w:val="000926D1"/>
    <w:rsid w:val="00093301"/>
    <w:rsid w:val="000944E4"/>
    <w:rsid w:val="000949A1"/>
    <w:rsid w:val="00094C14"/>
    <w:rsid w:val="000953F4"/>
    <w:rsid w:val="0009544A"/>
    <w:rsid w:val="00095589"/>
    <w:rsid w:val="00095959"/>
    <w:rsid w:val="00095A11"/>
    <w:rsid w:val="00095ECF"/>
    <w:rsid w:val="00095FF8"/>
    <w:rsid w:val="00096319"/>
    <w:rsid w:val="0009636F"/>
    <w:rsid w:val="00096F2C"/>
    <w:rsid w:val="000973AF"/>
    <w:rsid w:val="00097F76"/>
    <w:rsid w:val="000A0260"/>
    <w:rsid w:val="000A0975"/>
    <w:rsid w:val="000A0CBD"/>
    <w:rsid w:val="000A113E"/>
    <w:rsid w:val="000A16E2"/>
    <w:rsid w:val="000A1BE3"/>
    <w:rsid w:val="000A1F71"/>
    <w:rsid w:val="000A3411"/>
    <w:rsid w:val="000A3C07"/>
    <w:rsid w:val="000A3C4F"/>
    <w:rsid w:val="000A5543"/>
    <w:rsid w:val="000A5B6C"/>
    <w:rsid w:val="000A6249"/>
    <w:rsid w:val="000A6882"/>
    <w:rsid w:val="000A6D3B"/>
    <w:rsid w:val="000A6D68"/>
    <w:rsid w:val="000A6E4B"/>
    <w:rsid w:val="000A7B01"/>
    <w:rsid w:val="000A7D7E"/>
    <w:rsid w:val="000A7F71"/>
    <w:rsid w:val="000B0699"/>
    <w:rsid w:val="000B086E"/>
    <w:rsid w:val="000B32A2"/>
    <w:rsid w:val="000B3D3A"/>
    <w:rsid w:val="000B414B"/>
    <w:rsid w:val="000B420E"/>
    <w:rsid w:val="000B4223"/>
    <w:rsid w:val="000B4933"/>
    <w:rsid w:val="000B4CA4"/>
    <w:rsid w:val="000B5010"/>
    <w:rsid w:val="000B54CD"/>
    <w:rsid w:val="000B5567"/>
    <w:rsid w:val="000B5737"/>
    <w:rsid w:val="000B5AD0"/>
    <w:rsid w:val="000B5C57"/>
    <w:rsid w:val="000B66EF"/>
    <w:rsid w:val="000B6AD5"/>
    <w:rsid w:val="000B6CFA"/>
    <w:rsid w:val="000B7BAC"/>
    <w:rsid w:val="000C01CC"/>
    <w:rsid w:val="000C036E"/>
    <w:rsid w:val="000C09F4"/>
    <w:rsid w:val="000C0EB6"/>
    <w:rsid w:val="000C1058"/>
    <w:rsid w:val="000C1142"/>
    <w:rsid w:val="000C1420"/>
    <w:rsid w:val="000C1590"/>
    <w:rsid w:val="000C16AF"/>
    <w:rsid w:val="000C2191"/>
    <w:rsid w:val="000C26C6"/>
    <w:rsid w:val="000C29F7"/>
    <w:rsid w:val="000C2B8D"/>
    <w:rsid w:val="000C2DB5"/>
    <w:rsid w:val="000C3445"/>
    <w:rsid w:val="000C364C"/>
    <w:rsid w:val="000C3B42"/>
    <w:rsid w:val="000C4EA7"/>
    <w:rsid w:val="000C4EAF"/>
    <w:rsid w:val="000C4F50"/>
    <w:rsid w:val="000C53D0"/>
    <w:rsid w:val="000C5785"/>
    <w:rsid w:val="000C6337"/>
    <w:rsid w:val="000C659B"/>
    <w:rsid w:val="000C6623"/>
    <w:rsid w:val="000C6870"/>
    <w:rsid w:val="000C6FA1"/>
    <w:rsid w:val="000C7FE8"/>
    <w:rsid w:val="000D06F5"/>
    <w:rsid w:val="000D1920"/>
    <w:rsid w:val="000D204E"/>
    <w:rsid w:val="000D29B5"/>
    <w:rsid w:val="000D2FB5"/>
    <w:rsid w:val="000D2FC7"/>
    <w:rsid w:val="000D30F8"/>
    <w:rsid w:val="000D3454"/>
    <w:rsid w:val="000D37B6"/>
    <w:rsid w:val="000D3CB5"/>
    <w:rsid w:val="000D3D57"/>
    <w:rsid w:val="000D492F"/>
    <w:rsid w:val="000D566C"/>
    <w:rsid w:val="000D58B0"/>
    <w:rsid w:val="000D58E7"/>
    <w:rsid w:val="000D5A1F"/>
    <w:rsid w:val="000D5F67"/>
    <w:rsid w:val="000D600E"/>
    <w:rsid w:val="000D623B"/>
    <w:rsid w:val="000D6CC7"/>
    <w:rsid w:val="000D6F95"/>
    <w:rsid w:val="000D7E69"/>
    <w:rsid w:val="000E0457"/>
    <w:rsid w:val="000E0ED1"/>
    <w:rsid w:val="000E1E83"/>
    <w:rsid w:val="000E248D"/>
    <w:rsid w:val="000E25D8"/>
    <w:rsid w:val="000E2696"/>
    <w:rsid w:val="000E4684"/>
    <w:rsid w:val="000E5CC7"/>
    <w:rsid w:val="000E6357"/>
    <w:rsid w:val="000E7037"/>
    <w:rsid w:val="000E7E4F"/>
    <w:rsid w:val="000F0BD7"/>
    <w:rsid w:val="000F1299"/>
    <w:rsid w:val="000F158E"/>
    <w:rsid w:val="000F200C"/>
    <w:rsid w:val="000F3695"/>
    <w:rsid w:val="000F3AED"/>
    <w:rsid w:val="000F3C8E"/>
    <w:rsid w:val="000F3CA3"/>
    <w:rsid w:val="000F471A"/>
    <w:rsid w:val="000F4A19"/>
    <w:rsid w:val="000F4F54"/>
    <w:rsid w:val="000F4F8C"/>
    <w:rsid w:val="000F6463"/>
    <w:rsid w:val="000F6ACA"/>
    <w:rsid w:val="000F6AD6"/>
    <w:rsid w:val="000F70E6"/>
    <w:rsid w:val="000F7864"/>
    <w:rsid w:val="001002AE"/>
    <w:rsid w:val="001004F0"/>
    <w:rsid w:val="00100B40"/>
    <w:rsid w:val="00100B97"/>
    <w:rsid w:val="00101364"/>
    <w:rsid w:val="00101587"/>
    <w:rsid w:val="001017C3"/>
    <w:rsid w:val="001020A0"/>
    <w:rsid w:val="001020B9"/>
    <w:rsid w:val="00102671"/>
    <w:rsid w:val="001026DA"/>
    <w:rsid w:val="00103892"/>
    <w:rsid w:val="0010389A"/>
    <w:rsid w:val="0010446D"/>
    <w:rsid w:val="00104A80"/>
    <w:rsid w:val="00104CEB"/>
    <w:rsid w:val="00104ED7"/>
    <w:rsid w:val="0010521C"/>
    <w:rsid w:val="00105277"/>
    <w:rsid w:val="00105E58"/>
    <w:rsid w:val="001062BE"/>
    <w:rsid w:val="00106668"/>
    <w:rsid w:val="00106BDC"/>
    <w:rsid w:val="00106F25"/>
    <w:rsid w:val="00107AF5"/>
    <w:rsid w:val="00107BD3"/>
    <w:rsid w:val="00107DE8"/>
    <w:rsid w:val="001100A3"/>
    <w:rsid w:val="00110549"/>
    <w:rsid w:val="001105B7"/>
    <w:rsid w:val="00110626"/>
    <w:rsid w:val="00110DDD"/>
    <w:rsid w:val="00112888"/>
    <w:rsid w:val="00113287"/>
    <w:rsid w:val="001144DD"/>
    <w:rsid w:val="00114622"/>
    <w:rsid w:val="00116EDB"/>
    <w:rsid w:val="0011700E"/>
    <w:rsid w:val="0011757E"/>
    <w:rsid w:val="00117657"/>
    <w:rsid w:val="001179F0"/>
    <w:rsid w:val="0012049E"/>
    <w:rsid w:val="001204AC"/>
    <w:rsid w:val="00120D05"/>
    <w:rsid w:val="00120D40"/>
    <w:rsid w:val="00120E1A"/>
    <w:rsid w:val="00121746"/>
    <w:rsid w:val="00121C1B"/>
    <w:rsid w:val="00121ED3"/>
    <w:rsid w:val="00121EDE"/>
    <w:rsid w:val="00122DB0"/>
    <w:rsid w:val="001230FD"/>
    <w:rsid w:val="001238BD"/>
    <w:rsid w:val="001238F5"/>
    <w:rsid w:val="001239F5"/>
    <w:rsid w:val="00123B68"/>
    <w:rsid w:val="00123C21"/>
    <w:rsid w:val="00124364"/>
    <w:rsid w:val="00124404"/>
    <w:rsid w:val="00124AAF"/>
    <w:rsid w:val="00125C1B"/>
    <w:rsid w:val="001261B1"/>
    <w:rsid w:val="00126264"/>
    <w:rsid w:val="00126738"/>
    <w:rsid w:val="001268BA"/>
    <w:rsid w:val="00126B88"/>
    <w:rsid w:val="001273B2"/>
    <w:rsid w:val="00127494"/>
    <w:rsid w:val="001279D6"/>
    <w:rsid w:val="00127B99"/>
    <w:rsid w:val="00127F4B"/>
    <w:rsid w:val="0013009A"/>
    <w:rsid w:val="00130BA7"/>
    <w:rsid w:val="00130D6C"/>
    <w:rsid w:val="00131009"/>
    <w:rsid w:val="00131136"/>
    <w:rsid w:val="00131822"/>
    <w:rsid w:val="00131A88"/>
    <w:rsid w:val="00131AB8"/>
    <w:rsid w:val="00131FBE"/>
    <w:rsid w:val="00132467"/>
    <w:rsid w:val="001324D8"/>
    <w:rsid w:val="00132831"/>
    <w:rsid w:val="001334AA"/>
    <w:rsid w:val="001338BE"/>
    <w:rsid w:val="00133CBB"/>
    <w:rsid w:val="001346CB"/>
    <w:rsid w:val="00134862"/>
    <w:rsid w:val="001349E8"/>
    <w:rsid w:val="00134DF5"/>
    <w:rsid w:val="0013627E"/>
    <w:rsid w:val="0013633C"/>
    <w:rsid w:val="001364A3"/>
    <w:rsid w:val="00136CC8"/>
    <w:rsid w:val="001370B5"/>
    <w:rsid w:val="00137542"/>
    <w:rsid w:val="00137E25"/>
    <w:rsid w:val="00137E2F"/>
    <w:rsid w:val="001408FD"/>
    <w:rsid w:val="00140A3B"/>
    <w:rsid w:val="00140BA6"/>
    <w:rsid w:val="00140BB3"/>
    <w:rsid w:val="00140C8F"/>
    <w:rsid w:val="001416D2"/>
    <w:rsid w:val="00141763"/>
    <w:rsid w:val="00141A8B"/>
    <w:rsid w:val="00142B8E"/>
    <w:rsid w:val="0014390B"/>
    <w:rsid w:val="00143E06"/>
    <w:rsid w:val="00143E45"/>
    <w:rsid w:val="00144011"/>
    <w:rsid w:val="00144DDE"/>
    <w:rsid w:val="0014535B"/>
    <w:rsid w:val="00145577"/>
    <w:rsid w:val="00145774"/>
    <w:rsid w:val="00145F8D"/>
    <w:rsid w:val="00147A36"/>
    <w:rsid w:val="00147EEF"/>
    <w:rsid w:val="00147F5D"/>
    <w:rsid w:val="00150FA5"/>
    <w:rsid w:val="0015114E"/>
    <w:rsid w:val="00151AD0"/>
    <w:rsid w:val="001520A0"/>
    <w:rsid w:val="00153A2F"/>
    <w:rsid w:val="00153F61"/>
    <w:rsid w:val="001542FA"/>
    <w:rsid w:val="001547C4"/>
    <w:rsid w:val="001549AD"/>
    <w:rsid w:val="00154F8F"/>
    <w:rsid w:val="0015507A"/>
    <w:rsid w:val="001551DB"/>
    <w:rsid w:val="001559CB"/>
    <w:rsid w:val="00155E65"/>
    <w:rsid w:val="00156585"/>
    <w:rsid w:val="0015677B"/>
    <w:rsid w:val="00156A55"/>
    <w:rsid w:val="00156C03"/>
    <w:rsid w:val="00156F86"/>
    <w:rsid w:val="00161AEF"/>
    <w:rsid w:val="00161B6F"/>
    <w:rsid w:val="00161E0D"/>
    <w:rsid w:val="001620D4"/>
    <w:rsid w:val="001632A9"/>
    <w:rsid w:val="00163AF3"/>
    <w:rsid w:val="00163D7B"/>
    <w:rsid w:val="00163D90"/>
    <w:rsid w:val="00163DE1"/>
    <w:rsid w:val="00163E7D"/>
    <w:rsid w:val="0016425A"/>
    <w:rsid w:val="0016473A"/>
    <w:rsid w:val="00164843"/>
    <w:rsid w:val="00164E0D"/>
    <w:rsid w:val="00164EAA"/>
    <w:rsid w:val="001652D9"/>
    <w:rsid w:val="001653FF"/>
    <w:rsid w:val="00165EDE"/>
    <w:rsid w:val="00165F39"/>
    <w:rsid w:val="00166F04"/>
    <w:rsid w:val="00170378"/>
    <w:rsid w:val="0017092E"/>
    <w:rsid w:val="00170932"/>
    <w:rsid w:val="00170CCC"/>
    <w:rsid w:val="00170EC1"/>
    <w:rsid w:val="001714DF"/>
    <w:rsid w:val="001718BC"/>
    <w:rsid w:val="00171CDC"/>
    <w:rsid w:val="00171E99"/>
    <w:rsid w:val="00173036"/>
    <w:rsid w:val="0017354D"/>
    <w:rsid w:val="00173835"/>
    <w:rsid w:val="00173C60"/>
    <w:rsid w:val="00174BF1"/>
    <w:rsid w:val="0017501E"/>
    <w:rsid w:val="001751B3"/>
    <w:rsid w:val="00175C38"/>
    <w:rsid w:val="00176395"/>
    <w:rsid w:val="001766E8"/>
    <w:rsid w:val="00176AAB"/>
    <w:rsid w:val="001772FA"/>
    <w:rsid w:val="00177CBE"/>
    <w:rsid w:val="00177FA7"/>
    <w:rsid w:val="001806D0"/>
    <w:rsid w:val="00181744"/>
    <w:rsid w:val="00182627"/>
    <w:rsid w:val="0018266F"/>
    <w:rsid w:val="00182C33"/>
    <w:rsid w:val="00182E15"/>
    <w:rsid w:val="001839E9"/>
    <w:rsid w:val="00183B2E"/>
    <w:rsid w:val="00184507"/>
    <w:rsid w:val="001848B4"/>
    <w:rsid w:val="00184D80"/>
    <w:rsid w:val="00184E8B"/>
    <w:rsid w:val="001851CB"/>
    <w:rsid w:val="001856D2"/>
    <w:rsid w:val="001856EE"/>
    <w:rsid w:val="0018587E"/>
    <w:rsid w:val="001860FF"/>
    <w:rsid w:val="001861E5"/>
    <w:rsid w:val="00186472"/>
    <w:rsid w:val="00186787"/>
    <w:rsid w:val="00187A36"/>
    <w:rsid w:val="00187E66"/>
    <w:rsid w:val="00187E7D"/>
    <w:rsid w:val="00191749"/>
    <w:rsid w:val="001918F7"/>
    <w:rsid w:val="00191954"/>
    <w:rsid w:val="00191AD2"/>
    <w:rsid w:val="001927C9"/>
    <w:rsid w:val="00192D30"/>
    <w:rsid w:val="00192DAD"/>
    <w:rsid w:val="001932F3"/>
    <w:rsid w:val="00193D2C"/>
    <w:rsid w:val="00193D83"/>
    <w:rsid w:val="00193E70"/>
    <w:rsid w:val="001941F0"/>
    <w:rsid w:val="00194349"/>
    <w:rsid w:val="00194394"/>
    <w:rsid w:val="00194522"/>
    <w:rsid w:val="001947CE"/>
    <w:rsid w:val="00195610"/>
    <w:rsid w:val="00195767"/>
    <w:rsid w:val="00195802"/>
    <w:rsid w:val="00195960"/>
    <w:rsid w:val="00196045"/>
    <w:rsid w:val="001962EC"/>
    <w:rsid w:val="00196838"/>
    <w:rsid w:val="00196955"/>
    <w:rsid w:val="00196E35"/>
    <w:rsid w:val="00196FF5"/>
    <w:rsid w:val="00197006"/>
    <w:rsid w:val="001A035F"/>
    <w:rsid w:val="001A16E7"/>
    <w:rsid w:val="001A1BA0"/>
    <w:rsid w:val="001A1FA5"/>
    <w:rsid w:val="001A2531"/>
    <w:rsid w:val="001A267C"/>
    <w:rsid w:val="001A30FD"/>
    <w:rsid w:val="001A3461"/>
    <w:rsid w:val="001A3813"/>
    <w:rsid w:val="001A3970"/>
    <w:rsid w:val="001A3A67"/>
    <w:rsid w:val="001A3FD9"/>
    <w:rsid w:val="001A3FDE"/>
    <w:rsid w:val="001A5805"/>
    <w:rsid w:val="001A5BD7"/>
    <w:rsid w:val="001A5C87"/>
    <w:rsid w:val="001A6170"/>
    <w:rsid w:val="001A61BD"/>
    <w:rsid w:val="001A6375"/>
    <w:rsid w:val="001A6B55"/>
    <w:rsid w:val="001B047F"/>
    <w:rsid w:val="001B0D07"/>
    <w:rsid w:val="001B1203"/>
    <w:rsid w:val="001B1212"/>
    <w:rsid w:val="001B14C3"/>
    <w:rsid w:val="001B14E5"/>
    <w:rsid w:val="001B157D"/>
    <w:rsid w:val="001B1661"/>
    <w:rsid w:val="001B1818"/>
    <w:rsid w:val="001B2E2C"/>
    <w:rsid w:val="001B306B"/>
    <w:rsid w:val="001B3213"/>
    <w:rsid w:val="001B384F"/>
    <w:rsid w:val="001B3A6A"/>
    <w:rsid w:val="001B3D0C"/>
    <w:rsid w:val="001B3EB7"/>
    <w:rsid w:val="001B4165"/>
    <w:rsid w:val="001B4309"/>
    <w:rsid w:val="001B43BA"/>
    <w:rsid w:val="001B4452"/>
    <w:rsid w:val="001B44CC"/>
    <w:rsid w:val="001B4716"/>
    <w:rsid w:val="001B4B86"/>
    <w:rsid w:val="001B4BD7"/>
    <w:rsid w:val="001B5156"/>
    <w:rsid w:val="001B5E26"/>
    <w:rsid w:val="001B64A7"/>
    <w:rsid w:val="001B64E0"/>
    <w:rsid w:val="001B6EC2"/>
    <w:rsid w:val="001B6F7A"/>
    <w:rsid w:val="001B6F87"/>
    <w:rsid w:val="001B74B9"/>
    <w:rsid w:val="001B78A5"/>
    <w:rsid w:val="001B78D7"/>
    <w:rsid w:val="001B7EBD"/>
    <w:rsid w:val="001C025C"/>
    <w:rsid w:val="001C0391"/>
    <w:rsid w:val="001C04F6"/>
    <w:rsid w:val="001C0AFB"/>
    <w:rsid w:val="001C0B3F"/>
    <w:rsid w:val="001C1518"/>
    <w:rsid w:val="001C3232"/>
    <w:rsid w:val="001C3935"/>
    <w:rsid w:val="001C39E9"/>
    <w:rsid w:val="001C40F0"/>
    <w:rsid w:val="001C430C"/>
    <w:rsid w:val="001C46B9"/>
    <w:rsid w:val="001C5CF9"/>
    <w:rsid w:val="001C607D"/>
    <w:rsid w:val="001C711D"/>
    <w:rsid w:val="001C7B76"/>
    <w:rsid w:val="001C7CC9"/>
    <w:rsid w:val="001D00FD"/>
    <w:rsid w:val="001D03A1"/>
    <w:rsid w:val="001D0684"/>
    <w:rsid w:val="001D0713"/>
    <w:rsid w:val="001D079F"/>
    <w:rsid w:val="001D07B3"/>
    <w:rsid w:val="001D0CA6"/>
    <w:rsid w:val="001D0DEA"/>
    <w:rsid w:val="001D1C57"/>
    <w:rsid w:val="001D25E1"/>
    <w:rsid w:val="001D339A"/>
    <w:rsid w:val="001D33A9"/>
    <w:rsid w:val="001D3706"/>
    <w:rsid w:val="001D3F4B"/>
    <w:rsid w:val="001D40F7"/>
    <w:rsid w:val="001D44B4"/>
    <w:rsid w:val="001D47AB"/>
    <w:rsid w:val="001D4A0E"/>
    <w:rsid w:val="001D5045"/>
    <w:rsid w:val="001D534E"/>
    <w:rsid w:val="001D551F"/>
    <w:rsid w:val="001D55B5"/>
    <w:rsid w:val="001D6A4D"/>
    <w:rsid w:val="001D6EEC"/>
    <w:rsid w:val="001D7356"/>
    <w:rsid w:val="001D7A0A"/>
    <w:rsid w:val="001D7FB8"/>
    <w:rsid w:val="001E014F"/>
    <w:rsid w:val="001E130C"/>
    <w:rsid w:val="001E13B3"/>
    <w:rsid w:val="001E14C4"/>
    <w:rsid w:val="001E1911"/>
    <w:rsid w:val="001E2364"/>
    <w:rsid w:val="001E2506"/>
    <w:rsid w:val="001E276E"/>
    <w:rsid w:val="001E2FA5"/>
    <w:rsid w:val="001E3034"/>
    <w:rsid w:val="001E3998"/>
    <w:rsid w:val="001E4420"/>
    <w:rsid w:val="001E45FF"/>
    <w:rsid w:val="001E5188"/>
    <w:rsid w:val="001E58E6"/>
    <w:rsid w:val="001E6E56"/>
    <w:rsid w:val="001E6FF1"/>
    <w:rsid w:val="001E70F0"/>
    <w:rsid w:val="001E71B5"/>
    <w:rsid w:val="001F11E1"/>
    <w:rsid w:val="001F48FF"/>
    <w:rsid w:val="001F4EC0"/>
    <w:rsid w:val="001F50EF"/>
    <w:rsid w:val="001F52DA"/>
    <w:rsid w:val="001F5B70"/>
    <w:rsid w:val="001F6508"/>
    <w:rsid w:val="001F6CD4"/>
    <w:rsid w:val="001F702F"/>
    <w:rsid w:val="001F7181"/>
    <w:rsid w:val="001F750A"/>
    <w:rsid w:val="002007CA"/>
    <w:rsid w:val="00200BF5"/>
    <w:rsid w:val="00201366"/>
    <w:rsid w:val="00201F0C"/>
    <w:rsid w:val="002021DD"/>
    <w:rsid w:val="002023A3"/>
    <w:rsid w:val="002023FA"/>
    <w:rsid w:val="00202BEE"/>
    <w:rsid w:val="00202FD8"/>
    <w:rsid w:val="0020327B"/>
    <w:rsid w:val="0020333E"/>
    <w:rsid w:val="00203DB9"/>
    <w:rsid w:val="00204114"/>
    <w:rsid w:val="002042DA"/>
    <w:rsid w:val="002046A5"/>
    <w:rsid w:val="002047FA"/>
    <w:rsid w:val="00204B1F"/>
    <w:rsid w:val="00204E2E"/>
    <w:rsid w:val="00204EAE"/>
    <w:rsid w:val="00205011"/>
    <w:rsid w:val="00205EC3"/>
    <w:rsid w:val="002069CD"/>
    <w:rsid w:val="00206BEF"/>
    <w:rsid w:val="002076ED"/>
    <w:rsid w:val="00207950"/>
    <w:rsid w:val="002105F2"/>
    <w:rsid w:val="00210925"/>
    <w:rsid w:val="002109D8"/>
    <w:rsid w:val="0021104E"/>
    <w:rsid w:val="002119C4"/>
    <w:rsid w:val="00211C65"/>
    <w:rsid w:val="00212719"/>
    <w:rsid w:val="00212D07"/>
    <w:rsid w:val="002132D8"/>
    <w:rsid w:val="00213979"/>
    <w:rsid w:val="00213F13"/>
    <w:rsid w:val="002141C9"/>
    <w:rsid w:val="0021426B"/>
    <w:rsid w:val="00214273"/>
    <w:rsid w:val="002147C4"/>
    <w:rsid w:val="00215361"/>
    <w:rsid w:val="0021560E"/>
    <w:rsid w:val="00215F9C"/>
    <w:rsid w:val="00216BE3"/>
    <w:rsid w:val="00216D0D"/>
    <w:rsid w:val="002176B5"/>
    <w:rsid w:val="002178DB"/>
    <w:rsid w:val="00217D63"/>
    <w:rsid w:val="002200B7"/>
    <w:rsid w:val="00220346"/>
    <w:rsid w:val="002205D0"/>
    <w:rsid w:val="00221B40"/>
    <w:rsid w:val="00221C32"/>
    <w:rsid w:val="00221F88"/>
    <w:rsid w:val="00222089"/>
    <w:rsid w:val="002221C6"/>
    <w:rsid w:val="00222392"/>
    <w:rsid w:val="00222739"/>
    <w:rsid w:val="002229BD"/>
    <w:rsid w:val="00222A45"/>
    <w:rsid w:val="00222C61"/>
    <w:rsid w:val="00223397"/>
    <w:rsid w:val="0022347E"/>
    <w:rsid w:val="00223C4B"/>
    <w:rsid w:val="00224736"/>
    <w:rsid w:val="002250A0"/>
    <w:rsid w:val="0022543F"/>
    <w:rsid w:val="002256D8"/>
    <w:rsid w:val="00225796"/>
    <w:rsid w:val="00226182"/>
    <w:rsid w:val="00226FDC"/>
    <w:rsid w:val="0022772C"/>
    <w:rsid w:val="00227DED"/>
    <w:rsid w:val="00227F77"/>
    <w:rsid w:val="00230069"/>
    <w:rsid w:val="002301D3"/>
    <w:rsid w:val="002303BF"/>
    <w:rsid w:val="00230E6F"/>
    <w:rsid w:val="0023112B"/>
    <w:rsid w:val="00231454"/>
    <w:rsid w:val="002314C7"/>
    <w:rsid w:val="002315E6"/>
    <w:rsid w:val="00231CB9"/>
    <w:rsid w:val="00232310"/>
    <w:rsid w:val="00232780"/>
    <w:rsid w:val="00232DD9"/>
    <w:rsid w:val="00232FB3"/>
    <w:rsid w:val="0023310F"/>
    <w:rsid w:val="00233710"/>
    <w:rsid w:val="00233E30"/>
    <w:rsid w:val="0023404D"/>
    <w:rsid w:val="002341BD"/>
    <w:rsid w:val="00234BC3"/>
    <w:rsid w:val="00234D7D"/>
    <w:rsid w:val="00234F08"/>
    <w:rsid w:val="00234F6E"/>
    <w:rsid w:val="002355BF"/>
    <w:rsid w:val="00235A08"/>
    <w:rsid w:val="00235D32"/>
    <w:rsid w:val="00235DAC"/>
    <w:rsid w:val="00236069"/>
    <w:rsid w:val="0023619E"/>
    <w:rsid w:val="002373E5"/>
    <w:rsid w:val="00237683"/>
    <w:rsid w:val="00237755"/>
    <w:rsid w:val="00237B5B"/>
    <w:rsid w:val="00237E0D"/>
    <w:rsid w:val="002403A9"/>
    <w:rsid w:val="00240514"/>
    <w:rsid w:val="0024189D"/>
    <w:rsid w:val="00241FAF"/>
    <w:rsid w:val="002424C0"/>
    <w:rsid w:val="00242700"/>
    <w:rsid w:val="00242805"/>
    <w:rsid w:val="00242900"/>
    <w:rsid w:val="00242A0D"/>
    <w:rsid w:val="00242CA5"/>
    <w:rsid w:val="00242EBE"/>
    <w:rsid w:val="0024306A"/>
    <w:rsid w:val="0024334A"/>
    <w:rsid w:val="00243876"/>
    <w:rsid w:val="0024389F"/>
    <w:rsid w:val="00243979"/>
    <w:rsid w:val="002442F5"/>
    <w:rsid w:val="00244676"/>
    <w:rsid w:val="00244AD5"/>
    <w:rsid w:val="00244C80"/>
    <w:rsid w:val="0024517A"/>
    <w:rsid w:val="002457B1"/>
    <w:rsid w:val="00246A16"/>
    <w:rsid w:val="00246A25"/>
    <w:rsid w:val="00246D93"/>
    <w:rsid w:val="00246FE5"/>
    <w:rsid w:val="00247708"/>
    <w:rsid w:val="00247AAF"/>
    <w:rsid w:val="00250903"/>
    <w:rsid w:val="0025172B"/>
    <w:rsid w:val="002524A1"/>
    <w:rsid w:val="00253933"/>
    <w:rsid w:val="00253984"/>
    <w:rsid w:val="00254066"/>
    <w:rsid w:val="00254677"/>
    <w:rsid w:val="0025498B"/>
    <w:rsid w:val="00254BA3"/>
    <w:rsid w:val="0025565F"/>
    <w:rsid w:val="00255C76"/>
    <w:rsid w:val="00255D27"/>
    <w:rsid w:val="002565C9"/>
    <w:rsid w:val="00256C7B"/>
    <w:rsid w:val="00257134"/>
    <w:rsid w:val="00257E55"/>
    <w:rsid w:val="00261534"/>
    <w:rsid w:val="002619F2"/>
    <w:rsid w:val="00261A9B"/>
    <w:rsid w:val="00261EDD"/>
    <w:rsid w:val="00262F76"/>
    <w:rsid w:val="00262FA4"/>
    <w:rsid w:val="0026348D"/>
    <w:rsid w:val="00263CA8"/>
    <w:rsid w:val="00264512"/>
    <w:rsid w:val="00264B66"/>
    <w:rsid w:val="00264BF6"/>
    <w:rsid w:val="00264F00"/>
    <w:rsid w:val="00265031"/>
    <w:rsid w:val="002659FF"/>
    <w:rsid w:val="00265A19"/>
    <w:rsid w:val="00265A8C"/>
    <w:rsid w:val="00265AEB"/>
    <w:rsid w:val="00265B73"/>
    <w:rsid w:val="002663B9"/>
    <w:rsid w:val="0026699C"/>
    <w:rsid w:val="0026754E"/>
    <w:rsid w:val="002675EF"/>
    <w:rsid w:val="00267E26"/>
    <w:rsid w:val="002706EC"/>
    <w:rsid w:val="002707F9"/>
    <w:rsid w:val="002708CF"/>
    <w:rsid w:val="00270907"/>
    <w:rsid w:val="00270B34"/>
    <w:rsid w:val="002710FF"/>
    <w:rsid w:val="00271153"/>
    <w:rsid w:val="00271644"/>
    <w:rsid w:val="00272BC9"/>
    <w:rsid w:val="0027392F"/>
    <w:rsid w:val="00273B43"/>
    <w:rsid w:val="00274331"/>
    <w:rsid w:val="002754B3"/>
    <w:rsid w:val="00275502"/>
    <w:rsid w:val="00275A78"/>
    <w:rsid w:val="00275F91"/>
    <w:rsid w:val="0027750A"/>
    <w:rsid w:val="00277F6C"/>
    <w:rsid w:val="002803ED"/>
    <w:rsid w:val="00280C3D"/>
    <w:rsid w:val="0028120B"/>
    <w:rsid w:val="00281E94"/>
    <w:rsid w:val="0028271D"/>
    <w:rsid w:val="0028272D"/>
    <w:rsid w:val="00282C93"/>
    <w:rsid w:val="00283FF2"/>
    <w:rsid w:val="00284070"/>
    <w:rsid w:val="002841CB"/>
    <w:rsid w:val="00284C62"/>
    <w:rsid w:val="00286040"/>
    <w:rsid w:val="002862C7"/>
    <w:rsid w:val="00286A2B"/>
    <w:rsid w:val="00286C49"/>
    <w:rsid w:val="00286E00"/>
    <w:rsid w:val="00287818"/>
    <w:rsid w:val="00287ACF"/>
    <w:rsid w:val="00287D65"/>
    <w:rsid w:val="00287FF6"/>
    <w:rsid w:val="00290E84"/>
    <w:rsid w:val="0029193F"/>
    <w:rsid w:val="00291D37"/>
    <w:rsid w:val="002925E0"/>
    <w:rsid w:val="002927C1"/>
    <w:rsid w:val="00292D5C"/>
    <w:rsid w:val="002939D0"/>
    <w:rsid w:val="00293E25"/>
    <w:rsid w:val="00294912"/>
    <w:rsid w:val="00294B61"/>
    <w:rsid w:val="00294F77"/>
    <w:rsid w:val="002957D3"/>
    <w:rsid w:val="00295C1F"/>
    <w:rsid w:val="00295C70"/>
    <w:rsid w:val="00295E73"/>
    <w:rsid w:val="002978F5"/>
    <w:rsid w:val="002A003E"/>
    <w:rsid w:val="002A0A59"/>
    <w:rsid w:val="002A0B5B"/>
    <w:rsid w:val="002A2A3F"/>
    <w:rsid w:val="002A2CAD"/>
    <w:rsid w:val="002A3334"/>
    <w:rsid w:val="002A3EF2"/>
    <w:rsid w:val="002A4B6E"/>
    <w:rsid w:val="002A4D8A"/>
    <w:rsid w:val="002A4E92"/>
    <w:rsid w:val="002A59CE"/>
    <w:rsid w:val="002A6176"/>
    <w:rsid w:val="002A66E5"/>
    <w:rsid w:val="002A6FC2"/>
    <w:rsid w:val="002A753B"/>
    <w:rsid w:val="002A7F39"/>
    <w:rsid w:val="002A7FB9"/>
    <w:rsid w:val="002B03CE"/>
    <w:rsid w:val="002B04CA"/>
    <w:rsid w:val="002B0E7A"/>
    <w:rsid w:val="002B11B3"/>
    <w:rsid w:val="002B1B27"/>
    <w:rsid w:val="002B1E93"/>
    <w:rsid w:val="002B2BC4"/>
    <w:rsid w:val="002B2E3D"/>
    <w:rsid w:val="002B329B"/>
    <w:rsid w:val="002B3946"/>
    <w:rsid w:val="002B3EC6"/>
    <w:rsid w:val="002B3FA2"/>
    <w:rsid w:val="002B409E"/>
    <w:rsid w:val="002B4965"/>
    <w:rsid w:val="002B5040"/>
    <w:rsid w:val="002B5347"/>
    <w:rsid w:val="002B5CB8"/>
    <w:rsid w:val="002B687C"/>
    <w:rsid w:val="002B6994"/>
    <w:rsid w:val="002B6A71"/>
    <w:rsid w:val="002B6AF6"/>
    <w:rsid w:val="002B6F27"/>
    <w:rsid w:val="002B7272"/>
    <w:rsid w:val="002B7371"/>
    <w:rsid w:val="002B7483"/>
    <w:rsid w:val="002C0A79"/>
    <w:rsid w:val="002C0B66"/>
    <w:rsid w:val="002C2072"/>
    <w:rsid w:val="002C22DD"/>
    <w:rsid w:val="002C287B"/>
    <w:rsid w:val="002C3636"/>
    <w:rsid w:val="002C39D2"/>
    <w:rsid w:val="002C3A0D"/>
    <w:rsid w:val="002C46C9"/>
    <w:rsid w:val="002C4DBC"/>
    <w:rsid w:val="002C4FC2"/>
    <w:rsid w:val="002C519C"/>
    <w:rsid w:val="002C5678"/>
    <w:rsid w:val="002C5F08"/>
    <w:rsid w:val="002C6097"/>
    <w:rsid w:val="002C6383"/>
    <w:rsid w:val="002C6956"/>
    <w:rsid w:val="002C69FE"/>
    <w:rsid w:val="002C6A33"/>
    <w:rsid w:val="002C6AA2"/>
    <w:rsid w:val="002C7ECA"/>
    <w:rsid w:val="002D0204"/>
    <w:rsid w:val="002D0B41"/>
    <w:rsid w:val="002D1256"/>
    <w:rsid w:val="002D18C7"/>
    <w:rsid w:val="002D1BF9"/>
    <w:rsid w:val="002D2621"/>
    <w:rsid w:val="002D262D"/>
    <w:rsid w:val="002D3216"/>
    <w:rsid w:val="002D3C7C"/>
    <w:rsid w:val="002D4369"/>
    <w:rsid w:val="002D48F2"/>
    <w:rsid w:val="002D50EB"/>
    <w:rsid w:val="002D5455"/>
    <w:rsid w:val="002D5C6F"/>
    <w:rsid w:val="002D5E23"/>
    <w:rsid w:val="002D66D4"/>
    <w:rsid w:val="002D70A6"/>
    <w:rsid w:val="002D7378"/>
    <w:rsid w:val="002D73BA"/>
    <w:rsid w:val="002D7618"/>
    <w:rsid w:val="002D7ECD"/>
    <w:rsid w:val="002E07E2"/>
    <w:rsid w:val="002E1448"/>
    <w:rsid w:val="002E17A5"/>
    <w:rsid w:val="002E347E"/>
    <w:rsid w:val="002E3881"/>
    <w:rsid w:val="002E3AD4"/>
    <w:rsid w:val="002E3D00"/>
    <w:rsid w:val="002E4116"/>
    <w:rsid w:val="002E467B"/>
    <w:rsid w:val="002E4EEE"/>
    <w:rsid w:val="002E58F7"/>
    <w:rsid w:val="002E5A75"/>
    <w:rsid w:val="002E63E4"/>
    <w:rsid w:val="002E6D1A"/>
    <w:rsid w:val="002E6E48"/>
    <w:rsid w:val="002E7456"/>
    <w:rsid w:val="002E7489"/>
    <w:rsid w:val="002F0111"/>
    <w:rsid w:val="002F1409"/>
    <w:rsid w:val="002F14AD"/>
    <w:rsid w:val="002F1614"/>
    <w:rsid w:val="002F1DE3"/>
    <w:rsid w:val="002F20F8"/>
    <w:rsid w:val="002F250A"/>
    <w:rsid w:val="002F28BA"/>
    <w:rsid w:val="002F2DC0"/>
    <w:rsid w:val="002F3158"/>
    <w:rsid w:val="002F32D2"/>
    <w:rsid w:val="002F360B"/>
    <w:rsid w:val="002F4A00"/>
    <w:rsid w:val="002F4A55"/>
    <w:rsid w:val="002F5163"/>
    <w:rsid w:val="002F680C"/>
    <w:rsid w:val="002F70B0"/>
    <w:rsid w:val="00300025"/>
    <w:rsid w:val="00300BE3"/>
    <w:rsid w:val="00300F28"/>
    <w:rsid w:val="003018BE"/>
    <w:rsid w:val="00302267"/>
    <w:rsid w:val="00302323"/>
    <w:rsid w:val="0030256A"/>
    <w:rsid w:val="00302A66"/>
    <w:rsid w:val="00303402"/>
    <w:rsid w:val="0030368E"/>
    <w:rsid w:val="003041D8"/>
    <w:rsid w:val="0030423A"/>
    <w:rsid w:val="00305513"/>
    <w:rsid w:val="00305728"/>
    <w:rsid w:val="003057D8"/>
    <w:rsid w:val="00305808"/>
    <w:rsid w:val="00306412"/>
    <w:rsid w:val="003068BD"/>
    <w:rsid w:val="00306E55"/>
    <w:rsid w:val="00306F01"/>
    <w:rsid w:val="003073CE"/>
    <w:rsid w:val="0030778C"/>
    <w:rsid w:val="00307AB5"/>
    <w:rsid w:val="00307DA0"/>
    <w:rsid w:val="003103BB"/>
    <w:rsid w:val="003105AF"/>
    <w:rsid w:val="00310BB8"/>
    <w:rsid w:val="00310DD0"/>
    <w:rsid w:val="00310E42"/>
    <w:rsid w:val="00311049"/>
    <w:rsid w:val="00311D4A"/>
    <w:rsid w:val="00312747"/>
    <w:rsid w:val="003127A0"/>
    <w:rsid w:val="0031440F"/>
    <w:rsid w:val="00314F22"/>
    <w:rsid w:val="00315A96"/>
    <w:rsid w:val="0031607F"/>
    <w:rsid w:val="00316436"/>
    <w:rsid w:val="0031652D"/>
    <w:rsid w:val="0031710D"/>
    <w:rsid w:val="00317EDD"/>
    <w:rsid w:val="0032018C"/>
    <w:rsid w:val="0032056C"/>
    <w:rsid w:val="003208CC"/>
    <w:rsid w:val="00320942"/>
    <w:rsid w:val="00321A79"/>
    <w:rsid w:val="00321E21"/>
    <w:rsid w:val="00322094"/>
    <w:rsid w:val="003225E7"/>
    <w:rsid w:val="00322653"/>
    <w:rsid w:val="0032330F"/>
    <w:rsid w:val="0032333D"/>
    <w:rsid w:val="003237D0"/>
    <w:rsid w:val="00323FA6"/>
    <w:rsid w:val="003249B6"/>
    <w:rsid w:val="00325E64"/>
    <w:rsid w:val="00326883"/>
    <w:rsid w:val="00326F45"/>
    <w:rsid w:val="003272FF"/>
    <w:rsid w:val="00327371"/>
    <w:rsid w:val="00330206"/>
    <w:rsid w:val="00330306"/>
    <w:rsid w:val="003304AF"/>
    <w:rsid w:val="003304E4"/>
    <w:rsid w:val="0033083D"/>
    <w:rsid w:val="003308AB"/>
    <w:rsid w:val="00330A9A"/>
    <w:rsid w:val="00330C90"/>
    <w:rsid w:val="003315AD"/>
    <w:rsid w:val="00331A81"/>
    <w:rsid w:val="00332038"/>
    <w:rsid w:val="00332094"/>
    <w:rsid w:val="00332A05"/>
    <w:rsid w:val="003330D6"/>
    <w:rsid w:val="00333783"/>
    <w:rsid w:val="00333E96"/>
    <w:rsid w:val="00334186"/>
    <w:rsid w:val="00334353"/>
    <w:rsid w:val="00334E5A"/>
    <w:rsid w:val="00335044"/>
    <w:rsid w:val="00335593"/>
    <w:rsid w:val="00337055"/>
    <w:rsid w:val="0033732B"/>
    <w:rsid w:val="003377ED"/>
    <w:rsid w:val="00337A33"/>
    <w:rsid w:val="003405D0"/>
    <w:rsid w:val="00340A66"/>
    <w:rsid w:val="00341239"/>
    <w:rsid w:val="00341823"/>
    <w:rsid w:val="00341A0D"/>
    <w:rsid w:val="00342729"/>
    <w:rsid w:val="00342933"/>
    <w:rsid w:val="00344671"/>
    <w:rsid w:val="003447A0"/>
    <w:rsid w:val="00344B4B"/>
    <w:rsid w:val="00344CCA"/>
    <w:rsid w:val="00344ECD"/>
    <w:rsid w:val="0034519A"/>
    <w:rsid w:val="003452FF"/>
    <w:rsid w:val="00345BEF"/>
    <w:rsid w:val="00346385"/>
    <w:rsid w:val="00346C4F"/>
    <w:rsid w:val="00346C76"/>
    <w:rsid w:val="00346F16"/>
    <w:rsid w:val="00347B18"/>
    <w:rsid w:val="00347DA0"/>
    <w:rsid w:val="00350061"/>
    <w:rsid w:val="00350410"/>
    <w:rsid w:val="003505AE"/>
    <w:rsid w:val="00351CE9"/>
    <w:rsid w:val="003521A9"/>
    <w:rsid w:val="00352A60"/>
    <w:rsid w:val="00352C57"/>
    <w:rsid w:val="00352F40"/>
    <w:rsid w:val="003536B0"/>
    <w:rsid w:val="00353929"/>
    <w:rsid w:val="0035406E"/>
    <w:rsid w:val="00354AE6"/>
    <w:rsid w:val="003551D8"/>
    <w:rsid w:val="00355806"/>
    <w:rsid w:val="003562E0"/>
    <w:rsid w:val="003564C6"/>
    <w:rsid w:val="00356B1F"/>
    <w:rsid w:val="00356E13"/>
    <w:rsid w:val="00356E38"/>
    <w:rsid w:val="00357006"/>
    <w:rsid w:val="00360206"/>
    <w:rsid w:val="003602D0"/>
    <w:rsid w:val="00360EE5"/>
    <w:rsid w:val="0036176C"/>
    <w:rsid w:val="003624AF"/>
    <w:rsid w:val="003626BE"/>
    <w:rsid w:val="003636A9"/>
    <w:rsid w:val="003636C0"/>
    <w:rsid w:val="00363D4C"/>
    <w:rsid w:val="0036437C"/>
    <w:rsid w:val="00364455"/>
    <w:rsid w:val="00364543"/>
    <w:rsid w:val="00365000"/>
    <w:rsid w:val="00365891"/>
    <w:rsid w:val="00366B49"/>
    <w:rsid w:val="0036730E"/>
    <w:rsid w:val="003710ED"/>
    <w:rsid w:val="00371B87"/>
    <w:rsid w:val="003725D5"/>
    <w:rsid w:val="00373585"/>
    <w:rsid w:val="0037384D"/>
    <w:rsid w:val="00373A05"/>
    <w:rsid w:val="00373DB9"/>
    <w:rsid w:val="00374695"/>
    <w:rsid w:val="00374FB4"/>
    <w:rsid w:val="0037500B"/>
    <w:rsid w:val="00375A90"/>
    <w:rsid w:val="00375D81"/>
    <w:rsid w:val="0037646B"/>
    <w:rsid w:val="00376FA9"/>
    <w:rsid w:val="00377832"/>
    <w:rsid w:val="00377BBF"/>
    <w:rsid w:val="00380206"/>
    <w:rsid w:val="003802DE"/>
    <w:rsid w:val="003803C5"/>
    <w:rsid w:val="003808D9"/>
    <w:rsid w:val="00380B5F"/>
    <w:rsid w:val="00381544"/>
    <w:rsid w:val="00381B3D"/>
    <w:rsid w:val="00381DE7"/>
    <w:rsid w:val="00381FCC"/>
    <w:rsid w:val="00382F3C"/>
    <w:rsid w:val="00383403"/>
    <w:rsid w:val="00383D9A"/>
    <w:rsid w:val="003847C7"/>
    <w:rsid w:val="003848B6"/>
    <w:rsid w:val="00384FA6"/>
    <w:rsid w:val="003856C7"/>
    <w:rsid w:val="0038582C"/>
    <w:rsid w:val="00385E57"/>
    <w:rsid w:val="003860D1"/>
    <w:rsid w:val="00386F60"/>
    <w:rsid w:val="00387017"/>
    <w:rsid w:val="003875D1"/>
    <w:rsid w:val="00387624"/>
    <w:rsid w:val="00390502"/>
    <w:rsid w:val="00390964"/>
    <w:rsid w:val="00390D74"/>
    <w:rsid w:val="00391651"/>
    <w:rsid w:val="0039267C"/>
    <w:rsid w:val="00392797"/>
    <w:rsid w:val="00392CEB"/>
    <w:rsid w:val="003930DA"/>
    <w:rsid w:val="0039313A"/>
    <w:rsid w:val="00393781"/>
    <w:rsid w:val="0039397D"/>
    <w:rsid w:val="00393BB0"/>
    <w:rsid w:val="00394367"/>
    <w:rsid w:val="0039453B"/>
    <w:rsid w:val="00395026"/>
    <w:rsid w:val="00395995"/>
    <w:rsid w:val="00395D0D"/>
    <w:rsid w:val="00395EC1"/>
    <w:rsid w:val="00396285"/>
    <w:rsid w:val="003974E5"/>
    <w:rsid w:val="00397CC0"/>
    <w:rsid w:val="00397EC0"/>
    <w:rsid w:val="003A07F1"/>
    <w:rsid w:val="003A09DD"/>
    <w:rsid w:val="003A0C9A"/>
    <w:rsid w:val="003A23A2"/>
    <w:rsid w:val="003A2549"/>
    <w:rsid w:val="003A254C"/>
    <w:rsid w:val="003A29BC"/>
    <w:rsid w:val="003A2EC0"/>
    <w:rsid w:val="003A2FCD"/>
    <w:rsid w:val="003A3424"/>
    <w:rsid w:val="003A3491"/>
    <w:rsid w:val="003A5002"/>
    <w:rsid w:val="003A50F1"/>
    <w:rsid w:val="003A5E0F"/>
    <w:rsid w:val="003A60CE"/>
    <w:rsid w:val="003A6C94"/>
    <w:rsid w:val="003A6D3A"/>
    <w:rsid w:val="003A6E5A"/>
    <w:rsid w:val="003B080A"/>
    <w:rsid w:val="003B1257"/>
    <w:rsid w:val="003B1BB7"/>
    <w:rsid w:val="003B279B"/>
    <w:rsid w:val="003B2CE8"/>
    <w:rsid w:val="003B314A"/>
    <w:rsid w:val="003B3244"/>
    <w:rsid w:val="003B32C0"/>
    <w:rsid w:val="003B36FD"/>
    <w:rsid w:val="003B406C"/>
    <w:rsid w:val="003B458B"/>
    <w:rsid w:val="003B4CBB"/>
    <w:rsid w:val="003B4EE5"/>
    <w:rsid w:val="003B4F2F"/>
    <w:rsid w:val="003B501E"/>
    <w:rsid w:val="003B537D"/>
    <w:rsid w:val="003B5658"/>
    <w:rsid w:val="003B5B9C"/>
    <w:rsid w:val="003B5C02"/>
    <w:rsid w:val="003B5C1A"/>
    <w:rsid w:val="003B5E72"/>
    <w:rsid w:val="003B65D9"/>
    <w:rsid w:val="003B6868"/>
    <w:rsid w:val="003B6FC9"/>
    <w:rsid w:val="003B7361"/>
    <w:rsid w:val="003B755A"/>
    <w:rsid w:val="003B78C0"/>
    <w:rsid w:val="003B7F94"/>
    <w:rsid w:val="003C04F5"/>
    <w:rsid w:val="003C0645"/>
    <w:rsid w:val="003C06F4"/>
    <w:rsid w:val="003C0C7F"/>
    <w:rsid w:val="003C10EE"/>
    <w:rsid w:val="003C12C3"/>
    <w:rsid w:val="003C154B"/>
    <w:rsid w:val="003C1BE7"/>
    <w:rsid w:val="003C1C14"/>
    <w:rsid w:val="003C1EDD"/>
    <w:rsid w:val="003C2790"/>
    <w:rsid w:val="003C280E"/>
    <w:rsid w:val="003C29ED"/>
    <w:rsid w:val="003C2D6B"/>
    <w:rsid w:val="003C446C"/>
    <w:rsid w:val="003C4949"/>
    <w:rsid w:val="003C4CC0"/>
    <w:rsid w:val="003C4E29"/>
    <w:rsid w:val="003C5144"/>
    <w:rsid w:val="003C518E"/>
    <w:rsid w:val="003C5A31"/>
    <w:rsid w:val="003C5ADB"/>
    <w:rsid w:val="003C5DF1"/>
    <w:rsid w:val="003C5DFD"/>
    <w:rsid w:val="003C61EC"/>
    <w:rsid w:val="003C6419"/>
    <w:rsid w:val="003C6811"/>
    <w:rsid w:val="003C684F"/>
    <w:rsid w:val="003C7080"/>
    <w:rsid w:val="003C7155"/>
    <w:rsid w:val="003C7165"/>
    <w:rsid w:val="003C74EC"/>
    <w:rsid w:val="003C7D9A"/>
    <w:rsid w:val="003D04E9"/>
    <w:rsid w:val="003D0847"/>
    <w:rsid w:val="003D09CD"/>
    <w:rsid w:val="003D0BC5"/>
    <w:rsid w:val="003D159F"/>
    <w:rsid w:val="003D1C33"/>
    <w:rsid w:val="003D1D25"/>
    <w:rsid w:val="003D1E05"/>
    <w:rsid w:val="003D1F67"/>
    <w:rsid w:val="003D2130"/>
    <w:rsid w:val="003D2B77"/>
    <w:rsid w:val="003D2B7B"/>
    <w:rsid w:val="003D3449"/>
    <w:rsid w:val="003D39E4"/>
    <w:rsid w:val="003D3D00"/>
    <w:rsid w:val="003D3D8B"/>
    <w:rsid w:val="003D40A7"/>
    <w:rsid w:val="003D488A"/>
    <w:rsid w:val="003D5024"/>
    <w:rsid w:val="003D55E7"/>
    <w:rsid w:val="003D572A"/>
    <w:rsid w:val="003D590E"/>
    <w:rsid w:val="003D5A11"/>
    <w:rsid w:val="003D6108"/>
    <w:rsid w:val="003D70F1"/>
    <w:rsid w:val="003D73E1"/>
    <w:rsid w:val="003D7BD7"/>
    <w:rsid w:val="003E064E"/>
    <w:rsid w:val="003E121D"/>
    <w:rsid w:val="003E13EB"/>
    <w:rsid w:val="003E14DC"/>
    <w:rsid w:val="003E1CD3"/>
    <w:rsid w:val="003E29B7"/>
    <w:rsid w:val="003E2A17"/>
    <w:rsid w:val="003E2B85"/>
    <w:rsid w:val="003E2D24"/>
    <w:rsid w:val="003E3275"/>
    <w:rsid w:val="003E3E31"/>
    <w:rsid w:val="003E3E8D"/>
    <w:rsid w:val="003E462C"/>
    <w:rsid w:val="003E4AB8"/>
    <w:rsid w:val="003E4B96"/>
    <w:rsid w:val="003E5558"/>
    <w:rsid w:val="003E575D"/>
    <w:rsid w:val="003E5A24"/>
    <w:rsid w:val="003E5CC1"/>
    <w:rsid w:val="003E70D2"/>
    <w:rsid w:val="003E72C6"/>
    <w:rsid w:val="003E733B"/>
    <w:rsid w:val="003E7B54"/>
    <w:rsid w:val="003E7BA6"/>
    <w:rsid w:val="003F0E8B"/>
    <w:rsid w:val="003F132A"/>
    <w:rsid w:val="003F17DC"/>
    <w:rsid w:val="003F18B4"/>
    <w:rsid w:val="003F1CDC"/>
    <w:rsid w:val="003F1E79"/>
    <w:rsid w:val="003F2B89"/>
    <w:rsid w:val="003F2D8D"/>
    <w:rsid w:val="003F2FA3"/>
    <w:rsid w:val="003F3B27"/>
    <w:rsid w:val="003F469D"/>
    <w:rsid w:val="003F482B"/>
    <w:rsid w:val="003F4A80"/>
    <w:rsid w:val="003F4C93"/>
    <w:rsid w:val="003F5438"/>
    <w:rsid w:val="003F6070"/>
    <w:rsid w:val="003F60A1"/>
    <w:rsid w:val="003F6226"/>
    <w:rsid w:val="003F70C3"/>
    <w:rsid w:val="003F7C60"/>
    <w:rsid w:val="003F7CEF"/>
    <w:rsid w:val="00400CA6"/>
    <w:rsid w:val="00402190"/>
    <w:rsid w:val="00402EA1"/>
    <w:rsid w:val="004038BF"/>
    <w:rsid w:val="00404ACA"/>
    <w:rsid w:val="004054D5"/>
    <w:rsid w:val="00405504"/>
    <w:rsid w:val="004055C6"/>
    <w:rsid w:val="0040563C"/>
    <w:rsid w:val="00405A60"/>
    <w:rsid w:val="0040628E"/>
    <w:rsid w:val="0040646B"/>
    <w:rsid w:val="00406D3E"/>
    <w:rsid w:val="00407374"/>
    <w:rsid w:val="00407896"/>
    <w:rsid w:val="004078DA"/>
    <w:rsid w:val="00407A33"/>
    <w:rsid w:val="00407DC8"/>
    <w:rsid w:val="00407FD9"/>
    <w:rsid w:val="0041025E"/>
    <w:rsid w:val="00410B52"/>
    <w:rsid w:val="00410E08"/>
    <w:rsid w:val="004123E6"/>
    <w:rsid w:val="00412456"/>
    <w:rsid w:val="004126F4"/>
    <w:rsid w:val="004127D4"/>
    <w:rsid w:val="0041296E"/>
    <w:rsid w:val="00413016"/>
    <w:rsid w:val="00413851"/>
    <w:rsid w:val="004138BF"/>
    <w:rsid w:val="00413B53"/>
    <w:rsid w:val="00413E98"/>
    <w:rsid w:val="0041412A"/>
    <w:rsid w:val="00415280"/>
    <w:rsid w:val="00415372"/>
    <w:rsid w:val="00415626"/>
    <w:rsid w:val="00415B92"/>
    <w:rsid w:val="004160C5"/>
    <w:rsid w:val="0041614E"/>
    <w:rsid w:val="004166F8"/>
    <w:rsid w:val="00416903"/>
    <w:rsid w:val="00416ADD"/>
    <w:rsid w:val="0041797B"/>
    <w:rsid w:val="00417A09"/>
    <w:rsid w:val="00417B83"/>
    <w:rsid w:val="00417F93"/>
    <w:rsid w:val="00417FB8"/>
    <w:rsid w:val="004205BA"/>
    <w:rsid w:val="00420625"/>
    <w:rsid w:val="004206D9"/>
    <w:rsid w:val="00420757"/>
    <w:rsid w:val="004209B6"/>
    <w:rsid w:val="00420BFF"/>
    <w:rsid w:val="00420C38"/>
    <w:rsid w:val="00421392"/>
    <w:rsid w:val="00421F85"/>
    <w:rsid w:val="004222E5"/>
    <w:rsid w:val="00422739"/>
    <w:rsid w:val="0042375E"/>
    <w:rsid w:val="00424771"/>
    <w:rsid w:val="00425072"/>
    <w:rsid w:val="00425311"/>
    <w:rsid w:val="00425C6A"/>
    <w:rsid w:val="00425D6E"/>
    <w:rsid w:val="0042757C"/>
    <w:rsid w:val="004275FC"/>
    <w:rsid w:val="00427DDE"/>
    <w:rsid w:val="0043006B"/>
    <w:rsid w:val="004301BA"/>
    <w:rsid w:val="0043073A"/>
    <w:rsid w:val="00430DBE"/>
    <w:rsid w:val="0043124A"/>
    <w:rsid w:val="004317B1"/>
    <w:rsid w:val="00431B2E"/>
    <w:rsid w:val="0043261E"/>
    <w:rsid w:val="004327EC"/>
    <w:rsid w:val="00432D2E"/>
    <w:rsid w:val="00432E93"/>
    <w:rsid w:val="0043323B"/>
    <w:rsid w:val="00433480"/>
    <w:rsid w:val="004338EB"/>
    <w:rsid w:val="004339C9"/>
    <w:rsid w:val="0043476E"/>
    <w:rsid w:val="00434897"/>
    <w:rsid w:val="00434967"/>
    <w:rsid w:val="00435A9E"/>
    <w:rsid w:val="00435DC3"/>
    <w:rsid w:val="0043638B"/>
    <w:rsid w:val="00436746"/>
    <w:rsid w:val="004369D6"/>
    <w:rsid w:val="00436A37"/>
    <w:rsid w:val="00436D8B"/>
    <w:rsid w:val="00437332"/>
    <w:rsid w:val="004375F8"/>
    <w:rsid w:val="00437604"/>
    <w:rsid w:val="00440487"/>
    <w:rsid w:val="004408D7"/>
    <w:rsid w:val="004412BC"/>
    <w:rsid w:val="004413FE"/>
    <w:rsid w:val="00442506"/>
    <w:rsid w:val="00442FC4"/>
    <w:rsid w:val="004432EA"/>
    <w:rsid w:val="00443544"/>
    <w:rsid w:val="00443AA4"/>
    <w:rsid w:val="00443B63"/>
    <w:rsid w:val="00443C5F"/>
    <w:rsid w:val="00443FE4"/>
    <w:rsid w:val="00444446"/>
    <w:rsid w:val="00444E5A"/>
    <w:rsid w:val="00445CDE"/>
    <w:rsid w:val="0044608F"/>
    <w:rsid w:val="00446592"/>
    <w:rsid w:val="0044682F"/>
    <w:rsid w:val="0044746A"/>
    <w:rsid w:val="00447697"/>
    <w:rsid w:val="004479D6"/>
    <w:rsid w:val="00450177"/>
    <w:rsid w:val="004504F9"/>
    <w:rsid w:val="00451377"/>
    <w:rsid w:val="0045196C"/>
    <w:rsid w:val="004519CA"/>
    <w:rsid w:val="00451A15"/>
    <w:rsid w:val="00451A93"/>
    <w:rsid w:val="00451C41"/>
    <w:rsid w:val="00452489"/>
    <w:rsid w:val="0045249D"/>
    <w:rsid w:val="00452C42"/>
    <w:rsid w:val="00452FE4"/>
    <w:rsid w:val="00454173"/>
    <w:rsid w:val="0045462B"/>
    <w:rsid w:val="00454917"/>
    <w:rsid w:val="00454946"/>
    <w:rsid w:val="00454F29"/>
    <w:rsid w:val="00454FFF"/>
    <w:rsid w:val="0045543A"/>
    <w:rsid w:val="00455785"/>
    <w:rsid w:val="00455A3C"/>
    <w:rsid w:val="00456680"/>
    <w:rsid w:val="00456707"/>
    <w:rsid w:val="00456726"/>
    <w:rsid w:val="00456816"/>
    <w:rsid w:val="00456D35"/>
    <w:rsid w:val="00457B1E"/>
    <w:rsid w:val="00457D3E"/>
    <w:rsid w:val="00460206"/>
    <w:rsid w:val="004606A7"/>
    <w:rsid w:val="00460A42"/>
    <w:rsid w:val="00460BB3"/>
    <w:rsid w:val="00460C01"/>
    <w:rsid w:val="004610F1"/>
    <w:rsid w:val="00461648"/>
    <w:rsid w:val="004624B6"/>
    <w:rsid w:val="00462D51"/>
    <w:rsid w:val="004632A6"/>
    <w:rsid w:val="004633C2"/>
    <w:rsid w:val="00463A1A"/>
    <w:rsid w:val="00463CD5"/>
    <w:rsid w:val="004649DE"/>
    <w:rsid w:val="00464D0E"/>
    <w:rsid w:val="00465455"/>
    <w:rsid w:val="004657D9"/>
    <w:rsid w:val="00466F90"/>
    <w:rsid w:val="0046760E"/>
    <w:rsid w:val="00467BA1"/>
    <w:rsid w:val="00467D7F"/>
    <w:rsid w:val="00467F2D"/>
    <w:rsid w:val="004709A7"/>
    <w:rsid w:val="00470E3F"/>
    <w:rsid w:val="00471668"/>
    <w:rsid w:val="00471D00"/>
    <w:rsid w:val="00471F7A"/>
    <w:rsid w:val="00472A08"/>
    <w:rsid w:val="00472A90"/>
    <w:rsid w:val="00472BA1"/>
    <w:rsid w:val="00472BAC"/>
    <w:rsid w:val="00472C9E"/>
    <w:rsid w:val="00472CC6"/>
    <w:rsid w:val="00472F04"/>
    <w:rsid w:val="0047303F"/>
    <w:rsid w:val="00473652"/>
    <w:rsid w:val="00473FE5"/>
    <w:rsid w:val="004745B7"/>
    <w:rsid w:val="004749E3"/>
    <w:rsid w:val="00474E81"/>
    <w:rsid w:val="00475527"/>
    <w:rsid w:val="00475835"/>
    <w:rsid w:val="00475970"/>
    <w:rsid w:val="00475A57"/>
    <w:rsid w:val="00475D2F"/>
    <w:rsid w:val="00475D97"/>
    <w:rsid w:val="00475E36"/>
    <w:rsid w:val="004764E7"/>
    <w:rsid w:val="00476686"/>
    <w:rsid w:val="00476758"/>
    <w:rsid w:val="00476DFA"/>
    <w:rsid w:val="0047702D"/>
    <w:rsid w:val="00477FD2"/>
    <w:rsid w:val="00480052"/>
    <w:rsid w:val="004801C7"/>
    <w:rsid w:val="004803CE"/>
    <w:rsid w:val="004808B0"/>
    <w:rsid w:val="00481DAF"/>
    <w:rsid w:val="00481EDC"/>
    <w:rsid w:val="00481F29"/>
    <w:rsid w:val="00482426"/>
    <w:rsid w:val="00482C82"/>
    <w:rsid w:val="00482E0C"/>
    <w:rsid w:val="00482E8C"/>
    <w:rsid w:val="004832D4"/>
    <w:rsid w:val="00483740"/>
    <w:rsid w:val="00483EF2"/>
    <w:rsid w:val="004847D0"/>
    <w:rsid w:val="00484837"/>
    <w:rsid w:val="00484E41"/>
    <w:rsid w:val="0048504F"/>
    <w:rsid w:val="00485AC9"/>
    <w:rsid w:val="00485C85"/>
    <w:rsid w:val="0048614C"/>
    <w:rsid w:val="00486523"/>
    <w:rsid w:val="00486D23"/>
    <w:rsid w:val="004872AE"/>
    <w:rsid w:val="004875D7"/>
    <w:rsid w:val="00487EAA"/>
    <w:rsid w:val="0049179B"/>
    <w:rsid w:val="00491B76"/>
    <w:rsid w:val="00491D9B"/>
    <w:rsid w:val="00492164"/>
    <w:rsid w:val="004923C7"/>
    <w:rsid w:val="0049299D"/>
    <w:rsid w:val="00492B7F"/>
    <w:rsid w:val="00492D22"/>
    <w:rsid w:val="004936D9"/>
    <w:rsid w:val="00493E67"/>
    <w:rsid w:val="004940B6"/>
    <w:rsid w:val="00494613"/>
    <w:rsid w:val="004949BD"/>
    <w:rsid w:val="004949F5"/>
    <w:rsid w:val="004959AA"/>
    <w:rsid w:val="00495CD7"/>
    <w:rsid w:val="00495D95"/>
    <w:rsid w:val="00495EDB"/>
    <w:rsid w:val="00495F2C"/>
    <w:rsid w:val="00496412"/>
    <w:rsid w:val="00496A29"/>
    <w:rsid w:val="0049701C"/>
    <w:rsid w:val="0049740A"/>
    <w:rsid w:val="00497E66"/>
    <w:rsid w:val="00497EAA"/>
    <w:rsid w:val="004A0133"/>
    <w:rsid w:val="004A03E1"/>
    <w:rsid w:val="004A0BC8"/>
    <w:rsid w:val="004A1182"/>
    <w:rsid w:val="004A11F9"/>
    <w:rsid w:val="004A157B"/>
    <w:rsid w:val="004A1FB5"/>
    <w:rsid w:val="004A25BA"/>
    <w:rsid w:val="004A2950"/>
    <w:rsid w:val="004A30D5"/>
    <w:rsid w:val="004A325E"/>
    <w:rsid w:val="004A34AE"/>
    <w:rsid w:val="004A36AC"/>
    <w:rsid w:val="004A3C96"/>
    <w:rsid w:val="004A3D21"/>
    <w:rsid w:val="004A4A08"/>
    <w:rsid w:val="004A4C7B"/>
    <w:rsid w:val="004A5468"/>
    <w:rsid w:val="004A54E4"/>
    <w:rsid w:val="004A61FC"/>
    <w:rsid w:val="004A6574"/>
    <w:rsid w:val="004A660A"/>
    <w:rsid w:val="004B0452"/>
    <w:rsid w:val="004B0D7F"/>
    <w:rsid w:val="004B13A1"/>
    <w:rsid w:val="004B1406"/>
    <w:rsid w:val="004B15F7"/>
    <w:rsid w:val="004B1937"/>
    <w:rsid w:val="004B1995"/>
    <w:rsid w:val="004B1FD5"/>
    <w:rsid w:val="004B259F"/>
    <w:rsid w:val="004B2A22"/>
    <w:rsid w:val="004B336B"/>
    <w:rsid w:val="004B380B"/>
    <w:rsid w:val="004B43EA"/>
    <w:rsid w:val="004B483C"/>
    <w:rsid w:val="004B4A92"/>
    <w:rsid w:val="004B4D3F"/>
    <w:rsid w:val="004B5940"/>
    <w:rsid w:val="004B599F"/>
    <w:rsid w:val="004B64D6"/>
    <w:rsid w:val="004B664D"/>
    <w:rsid w:val="004B6890"/>
    <w:rsid w:val="004B6899"/>
    <w:rsid w:val="004B6990"/>
    <w:rsid w:val="004B7DF1"/>
    <w:rsid w:val="004B7DF4"/>
    <w:rsid w:val="004C0879"/>
    <w:rsid w:val="004C089C"/>
    <w:rsid w:val="004C1961"/>
    <w:rsid w:val="004C2AAE"/>
    <w:rsid w:val="004C2EDC"/>
    <w:rsid w:val="004C2F9D"/>
    <w:rsid w:val="004C3740"/>
    <w:rsid w:val="004C3A5A"/>
    <w:rsid w:val="004C4150"/>
    <w:rsid w:val="004C4AEB"/>
    <w:rsid w:val="004C4DB1"/>
    <w:rsid w:val="004C53AF"/>
    <w:rsid w:val="004C5955"/>
    <w:rsid w:val="004C5CB9"/>
    <w:rsid w:val="004C5DC5"/>
    <w:rsid w:val="004C6AE7"/>
    <w:rsid w:val="004C6D26"/>
    <w:rsid w:val="004C7884"/>
    <w:rsid w:val="004C78BD"/>
    <w:rsid w:val="004C7FF5"/>
    <w:rsid w:val="004D010E"/>
    <w:rsid w:val="004D04BA"/>
    <w:rsid w:val="004D1110"/>
    <w:rsid w:val="004D128E"/>
    <w:rsid w:val="004D1703"/>
    <w:rsid w:val="004D1A96"/>
    <w:rsid w:val="004D28C5"/>
    <w:rsid w:val="004D3045"/>
    <w:rsid w:val="004D3292"/>
    <w:rsid w:val="004D359D"/>
    <w:rsid w:val="004D3773"/>
    <w:rsid w:val="004D37F1"/>
    <w:rsid w:val="004D3B6D"/>
    <w:rsid w:val="004D43E8"/>
    <w:rsid w:val="004D4A43"/>
    <w:rsid w:val="004D56FF"/>
    <w:rsid w:val="004D5864"/>
    <w:rsid w:val="004D647B"/>
    <w:rsid w:val="004D66D0"/>
    <w:rsid w:val="004D6C36"/>
    <w:rsid w:val="004D707C"/>
    <w:rsid w:val="004D70FE"/>
    <w:rsid w:val="004D790B"/>
    <w:rsid w:val="004D7B4A"/>
    <w:rsid w:val="004D7E25"/>
    <w:rsid w:val="004E00E0"/>
    <w:rsid w:val="004E03C4"/>
    <w:rsid w:val="004E0501"/>
    <w:rsid w:val="004E138A"/>
    <w:rsid w:val="004E1805"/>
    <w:rsid w:val="004E1984"/>
    <w:rsid w:val="004E1CFD"/>
    <w:rsid w:val="004E1F6D"/>
    <w:rsid w:val="004E1FB8"/>
    <w:rsid w:val="004E2134"/>
    <w:rsid w:val="004E296C"/>
    <w:rsid w:val="004E37A6"/>
    <w:rsid w:val="004E397C"/>
    <w:rsid w:val="004E416A"/>
    <w:rsid w:val="004E44A2"/>
    <w:rsid w:val="004E4988"/>
    <w:rsid w:val="004E4A56"/>
    <w:rsid w:val="004E5C74"/>
    <w:rsid w:val="004E69F4"/>
    <w:rsid w:val="004E6A01"/>
    <w:rsid w:val="004E74B3"/>
    <w:rsid w:val="004E7770"/>
    <w:rsid w:val="004F0740"/>
    <w:rsid w:val="004F0768"/>
    <w:rsid w:val="004F1010"/>
    <w:rsid w:val="004F1458"/>
    <w:rsid w:val="004F192F"/>
    <w:rsid w:val="004F1ED1"/>
    <w:rsid w:val="004F2022"/>
    <w:rsid w:val="004F235E"/>
    <w:rsid w:val="004F2ADA"/>
    <w:rsid w:val="004F2C27"/>
    <w:rsid w:val="004F32F0"/>
    <w:rsid w:val="004F35D0"/>
    <w:rsid w:val="004F3728"/>
    <w:rsid w:val="004F37D8"/>
    <w:rsid w:val="004F3AB3"/>
    <w:rsid w:val="004F4155"/>
    <w:rsid w:val="004F4274"/>
    <w:rsid w:val="004F4321"/>
    <w:rsid w:val="004F43FA"/>
    <w:rsid w:val="004F5641"/>
    <w:rsid w:val="004F5F9D"/>
    <w:rsid w:val="004F69CA"/>
    <w:rsid w:val="004F7EBD"/>
    <w:rsid w:val="0050009B"/>
    <w:rsid w:val="00500B44"/>
    <w:rsid w:val="00500D4B"/>
    <w:rsid w:val="00501015"/>
    <w:rsid w:val="00501075"/>
    <w:rsid w:val="005011EF"/>
    <w:rsid w:val="00501980"/>
    <w:rsid w:val="00501DF2"/>
    <w:rsid w:val="00501EDF"/>
    <w:rsid w:val="00501FE3"/>
    <w:rsid w:val="00503550"/>
    <w:rsid w:val="00504098"/>
    <w:rsid w:val="005040EC"/>
    <w:rsid w:val="005045A8"/>
    <w:rsid w:val="00504AD3"/>
    <w:rsid w:val="00505140"/>
    <w:rsid w:val="0050548E"/>
    <w:rsid w:val="00505B62"/>
    <w:rsid w:val="00505CA1"/>
    <w:rsid w:val="005073BB"/>
    <w:rsid w:val="00507520"/>
    <w:rsid w:val="00507C58"/>
    <w:rsid w:val="00507DCF"/>
    <w:rsid w:val="00510244"/>
    <w:rsid w:val="00510AF3"/>
    <w:rsid w:val="0051139E"/>
    <w:rsid w:val="00511813"/>
    <w:rsid w:val="0051253E"/>
    <w:rsid w:val="00512606"/>
    <w:rsid w:val="005129E7"/>
    <w:rsid w:val="005138B3"/>
    <w:rsid w:val="00514236"/>
    <w:rsid w:val="005145C1"/>
    <w:rsid w:val="005147AA"/>
    <w:rsid w:val="00514CEF"/>
    <w:rsid w:val="00514EC0"/>
    <w:rsid w:val="00515882"/>
    <w:rsid w:val="00516599"/>
    <w:rsid w:val="00517D69"/>
    <w:rsid w:val="0052006D"/>
    <w:rsid w:val="005200E8"/>
    <w:rsid w:val="00520332"/>
    <w:rsid w:val="005207FF"/>
    <w:rsid w:val="0052089C"/>
    <w:rsid w:val="00520943"/>
    <w:rsid w:val="005217BE"/>
    <w:rsid w:val="00521A39"/>
    <w:rsid w:val="00521B5A"/>
    <w:rsid w:val="00521E89"/>
    <w:rsid w:val="00522794"/>
    <w:rsid w:val="00522B4F"/>
    <w:rsid w:val="005238A6"/>
    <w:rsid w:val="00523FB4"/>
    <w:rsid w:val="00524FC7"/>
    <w:rsid w:val="005256CB"/>
    <w:rsid w:val="00525A77"/>
    <w:rsid w:val="005262A5"/>
    <w:rsid w:val="00526930"/>
    <w:rsid w:val="00526CF1"/>
    <w:rsid w:val="00526DD7"/>
    <w:rsid w:val="00527D5B"/>
    <w:rsid w:val="00527E44"/>
    <w:rsid w:val="00527F85"/>
    <w:rsid w:val="00531183"/>
    <w:rsid w:val="00531FB7"/>
    <w:rsid w:val="00532A60"/>
    <w:rsid w:val="00532D39"/>
    <w:rsid w:val="00532F04"/>
    <w:rsid w:val="00533422"/>
    <w:rsid w:val="005336CA"/>
    <w:rsid w:val="00533756"/>
    <w:rsid w:val="0053398C"/>
    <w:rsid w:val="005339F0"/>
    <w:rsid w:val="00533E58"/>
    <w:rsid w:val="00534071"/>
    <w:rsid w:val="00534444"/>
    <w:rsid w:val="00534C47"/>
    <w:rsid w:val="0053558B"/>
    <w:rsid w:val="00535AD9"/>
    <w:rsid w:val="0053608D"/>
    <w:rsid w:val="005365B3"/>
    <w:rsid w:val="0053672D"/>
    <w:rsid w:val="00536AD3"/>
    <w:rsid w:val="00536EA0"/>
    <w:rsid w:val="0053725B"/>
    <w:rsid w:val="0054003A"/>
    <w:rsid w:val="005402C4"/>
    <w:rsid w:val="005404F9"/>
    <w:rsid w:val="005406C4"/>
    <w:rsid w:val="005407AF"/>
    <w:rsid w:val="00540A4C"/>
    <w:rsid w:val="00540D2B"/>
    <w:rsid w:val="00540E0A"/>
    <w:rsid w:val="00541787"/>
    <w:rsid w:val="00541797"/>
    <w:rsid w:val="005417E5"/>
    <w:rsid w:val="00541A5C"/>
    <w:rsid w:val="00541B08"/>
    <w:rsid w:val="00542045"/>
    <w:rsid w:val="005421A8"/>
    <w:rsid w:val="00542461"/>
    <w:rsid w:val="00542510"/>
    <w:rsid w:val="00542E42"/>
    <w:rsid w:val="005432F5"/>
    <w:rsid w:val="00543333"/>
    <w:rsid w:val="005440A8"/>
    <w:rsid w:val="005443DD"/>
    <w:rsid w:val="005443F6"/>
    <w:rsid w:val="00545484"/>
    <w:rsid w:val="005455C8"/>
    <w:rsid w:val="00545680"/>
    <w:rsid w:val="00545A80"/>
    <w:rsid w:val="00545BC9"/>
    <w:rsid w:val="00546028"/>
    <w:rsid w:val="005467FE"/>
    <w:rsid w:val="00546CE4"/>
    <w:rsid w:val="00546FE4"/>
    <w:rsid w:val="005473C6"/>
    <w:rsid w:val="0054754D"/>
    <w:rsid w:val="00547858"/>
    <w:rsid w:val="00547888"/>
    <w:rsid w:val="00547E6E"/>
    <w:rsid w:val="00547EA2"/>
    <w:rsid w:val="00550191"/>
    <w:rsid w:val="005504A3"/>
    <w:rsid w:val="00550B77"/>
    <w:rsid w:val="00550FA8"/>
    <w:rsid w:val="00551D00"/>
    <w:rsid w:val="0055263F"/>
    <w:rsid w:val="00553016"/>
    <w:rsid w:val="00553897"/>
    <w:rsid w:val="00553CF2"/>
    <w:rsid w:val="0055497D"/>
    <w:rsid w:val="00554A4E"/>
    <w:rsid w:val="005550D0"/>
    <w:rsid w:val="0055516E"/>
    <w:rsid w:val="00555574"/>
    <w:rsid w:val="00555602"/>
    <w:rsid w:val="00555A6E"/>
    <w:rsid w:val="005560F8"/>
    <w:rsid w:val="0055646D"/>
    <w:rsid w:val="005566C9"/>
    <w:rsid w:val="005566EF"/>
    <w:rsid w:val="005567EB"/>
    <w:rsid w:val="0055783D"/>
    <w:rsid w:val="00557B56"/>
    <w:rsid w:val="00557EF1"/>
    <w:rsid w:val="0056026B"/>
    <w:rsid w:val="005603AC"/>
    <w:rsid w:val="005607C7"/>
    <w:rsid w:val="00560A82"/>
    <w:rsid w:val="00561775"/>
    <w:rsid w:val="00561923"/>
    <w:rsid w:val="00561C27"/>
    <w:rsid w:val="0056220F"/>
    <w:rsid w:val="005626A2"/>
    <w:rsid w:val="00562983"/>
    <w:rsid w:val="005637BB"/>
    <w:rsid w:val="0056395A"/>
    <w:rsid w:val="00563AF0"/>
    <w:rsid w:val="005641C1"/>
    <w:rsid w:val="00565046"/>
    <w:rsid w:val="0056523D"/>
    <w:rsid w:val="005655AE"/>
    <w:rsid w:val="00565D2D"/>
    <w:rsid w:val="00565FD8"/>
    <w:rsid w:val="005663EC"/>
    <w:rsid w:val="00566BA9"/>
    <w:rsid w:val="00566ECC"/>
    <w:rsid w:val="00567079"/>
    <w:rsid w:val="00567E09"/>
    <w:rsid w:val="0057087F"/>
    <w:rsid w:val="005708BF"/>
    <w:rsid w:val="00571D3D"/>
    <w:rsid w:val="0057249F"/>
    <w:rsid w:val="0057273B"/>
    <w:rsid w:val="005729A7"/>
    <w:rsid w:val="00572A82"/>
    <w:rsid w:val="00572D57"/>
    <w:rsid w:val="0057304A"/>
    <w:rsid w:val="00573129"/>
    <w:rsid w:val="0057345F"/>
    <w:rsid w:val="005738D7"/>
    <w:rsid w:val="005743DA"/>
    <w:rsid w:val="00574AF9"/>
    <w:rsid w:val="00574F2C"/>
    <w:rsid w:val="005751DD"/>
    <w:rsid w:val="005756E9"/>
    <w:rsid w:val="0057570D"/>
    <w:rsid w:val="005757A0"/>
    <w:rsid w:val="00575853"/>
    <w:rsid w:val="00577068"/>
    <w:rsid w:val="00577A56"/>
    <w:rsid w:val="00580732"/>
    <w:rsid w:val="00580739"/>
    <w:rsid w:val="00580A3A"/>
    <w:rsid w:val="00580B2F"/>
    <w:rsid w:val="00580D42"/>
    <w:rsid w:val="00580E7E"/>
    <w:rsid w:val="00580ED0"/>
    <w:rsid w:val="00581324"/>
    <w:rsid w:val="00581B28"/>
    <w:rsid w:val="00581F69"/>
    <w:rsid w:val="005823E9"/>
    <w:rsid w:val="00582816"/>
    <w:rsid w:val="005828BA"/>
    <w:rsid w:val="00582939"/>
    <w:rsid w:val="005830D0"/>
    <w:rsid w:val="00583255"/>
    <w:rsid w:val="00583969"/>
    <w:rsid w:val="0058399E"/>
    <w:rsid w:val="00583E2D"/>
    <w:rsid w:val="00583F1D"/>
    <w:rsid w:val="0058430E"/>
    <w:rsid w:val="00584801"/>
    <w:rsid w:val="00585239"/>
    <w:rsid w:val="00585527"/>
    <w:rsid w:val="00585538"/>
    <w:rsid w:val="00585F21"/>
    <w:rsid w:val="00586549"/>
    <w:rsid w:val="00586AAB"/>
    <w:rsid w:val="00586B6E"/>
    <w:rsid w:val="00586FD7"/>
    <w:rsid w:val="00587189"/>
    <w:rsid w:val="00587A62"/>
    <w:rsid w:val="00590126"/>
    <w:rsid w:val="00590D2D"/>
    <w:rsid w:val="00591382"/>
    <w:rsid w:val="0059201F"/>
    <w:rsid w:val="00592725"/>
    <w:rsid w:val="00592A39"/>
    <w:rsid w:val="00592E3F"/>
    <w:rsid w:val="0059420B"/>
    <w:rsid w:val="00594285"/>
    <w:rsid w:val="0059452C"/>
    <w:rsid w:val="00594722"/>
    <w:rsid w:val="005947B2"/>
    <w:rsid w:val="00594BA5"/>
    <w:rsid w:val="00594CCE"/>
    <w:rsid w:val="00595D42"/>
    <w:rsid w:val="00596133"/>
    <w:rsid w:val="00596393"/>
    <w:rsid w:val="00596875"/>
    <w:rsid w:val="00597A12"/>
    <w:rsid w:val="00597A13"/>
    <w:rsid w:val="00597A58"/>
    <w:rsid w:val="00597DB7"/>
    <w:rsid w:val="005A0881"/>
    <w:rsid w:val="005A0A50"/>
    <w:rsid w:val="005A121E"/>
    <w:rsid w:val="005A14F6"/>
    <w:rsid w:val="005A161C"/>
    <w:rsid w:val="005A1C3F"/>
    <w:rsid w:val="005A1C69"/>
    <w:rsid w:val="005A300A"/>
    <w:rsid w:val="005A4264"/>
    <w:rsid w:val="005A44AA"/>
    <w:rsid w:val="005A50EA"/>
    <w:rsid w:val="005A55A2"/>
    <w:rsid w:val="005A5D06"/>
    <w:rsid w:val="005A6382"/>
    <w:rsid w:val="005A6418"/>
    <w:rsid w:val="005A6B31"/>
    <w:rsid w:val="005A6F54"/>
    <w:rsid w:val="005A75D7"/>
    <w:rsid w:val="005A76DE"/>
    <w:rsid w:val="005A7808"/>
    <w:rsid w:val="005A7931"/>
    <w:rsid w:val="005B01F3"/>
    <w:rsid w:val="005B0E11"/>
    <w:rsid w:val="005B1196"/>
    <w:rsid w:val="005B12D2"/>
    <w:rsid w:val="005B14FA"/>
    <w:rsid w:val="005B15A0"/>
    <w:rsid w:val="005B192C"/>
    <w:rsid w:val="005B2E37"/>
    <w:rsid w:val="005B2EE2"/>
    <w:rsid w:val="005B3221"/>
    <w:rsid w:val="005B3451"/>
    <w:rsid w:val="005B3922"/>
    <w:rsid w:val="005B3934"/>
    <w:rsid w:val="005B3AB3"/>
    <w:rsid w:val="005B462E"/>
    <w:rsid w:val="005B46A4"/>
    <w:rsid w:val="005B4889"/>
    <w:rsid w:val="005B5173"/>
    <w:rsid w:val="005B5371"/>
    <w:rsid w:val="005B589E"/>
    <w:rsid w:val="005B597E"/>
    <w:rsid w:val="005B6539"/>
    <w:rsid w:val="005B6EB7"/>
    <w:rsid w:val="005B72B0"/>
    <w:rsid w:val="005B74ED"/>
    <w:rsid w:val="005B781B"/>
    <w:rsid w:val="005B787C"/>
    <w:rsid w:val="005C027D"/>
    <w:rsid w:val="005C1318"/>
    <w:rsid w:val="005C1784"/>
    <w:rsid w:val="005C1941"/>
    <w:rsid w:val="005C19AC"/>
    <w:rsid w:val="005C1CEA"/>
    <w:rsid w:val="005C1D85"/>
    <w:rsid w:val="005C1E7A"/>
    <w:rsid w:val="005C20A9"/>
    <w:rsid w:val="005C2329"/>
    <w:rsid w:val="005C2F08"/>
    <w:rsid w:val="005C3202"/>
    <w:rsid w:val="005C3BFB"/>
    <w:rsid w:val="005C53C4"/>
    <w:rsid w:val="005C57CE"/>
    <w:rsid w:val="005C5829"/>
    <w:rsid w:val="005C5B4D"/>
    <w:rsid w:val="005C6034"/>
    <w:rsid w:val="005C65E6"/>
    <w:rsid w:val="005C6B2E"/>
    <w:rsid w:val="005C6E0A"/>
    <w:rsid w:val="005C7B70"/>
    <w:rsid w:val="005C7BA9"/>
    <w:rsid w:val="005D01CC"/>
    <w:rsid w:val="005D064B"/>
    <w:rsid w:val="005D0665"/>
    <w:rsid w:val="005D0C16"/>
    <w:rsid w:val="005D0F54"/>
    <w:rsid w:val="005D0F84"/>
    <w:rsid w:val="005D1000"/>
    <w:rsid w:val="005D1012"/>
    <w:rsid w:val="005D155E"/>
    <w:rsid w:val="005D16B9"/>
    <w:rsid w:val="005D1E17"/>
    <w:rsid w:val="005D2EB5"/>
    <w:rsid w:val="005D324B"/>
    <w:rsid w:val="005D3AE4"/>
    <w:rsid w:val="005D3C3F"/>
    <w:rsid w:val="005D3E91"/>
    <w:rsid w:val="005D53E6"/>
    <w:rsid w:val="005D5B4B"/>
    <w:rsid w:val="005D6321"/>
    <w:rsid w:val="005D77F5"/>
    <w:rsid w:val="005D7826"/>
    <w:rsid w:val="005D79CA"/>
    <w:rsid w:val="005E078B"/>
    <w:rsid w:val="005E0817"/>
    <w:rsid w:val="005E096D"/>
    <w:rsid w:val="005E0A3C"/>
    <w:rsid w:val="005E0CEB"/>
    <w:rsid w:val="005E0E08"/>
    <w:rsid w:val="005E1030"/>
    <w:rsid w:val="005E15B8"/>
    <w:rsid w:val="005E1E40"/>
    <w:rsid w:val="005E214C"/>
    <w:rsid w:val="005E21BB"/>
    <w:rsid w:val="005E268E"/>
    <w:rsid w:val="005E2728"/>
    <w:rsid w:val="005E2882"/>
    <w:rsid w:val="005E3926"/>
    <w:rsid w:val="005E3AC1"/>
    <w:rsid w:val="005E40A1"/>
    <w:rsid w:val="005E4507"/>
    <w:rsid w:val="005E6854"/>
    <w:rsid w:val="005E759A"/>
    <w:rsid w:val="005E771B"/>
    <w:rsid w:val="005F0374"/>
    <w:rsid w:val="005F17DE"/>
    <w:rsid w:val="005F345E"/>
    <w:rsid w:val="005F3F6D"/>
    <w:rsid w:val="005F46C6"/>
    <w:rsid w:val="005F4CC5"/>
    <w:rsid w:val="005F4DCC"/>
    <w:rsid w:val="005F5622"/>
    <w:rsid w:val="005F58CB"/>
    <w:rsid w:val="005F5BB5"/>
    <w:rsid w:val="005F62F6"/>
    <w:rsid w:val="005F6542"/>
    <w:rsid w:val="005F6ACF"/>
    <w:rsid w:val="005F6CC0"/>
    <w:rsid w:val="005F739B"/>
    <w:rsid w:val="005F7C73"/>
    <w:rsid w:val="005F7F09"/>
    <w:rsid w:val="00601505"/>
    <w:rsid w:val="006018F6"/>
    <w:rsid w:val="00601AB9"/>
    <w:rsid w:val="0060229C"/>
    <w:rsid w:val="00602C4E"/>
    <w:rsid w:val="00602D25"/>
    <w:rsid w:val="00603A5E"/>
    <w:rsid w:val="00603D67"/>
    <w:rsid w:val="00604C34"/>
    <w:rsid w:val="00604D71"/>
    <w:rsid w:val="00604F29"/>
    <w:rsid w:val="0060573E"/>
    <w:rsid w:val="00605B4F"/>
    <w:rsid w:val="00605F41"/>
    <w:rsid w:val="00606618"/>
    <w:rsid w:val="006066BC"/>
    <w:rsid w:val="00606935"/>
    <w:rsid w:val="00606A67"/>
    <w:rsid w:val="006071EE"/>
    <w:rsid w:val="006077A9"/>
    <w:rsid w:val="00607B7F"/>
    <w:rsid w:val="00611A1D"/>
    <w:rsid w:val="00611B22"/>
    <w:rsid w:val="00611E20"/>
    <w:rsid w:val="006130F2"/>
    <w:rsid w:val="006134F0"/>
    <w:rsid w:val="00613CE6"/>
    <w:rsid w:val="006145AF"/>
    <w:rsid w:val="00614998"/>
    <w:rsid w:val="00614B0D"/>
    <w:rsid w:val="00614BD2"/>
    <w:rsid w:val="00614D25"/>
    <w:rsid w:val="00614E67"/>
    <w:rsid w:val="00614FB2"/>
    <w:rsid w:val="0061530D"/>
    <w:rsid w:val="00615819"/>
    <w:rsid w:val="0061691D"/>
    <w:rsid w:val="00616A9B"/>
    <w:rsid w:val="00616BFE"/>
    <w:rsid w:val="00616C23"/>
    <w:rsid w:val="00616DE0"/>
    <w:rsid w:val="00616ECB"/>
    <w:rsid w:val="00616FC5"/>
    <w:rsid w:val="0061739D"/>
    <w:rsid w:val="00617C8F"/>
    <w:rsid w:val="006201E5"/>
    <w:rsid w:val="00621953"/>
    <w:rsid w:val="00621B83"/>
    <w:rsid w:val="00621C28"/>
    <w:rsid w:val="00621EA8"/>
    <w:rsid w:val="00621EC0"/>
    <w:rsid w:val="00623BA5"/>
    <w:rsid w:val="006246A9"/>
    <w:rsid w:val="006252F8"/>
    <w:rsid w:val="00625330"/>
    <w:rsid w:val="0062549B"/>
    <w:rsid w:val="00625704"/>
    <w:rsid w:val="006259AE"/>
    <w:rsid w:val="00625C3D"/>
    <w:rsid w:val="00625D7D"/>
    <w:rsid w:val="0062603C"/>
    <w:rsid w:val="006267AA"/>
    <w:rsid w:val="006267DC"/>
    <w:rsid w:val="00626870"/>
    <w:rsid w:val="006270AB"/>
    <w:rsid w:val="006273FC"/>
    <w:rsid w:val="00627B62"/>
    <w:rsid w:val="00627ECE"/>
    <w:rsid w:val="006301E0"/>
    <w:rsid w:val="006307C8"/>
    <w:rsid w:val="00630DB9"/>
    <w:rsid w:val="00630FBD"/>
    <w:rsid w:val="006316A5"/>
    <w:rsid w:val="006316CB"/>
    <w:rsid w:val="0063189B"/>
    <w:rsid w:val="00631B97"/>
    <w:rsid w:val="00631FD0"/>
    <w:rsid w:val="006321C9"/>
    <w:rsid w:val="00632B85"/>
    <w:rsid w:val="00632E62"/>
    <w:rsid w:val="00632EB8"/>
    <w:rsid w:val="0063365C"/>
    <w:rsid w:val="00634627"/>
    <w:rsid w:val="00634CD5"/>
    <w:rsid w:val="006353D3"/>
    <w:rsid w:val="00635AD8"/>
    <w:rsid w:val="0063669D"/>
    <w:rsid w:val="00637063"/>
    <w:rsid w:val="00637B57"/>
    <w:rsid w:val="00637D9D"/>
    <w:rsid w:val="00637E3A"/>
    <w:rsid w:val="00637FAA"/>
    <w:rsid w:val="006406FE"/>
    <w:rsid w:val="0064086A"/>
    <w:rsid w:val="00641145"/>
    <w:rsid w:val="006413E2"/>
    <w:rsid w:val="00641E0A"/>
    <w:rsid w:val="0064219D"/>
    <w:rsid w:val="006435CC"/>
    <w:rsid w:val="006442DC"/>
    <w:rsid w:val="006444F8"/>
    <w:rsid w:val="00645059"/>
    <w:rsid w:val="0064614B"/>
    <w:rsid w:val="00646262"/>
    <w:rsid w:val="00646A1A"/>
    <w:rsid w:val="00646CF8"/>
    <w:rsid w:val="00647379"/>
    <w:rsid w:val="006473E6"/>
    <w:rsid w:val="00647C73"/>
    <w:rsid w:val="00650557"/>
    <w:rsid w:val="006509F8"/>
    <w:rsid w:val="00650CD9"/>
    <w:rsid w:val="00650F0C"/>
    <w:rsid w:val="00651282"/>
    <w:rsid w:val="00651492"/>
    <w:rsid w:val="00651BD7"/>
    <w:rsid w:val="00651F4F"/>
    <w:rsid w:val="00653148"/>
    <w:rsid w:val="0065325B"/>
    <w:rsid w:val="006536B8"/>
    <w:rsid w:val="00653F17"/>
    <w:rsid w:val="00654059"/>
    <w:rsid w:val="00654AB1"/>
    <w:rsid w:val="006559CE"/>
    <w:rsid w:val="00655C05"/>
    <w:rsid w:val="00655D7C"/>
    <w:rsid w:val="00656743"/>
    <w:rsid w:val="00656C5F"/>
    <w:rsid w:val="00656DA1"/>
    <w:rsid w:val="00656F7D"/>
    <w:rsid w:val="00657056"/>
    <w:rsid w:val="0065780A"/>
    <w:rsid w:val="0066022D"/>
    <w:rsid w:val="00660B91"/>
    <w:rsid w:val="00661529"/>
    <w:rsid w:val="006616D6"/>
    <w:rsid w:val="00661995"/>
    <w:rsid w:val="006623E5"/>
    <w:rsid w:val="0066387D"/>
    <w:rsid w:val="006639B2"/>
    <w:rsid w:val="00664491"/>
    <w:rsid w:val="00664B27"/>
    <w:rsid w:val="00665669"/>
    <w:rsid w:val="006657EF"/>
    <w:rsid w:val="00666B02"/>
    <w:rsid w:val="006670DB"/>
    <w:rsid w:val="00667BF0"/>
    <w:rsid w:val="00667CE2"/>
    <w:rsid w:val="0067067C"/>
    <w:rsid w:val="0067080C"/>
    <w:rsid w:val="00670932"/>
    <w:rsid w:val="00670D5E"/>
    <w:rsid w:val="00670DBB"/>
    <w:rsid w:val="00670F7C"/>
    <w:rsid w:val="006711DE"/>
    <w:rsid w:val="00671383"/>
    <w:rsid w:val="0067175E"/>
    <w:rsid w:val="0067190D"/>
    <w:rsid w:val="006719B9"/>
    <w:rsid w:val="00671B44"/>
    <w:rsid w:val="006720C9"/>
    <w:rsid w:val="00672D94"/>
    <w:rsid w:val="00673CFE"/>
    <w:rsid w:val="00673E30"/>
    <w:rsid w:val="00673FEA"/>
    <w:rsid w:val="0067410E"/>
    <w:rsid w:val="0067440F"/>
    <w:rsid w:val="006746ED"/>
    <w:rsid w:val="00674DBC"/>
    <w:rsid w:val="0067559F"/>
    <w:rsid w:val="006758FE"/>
    <w:rsid w:val="00676028"/>
    <w:rsid w:val="0067623B"/>
    <w:rsid w:val="0067624E"/>
    <w:rsid w:val="00676C39"/>
    <w:rsid w:val="00677875"/>
    <w:rsid w:val="006778D7"/>
    <w:rsid w:val="00677DDB"/>
    <w:rsid w:val="00680194"/>
    <w:rsid w:val="006802A0"/>
    <w:rsid w:val="0068076D"/>
    <w:rsid w:val="00680857"/>
    <w:rsid w:val="00680994"/>
    <w:rsid w:val="0068102D"/>
    <w:rsid w:val="00681543"/>
    <w:rsid w:val="0068161F"/>
    <w:rsid w:val="00681772"/>
    <w:rsid w:val="006817DB"/>
    <w:rsid w:val="00681A00"/>
    <w:rsid w:val="00681B2E"/>
    <w:rsid w:val="00681D58"/>
    <w:rsid w:val="006824C4"/>
    <w:rsid w:val="00682C45"/>
    <w:rsid w:val="00683C42"/>
    <w:rsid w:val="00683DF5"/>
    <w:rsid w:val="00683FC8"/>
    <w:rsid w:val="006841CC"/>
    <w:rsid w:val="00684397"/>
    <w:rsid w:val="006846A0"/>
    <w:rsid w:val="00684C25"/>
    <w:rsid w:val="00684DE3"/>
    <w:rsid w:val="006851E0"/>
    <w:rsid w:val="006857EA"/>
    <w:rsid w:val="006857EF"/>
    <w:rsid w:val="00685CCF"/>
    <w:rsid w:val="00685E9C"/>
    <w:rsid w:val="006864A6"/>
    <w:rsid w:val="00686C7A"/>
    <w:rsid w:val="006875C0"/>
    <w:rsid w:val="00687EFA"/>
    <w:rsid w:val="00690768"/>
    <w:rsid w:val="0069195C"/>
    <w:rsid w:val="00691E95"/>
    <w:rsid w:val="006922A8"/>
    <w:rsid w:val="0069247C"/>
    <w:rsid w:val="00692B6C"/>
    <w:rsid w:val="00692CD8"/>
    <w:rsid w:val="006935EF"/>
    <w:rsid w:val="00693A62"/>
    <w:rsid w:val="00693B6C"/>
    <w:rsid w:val="00694124"/>
    <w:rsid w:val="006942C0"/>
    <w:rsid w:val="00694587"/>
    <w:rsid w:val="00694D66"/>
    <w:rsid w:val="0069587F"/>
    <w:rsid w:val="00695BBC"/>
    <w:rsid w:val="00695BC9"/>
    <w:rsid w:val="00695EBF"/>
    <w:rsid w:val="0069603B"/>
    <w:rsid w:val="00696196"/>
    <w:rsid w:val="006961E1"/>
    <w:rsid w:val="00696536"/>
    <w:rsid w:val="006965E2"/>
    <w:rsid w:val="00696F98"/>
    <w:rsid w:val="006972A1"/>
    <w:rsid w:val="006978C1"/>
    <w:rsid w:val="00697B72"/>
    <w:rsid w:val="006A0235"/>
    <w:rsid w:val="006A027B"/>
    <w:rsid w:val="006A26AC"/>
    <w:rsid w:val="006A2E29"/>
    <w:rsid w:val="006A3250"/>
    <w:rsid w:val="006A374A"/>
    <w:rsid w:val="006A4FC1"/>
    <w:rsid w:val="006A574E"/>
    <w:rsid w:val="006A612C"/>
    <w:rsid w:val="006A638E"/>
    <w:rsid w:val="006A66FE"/>
    <w:rsid w:val="006A671F"/>
    <w:rsid w:val="006A6A2A"/>
    <w:rsid w:val="006A76F4"/>
    <w:rsid w:val="006A7ADF"/>
    <w:rsid w:val="006B0490"/>
    <w:rsid w:val="006B23BF"/>
    <w:rsid w:val="006B2709"/>
    <w:rsid w:val="006B2B36"/>
    <w:rsid w:val="006B2F83"/>
    <w:rsid w:val="006B304E"/>
    <w:rsid w:val="006B33FB"/>
    <w:rsid w:val="006B3BE3"/>
    <w:rsid w:val="006B3D84"/>
    <w:rsid w:val="006B4376"/>
    <w:rsid w:val="006B48BC"/>
    <w:rsid w:val="006B4BEC"/>
    <w:rsid w:val="006B4E42"/>
    <w:rsid w:val="006B6353"/>
    <w:rsid w:val="006B6401"/>
    <w:rsid w:val="006B647F"/>
    <w:rsid w:val="006B66A7"/>
    <w:rsid w:val="006B6763"/>
    <w:rsid w:val="006B6D8C"/>
    <w:rsid w:val="006B6E25"/>
    <w:rsid w:val="006B714E"/>
    <w:rsid w:val="006C0078"/>
    <w:rsid w:val="006C0381"/>
    <w:rsid w:val="006C06AD"/>
    <w:rsid w:val="006C1ADF"/>
    <w:rsid w:val="006C24BB"/>
    <w:rsid w:val="006C27E9"/>
    <w:rsid w:val="006C2906"/>
    <w:rsid w:val="006C2B89"/>
    <w:rsid w:val="006C2BE7"/>
    <w:rsid w:val="006C3083"/>
    <w:rsid w:val="006C3A98"/>
    <w:rsid w:val="006C3F3A"/>
    <w:rsid w:val="006C46AC"/>
    <w:rsid w:val="006C5554"/>
    <w:rsid w:val="006C575F"/>
    <w:rsid w:val="006C5A67"/>
    <w:rsid w:val="006C5F7B"/>
    <w:rsid w:val="006C6184"/>
    <w:rsid w:val="006C6304"/>
    <w:rsid w:val="006C64E1"/>
    <w:rsid w:val="006C66CB"/>
    <w:rsid w:val="006C68D3"/>
    <w:rsid w:val="006C691B"/>
    <w:rsid w:val="006C6E3C"/>
    <w:rsid w:val="006C741E"/>
    <w:rsid w:val="006C7771"/>
    <w:rsid w:val="006C78AA"/>
    <w:rsid w:val="006C7B63"/>
    <w:rsid w:val="006D00DE"/>
    <w:rsid w:val="006D0143"/>
    <w:rsid w:val="006D050C"/>
    <w:rsid w:val="006D0E2D"/>
    <w:rsid w:val="006D1550"/>
    <w:rsid w:val="006D18CD"/>
    <w:rsid w:val="006D19A2"/>
    <w:rsid w:val="006D4B53"/>
    <w:rsid w:val="006D4DAE"/>
    <w:rsid w:val="006D4EAF"/>
    <w:rsid w:val="006D4F57"/>
    <w:rsid w:val="006D5102"/>
    <w:rsid w:val="006D5119"/>
    <w:rsid w:val="006D595F"/>
    <w:rsid w:val="006D70EB"/>
    <w:rsid w:val="006D7694"/>
    <w:rsid w:val="006E0060"/>
    <w:rsid w:val="006E03CF"/>
    <w:rsid w:val="006E060C"/>
    <w:rsid w:val="006E0717"/>
    <w:rsid w:val="006E0A28"/>
    <w:rsid w:val="006E298D"/>
    <w:rsid w:val="006E34EF"/>
    <w:rsid w:val="006E3D1E"/>
    <w:rsid w:val="006E3DB1"/>
    <w:rsid w:val="006E3E5E"/>
    <w:rsid w:val="006E661D"/>
    <w:rsid w:val="006E72B2"/>
    <w:rsid w:val="006F0B16"/>
    <w:rsid w:val="006F0D40"/>
    <w:rsid w:val="006F103D"/>
    <w:rsid w:val="006F17D0"/>
    <w:rsid w:val="006F1872"/>
    <w:rsid w:val="006F1A49"/>
    <w:rsid w:val="006F1F5A"/>
    <w:rsid w:val="006F3054"/>
    <w:rsid w:val="006F3599"/>
    <w:rsid w:val="006F45DF"/>
    <w:rsid w:val="006F4DAB"/>
    <w:rsid w:val="006F4FEB"/>
    <w:rsid w:val="006F512B"/>
    <w:rsid w:val="006F5157"/>
    <w:rsid w:val="006F5DFF"/>
    <w:rsid w:val="006F5E15"/>
    <w:rsid w:val="006F6072"/>
    <w:rsid w:val="006F6539"/>
    <w:rsid w:val="006F76FC"/>
    <w:rsid w:val="006F7A16"/>
    <w:rsid w:val="006F7D86"/>
    <w:rsid w:val="006F7E17"/>
    <w:rsid w:val="006F7E61"/>
    <w:rsid w:val="006F7FAE"/>
    <w:rsid w:val="00700979"/>
    <w:rsid w:val="00700A51"/>
    <w:rsid w:val="00700A99"/>
    <w:rsid w:val="00700BE5"/>
    <w:rsid w:val="007017EA"/>
    <w:rsid w:val="00701AD2"/>
    <w:rsid w:val="00702B67"/>
    <w:rsid w:val="00702F90"/>
    <w:rsid w:val="00703341"/>
    <w:rsid w:val="007033C7"/>
    <w:rsid w:val="00703A6D"/>
    <w:rsid w:val="00703BE1"/>
    <w:rsid w:val="00703FCD"/>
    <w:rsid w:val="007050C5"/>
    <w:rsid w:val="00705531"/>
    <w:rsid w:val="007055B3"/>
    <w:rsid w:val="00706185"/>
    <w:rsid w:val="007062BA"/>
    <w:rsid w:val="007076C5"/>
    <w:rsid w:val="0071049A"/>
    <w:rsid w:val="00710FBB"/>
    <w:rsid w:val="0071137B"/>
    <w:rsid w:val="00712145"/>
    <w:rsid w:val="007122C5"/>
    <w:rsid w:val="00712835"/>
    <w:rsid w:val="00713BF0"/>
    <w:rsid w:val="00713DFF"/>
    <w:rsid w:val="0071528D"/>
    <w:rsid w:val="00715D77"/>
    <w:rsid w:val="00715DFF"/>
    <w:rsid w:val="007161E7"/>
    <w:rsid w:val="00716322"/>
    <w:rsid w:val="0071636F"/>
    <w:rsid w:val="00716D40"/>
    <w:rsid w:val="00717648"/>
    <w:rsid w:val="00717848"/>
    <w:rsid w:val="007201C8"/>
    <w:rsid w:val="007203F2"/>
    <w:rsid w:val="00722121"/>
    <w:rsid w:val="007228BE"/>
    <w:rsid w:val="00722F88"/>
    <w:rsid w:val="0072341F"/>
    <w:rsid w:val="00723726"/>
    <w:rsid w:val="007237F6"/>
    <w:rsid w:val="00724050"/>
    <w:rsid w:val="007240AE"/>
    <w:rsid w:val="00724943"/>
    <w:rsid w:val="00725451"/>
    <w:rsid w:val="007255E4"/>
    <w:rsid w:val="00725650"/>
    <w:rsid w:val="00725F75"/>
    <w:rsid w:val="00726012"/>
    <w:rsid w:val="0072698A"/>
    <w:rsid w:val="00726E01"/>
    <w:rsid w:val="00727344"/>
    <w:rsid w:val="00727408"/>
    <w:rsid w:val="00730711"/>
    <w:rsid w:val="007310EF"/>
    <w:rsid w:val="007311D0"/>
    <w:rsid w:val="00731518"/>
    <w:rsid w:val="007317AD"/>
    <w:rsid w:val="00731BB8"/>
    <w:rsid w:val="00731CAC"/>
    <w:rsid w:val="00731E43"/>
    <w:rsid w:val="00732071"/>
    <w:rsid w:val="00732197"/>
    <w:rsid w:val="00732D17"/>
    <w:rsid w:val="007330F6"/>
    <w:rsid w:val="00733145"/>
    <w:rsid w:val="00733616"/>
    <w:rsid w:val="00733E6F"/>
    <w:rsid w:val="00734B20"/>
    <w:rsid w:val="00734D63"/>
    <w:rsid w:val="00734EDB"/>
    <w:rsid w:val="00734F59"/>
    <w:rsid w:val="00735149"/>
    <w:rsid w:val="00735541"/>
    <w:rsid w:val="0073566D"/>
    <w:rsid w:val="0073590D"/>
    <w:rsid w:val="00736148"/>
    <w:rsid w:val="0073675B"/>
    <w:rsid w:val="00736CA6"/>
    <w:rsid w:val="007372D9"/>
    <w:rsid w:val="00737303"/>
    <w:rsid w:val="0074042C"/>
    <w:rsid w:val="00740690"/>
    <w:rsid w:val="00740FF9"/>
    <w:rsid w:val="00741160"/>
    <w:rsid w:val="00741376"/>
    <w:rsid w:val="00741410"/>
    <w:rsid w:val="00741F20"/>
    <w:rsid w:val="00742B63"/>
    <w:rsid w:val="0074363B"/>
    <w:rsid w:val="00744A00"/>
    <w:rsid w:val="0074545A"/>
    <w:rsid w:val="00745C19"/>
    <w:rsid w:val="00745CC3"/>
    <w:rsid w:val="00745E5C"/>
    <w:rsid w:val="007468D1"/>
    <w:rsid w:val="00746A41"/>
    <w:rsid w:val="00746B3D"/>
    <w:rsid w:val="007470DC"/>
    <w:rsid w:val="007475B4"/>
    <w:rsid w:val="00747770"/>
    <w:rsid w:val="007500AF"/>
    <w:rsid w:val="00750D26"/>
    <w:rsid w:val="0075125C"/>
    <w:rsid w:val="007529BD"/>
    <w:rsid w:val="007531AE"/>
    <w:rsid w:val="0075360E"/>
    <w:rsid w:val="007537CC"/>
    <w:rsid w:val="00753BE2"/>
    <w:rsid w:val="00754218"/>
    <w:rsid w:val="007542E9"/>
    <w:rsid w:val="00754B1F"/>
    <w:rsid w:val="00754EC0"/>
    <w:rsid w:val="00754FE4"/>
    <w:rsid w:val="007550A6"/>
    <w:rsid w:val="007559F7"/>
    <w:rsid w:val="00756118"/>
    <w:rsid w:val="007564BA"/>
    <w:rsid w:val="00756715"/>
    <w:rsid w:val="00756750"/>
    <w:rsid w:val="00756ACF"/>
    <w:rsid w:val="00756C5D"/>
    <w:rsid w:val="00756D79"/>
    <w:rsid w:val="007573E3"/>
    <w:rsid w:val="007579FB"/>
    <w:rsid w:val="00757C5B"/>
    <w:rsid w:val="007608BC"/>
    <w:rsid w:val="00760920"/>
    <w:rsid w:val="00760A7F"/>
    <w:rsid w:val="0076128B"/>
    <w:rsid w:val="007617E1"/>
    <w:rsid w:val="00761925"/>
    <w:rsid w:val="00762477"/>
    <w:rsid w:val="00762B32"/>
    <w:rsid w:val="00762C4B"/>
    <w:rsid w:val="00763207"/>
    <w:rsid w:val="00763C45"/>
    <w:rsid w:val="00763E25"/>
    <w:rsid w:val="007640A6"/>
    <w:rsid w:val="00764EAA"/>
    <w:rsid w:val="0076508E"/>
    <w:rsid w:val="00765175"/>
    <w:rsid w:val="00765687"/>
    <w:rsid w:val="007666A5"/>
    <w:rsid w:val="007672AB"/>
    <w:rsid w:val="00767B3E"/>
    <w:rsid w:val="00767D51"/>
    <w:rsid w:val="00767DDD"/>
    <w:rsid w:val="00770E3D"/>
    <w:rsid w:val="00771F00"/>
    <w:rsid w:val="007726C6"/>
    <w:rsid w:val="007735B1"/>
    <w:rsid w:val="00773979"/>
    <w:rsid w:val="00773AD1"/>
    <w:rsid w:val="00773CFE"/>
    <w:rsid w:val="00774338"/>
    <w:rsid w:val="00774A71"/>
    <w:rsid w:val="00775047"/>
    <w:rsid w:val="007754BD"/>
    <w:rsid w:val="00775703"/>
    <w:rsid w:val="007757E4"/>
    <w:rsid w:val="00776016"/>
    <w:rsid w:val="007769B0"/>
    <w:rsid w:val="007769B6"/>
    <w:rsid w:val="00777692"/>
    <w:rsid w:val="00777736"/>
    <w:rsid w:val="00777945"/>
    <w:rsid w:val="00777C84"/>
    <w:rsid w:val="00777FCD"/>
    <w:rsid w:val="00781A0C"/>
    <w:rsid w:val="007825F1"/>
    <w:rsid w:val="00782886"/>
    <w:rsid w:val="00782C6B"/>
    <w:rsid w:val="00782DB0"/>
    <w:rsid w:val="0078346B"/>
    <w:rsid w:val="007834EE"/>
    <w:rsid w:val="00783555"/>
    <w:rsid w:val="0078423F"/>
    <w:rsid w:val="007843A1"/>
    <w:rsid w:val="007846CE"/>
    <w:rsid w:val="00784B37"/>
    <w:rsid w:val="0078573E"/>
    <w:rsid w:val="00785A3C"/>
    <w:rsid w:val="00785FEB"/>
    <w:rsid w:val="007862AE"/>
    <w:rsid w:val="007863D4"/>
    <w:rsid w:val="00786A58"/>
    <w:rsid w:val="00786A5D"/>
    <w:rsid w:val="00786CE5"/>
    <w:rsid w:val="00786CE8"/>
    <w:rsid w:val="00786ECB"/>
    <w:rsid w:val="00787196"/>
    <w:rsid w:val="00787C63"/>
    <w:rsid w:val="00787E34"/>
    <w:rsid w:val="00790942"/>
    <w:rsid w:val="00790CAD"/>
    <w:rsid w:val="00791713"/>
    <w:rsid w:val="00791769"/>
    <w:rsid w:val="007928E0"/>
    <w:rsid w:val="00792C57"/>
    <w:rsid w:val="00792E71"/>
    <w:rsid w:val="007931AF"/>
    <w:rsid w:val="007937FF"/>
    <w:rsid w:val="00793DD7"/>
    <w:rsid w:val="0079450F"/>
    <w:rsid w:val="0079469B"/>
    <w:rsid w:val="007947EE"/>
    <w:rsid w:val="00794C4A"/>
    <w:rsid w:val="00795091"/>
    <w:rsid w:val="00795108"/>
    <w:rsid w:val="00795A60"/>
    <w:rsid w:val="00795CD5"/>
    <w:rsid w:val="0079611C"/>
    <w:rsid w:val="00796CCB"/>
    <w:rsid w:val="00796E2D"/>
    <w:rsid w:val="007974B1"/>
    <w:rsid w:val="007A0156"/>
    <w:rsid w:val="007A2515"/>
    <w:rsid w:val="007A2C76"/>
    <w:rsid w:val="007A2EAF"/>
    <w:rsid w:val="007A3B58"/>
    <w:rsid w:val="007A3C9F"/>
    <w:rsid w:val="007A3E6D"/>
    <w:rsid w:val="007A4370"/>
    <w:rsid w:val="007A4733"/>
    <w:rsid w:val="007A588B"/>
    <w:rsid w:val="007A59AB"/>
    <w:rsid w:val="007A5A96"/>
    <w:rsid w:val="007A5CA0"/>
    <w:rsid w:val="007A5D49"/>
    <w:rsid w:val="007A61E6"/>
    <w:rsid w:val="007A6BF1"/>
    <w:rsid w:val="007A6C1E"/>
    <w:rsid w:val="007A7003"/>
    <w:rsid w:val="007A77D5"/>
    <w:rsid w:val="007A78D4"/>
    <w:rsid w:val="007A7C52"/>
    <w:rsid w:val="007B06F2"/>
    <w:rsid w:val="007B0B7C"/>
    <w:rsid w:val="007B0BFE"/>
    <w:rsid w:val="007B0FD9"/>
    <w:rsid w:val="007B113A"/>
    <w:rsid w:val="007B1815"/>
    <w:rsid w:val="007B25B3"/>
    <w:rsid w:val="007B26E5"/>
    <w:rsid w:val="007B2862"/>
    <w:rsid w:val="007B3060"/>
    <w:rsid w:val="007B34ED"/>
    <w:rsid w:val="007B3DC4"/>
    <w:rsid w:val="007B3E59"/>
    <w:rsid w:val="007B409D"/>
    <w:rsid w:val="007B420B"/>
    <w:rsid w:val="007B45FD"/>
    <w:rsid w:val="007B4FD7"/>
    <w:rsid w:val="007B616C"/>
    <w:rsid w:val="007B64F4"/>
    <w:rsid w:val="007B6A8D"/>
    <w:rsid w:val="007B6ADF"/>
    <w:rsid w:val="007B7BA5"/>
    <w:rsid w:val="007B7C0B"/>
    <w:rsid w:val="007B7EC9"/>
    <w:rsid w:val="007B7FBA"/>
    <w:rsid w:val="007C01B4"/>
    <w:rsid w:val="007C04B7"/>
    <w:rsid w:val="007C0F63"/>
    <w:rsid w:val="007C1113"/>
    <w:rsid w:val="007C1750"/>
    <w:rsid w:val="007C192D"/>
    <w:rsid w:val="007C1A59"/>
    <w:rsid w:val="007C1C7D"/>
    <w:rsid w:val="007C240E"/>
    <w:rsid w:val="007C2701"/>
    <w:rsid w:val="007C36C2"/>
    <w:rsid w:val="007C3C4D"/>
    <w:rsid w:val="007C4A3F"/>
    <w:rsid w:val="007C4D81"/>
    <w:rsid w:val="007C5208"/>
    <w:rsid w:val="007C543C"/>
    <w:rsid w:val="007C5CF4"/>
    <w:rsid w:val="007C5F40"/>
    <w:rsid w:val="007C6958"/>
    <w:rsid w:val="007C6A74"/>
    <w:rsid w:val="007C6BCA"/>
    <w:rsid w:val="007C6C46"/>
    <w:rsid w:val="007C7A2C"/>
    <w:rsid w:val="007C7FBD"/>
    <w:rsid w:val="007D0335"/>
    <w:rsid w:val="007D05BB"/>
    <w:rsid w:val="007D0760"/>
    <w:rsid w:val="007D0E32"/>
    <w:rsid w:val="007D1333"/>
    <w:rsid w:val="007D1D37"/>
    <w:rsid w:val="007D25B1"/>
    <w:rsid w:val="007D3271"/>
    <w:rsid w:val="007D3B69"/>
    <w:rsid w:val="007D3B90"/>
    <w:rsid w:val="007D46B7"/>
    <w:rsid w:val="007D49C7"/>
    <w:rsid w:val="007D4C8C"/>
    <w:rsid w:val="007D4CDA"/>
    <w:rsid w:val="007D4E08"/>
    <w:rsid w:val="007D5A02"/>
    <w:rsid w:val="007D5B76"/>
    <w:rsid w:val="007D5ED1"/>
    <w:rsid w:val="007D65B3"/>
    <w:rsid w:val="007D6B19"/>
    <w:rsid w:val="007D6FB8"/>
    <w:rsid w:val="007D76B3"/>
    <w:rsid w:val="007D7C22"/>
    <w:rsid w:val="007D7EB8"/>
    <w:rsid w:val="007E0F7A"/>
    <w:rsid w:val="007E1160"/>
    <w:rsid w:val="007E12F6"/>
    <w:rsid w:val="007E13F8"/>
    <w:rsid w:val="007E2725"/>
    <w:rsid w:val="007E3A4A"/>
    <w:rsid w:val="007E3A51"/>
    <w:rsid w:val="007E4271"/>
    <w:rsid w:val="007E43AE"/>
    <w:rsid w:val="007E4B69"/>
    <w:rsid w:val="007E52BD"/>
    <w:rsid w:val="007E5410"/>
    <w:rsid w:val="007E5560"/>
    <w:rsid w:val="007E6416"/>
    <w:rsid w:val="007E6570"/>
    <w:rsid w:val="007E65F7"/>
    <w:rsid w:val="007E6E3B"/>
    <w:rsid w:val="007F0136"/>
    <w:rsid w:val="007F03A9"/>
    <w:rsid w:val="007F03B6"/>
    <w:rsid w:val="007F0547"/>
    <w:rsid w:val="007F0712"/>
    <w:rsid w:val="007F19CB"/>
    <w:rsid w:val="007F2101"/>
    <w:rsid w:val="007F2AA8"/>
    <w:rsid w:val="007F324E"/>
    <w:rsid w:val="007F3358"/>
    <w:rsid w:val="007F3453"/>
    <w:rsid w:val="007F4123"/>
    <w:rsid w:val="007F470D"/>
    <w:rsid w:val="007F4C65"/>
    <w:rsid w:val="007F597D"/>
    <w:rsid w:val="007F6660"/>
    <w:rsid w:val="007F7064"/>
    <w:rsid w:val="007F73B8"/>
    <w:rsid w:val="007F7A58"/>
    <w:rsid w:val="007F7B8F"/>
    <w:rsid w:val="0080001C"/>
    <w:rsid w:val="0080060C"/>
    <w:rsid w:val="0080082E"/>
    <w:rsid w:val="008010F9"/>
    <w:rsid w:val="0080145F"/>
    <w:rsid w:val="00801A3D"/>
    <w:rsid w:val="00801EEE"/>
    <w:rsid w:val="00802DC5"/>
    <w:rsid w:val="0080309D"/>
    <w:rsid w:val="00803118"/>
    <w:rsid w:val="0080356C"/>
    <w:rsid w:val="00803A17"/>
    <w:rsid w:val="00803A27"/>
    <w:rsid w:val="00803B3B"/>
    <w:rsid w:val="0080441E"/>
    <w:rsid w:val="008045AF"/>
    <w:rsid w:val="00804827"/>
    <w:rsid w:val="00804AA9"/>
    <w:rsid w:val="00804F6E"/>
    <w:rsid w:val="00805F31"/>
    <w:rsid w:val="00806367"/>
    <w:rsid w:val="008064C9"/>
    <w:rsid w:val="00806CD4"/>
    <w:rsid w:val="00806E47"/>
    <w:rsid w:val="00807458"/>
    <w:rsid w:val="0080780A"/>
    <w:rsid w:val="0080789E"/>
    <w:rsid w:val="00810B5E"/>
    <w:rsid w:val="00810E5E"/>
    <w:rsid w:val="00810F81"/>
    <w:rsid w:val="008113F2"/>
    <w:rsid w:val="00811F37"/>
    <w:rsid w:val="0081223E"/>
    <w:rsid w:val="008129AE"/>
    <w:rsid w:val="00813A3A"/>
    <w:rsid w:val="00813B4E"/>
    <w:rsid w:val="00815365"/>
    <w:rsid w:val="00815653"/>
    <w:rsid w:val="0081666A"/>
    <w:rsid w:val="00816AAB"/>
    <w:rsid w:val="00816C8F"/>
    <w:rsid w:val="00816CD6"/>
    <w:rsid w:val="00816DDD"/>
    <w:rsid w:val="00817458"/>
    <w:rsid w:val="00817587"/>
    <w:rsid w:val="00817C53"/>
    <w:rsid w:val="0082028B"/>
    <w:rsid w:val="00820687"/>
    <w:rsid w:val="00820EF8"/>
    <w:rsid w:val="00821B19"/>
    <w:rsid w:val="00821B2B"/>
    <w:rsid w:val="00822927"/>
    <w:rsid w:val="00822980"/>
    <w:rsid w:val="00823D5E"/>
    <w:rsid w:val="00824275"/>
    <w:rsid w:val="008242F1"/>
    <w:rsid w:val="008246FF"/>
    <w:rsid w:val="00824A8B"/>
    <w:rsid w:val="00824B6C"/>
    <w:rsid w:val="00824E06"/>
    <w:rsid w:val="00825193"/>
    <w:rsid w:val="00825210"/>
    <w:rsid w:val="0082525B"/>
    <w:rsid w:val="008252D3"/>
    <w:rsid w:val="00825E14"/>
    <w:rsid w:val="0082603E"/>
    <w:rsid w:val="00826926"/>
    <w:rsid w:val="00826B5B"/>
    <w:rsid w:val="00826CC8"/>
    <w:rsid w:val="0082718F"/>
    <w:rsid w:val="00827426"/>
    <w:rsid w:val="008275B2"/>
    <w:rsid w:val="008329BC"/>
    <w:rsid w:val="00832AA0"/>
    <w:rsid w:val="00832CF3"/>
    <w:rsid w:val="008335AE"/>
    <w:rsid w:val="008337A4"/>
    <w:rsid w:val="008337BF"/>
    <w:rsid w:val="008339C8"/>
    <w:rsid w:val="00834323"/>
    <w:rsid w:val="00834B48"/>
    <w:rsid w:val="00835EB5"/>
    <w:rsid w:val="00837507"/>
    <w:rsid w:val="0083783D"/>
    <w:rsid w:val="00837BFD"/>
    <w:rsid w:val="00837FA4"/>
    <w:rsid w:val="008401E6"/>
    <w:rsid w:val="00840B3F"/>
    <w:rsid w:val="00841331"/>
    <w:rsid w:val="008415E4"/>
    <w:rsid w:val="008416D8"/>
    <w:rsid w:val="00841AE2"/>
    <w:rsid w:val="00841B74"/>
    <w:rsid w:val="0084211A"/>
    <w:rsid w:val="00842C10"/>
    <w:rsid w:val="00843A91"/>
    <w:rsid w:val="0084456A"/>
    <w:rsid w:val="00844DA3"/>
    <w:rsid w:val="00845EAB"/>
    <w:rsid w:val="00846445"/>
    <w:rsid w:val="0084670A"/>
    <w:rsid w:val="00846A64"/>
    <w:rsid w:val="00846A9C"/>
    <w:rsid w:val="00846E5C"/>
    <w:rsid w:val="008476A3"/>
    <w:rsid w:val="0084793F"/>
    <w:rsid w:val="00850200"/>
    <w:rsid w:val="00850561"/>
    <w:rsid w:val="00850682"/>
    <w:rsid w:val="00850768"/>
    <w:rsid w:val="00850811"/>
    <w:rsid w:val="008511DF"/>
    <w:rsid w:val="00851435"/>
    <w:rsid w:val="008514A6"/>
    <w:rsid w:val="00851782"/>
    <w:rsid w:val="0085183D"/>
    <w:rsid w:val="00853320"/>
    <w:rsid w:val="00853434"/>
    <w:rsid w:val="008536B2"/>
    <w:rsid w:val="00853DEA"/>
    <w:rsid w:val="00853F33"/>
    <w:rsid w:val="00854104"/>
    <w:rsid w:val="00855AB2"/>
    <w:rsid w:val="008560A6"/>
    <w:rsid w:val="00856204"/>
    <w:rsid w:val="00856570"/>
    <w:rsid w:val="00857BC0"/>
    <w:rsid w:val="00857DBE"/>
    <w:rsid w:val="0086095B"/>
    <w:rsid w:val="0086109D"/>
    <w:rsid w:val="008618C5"/>
    <w:rsid w:val="00861EFD"/>
    <w:rsid w:val="008621C2"/>
    <w:rsid w:val="008623A8"/>
    <w:rsid w:val="0086272B"/>
    <w:rsid w:val="0086277D"/>
    <w:rsid w:val="00862793"/>
    <w:rsid w:val="00862D41"/>
    <w:rsid w:val="0086360C"/>
    <w:rsid w:val="00863700"/>
    <w:rsid w:val="00863757"/>
    <w:rsid w:val="008637A6"/>
    <w:rsid w:val="00863F90"/>
    <w:rsid w:val="0086400F"/>
    <w:rsid w:val="0086461D"/>
    <w:rsid w:val="00864CD7"/>
    <w:rsid w:val="008655D5"/>
    <w:rsid w:val="008655EF"/>
    <w:rsid w:val="008657DF"/>
    <w:rsid w:val="00865A39"/>
    <w:rsid w:val="00865BD6"/>
    <w:rsid w:val="00866360"/>
    <w:rsid w:val="00866597"/>
    <w:rsid w:val="008669AD"/>
    <w:rsid w:val="00866B42"/>
    <w:rsid w:val="00866CE3"/>
    <w:rsid w:val="008670FF"/>
    <w:rsid w:val="0086721D"/>
    <w:rsid w:val="0086782D"/>
    <w:rsid w:val="00867BA2"/>
    <w:rsid w:val="00870373"/>
    <w:rsid w:val="00871004"/>
    <w:rsid w:val="0087102C"/>
    <w:rsid w:val="00871F9F"/>
    <w:rsid w:val="008721CF"/>
    <w:rsid w:val="008721FF"/>
    <w:rsid w:val="00872A83"/>
    <w:rsid w:val="00872BF6"/>
    <w:rsid w:val="00872DD6"/>
    <w:rsid w:val="00872EF8"/>
    <w:rsid w:val="008733A5"/>
    <w:rsid w:val="0087487C"/>
    <w:rsid w:val="008750EC"/>
    <w:rsid w:val="00875304"/>
    <w:rsid w:val="0087599F"/>
    <w:rsid w:val="00875D4D"/>
    <w:rsid w:val="00876472"/>
    <w:rsid w:val="00876E9E"/>
    <w:rsid w:val="00876EE3"/>
    <w:rsid w:val="00877890"/>
    <w:rsid w:val="008779A6"/>
    <w:rsid w:val="008779C2"/>
    <w:rsid w:val="00880403"/>
    <w:rsid w:val="00880712"/>
    <w:rsid w:val="00880752"/>
    <w:rsid w:val="00880D26"/>
    <w:rsid w:val="00881205"/>
    <w:rsid w:val="008819C9"/>
    <w:rsid w:val="00881E9C"/>
    <w:rsid w:val="00882E09"/>
    <w:rsid w:val="00884E84"/>
    <w:rsid w:val="0088504D"/>
    <w:rsid w:val="0088574F"/>
    <w:rsid w:val="0088727E"/>
    <w:rsid w:val="008872E0"/>
    <w:rsid w:val="0088773E"/>
    <w:rsid w:val="00887FB4"/>
    <w:rsid w:val="008908AC"/>
    <w:rsid w:val="00890A70"/>
    <w:rsid w:val="00891011"/>
    <w:rsid w:val="0089142C"/>
    <w:rsid w:val="0089178C"/>
    <w:rsid w:val="00891E69"/>
    <w:rsid w:val="00892053"/>
    <w:rsid w:val="008928B5"/>
    <w:rsid w:val="00892EB2"/>
    <w:rsid w:val="00892F9D"/>
    <w:rsid w:val="00893213"/>
    <w:rsid w:val="00893662"/>
    <w:rsid w:val="00893695"/>
    <w:rsid w:val="008936B5"/>
    <w:rsid w:val="008945F3"/>
    <w:rsid w:val="00894B36"/>
    <w:rsid w:val="00894FF3"/>
    <w:rsid w:val="00895999"/>
    <w:rsid w:val="008962FB"/>
    <w:rsid w:val="0089681F"/>
    <w:rsid w:val="008968B8"/>
    <w:rsid w:val="00896D0C"/>
    <w:rsid w:val="0089740B"/>
    <w:rsid w:val="0089789E"/>
    <w:rsid w:val="00897901"/>
    <w:rsid w:val="008A0D1C"/>
    <w:rsid w:val="008A186B"/>
    <w:rsid w:val="008A1987"/>
    <w:rsid w:val="008A2562"/>
    <w:rsid w:val="008A2860"/>
    <w:rsid w:val="008A29DA"/>
    <w:rsid w:val="008A2A72"/>
    <w:rsid w:val="008A2BC8"/>
    <w:rsid w:val="008A2F62"/>
    <w:rsid w:val="008A2F8A"/>
    <w:rsid w:val="008A3F36"/>
    <w:rsid w:val="008A412F"/>
    <w:rsid w:val="008A4A6A"/>
    <w:rsid w:val="008A4D6F"/>
    <w:rsid w:val="008A5689"/>
    <w:rsid w:val="008A59BA"/>
    <w:rsid w:val="008A5E08"/>
    <w:rsid w:val="008A6049"/>
    <w:rsid w:val="008A617B"/>
    <w:rsid w:val="008A658D"/>
    <w:rsid w:val="008A6AFA"/>
    <w:rsid w:val="008A6B5F"/>
    <w:rsid w:val="008A6B74"/>
    <w:rsid w:val="008A749E"/>
    <w:rsid w:val="008A7B72"/>
    <w:rsid w:val="008B0708"/>
    <w:rsid w:val="008B0885"/>
    <w:rsid w:val="008B1464"/>
    <w:rsid w:val="008B14F0"/>
    <w:rsid w:val="008B20E5"/>
    <w:rsid w:val="008B3B1C"/>
    <w:rsid w:val="008B411C"/>
    <w:rsid w:val="008B423F"/>
    <w:rsid w:val="008B439B"/>
    <w:rsid w:val="008B484C"/>
    <w:rsid w:val="008B5748"/>
    <w:rsid w:val="008B60D5"/>
    <w:rsid w:val="008B620E"/>
    <w:rsid w:val="008B626D"/>
    <w:rsid w:val="008B62DD"/>
    <w:rsid w:val="008B6E6D"/>
    <w:rsid w:val="008B7816"/>
    <w:rsid w:val="008B7DAF"/>
    <w:rsid w:val="008B7F40"/>
    <w:rsid w:val="008C018E"/>
    <w:rsid w:val="008C0431"/>
    <w:rsid w:val="008C0580"/>
    <w:rsid w:val="008C085D"/>
    <w:rsid w:val="008C1797"/>
    <w:rsid w:val="008C19D1"/>
    <w:rsid w:val="008C2744"/>
    <w:rsid w:val="008C2B06"/>
    <w:rsid w:val="008C2D53"/>
    <w:rsid w:val="008C3E36"/>
    <w:rsid w:val="008C4BCB"/>
    <w:rsid w:val="008C4C45"/>
    <w:rsid w:val="008C55D7"/>
    <w:rsid w:val="008C62A9"/>
    <w:rsid w:val="008C6398"/>
    <w:rsid w:val="008C6CC4"/>
    <w:rsid w:val="008C7325"/>
    <w:rsid w:val="008C7592"/>
    <w:rsid w:val="008C769B"/>
    <w:rsid w:val="008C7987"/>
    <w:rsid w:val="008D09FD"/>
    <w:rsid w:val="008D1106"/>
    <w:rsid w:val="008D1629"/>
    <w:rsid w:val="008D1A09"/>
    <w:rsid w:val="008D1F9C"/>
    <w:rsid w:val="008D2E7F"/>
    <w:rsid w:val="008D31AE"/>
    <w:rsid w:val="008D354B"/>
    <w:rsid w:val="008D38F2"/>
    <w:rsid w:val="008D392F"/>
    <w:rsid w:val="008D4752"/>
    <w:rsid w:val="008D4F69"/>
    <w:rsid w:val="008D58FA"/>
    <w:rsid w:val="008D5EBC"/>
    <w:rsid w:val="008D6175"/>
    <w:rsid w:val="008D6A82"/>
    <w:rsid w:val="008D73A7"/>
    <w:rsid w:val="008D7DDA"/>
    <w:rsid w:val="008E0243"/>
    <w:rsid w:val="008E0B08"/>
    <w:rsid w:val="008E0EA1"/>
    <w:rsid w:val="008E1589"/>
    <w:rsid w:val="008E1AE5"/>
    <w:rsid w:val="008E20FC"/>
    <w:rsid w:val="008E2157"/>
    <w:rsid w:val="008E27B3"/>
    <w:rsid w:val="008E34BB"/>
    <w:rsid w:val="008E354A"/>
    <w:rsid w:val="008E3901"/>
    <w:rsid w:val="008E3C7E"/>
    <w:rsid w:val="008E5264"/>
    <w:rsid w:val="008E575A"/>
    <w:rsid w:val="008E5DF2"/>
    <w:rsid w:val="008E60DC"/>
    <w:rsid w:val="008E60FA"/>
    <w:rsid w:val="008E62BA"/>
    <w:rsid w:val="008E62BF"/>
    <w:rsid w:val="008E685F"/>
    <w:rsid w:val="008E699A"/>
    <w:rsid w:val="008E6D72"/>
    <w:rsid w:val="008E6F4F"/>
    <w:rsid w:val="008E73A3"/>
    <w:rsid w:val="008E7826"/>
    <w:rsid w:val="008E7EFD"/>
    <w:rsid w:val="008F0255"/>
    <w:rsid w:val="008F06BB"/>
    <w:rsid w:val="008F0B30"/>
    <w:rsid w:val="008F0BA5"/>
    <w:rsid w:val="008F11E2"/>
    <w:rsid w:val="008F12F0"/>
    <w:rsid w:val="008F1B2C"/>
    <w:rsid w:val="008F1BC0"/>
    <w:rsid w:val="008F1BFE"/>
    <w:rsid w:val="008F3016"/>
    <w:rsid w:val="008F3285"/>
    <w:rsid w:val="008F3657"/>
    <w:rsid w:val="008F3AC4"/>
    <w:rsid w:val="008F5201"/>
    <w:rsid w:val="008F5600"/>
    <w:rsid w:val="008F591C"/>
    <w:rsid w:val="008F5C0D"/>
    <w:rsid w:val="008F6299"/>
    <w:rsid w:val="008F68E1"/>
    <w:rsid w:val="008F6919"/>
    <w:rsid w:val="008F703B"/>
    <w:rsid w:val="008F709A"/>
    <w:rsid w:val="00900369"/>
    <w:rsid w:val="00900430"/>
    <w:rsid w:val="00900900"/>
    <w:rsid w:val="00900C46"/>
    <w:rsid w:val="0090158D"/>
    <w:rsid w:val="00901700"/>
    <w:rsid w:val="0090189D"/>
    <w:rsid w:val="0090289A"/>
    <w:rsid w:val="00902FFC"/>
    <w:rsid w:val="009030C2"/>
    <w:rsid w:val="009033EE"/>
    <w:rsid w:val="00904682"/>
    <w:rsid w:val="009048EB"/>
    <w:rsid w:val="00904D36"/>
    <w:rsid w:val="00905EFD"/>
    <w:rsid w:val="00905FF7"/>
    <w:rsid w:val="00906183"/>
    <w:rsid w:val="0090691B"/>
    <w:rsid w:val="009069DA"/>
    <w:rsid w:val="00906E3B"/>
    <w:rsid w:val="0091022C"/>
    <w:rsid w:val="00910F85"/>
    <w:rsid w:val="0091130A"/>
    <w:rsid w:val="00911592"/>
    <w:rsid w:val="00911B92"/>
    <w:rsid w:val="00914729"/>
    <w:rsid w:val="00914E1A"/>
    <w:rsid w:val="00914E66"/>
    <w:rsid w:val="00915612"/>
    <w:rsid w:val="00915745"/>
    <w:rsid w:val="00915D91"/>
    <w:rsid w:val="009161BC"/>
    <w:rsid w:val="00916A7C"/>
    <w:rsid w:val="00917C2B"/>
    <w:rsid w:val="00917FAD"/>
    <w:rsid w:val="009200BD"/>
    <w:rsid w:val="009203A1"/>
    <w:rsid w:val="009207C0"/>
    <w:rsid w:val="0092185C"/>
    <w:rsid w:val="00921C24"/>
    <w:rsid w:val="00921DD0"/>
    <w:rsid w:val="00921E33"/>
    <w:rsid w:val="0092292F"/>
    <w:rsid w:val="00922C0A"/>
    <w:rsid w:val="0092325C"/>
    <w:rsid w:val="00923384"/>
    <w:rsid w:val="0092380D"/>
    <w:rsid w:val="00923B72"/>
    <w:rsid w:val="00923CB0"/>
    <w:rsid w:val="00923D4E"/>
    <w:rsid w:val="00924237"/>
    <w:rsid w:val="009245F4"/>
    <w:rsid w:val="00924D89"/>
    <w:rsid w:val="00924DC2"/>
    <w:rsid w:val="00925307"/>
    <w:rsid w:val="00925943"/>
    <w:rsid w:val="00925FE7"/>
    <w:rsid w:val="009263D4"/>
    <w:rsid w:val="009267EB"/>
    <w:rsid w:val="00926F4D"/>
    <w:rsid w:val="009273E4"/>
    <w:rsid w:val="0092740A"/>
    <w:rsid w:val="0092766D"/>
    <w:rsid w:val="0093041C"/>
    <w:rsid w:val="00930BA4"/>
    <w:rsid w:val="00932655"/>
    <w:rsid w:val="00932C29"/>
    <w:rsid w:val="00932DD1"/>
    <w:rsid w:val="0093377D"/>
    <w:rsid w:val="00933C08"/>
    <w:rsid w:val="009340AF"/>
    <w:rsid w:val="009345D5"/>
    <w:rsid w:val="00934F22"/>
    <w:rsid w:val="0093540B"/>
    <w:rsid w:val="00935809"/>
    <w:rsid w:val="00936773"/>
    <w:rsid w:val="0093761B"/>
    <w:rsid w:val="0093776F"/>
    <w:rsid w:val="009377FE"/>
    <w:rsid w:val="00937DD7"/>
    <w:rsid w:val="00937F13"/>
    <w:rsid w:val="009403FC"/>
    <w:rsid w:val="00940BC4"/>
    <w:rsid w:val="00940D0D"/>
    <w:rsid w:val="009411CA"/>
    <w:rsid w:val="009411E0"/>
    <w:rsid w:val="009419A5"/>
    <w:rsid w:val="00942178"/>
    <w:rsid w:val="00942C2D"/>
    <w:rsid w:val="009434C5"/>
    <w:rsid w:val="009435F5"/>
    <w:rsid w:val="00943669"/>
    <w:rsid w:val="009436FB"/>
    <w:rsid w:val="00943957"/>
    <w:rsid w:val="00943ADA"/>
    <w:rsid w:val="00943B09"/>
    <w:rsid w:val="00943C17"/>
    <w:rsid w:val="00943C5E"/>
    <w:rsid w:val="00943D94"/>
    <w:rsid w:val="009444C4"/>
    <w:rsid w:val="009446AE"/>
    <w:rsid w:val="0094546B"/>
    <w:rsid w:val="0094564B"/>
    <w:rsid w:val="00945ECD"/>
    <w:rsid w:val="00945FE7"/>
    <w:rsid w:val="009464A2"/>
    <w:rsid w:val="0094665D"/>
    <w:rsid w:val="00946758"/>
    <w:rsid w:val="00946C5A"/>
    <w:rsid w:val="00946CF2"/>
    <w:rsid w:val="00946F8E"/>
    <w:rsid w:val="00947193"/>
    <w:rsid w:val="009500F9"/>
    <w:rsid w:val="009505AB"/>
    <w:rsid w:val="00951D8A"/>
    <w:rsid w:val="00952833"/>
    <w:rsid w:val="00952A4F"/>
    <w:rsid w:val="00952AA2"/>
    <w:rsid w:val="00952F70"/>
    <w:rsid w:val="00955055"/>
    <w:rsid w:val="009558CB"/>
    <w:rsid w:val="0095742E"/>
    <w:rsid w:val="00957552"/>
    <w:rsid w:val="00957770"/>
    <w:rsid w:val="00957855"/>
    <w:rsid w:val="00957CDF"/>
    <w:rsid w:val="009601FC"/>
    <w:rsid w:val="00960488"/>
    <w:rsid w:val="009604B4"/>
    <w:rsid w:val="0096082C"/>
    <w:rsid w:val="009608B7"/>
    <w:rsid w:val="00960C7E"/>
    <w:rsid w:val="009616A5"/>
    <w:rsid w:val="00961D5C"/>
    <w:rsid w:val="00961E86"/>
    <w:rsid w:val="009625E7"/>
    <w:rsid w:val="0096342C"/>
    <w:rsid w:val="0096383A"/>
    <w:rsid w:val="00963982"/>
    <w:rsid w:val="00963A42"/>
    <w:rsid w:val="00963A43"/>
    <w:rsid w:val="00963A6B"/>
    <w:rsid w:val="00963DEC"/>
    <w:rsid w:val="00964544"/>
    <w:rsid w:val="009648BB"/>
    <w:rsid w:val="00964B03"/>
    <w:rsid w:val="00965929"/>
    <w:rsid w:val="00965C83"/>
    <w:rsid w:val="00965F49"/>
    <w:rsid w:val="00966344"/>
    <w:rsid w:val="009663AA"/>
    <w:rsid w:val="0096678B"/>
    <w:rsid w:val="0096693C"/>
    <w:rsid w:val="00966950"/>
    <w:rsid w:val="00966B34"/>
    <w:rsid w:val="00966F8A"/>
    <w:rsid w:val="00967C52"/>
    <w:rsid w:val="00967FFA"/>
    <w:rsid w:val="00970551"/>
    <w:rsid w:val="0097068D"/>
    <w:rsid w:val="00970834"/>
    <w:rsid w:val="00970837"/>
    <w:rsid w:val="0097086A"/>
    <w:rsid w:val="0097090A"/>
    <w:rsid w:val="00970C3A"/>
    <w:rsid w:val="009720B9"/>
    <w:rsid w:val="00973086"/>
    <w:rsid w:val="009736C3"/>
    <w:rsid w:val="00973ECA"/>
    <w:rsid w:val="00973FD5"/>
    <w:rsid w:val="0097403D"/>
    <w:rsid w:val="0097420D"/>
    <w:rsid w:val="00974322"/>
    <w:rsid w:val="00974580"/>
    <w:rsid w:val="00974821"/>
    <w:rsid w:val="00974E8B"/>
    <w:rsid w:val="00975FFF"/>
    <w:rsid w:val="00976372"/>
    <w:rsid w:val="009764B7"/>
    <w:rsid w:val="00976580"/>
    <w:rsid w:val="00976838"/>
    <w:rsid w:val="00976884"/>
    <w:rsid w:val="00976A38"/>
    <w:rsid w:val="0097781C"/>
    <w:rsid w:val="00977869"/>
    <w:rsid w:val="00980183"/>
    <w:rsid w:val="00980304"/>
    <w:rsid w:val="009803BF"/>
    <w:rsid w:val="009809C3"/>
    <w:rsid w:val="00980FAD"/>
    <w:rsid w:val="0098115C"/>
    <w:rsid w:val="0098116D"/>
    <w:rsid w:val="009811B9"/>
    <w:rsid w:val="00982737"/>
    <w:rsid w:val="009828FB"/>
    <w:rsid w:val="00982972"/>
    <w:rsid w:val="009829C0"/>
    <w:rsid w:val="00982D2C"/>
    <w:rsid w:val="00982DFA"/>
    <w:rsid w:val="00982E49"/>
    <w:rsid w:val="00983025"/>
    <w:rsid w:val="009832F9"/>
    <w:rsid w:val="009842A3"/>
    <w:rsid w:val="00984D3B"/>
    <w:rsid w:val="00984EB5"/>
    <w:rsid w:val="009851BC"/>
    <w:rsid w:val="00986709"/>
    <w:rsid w:val="00986BB0"/>
    <w:rsid w:val="00986BB9"/>
    <w:rsid w:val="00986CA9"/>
    <w:rsid w:val="00986F47"/>
    <w:rsid w:val="00987190"/>
    <w:rsid w:val="009872EA"/>
    <w:rsid w:val="00987756"/>
    <w:rsid w:val="00990508"/>
    <w:rsid w:val="00990E86"/>
    <w:rsid w:val="00991103"/>
    <w:rsid w:val="009917C3"/>
    <w:rsid w:val="00991F60"/>
    <w:rsid w:val="00992629"/>
    <w:rsid w:val="0099295C"/>
    <w:rsid w:val="0099349F"/>
    <w:rsid w:val="009934DA"/>
    <w:rsid w:val="009939C9"/>
    <w:rsid w:val="00994F44"/>
    <w:rsid w:val="00994F83"/>
    <w:rsid w:val="00994FF2"/>
    <w:rsid w:val="00995D8A"/>
    <w:rsid w:val="0099657C"/>
    <w:rsid w:val="00996C9C"/>
    <w:rsid w:val="00996EDC"/>
    <w:rsid w:val="009975D0"/>
    <w:rsid w:val="009976B4"/>
    <w:rsid w:val="00997BD8"/>
    <w:rsid w:val="009A1312"/>
    <w:rsid w:val="009A1EFA"/>
    <w:rsid w:val="009A1F26"/>
    <w:rsid w:val="009A28A6"/>
    <w:rsid w:val="009A2A54"/>
    <w:rsid w:val="009A2A56"/>
    <w:rsid w:val="009A2AB3"/>
    <w:rsid w:val="009A322E"/>
    <w:rsid w:val="009A32C9"/>
    <w:rsid w:val="009A3373"/>
    <w:rsid w:val="009A3465"/>
    <w:rsid w:val="009A3A9F"/>
    <w:rsid w:val="009A3BB5"/>
    <w:rsid w:val="009A3EA0"/>
    <w:rsid w:val="009A4D75"/>
    <w:rsid w:val="009A508D"/>
    <w:rsid w:val="009A5E43"/>
    <w:rsid w:val="009A6449"/>
    <w:rsid w:val="009A6671"/>
    <w:rsid w:val="009A66A2"/>
    <w:rsid w:val="009A6836"/>
    <w:rsid w:val="009A6A44"/>
    <w:rsid w:val="009A6DE1"/>
    <w:rsid w:val="009A6F7D"/>
    <w:rsid w:val="009A7BB7"/>
    <w:rsid w:val="009A7F66"/>
    <w:rsid w:val="009B321F"/>
    <w:rsid w:val="009B36C3"/>
    <w:rsid w:val="009B3EED"/>
    <w:rsid w:val="009B43C3"/>
    <w:rsid w:val="009B47B1"/>
    <w:rsid w:val="009B4A01"/>
    <w:rsid w:val="009B56F9"/>
    <w:rsid w:val="009B5768"/>
    <w:rsid w:val="009B60FA"/>
    <w:rsid w:val="009B6587"/>
    <w:rsid w:val="009B6D90"/>
    <w:rsid w:val="009B7044"/>
    <w:rsid w:val="009B7521"/>
    <w:rsid w:val="009B7E04"/>
    <w:rsid w:val="009C01C9"/>
    <w:rsid w:val="009C0257"/>
    <w:rsid w:val="009C02CD"/>
    <w:rsid w:val="009C0E02"/>
    <w:rsid w:val="009C10F9"/>
    <w:rsid w:val="009C13B8"/>
    <w:rsid w:val="009C1781"/>
    <w:rsid w:val="009C22DF"/>
    <w:rsid w:val="009C29BC"/>
    <w:rsid w:val="009C3000"/>
    <w:rsid w:val="009C3103"/>
    <w:rsid w:val="009C31D2"/>
    <w:rsid w:val="009C3646"/>
    <w:rsid w:val="009C3D30"/>
    <w:rsid w:val="009C3ED3"/>
    <w:rsid w:val="009C42B6"/>
    <w:rsid w:val="009C45AD"/>
    <w:rsid w:val="009C46AA"/>
    <w:rsid w:val="009C4C1E"/>
    <w:rsid w:val="009C4D2D"/>
    <w:rsid w:val="009C5B58"/>
    <w:rsid w:val="009C5CF0"/>
    <w:rsid w:val="009C5CF1"/>
    <w:rsid w:val="009C5D0B"/>
    <w:rsid w:val="009C6988"/>
    <w:rsid w:val="009C6AAA"/>
    <w:rsid w:val="009C734E"/>
    <w:rsid w:val="009C75C1"/>
    <w:rsid w:val="009D04DE"/>
    <w:rsid w:val="009D083A"/>
    <w:rsid w:val="009D0964"/>
    <w:rsid w:val="009D0AD0"/>
    <w:rsid w:val="009D0B95"/>
    <w:rsid w:val="009D1384"/>
    <w:rsid w:val="009D1783"/>
    <w:rsid w:val="009D178D"/>
    <w:rsid w:val="009D1F65"/>
    <w:rsid w:val="009D1FF6"/>
    <w:rsid w:val="009D2669"/>
    <w:rsid w:val="009D26CB"/>
    <w:rsid w:val="009D299C"/>
    <w:rsid w:val="009D2C2D"/>
    <w:rsid w:val="009D2DCE"/>
    <w:rsid w:val="009D3504"/>
    <w:rsid w:val="009D399E"/>
    <w:rsid w:val="009D3A91"/>
    <w:rsid w:val="009D3AD0"/>
    <w:rsid w:val="009D3CCF"/>
    <w:rsid w:val="009D4026"/>
    <w:rsid w:val="009D4C65"/>
    <w:rsid w:val="009D53A4"/>
    <w:rsid w:val="009D53E1"/>
    <w:rsid w:val="009D5FB6"/>
    <w:rsid w:val="009D643C"/>
    <w:rsid w:val="009D6861"/>
    <w:rsid w:val="009D72C6"/>
    <w:rsid w:val="009D7382"/>
    <w:rsid w:val="009E0347"/>
    <w:rsid w:val="009E1436"/>
    <w:rsid w:val="009E15AD"/>
    <w:rsid w:val="009E17FB"/>
    <w:rsid w:val="009E1E7A"/>
    <w:rsid w:val="009E1FDE"/>
    <w:rsid w:val="009E2B0A"/>
    <w:rsid w:val="009E2F8D"/>
    <w:rsid w:val="009E3253"/>
    <w:rsid w:val="009E4B82"/>
    <w:rsid w:val="009E4EDB"/>
    <w:rsid w:val="009E578D"/>
    <w:rsid w:val="009E5C00"/>
    <w:rsid w:val="009E610F"/>
    <w:rsid w:val="009E6484"/>
    <w:rsid w:val="009E6905"/>
    <w:rsid w:val="009E7111"/>
    <w:rsid w:val="009E71AA"/>
    <w:rsid w:val="009E7257"/>
    <w:rsid w:val="009E78A9"/>
    <w:rsid w:val="009E79E0"/>
    <w:rsid w:val="009E7A00"/>
    <w:rsid w:val="009E7CC4"/>
    <w:rsid w:val="009F0107"/>
    <w:rsid w:val="009F056A"/>
    <w:rsid w:val="009F277D"/>
    <w:rsid w:val="009F4698"/>
    <w:rsid w:val="009F4F5A"/>
    <w:rsid w:val="009F5700"/>
    <w:rsid w:val="009F5723"/>
    <w:rsid w:val="009F5981"/>
    <w:rsid w:val="009F5A07"/>
    <w:rsid w:val="009F5BE1"/>
    <w:rsid w:val="009F6DD9"/>
    <w:rsid w:val="009F6DF7"/>
    <w:rsid w:val="009F7403"/>
    <w:rsid w:val="009F793F"/>
    <w:rsid w:val="009F7D3F"/>
    <w:rsid w:val="009F7E86"/>
    <w:rsid w:val="00A00B30"/>
    <w:rsid w:val="00A00EC4"/>
    <w:rsid w:val="00A01046"/>
    <w:rsid w:val="00A01287"/>
    <w:rsid w:val="00A01972"/>
    <w:rsid w:val="00A01EB0"/>
    <w:rsid w:val="00A02A42"/>
    <w:rsid w:val="00A02A8E"/>
    <w:rsid w:val="00A02BA4"/>
    <w:rsid w:val="00A032D8"/>
    <w:rsid w:val="00A038B7"/>
    <w:rsid w:val="00A03FCB"/>
    <w:rsid w:val="00A040B0"/>
    <w:rsid w:val="00A050EE"/>
    <w:rsid w:val="00A05AA6"/>
    <w:rsid w:val="00A05DD8"/>
    <w:rsid w:val="00A0617F"/>
    <w:rsid w:val="00A06FD1"/>
    <w:rsid w:val="00A07C00"/>
    <w:rsid w:val="00A10801"/>
    <w:rsid w:val="00A10BA2"/>
    <w:rsid w:val="00A11309"/>
    <w:rsid w:val="00A11345"/>
    <w:rsid w:val="00A117D9"/>
    <w:rsid w:val="00A12459"/>
    <w:rsid w:val="00A12740"/>
    <w:rsid w:val="00A12983"/>
    <w:rsid w:val="00A12C20"/>
    <w:rsid w:val="00A12D8F"/>
    <w:rsid w:val="00A133CE"/>
    <w:rsid w:val="00A1386D"/>
    <w:rsid w:val="00A14CC6"/>
    <w:rsid w:val="00A15187"/>
    <w:rsid w:val="00A1619D"/>
    <w:rsid w:val="00A16348"/>
    <w:rsid w:val="00A176FA"/>
    <w:rsid w:val="00A17C1F"/>
    <w:rsid w:val="00A20542"/>
    <w:rsid w:val="00A20F2B"/>
    <w:rsid w:val="00A2119C"/>
    <w:rsid w:val="00A21A04"/>
    <w:rsid w:val="00A221B0"/>
    <w:rsid w:val="00A222A8"/>
    <w:rsid w:val="00A2261C"/>
    <w:rsid w:val="00A22810"/>
    <w:rsid w:val="00A229A2"/>
    <w:rsid w:val="00A22E86"/>
    <w:rsid w:val="00A22F9B"/>
    <w:rsid w:val="00A23618"/>
    <w:rsid w:val="00A23789"/>
    <w:rsid w:val="00A239CC"/>
    <w:rsid w:val="00A23DDF"/>
    <w:rsid w:val="00A23EF3"/>
    <w:rsid w:val="00A241FF"/>
    <w:rsid w:val="00A2446F"/>
    <w:rsid w:val="00A24ABC"/>
    <w:rsid w:val="00A24BCC"/>
    <w:rsid w:val="00A24C14"/>
    <w:rsid w:val="00A24F70"/>
    <w:rsid w:val="00A250DE"/>
    <w:rsid w:val="00A251E8"/>
    <w:rsid w:val="00A252C3"/>
    <w:rsid w:val="00A25309"/>
    <w:rsid w:val="00A25CC8"/>
    <w:rsid w:val="00A25E86"/>
    <w:rsid w:val="00A25FF1"/>
    <w:rsid w:val="00A260E7"/>
    <w:rsid w:val="00A2642F"/>
    <w:rsid w:val="00A2687C"/>
    <w:rsid w:val="00A2693B"/>
    <w:rsid w:val="00A26F23"/>
    <w:rsid w:val="00A274BA"/>
    <w:rsid w:val="00A279D6"/>
    <w:rsid w:val="00A27ADC"/>
    <w:rsid w:val="00A27BE3"/>
    <w:rsid w:val="00A27F8B"/>
    <w:rsid w:val="00A27F9B"/>
    <w:rsid w:val="00A303F1"/>
    <w:rsid w:val="00A305DE"/>
    <w:rsid w:val="00A3191F"/>
    <w:rsid w:val="00A31B87"/>
    <w:rsid w:val="00A31BF3"/>
    <w:rsid w:val="00A31D1E"/>
    <w:rsid w:val="00A3246C"/>
    <w:rsid w:val="00A32FA3"/>
    <w:rsid w:val="00A330A8"/>
    <w:rsid w:val="00A33A70"/>
    <w:rsid w:val="00A33D96"/>
    <w:rsid w:val="00A351F9"/>
    <w:rsid w:val="00A3542E"/>
    <w:rsid w:val="00A354D7"/>
    <w:rsid w:val="00A35AB0"/>
    <w:rsid w:val="00A36221"/>
    <w:rsid w:val="00A362CF"/>
    <w:rsid w:val="00A3669C"/>
    <w:rsid w:val="00A368F9"/>
    <w:rsid w:val="00A36981"/>
    <w:rsid w:val="00A36B78"/>
    <w:rsid w:val="00A36DD9"/>
    <w:rsid w:val="00A37651"/>
    <w:rsid w:val="00A40782"/>
    <w:rsid w:val="00A413B8"/>
    <w:rsid w:val="00A414B3"/>
    <w:rsid w:val="00A4155E"/>
    <w:rsid w:val="00A41A65"/>
    <w:rsid w:val="00A41A9E"/>
    <w:rsid w:val="00A424B6"/>
    <w:rsid w:val="00A42A64"/>
    <w:rsid w:val="00A43333"/>
    <w:rsid w:val="00A441B9"/>
    <w:rsid w:val="00A4442E"/>
    <w:rsid w:val="00A44B8F"/>
    <w:rsid w:val="00A45208"/>
    <w:rsid w:val="00A45417"/>
    <w:rsid w:val="00A454DE"/>
    <w:rsid w:val="00A46209"/>
    <w:rsid w:val="00A46DA6"/>
    <w:rsid w:val="00A46F78"/>
    <w:rsid w:val="00A474FD"/>
    <w:rsid w:val="00A475AE"/>
    <w:rsid w:val="00A4775E"/>
    <w:rsid w:val="00A478A7"/>
    <w:rsid w:val="00A47EDE"/>
    <w:rsid w:val="00A50253"/>
    <w:rsid w:val="00A504BF"/>
    <w:rsid w:val="00A50701"/>
    <w:rsid w:val="00A50AFC"/>
    <w:rsid w:val="00A51D45"/>
    <w:rsid w:val="00A51E19"/>
    <w:rsid w:val="00A53A85"/>
    <w:rsid w:val="00A53CBF"/>
    <w:rsid w:val="00A53CC1"/>
    <w:rsid w:val="00A54307"/>
    <w:rsid w:val="00A543B2"/>
    <w:rsid w:val="00A54642"/>
    <w:rsid w:val="00A54866"/>
    <w:rsid w:val="00A55399"/>
    <w:rsid w:val="00A55639"/>
    <w:rsid w:val="00A5664E"/>
    <w:rsid w:val="00A56815"/>
    <w:rsid w:val="00A568F5"/>
    <w:rsid w:val="00A56D3B"/>
    <w:rsid w:val="00A600D0"/>
    <w:rsid w:val="00A60161"/>
    <w:rsid w:val="00A60374"/>
    <w:rsid w:val="00A60EE7"/>
    <w:rsid w:val="00A619C1"/>
    <w:rsid w:val="00A62067"/>
    <w:rsid w:val="00A62744"/>
    <w:rsid w:val="00A62F6F"/>
    <w:rsid w:val="00A6307E"/>
    <w:rsid w:val="00A6312B"/>
    <w:rsid w:val="00A631BC"/>
    <w:rsid w:val="00A63CB3"/>
    <w:rsid w:val="00A63EA7"/>
    <w:rsid w:val="00A6438B"/>
    <w:rsid w:val="00A645EC"/>
    <w:rsid w:val="00A64687"/>
    <w:rsid w:val="00A64CFB"/>
    <w:rsid w:val="00A65095"/>
    <w:rsid w:val="00A652D0"/>
    <w:rsid w:val="00A65D43"/>
    <w:rsid w:val="00A66075"/>
    <w:rsid w:val="00A673AA"/>
    <w:rsid w:val="00A6740A"/>
    <w:rsid w:val="00A678E8"/>
    <w:rsid w:val="00A7030B"/>
    <w:rsid w:val="00A70314"/>
    <w:rsid w:val="00A7056B"/>
    <w:rsid w:val="00A7086D"/>
    <w:rsid w:val="00A70880"/>
    <w:rsid w:val="00A70D25"/>
    <w:rsid w:val="00A716FD"/>
    <w:rsid w:val="00A71B28"/>
    <w:rsid w:val="00A71EBC"/>
    <w:rsid w:val="00A7203F"/>
    <w:rsid w:val="00A72053"/>
    <w:rsid w:val="00A72AB8"/>
    <w:rsid w:val="00A72B5B"/>
    <w:rsid w:val="00A72DDE"/>
    <w:rsid w:val="00A72E8D"/>
    <w:rsid w:val="00A73061"/>
    <w:rsid w:val="00A740B2"/>
    <w:rsid w:val="00A74259"/>
    <w:rsid w:val="00A7477D"/>
    <w:rsid w:val="00A74827"/>
    <w:rsid w:val="00A748C0"/>
    <w:rsid w:val="00A74AE4"/>
    <w:rsid w:val="00A74D9F"/>
    <w:rsid w:val="00A74E8A"/>
    <w:rsid w:val="00A75573"/>
    <w:rsid w:val="00A7557F"/>
    <w:rsid w:val="00A75756"/>
    <w:rsid w:val="00A75A05"/>
    <w:rsid w:val="00A75A6C"/>
    <w:rsid w:val="00A761E7"/>
    <w:rsid w:val="00A768F7"/>
    <w:rsid w:val="00A76B45"/>
    <w:rsid w:val="00A76FD3"/>
    <w:rsid w:val="00A771CB"/>
    <w:rsid w:val="00A77EA3"/>
    <w:rsid w:val="00A77F29"/>
    <w:rsid w:val="00A80128"/>
    <w:rsid w:val="00A803CE"/>
    <w:rsid w:val="00A8197A"/>
    <w:rsid w:val="00A81C22"/>
    <w:rsid w:val="00A82564"/>
    <w:rsid w:val="00A825C1"/>
    <w:rsid w:val="00A82A6C"/>
    <w:rsid w:val="00A830C8"/>
    <w:rsid w:val="00A8361D"/>
    <w:rsid w:val="00A838C4"/>
    <w:rsid w:val="00A8400B"/>
    <w:rsid w:val="00A8469D"/>
    <w:rsid w:val="00A84F02"/>
    <w:rsid w:val="00A8508D"/>
    <w:rsid w:val="00A851E8"/>
    <w:rsid w:val="00A86022"/>
    <w:rsid w:val="00A86B82"/>
    <w:rsid w:val="00A86C78"/>
    <w:rsid w:val="00A872A3"/>
    <w:rsid w:val="00A87471"/>
    <w:rsid w:val="00A8780A"/>
    <w:rsid w:val="00A90662"/>
    <w:rsid w:val="00A90B3A"/>
    <w:rsid w:val="00A91D25"/>
    <w:rsid w:val="00A92D2F"/>
    <w:rsid w:val="00A949C2"/>
    <w:rsid w:val="00A94F15"/>
    <w:rsid w:val="00A95794"/>
    <w:rsid w:val="00A9589A"/>
    <w:rsid w:val="00A95B9F"/>
    <w:rsid w:val="00A97666"/>
    <w:rsid w:val="00A97A05"/>
    <w:rsid w:val="00A97B2D"/>
    <w:rsid w:val="00A97B8F"/>
    <w:rsid w:val="00A97CA8"/>
    <w:rsid w:val="00A97F00"/>
    <w:rsid w:val="00AA03AB"/>
    <w:rsid w:val="00AA07D5"/>
    <w:rsid w:val="00AA08E7"/>
    <w:rsid w:val="00AA09EC"/>
    <w:rsid w:val="00AA0E9F"/>
    <w:rsid w:val="00AA0F20"/>
    <w:rsid w:val="00AA14DD"/>
    <w:rsid w:val="00AA184C"/>
    <w:rsid w:val="00AA23C2"/>
    <w:rsid w:val="00AA245A"/>
    <w:rsid w:val="00AA2B29"/>
    <w:rsid w:val="00AA2C6A"/>
    <w:rsid w:val="00AA2DF7"/>
    <w:rsid w:val="00AA2E09"/>
    <w:rsid w:val="00AA30CB"/>
    <w:rsid w:val="00AA3627"/>
    <w:rsid w:val="00AA37EE"/>
    <w:rsid w:val="00AA3D4C"/>
    <w:rsid w:val="00AA4684"/>
    <w:rsid w:val="00AA4A29"/>
    <w:rsid w:val="00AA4A5A"/>
    <w:rsid w:val="00AA52A2"/>
    <w:rsid w:val="00AA5863"/>
    <w:rsid w:val="00AA5B9D"/>
    <w:rsid w:val="00AA5BC2"/>
    <w:rsid w:val="00AA6120"/>
    <w:rsid w:val="00AA6411"/>
    <w:rsid w:val="00AA78EF"/>
    <w:rsid w:val="00AA7BEE"/>
    <w:rsid w:val="00AB0499"/>
    <w:rsid w:val="00AB0ABC"/>
    <w:rsid w:val="00AB1C23"/>
    <w:rsid w:val="00AB1F7E"/>
    <w:rsid w:val="00AB252F"/>
    <w:rsid w:val="00AB266A"/>
    <w:rsid w:val="00AB2EC6"/>
    <w:rsid w:val="00AB312E"/>
    <w:rsid w:val="00AB32EC"/>
    <w:rsid w:val="00AB3368"/>
    <w:rsid w:val="00AB3731"/>
    <w:rsid w:val="00AB42B5"/>
    <w:rsid w:val="00AB4F3D"/>
    <w:rsid w:val="00AB5578"/>
    <w:rsid w:val="00AB559A"/>
    <w:rsid w:val="00AB59B9"/>
    <w:rsid w:val="00AB6657"/>
    <w:rsid w:val="00AB67CE"/>
    <w:rsid w:val="00AB7311"/>
    <w:rsid w:val="00AB769C"/>
    <w:rsid w:val="00AB7BA8"/>
    <w:rsid w:val="00AC1277"/>
    <w:rsid w:val="00AC152B"/>
    <w:rsid w:val="00AC15B4"/>
    <w:rsid w:val="00AC1ECA"/>
    <w:rsid w:val="00AC2365"/>
    <w:rsid w:val="00AC2F2D"/>
    <w:rsid w:val="00AC3510"/>
    <w:rsid w:val="00AC381E"/>
    <w:rsid w:val="00AC4A51"/>
    <w:rsid w:val="00AC4AE0"/>
    <w:rsid w:val="00AC4EB8"/>
    <w:rsid w:val="00AC5431"/>
    <w:rsid w:val="00AC568B"/>
    <w:rsid w:val="00AC60D3"/>
    <w:rsid w:val="00AC72C6"/>
    <w:rsid w:val="00AC7EB1"/>
    <w:rsid w:val="00AD03AE"/>
    <w:rsid w:val="00AD0597"/>
    <w:rsid w:val="00AD0B3C"/>
    <w:rsid w:val="00AD0D4B"/>
    <w:rsid w:val="00AD1708"/>
    <w:rsid w:val="00AD2441"/>
    <w:rsid w:val="00AD2E66"/>
    <w:rsid w:val="00AD3061"/>
    <w:rsid w:val="00AD3EF9"/>
    <w:rsid w:val="00AD44D0"/>
    <w:rsid w:val="00AD4725"/>
    <w:rsid w:val="00AD498C"/>
    <w:rsid w:val="00AD4ED2"/>
    <w:rsid w:val="00AD5C0C"/>
    <w:rsid w:val="00AD5D4C"/>
    <w:rsid w:val="00AD6334"/>
    <w:rsid w:val="00AD6487"/>
    <w:rsid w:val="00AD6578"/>
    <w:rsid w:val="00AD6ABE"/>
    <w:rsid w:val="00AD6C89"/>
    <w:rsid w:val="00AD6CBA"/>
    <w:rsid w:val="00AE026D"/>
    <w:rsid w:val="00AE051F"/>
    <w:rsid w:val="00AE0BAC"/>
    <w:rsid w:val="00AE0E3F"/>
    <w:rsid w:val="00AE12F9"/>
    <w:rsid w:val="00AE1418"/>
    <w:rsid w:val="00AE141E"/>
    <w:rsid w:val="00AE183F"/>
    <w:rsid w:val="00AE1DDB"/>
    <w:rsid w:val="00AE1DF5"/>
    <w:rsid w:val="00AE2CDB"/>
    <w:rsid w:val="00AE455C"/>
    <w:rsid w:val="00AE48DD"/>
    <w:rsid w:val="00AE4B00"/>
    <w:rsid w:val="00AE4C44"/>
    <w:rsid w:val="00AE4C5E"/>
    <w:rsid w:val="00AE4C6C"/>
    <w:rsid w:val="00AE617C"/>
    <w:rsid w:val="00AE617D"/>
    <w:rsid w:val="00AE67C3"/>
    <w:rsid w:val="00AE6BB9"/>
    <w:rsid w:val="00AE702D"/>
    <w:rsid w:val="00AE745F"/>
    <w:rsid w:val="00AE76BF"/>
    <w:rsid w:val="00AF0159"/>
    <w:rsid w:val="00AF0215"/>
    <w:rsid w:val="00AF023E"/>
    <w:rsid w:val="00AF06A5"/>
    <w:rsid w:val="00AF08C9"/>
    <w:rsid w:val="00AF0AF3"/>
    <w:rsid w:val="00AF0B65"/>
    <w:rsid w:val="00AF10B4"/>
    <w:rsid w:val="00AF12E5"/>
    <w:rsid w:val="00AF2A56"/>
    <w:rsid w:val="00AF398D"/>
    <w:rsid w:val="00AF3AEF"/>
    <w:rsid w:val="00AF3C99"/>
    <w:rsid w:val="00AF3FC6"/>
    <w:rsid w:val="00AF46A0"/>
    <w:rsid w:val="00AF523E"/>
    <w:rsid w:val="00AF5596"/>
    <w:rsid w:val="00AF5625"/>
    <w:rsid w:val="00AF56E1"/>
    <w:rsid w:val="00AF5827"/>
    <w:rsid w:val="00AF612E"/>
    <w:rsid w:val="00AF6694"/>
    <w:rsid w:val="00AF69B9"/>
    <w:rsid w:val="00AF6A26"/>
    <w:rsid w:val="00AF7026"/>
    <w:rsid w:val="00AF72A7"/>
    <w:rsid w:val="00B001B6"/>
    <w:rsid w:val="00B0072B"/>
    <w:rsid w:val="00B009EF"/>
    <w:rsid w:val="00B012DB"/>
    <w:rsid w:val="00B01BB9"/>
    <w:rsid w:val="00B01CCF"/>
    <w:rsid w:val="00B01DF8"/>
    <w:rsid w:val="00B0213B"/>
    <w:rsid w:val="00B03284"/>
    <w:rsid w:val="00B03903"/>
    <w:rsid w:val="00B047C0"/>
    <w:rsid w:val="00B0546C"/>
    <w:rsid w:val="00B05614"/>
    <w:rsid w:val="00B05805"/>
    <w:rsid w:val="00B05BA4"/>
    <w:rsid w:val="00B060D7"/>
    <w:rsid w:val="00B06637"/>
    <w:rsid w:val="00B06C0C"/>
    <w:rsid w:val="00B07442"/>
    <w:rsid w:val="00B07796"/>
    <w:rsid w:val="00B07A08"/>
    <w:rsid w:val="00B07C2B"/>
    <w:rsid w:val="00B101FF"/>
    <w:rsid w:val="00B109D3"/>
    <w:rsid w:val="00B10C32"/>
    <w:rsid w:val="00B10E33"/>
    <w:rsid w:val="00B11A29"/>
    <w:rsid w:val="00B12152"/>
    <w:rsid w:val="00B123BE"/>
    <w:rsid w:val="00B12673"/>
    <w:rsid w:val="00B128A4"/>
    <w:rsid w:val="00B12DC1"/>
    <w:rsid w:val="00B1304A"/>
    <w:rsid w:val="00B1307A"/>
    <w:rsid w:val="00B130DD"/>
    <w:rsid w:val="00B13969"/>
    <w:rsid w:val="00B140E5"/>
    <w:rsid w:val="00B157EC"/>
    <w:rsid w:val="00B15D3F"/>
    <w:rsid w:val="00B1616C"/>
    <w:rsid w:val="00B16571"/>
    <w:rsid w:val="00B16FA7"/>
    <w:rsid w:val="00B201D6"/>
    <w:rsid w:val="00B2143A"/>
    <w:rsid w:val="00B21F3C"/>
    <w:rsid w:val="00B22199"/>
    <w:rsid w:val="00B2273B"/>
    <w:rsid w:val="00B2332E"/>
    <w:rsid w:val="00B234F1"/>
    <w:rsid w:val="00B235E4"/>
    <w:rsid w:val="00B24B8B"/>
    <w:rsid w:val="00B24B9E"/>
    <w:rsid w:val="00B256C0"/>
    <w:rsid w:val="00B256FE"/>
    <w:rsid w:val="00B257F4"/>
    <w:rsid w:val="00B261D1"/>
    <w:rsid w:val="00B26245"/>
    <w:rsid w:val="00B263E7"/>
    <w:rsid w:val="00B26D6F"/>
    <w:rsid w:val="00B2701A"/>
    <w:rsid w:val="00B27047"/>
    <w:rsid w:val="00B3010A"/>
    <w:rsid w:val="00B3068A"/>
    <w:rsid w:val="00B30D98"/>
    <w:rsid w:val="00B30F68"/>
    <w:rsid w:val="00B319A7"/>
    <w:rsid w:val="00B31C52"/>
    <w:rsid w:val="00B31D60"/>
    <w:rsid w:val="00B32318"/>
    <w:rsid w:val="00B3238F"/>
    <w:rsid w:val="00B324CA"/>
    <w:rsid w:val="00B32A64"/>
    <w:rsid w:val="00B32CC2"/>
    <w:rsid w:val="00B33391"/>
    <w:rsid w:val="00B33458"/>
    <w:rsid w:val="00B334A0"/>
    <w:rsid w:val="00B33626"/>
    <w:rsid w:val="00B337D6"/>
    <w:rsid w:val="00B33D45"/>
    <w:rsid w:val="00B34604"/>
    <w:rsid w:val="00B349AA"/>
    <w:rsid w:val="00B34CE1"/>
    <w:rsid w:val="00B35010"/>
    <w:rsid w:val="00B35290"/>
    <w:rsid w:val="00B355B2"/>
    <w:rsid w:val="00B35962"/>
    <w:rsid w:val="00B35B9B"/>
    <w:rsid w:val="00B36521"/>
    <w:rsid w:val="00B366C6"/>
    <w:rsid w:val="00B368E7"/>
    <w:rsid w:val="00B37718"/>
    <w:rsid w:val="00B3795D"/>
    <w:rsid w:val="00B379FF"/>
    <w:rsid w:val="00B37F55"/>
    <w:rsid w:val="00B4024F"/>
    <w:rsid w:val="00B40961"/>
    <w:rsid w:val="00B40D7F"/>
    <w:rsid w:val="00B41569"/>
    <w:rsid w:val="00B41991"/>
    <w:rsid w:val="00B41C20"/>
    <w:rsid w:val="00B42689"/>
    <w:rsid w:val="00B4293F"/>
    <w:rsid w:val="00B42FA3"/>
    <w:rsid w:val="00B4302E"/>
    <w:rsid w:val="00B43618"/>
    <w:rsid w:val="00B4361A"/>
    <w:rsid w:val="00B43A7C"/>
    <w:rsid w:val="00B43C27"/>
    <w:rsid w:val="00B43C7D"/>
    <w:rsid w:val="00B43DA5"/>
    <w:rsid w:val="00B4442A"/>
    <w:rsid w:val="00B44936"/>
    <w:rsid w:val="00B44958"/>
    <w:rsid w:val="00B44CED"/>
    <w:rsid w:val="00B46482"/>
    <w:rsid w:val="00B46849"/>
    <w:rsid w:val="00B46E03"/>
    <w:rsid w:val="00B47C77"/>
    <w:rsid w:val="00B47FCB"/>
    <w:rsid w:val="00B50347"/>
    <w:rsid w:val="00B5054D"/>
    <w:rsid w:val="00B507A9"/>
    <w:rsid w:val="00B509CB"/>
    <w:rsid w:val="00B51010"/>
    <w:rsid w:val="00B51873"/>
    <w:rsid w:val="00B51FF4"/>
    <w:rsid w:val="00B52496"/>
    <w:rsid w:val="00B534BD"/>
    <w:rsid w:val="00B54EA9"/>
    <w:rsid w:val="00B56558"/>
    <w:rsid w:val="00B56A72"/>
    <w:rsid w:val="00B575D0"/>
    <w:rsid w:val="00B57C09"/>
    <w:rsid w:val="00B57D81"/>
    <w:rsid w:val="00B60DF9"/>
    <w:rsid w:val="00B611E7"/>
    <w:rsid w:val="00B61227"/>
    <w:rsid w:val="00B6147F"/>
    <w:rsid w:val="00B6194B"/>
    <w:rsid w:val="00B62433"/>
    <w:rsid w:val="00B62446"/>
    <w:rsid w:val="00B62462"/>
    <w:rsid w:val="00B63276"/>
    <w:rsid w:val="00B63608"/>
    <w:rsid w:val="00B63C8D"/>
    <w:rsid w:val="00B63F1E"/>
    <w:rsid w:val="00B648F5"/>
    <w:rsid w:val="00B6494C"/>
    <w:rsid w:val="00B64A31"/>
    <w:rsid w:val="00B64B60"/>
    <w:rsid w:val="00B64B86"/>
    <w:rsid w:val="00B64C12"/>
    <w:rsid w:val="00B658AE"/>
    <w:rsid w:val="00B65F12"/>
    <w:rsid w:val="00B65FDC"/>
    <w:rsid w:val="00B663EE"/>
    <w:rsid w:val="00B664C6"/>
    <w:rsid w:val="00B66542"/>
    <w:rsid w:val="00B66A24"/>
    <w:rsid w:val="00B676D6"/>
    <w:rsid w:val="00B67E17"/>
    <w:rsid w:val="00B7009D"/>
    <w:rsid w:val="00B70B89"/>
    <w:rsid w:val="00B71170"/>
    <w:rsid w:val="00B714B2"/>
    <w:rsid w:val="00B71A2C"/>
    <w:rsid w:val="00B73519"/>
    <w:rsid w:val="00B73935"/>
    <w:rsid w:val="00B73A9D"/>
    <w:rsid w:val="00B745A8"/>
    <w:rsid w:val="00B74C1F"/>
    <w:rsid w:val="00B74F19"/>
    <w:rsid w:val="00B74F46"/>
    <w:rsid w:val="00B74F60"/>
    <w:rsid w:val="00B751D1"/>
    <w:rsid w:val="00B75352"/>
    <w:rsid w:val="00B756FD"/>
    <w:rsid w:val="00B757F4"/>
    <w:rsid w:val="00B76710"/>
    <w:rsid w:val="00B76B74"/>
    <w:rsid w:val="00B76D1B"/>
    <w:rsid w:val="00B775E2"/>
    <w:rsid w:val="00B800BC"/>
    <w:rsid w:val="00B809C9"/>
    <w:rsid w:val="00B81046"/>
    <w:rsid w:val="00B811C4"/>
    <w:rsid w:val="00B8157E"/>
    <w:rsid w:val="00B815C2"/>
    <w:rsid w:val="00B81BFD"/>
    <w:rsid w:val="00B8208B"/>
    <w:rsid w:val="00B82115"/>
    <w:rsid w:val="00B82D7B"/>
    <w:rsid w:val="00B83480"/>
    <w:rsid w:val="00B83760"/>
    <w:rsid w:val="00B838D7"/>
    <w:rsid w:val="00B83AC8"/>
    <w:rsid w:val="00B83E72"/>
    <w:rsid w:val="00B85036"/>
    <w:rsid w:val="00B85082"/>
    <w:rsid w:val="00B85269"/>
    <w:rsid w:val="00B85DAE"/>
    <w:rsid w:val="00B86017"/>
    <w:rsid w:val="00B8605E"/>
    <w:rsid w:val="00B863E4"/>
    <w:rsid w:val="00B86ADB"/>
    <w:rsid w:val="00B86EAC"/>
    <w:rsid w:val="00B87903"/>
    <w:rsid w:val="00B87C69"/>
    <w:rsid w:val="00B9001C"/>
    <w:rsid w:val="00B905B0"/>
    <w:rsid w:val="00B909BA"/>
    <w:rsid w:val="00B90C94"/>
    <w:rsid w:val="00B90F52"/>
    <w:rsid w:val="00B910CA"/>
    <w:rsid w:val="00B9116A"/>
    <w:rsid w:val="00B9164B"/>
    <w:rsid w:val="00B918D5"/>
    <w:rsid w:val="00B9198F"/>
    <w:rsid w:val="00B91C9E"/>
    <w:rsid w:val="00B92508"/>
    <w:rsid w:val="00B92D43"/>
    <w:rsid w:val="00B92DE2"/>
    <w:rsid w:val="00B92F56"/>
    <w:rsid w:val="00B938E1"/>
    <w:rsid w:val="00B93929"/>
    <w:rsid w:val="00B94235"/>
    <w:rsid w:val="00B94783"/>
    <w:rsid w:val="00B947AE"/>
    <w:rsid w:val="00B950C0"/>
    <w:rsid w:val="00B953FA"/>
    <w:rsid w:val="00B95603"/>
    <w:rsid w:val="00B95B16"/>
    <w:rsid w:val="00B95DEC"/>
    <w:rsid w:val="00B95F58"/>
    <w:rsid w:val="00B9639F"/>
    <w:rsid w:val="00B9643F"/>
    <w:rsid w:val="00B9694B"/>
    <w:rsid w:val="00B96FC1"/>
    <w:rsid w:val="00B97734"/>
    <w:rsid w:val="00B979CA"/>
    <w:rsid w:val="00B97BA9"/>
    <w:rsid w:val="00BA02D6"/>
    <w:rsid w:val="00BA03D5"/>
    <w:rsid w:val="00BA0E60"/>
    <w:rsid w:val="00BA10DC"/>
    <w:rsid w:val="00BA12CE"/>
    <w:rsid w:val="00BA1453"/>
    <w:rsid w:val="00BA16F0"/>
    <w:rsid w:val="00BA1D70"/>
    <w:rsid w:val="00BA2075"/>
    <w:rsid w:val="00BA28C1"/>
    <w:rsid w:val="00BA2D7E"/>
    <w:rsid w:val="00BA3588"/>
    <w:rsid w:val="00BA35A0"/>
    <w:rsid w:val="00BA3E25"/>
    <w:rsid w:val="00BA43EC"/>
    <w:rsid w:val="00BA5133"/>
    <w:rsid w:val="00BA5B01"/>
    <w:rsid w:val="00BA6189"/>
    <w:rsid w:val="00BA6614"/>
    <w:rsid w:val="00BA6AE8"/>
    <w:rsid w:val="00BA77F9"/>
    <w:rsid w:val="00BB0C6D"/>
    <w:rsid w:val="00BB0DB1"/>
    <w:rsid w:val="00BB1166"/>
    <w:rsid w:val="00BB16BD"/>
    <w:rsid w:val="00BB1BDB"/>
    <w:rsid w:val="00BB262C"/>
    <w:rsid w:val="00BB2709"/>
    <w:rsid w:val="00BB27BD"/>
    <w:rsid w:val="00BB2B5E"/>
    <w:rsid w:val="00BB3682"/>
    <w:rsid w:val="00BB3845"/>
    <w:rsid w:val="00BB446E"/>
    <w:rsid w:val="00BB4B6C"/>
    <w:rsid w:val="00BB508A"/>
    <w:rsid w:val="00BB52A9"/>
    <w:rsid w:val="00BB5480"/>
    <w:rsid w:val="00BB5631"/>
    <w:rsid w:val="00BB5990"/>
    <w:rsid w:val="00BB5DF1"/>
    <w:rsid w:val="00BB5EDE"/>
    <w:rsid w:val="00BB6C81"/>
    <w:rsid w:val="00BC0016"/>
    <w:rsid w:val="00BC0524"/>
    <w:rsid w:val="00BC1650"/>
    <w:rsid w:val="00BC1662"/>
    <w:rsid w:val="00BC2FB7"/>
    <w:rsid w:val="00BC388A"/>
    <w:rsid w:val="00BC3C36"/>
    <w:rsid w:val="00BC4103"/>
    <w:rsid w:val="00BC42EF"/>
    <w:rsid w:val="00BC4B58"/>
    <w:rsid w:val="00BC658A"/>
    <w:rsid w:val="00BC661F"/>
    <w:rsid w:val="00BC6688"/>
    <w:rsid w:val="00BC67F2"/>
    <w:rsid w:val="00BC68ED"/>
    <w:rsid w:val="00BC6E4E"/>
    <w:rsid w:val="00BC72ED"/>
    <w:rsid w:val="00BC786D"/>
    <w:rsid w:val="00BC7DD7"/>
    <w:rsid w:val="00BD04CD"/>
    <w:rsid w:val="00BD0EBF"/>
    <w:rsid w:val="00BD1C05"/>
    <w:rsid w:val="00BD1F5D"/>
    <w:rsid w:val="00BD2348"/>
    <w:rsid w:val="00BD2B73"/>
    <w:rsid w:val="00BD2BE8"/>
    <w:rsid w:val="00BD31CB"/>
    <w:rsid w:val="00BD351B"/>
    <w:rsid w:val="00BD42D7"/>
    <w:rsid w:val="00BD6EFC"/>
    <w:rsid w:val="00BD702D"/>
    <w:rsid w:val="00BD7F97"/>
    <w:rsid w:val="00BD7FB6"/>
    <w:rsid w:val="00BE00AF"/>
    <w:rsid w:val="00BE0263"/>
    <w:rsid w:val="00BE03F2"/>
    <w:rsid w:val="00BE0B02"/>
    <w:rsid w:val="00BE1393"/>
    <w:rsid w:val="00BE1711"/>
    <w:rsid w:val="00BE1E23"/>
    <w:rsid w:val="00BE1E8F"/>
    <w:rsid w:val="00BE20D1"/>
    <w:rsid w:val="00BE24CA"/>
    <w:rsid w:val="00BE26EB"/>
    <w:rsid w:val="00BE2722"/>
    <w:rsid w:val="00BE2EB9"/>
    <w:rsid w:val="00BE422C"/>
    <w:rsid w:val="00BE5401"/>
    <w:rsid w:val="00BE559B"/>
    <w:rsid w:val="00BE5A99"/>
    <w:rsid w:val="00BE5C39"/>
    <w:rsid w:val="00BE6545"/>
    <w:rsid w:val="00BE665F"/>
    <w:rsid w:val="00BE7029"/>
    <w:rsid w:val="00BE7664"/>
    <w:rsid w:val="00BE7703"/>
    <w:rsid w:val="00BE77BA"/>
    <w:rsid w:val="00BF12E6"/>
    <w:rsid w:val="00BF212E"/>
    <w:rsid w:val="00BF2464"/>
    <w:rsid w:val="00BF2DC1"/>
    <w:rsid w:val="00BF367C"/>
    <w:rsid w:val="00BF3F70"/>
    <w:rsid w:val="00BF42B2"/>
    <w:rsid w:val="00BF44AF"/>
    <w:rsid w:val="00BF4DC1"/>
    <w:rsid w:val="00BF51D7"/>
    <w:rsid w:val="00BF5547"/>
    <w:rsid w:val="00BF556F"/>
    <w:rsid w:val="00BF55BA"/>
    <w:rsid w:val="00BF58B6"/>
    <w:rsid w:val="00BF5A05"/>
    <w:rsid w:val="00BF5C9B"/>
    <w:rsid w:val="00BF6BEA"/>
    <w:rsid w:val="00BF6F93"/>
    <w:rsid w:val="00BF70A3"/>
    <w:rsid w:val="00BF762C"/>
    <w:rsid w:val="00BF7F58"/>
    <w:rsid w:val="00C0030F"/>
    <w:rsid w:val="00C005DF"/>
    <w:rsid w:val="00C0097C"/>
    <w:rsid w:val="00C00D25"/>
    <w:rsid w:val="00C01458"/>
    <w:rsid w:val="00C0161D"/>
    <w:rsid w:val="00C01905"/>
    <w:rsid w:val="00C02B92"/>
    <w:rsid w:val="00C02C2C"/>
    <w:rsid w:val="00C039C4"/>
    <w:rsid w:val="00C03E13"/>
    <w:rsid w:val="00C0482D"/>
    <w:rsid w:val="00C04E31"/>
    <w:rsid w:val="00C054D5"/>
    <w:rsid w:val="00C05508"/>
    <w:rsid w:val="00C05756"/>
    <w:rsid w:val="00C05A67"/>
    <w:rsid w:val="00C05A6D"/>
    <w:rsid w:val="00C05F1F"/>
    <w:rsid w:val="00C06C5F"/>
    <w:rsid w:val="00C0728B"/>
    <w:rsid w:val="00C07792"/>
    <w:rsid w:val="00C07F44"/>
    <w:rsid w:val="00C10089"/>
    <w:rsid w:val="00C1048B"/>
    <w:rsid w:val="00C10822"/>
    <w:rsid w:val="00C11489"/>
    <w:rsid w:val="00C11E7F"/>
    <w:rsid w:val="00C1270D"/>
    <w:rsid w:val="00C12D2D"/>
    <w:rsid w:val="00C12E4F"/>
    <w:rsid w:val="00C13133"/>
    <w:rsid w:val="00C132DC"/>
    <w:rsid w:val="00C136AA"/>
    <w:rsid w:val="00C13B09"/>
    <w:rsid w:val="00C13DA2"/>
    <w:rsid w:val="00C13DFC"/>
    <w:rsid w:val="00C14116"/>
    <w:rsid w:val="00C15431"/>
    <w:rsid w:val="00C155A9"/>
    <w:rsid w:val="00C15B11"/>
    <w:rsid w:val="00C15EA8"/>
    <w:rsid w:val="00C16614"/>
    <w:rsid w:val="00C1721F"/>
    <w:rsid w:val="00C17BB4"/>
    <w:rsid w:val="00C17E9F"/>
    <w:rsid w:val="00C2026D"/>
    <w:rsid w:val="00C205AF"/>
    <w:rsid w:val="00C208DE"/>
    <w:rsid w:val="00C209B7"/>
    <w:rsid w:val="00C2103F"/>
    <w:rsid w:val="00C21917"/>
    <w:rsid w:val="00C21DD6"/>
    <w:rsid w:val="00C22255"/>
    <w:rsid w:val="00C2347A"/>
    <w:rsid w:val="00C23506"/>
    <w:rsid w:val="00C23635"/>
    <w:rsid w:val="00C236BE"/>
    <w:rsid w:val="00C23B80"/>
    <w:rsid w:val="00C23CD4"/>
    <w:rsid w:val="00C23E5C"/>
    <w:rsid w:val="00C24B64"/>
    <w:rsid w:val="00C25406"/>
    <w:rsid w:val="00C2587F"/>
    <w:rsid w:val="00C25B90"/>
    <w:rsid w:val="00C266E7"/>
    <w:rsid w:val="00C267AE"/>
    <w:rsid w:val="00C26A3F"/>
    <w:rsid w:val="00C26A66"/>
    <w:rsid w:val="00C272BA"/>
    <w:rsid w:val="00C27783"/>
    <w:rsid w:val="00C27F75"/>
    <w:rsid w:val="00C27F84"/>
    <w:rsid w:val="00C300AD"/>
    <w:rsid w:val="00C3033D"/>
    <w:rsid w:val="00C3050D"/>
    <w:rsid w:val="00C30BFF"/>
    <w:rsid w:val="00C30F10"/>
    <w:rsid w:val="00C31433"/>
    <w:rsid w:val="00C31495"/>
    <w:rsid w:val="00C31E2E"/>
    <w:rsid w:val="00C3230D"/>
    <w:rsid w:val="00C3267A"/>
    <w:rsid w:val="00C338F9"/>
    <w:rsid w:val="00C34018"/>
    <w:rsid w:val="00C341C2"/>
    <w:rsid w:val="00C34AF0"/>
    <w:rsid w:val="00C34CEA"/>
    <w:rsid w:val="00C34EBB"/>
    <w:rsid w:val="00C3586A"/>
    <w:rsid w:val="00C35B2E"/>
    <w:rsid w:val="00C35C54"/>
    <w:rsid w:val="00C35D2C"/>
    <w:rsid w:val="00C35DA8"/>
    <w:rsid w:val="00C35DDC"/>
    <w:rsid w:val="00C3654D"/>
    <w:rsid w:val="00C37193"/>
    <w:rsid w:val="00C374BF"/>
    <w:rsid w:val="00C40020"/>
    <w:rsid w:val="00C40500"/>
    <w:rsid w:val="00C40C8D"/>
    <w:rsid w:val="00C41E39"/>
    <w:rsid w:val="00C42017"/>
    <w:rsid w:val="00C42396"/>
    <w:rsid w:val="00C42439"/>
    <w:rsid w:val="00C42557"/>
    <w:rsid w:val="00C4282C"/>
    <w:rsid w:val="00C42C52"/>
    <w:rsid w:val="00C446B6"/>
    <w:rsid w:val="00C4494D"/>
    <w:rsid w:val="00C44BD5"/>
    <w:rsid w:val="00C451A3"/>
    <w:rsid w:val="00C45493"/>
    <w:rsid w:val="00C45F84"/>
    <w:rsid w:val="00C46AE9"/>
    <w:rsid w:val="00C46EF2"/>
    <w:rsid w:val="00C47B2C"/>
    <w:rsid w:val="00C50A96"/>
    <w:rsid w:val="00C50C2F"/>
    <w:rsid w:val="00C51265"/>
    <w:rsid w:val="00C516DC"/>
    <w:rsid w:val="00C51C79"/>
    <w:rsid w:val="00C51C9A"/>
    <w:rsid w:val="00C51F68"/>
    <w:rsid w:val="00C523E6"/>
    <w:rsid w:val="00C52422"/>
    <w:rsid w:val="00C52EA7"/>
    <w:rsid w:val="00C52FFA"/>
    <w:rsid w:val="00C531C5"/>
    <w:rsid w:val="00C549C4"/>
    <w:rsid w:val="00C553E9"/>
    <w:rsid w:val="00C55518"/>
    <w:rsid w:val="00C555D5"/>
    <w:rsid w:val="00C559C9"/>
    <w:rsid w:val="00C55E4A"/>
    <w:rsid w:val="00C56CBD"/>
    <w:rsid w:val="00C56D25"/>
    <w:rsid w:val="00C572D9"/>
    <w:rsid w:val="00C606FD"/>
    <w:rsid w:val="00C60A3E"/>
    <w:rsid w:val="00C60BFB"/>
    <w:rsid w:val="00C60D38"/>
    <w:rsid w:val="00C61003"/>
    <w:rsid w:val="00C610CB"/>
    <w:rsid w:val="00C6152C"/>
    <w:rsid w:val="00C616CE"/>
    <w:rsid w:val="00C61737"/>
    <w:rsid w:val="00C61AF2"/>
    <w:rsid w:val="00C62127"/>
    <w:rsid w:val="00C62382"/>
    <w:rsid w:val="00C624B4"/>
    <w:rsid w:val="00C62698"/>
    <w:rsid w:val="00C631EE"/>
    <w:rsid w:val="00C63308"/>
    <w:rsid w:val="00C63821"/>
    <w:rsid w:val="00C63FC3"/>
    <w:rsid w:val="00C64904"/>
    <w:rsid w:val="00C64CD6"/>
    <w:rsid w:val="00C651B0"/>
    <w:rsid w:val="00C6523C"/>
    <w:rsid w:val="00C65342"/>
    <w:rsid w:val="00C65CB9"/>
    <w:rsid w:val="00C65DA2"/>
    <w:rsid w:val="00C66913"/>
    <w:rsid w:val="00C66BFF"/>
    <w:rsid w:val="00C66DA2"/>
    <w:rsid w:val="00C67718"/>
    <w:rsid w:val="00C67B51"/>
    <w:rsid w:val="00C700F6"/>
    <w:rsid w:val="00C70B38"/>
    <w:rsid w:val="00C70E75"/>
    <w:rsid w:val="00C718ED"/>
    <w:rsid w:val="00C71CEB"/>
    <w:rsid w:val="00C71E53"/>
    <w:rsid w:val="00C72116"/>
    <w:rsid w:val="00C7228A"/>
    <w:rsid w:val="00C7273C"/>
    <w:rsid w:val="00C72A44"/>
    <w:rsid w:val="00C7351A"/>
    <w:rsid w:val="00C73A8B"/>
    <w:rsid w:val="00C741A1"/>
    <w:rsid w:val="00C74716"/>
    <w:rsid w:val="00C7478E"/>
    <w:rsid w:val="00C74818"/>
    <w:rsid w:val="00C749DE"/>
    <w:rsid w:val="00C75297"/>
    <w:rsid w:val="00C756EF"/>
    <w:rsid w:val="00C76D46"/>
    <w:rsid w:val="00C771B4"/>
    <w:rsid w:val="00C77C3D"/>
    <w:rsid w:val="00C80418"/>
    <w:rsid w:val="00C80A26"/>
    <w:rsid w:val="00C80DA4"/>
    <w:rsid w:val="00C80EA0"/>
    <w:rsid w:val="00C81087"/>
    <w:rsid w:val="00C810A6"/>
    <w:rsid w:val="00C813ED"/>
    <w:rsid w:val="00C820A7"/>
    <w:rsid w:val="00C832C9"/>
    <w:rsid w:val="00C8338C"/>
    <w:rsid w:val="00C837D2"/>
    <w:rsid w:val="00C83816"/>
    <w:rsid w:val="00C83D2D"/>
    <w:rsid w:val="00C84475"/>
    <w:rsid w:val="00C85093"/>
    <w:rsid w:val="00C85AE7"/>
    <w:rsid w:val="00C86936"/>
    <w:rsid w:val="00C87668"/>
    <w:rsid w:val="00C87F38"/>
    <w:rsid w:val="00C9029E"/>
    <w:rsid w:val="00C902A5"/>
    <w:rsid w:val="00C90A38"/>
    <w:rsid w:val="00C90B91"/>
    <w:rsid w:val="00C910E5"/>
    <w:rsid w:val="00C91C40"/>
    <w:rsid w:val="00C91E20"/>
    <w:rsid w:val="00C93020"/>
    <w:rsid w:val="00C93139"/>
    <w:rsid w:val="00C933B9"/>
    <w:rsid w:val="00C9378E"/>
    <w:rsid w:val="00C93DD0"/>
    <w:rsid w:val="00C9438F"/>
    <w:rsid w:val="00C949BE"/>
    <w:rsid w:val="00C95401"/>
    <w:rsid w:val="00C956A0"/>
    <w:rsid w:val="00C95E9A"/>
    <w:rsid w:val="00C95F4B"/>
    <w:rsid w:val="00C96010"/>
    <w:rsid w:val="00C96241"/>
    <w:rsid w:val="00C96709"/>
    <w:rsid w:val="00C96F16"/>
    <w:rsid w:val="00C9748E"/>
    <w:rsid w:val="00C97D83"/>
    <w:rsid w:val="00CA03A6"/>
    <w:rsid w:val="00CA04E1"/>
    <w:rsid w:val="00CA1066"/>
    <w:rsid w:val="00CA108E"/>
    <w:rsid w:val="00CA190C"/>
    <w:rsid w:val="00CA1ADA"/>
    <w:rsid w:val="00CA2D29"/>
    <w:rsid w:val="00CA3AF3"/>
    <w:rsid w:val="00CA3D55"/>
    <w:rsid w:val="00CA41C4"/>
    <w:rsid w:val="00CA486C"/>
    <w:rsid w:val="00CA4B79"/>
    <w:rsid w:val="00CA5232"/>
    <w:rsid w:val="00CA5F42"/>
    <w:rsid w:val="00CA656B"/>
    <w:rsid w:val="00CA65D9"/>
    <w:rsid w:val="00CA66AA"/>
    <w:rsid w:val="00CA693E"/>
    <w:rsid w:val="00CA7540"/>
    <w:rsid w:val="00CA7BE1"/>
    <w:rsid w:val="00CA7CD1"/>
    <w:rsid w:val="00CA7F42"/>
    <w:rsid w:val="00CB01CA"/>
    <w:rsid w:val="00CB08A3"/>
    <w:rsid w:val="00CB121D"/>
    <w:rsid w:val="00CB1AFE"/>
    <w:rsid w:val="00CB2795"/>
    <w:rsid w:val="00CB2AB5"/>
    <w:rsid w:val="00CB36CE"/>
    <w:rsid w:val="00CB3E66"/>
    <w:rsid w:val="00CB408F"/>
    <w:rsid w:val="00CB41C5"/>
    <w:rsid w:val="00CB43D3"/>
    <w:rsid w:val="00CB470D"/>
    <w:rsid w:val="00CB49AE"/>
    <w:rsid w:val="00CB512E"/>
    <w:rsid w:val="00CB52F1"/>
    <w:rsid w:val="00CB59EB"/>
    <w:rsid w:val="00CB5EB0"/>
    <w:rsid w:val="00CB6A47"/>
    <w:rsid w:val="00CB75EB"/>
    <w:rsid w:val="00CB768A"/>
    <w:rsid w:val="00CB7BC8"/>
    <w:rsid w:val="00CC134B"/>
    <w:rsid w:val="00CC2037"/>
    <w:rsid w:val="00CC2320"/>
    <w:rsid w:val="00CC3AC1"/>
    <w:rsid w:val="00CC411F"/>
    <w:rsid w:val="00CC45FE"/>
    <w:rsid w:val="00CC4AE5"/>
    <w:rsid w:val="00CC4C53"/>
    <w:rsid w:val="00CC4FCD"/>
    <w:rsid w:val="00CC5155"/>
    <w:rsid w:val="00CC5389"/>
    <w:rsid w:val="00CC554D"/>
    <w:rsid w:val="00CC5608"/>
    <w:rsid w:val="00CC5619"/>
    <w:rsid w:val="00CC5788"/>
    <w:rsid w:val="00CC5AFF"/>
    <w:rsid w:val="00CC5CE6"/>
    <w:rsid w:val="00CC66C7"/>
    <w:rsid w:val="00CC6808"/>
    <w:rsid w:val="00CC6ACA"/>
    <w:rsid w:val="00CC6C25"/>
    <w:rsid w:val="00CC729C"/>
    <w:rsid w:val="00CC7571"/>
    <w:rsid w:val="00CC78F0"/>
    <w:rsid w:val="00CC7A82"/>
    <w:rsid w:val="00CC7C3C"/>
    <w:rsid w:val="00CD0041"/>
    <w:rsid w:val="00CD0264"/>
    <w:rsid w:val="00CD0347"/>
    <w:rsid w:val="00CD0FAB"/>
    <w:rsid w:val="00CD12AC"/>
    <w:rsid w:val="00CD1539"/>
    <w:rsid w:val="00CD1C03"/>
    <w:rsid w:val="00CD223A"/>
    <w:rsid w:val="00CD25D3"/>
    <w:rsid w:val="00CD281F"/>
    <w:rsid w:val="00CD2AA7"/>
    <w:rsid w:val="00CD41F8"/>
    <w:rsid w:val="00CD4475"/>
    <w:rsid w:val="00CD53C5"/>
    <w:rsid w:val="00CD596D"/>
    <w:rsid w:val="00CD5BAE"/>
    <w:rsid w:val="00CD5C3D"/>
    <w:rsid w:val="00CD6903"/>
    <w:rsid w:val="00CD6A6B"/>
    <w:rsid w:val="00CD6B9E"/>
    <w:rsid w:val="00CD7B66"/>
    <w:rsid w:val="00CE0094"/>
    <w:rsid w:val="00CE09F5"/>
    <w:rsid w:val="00CE0B73"/>
    <w:rsid w:val="00CE0B83"/>
    <w:rsid w:val="00CE121B"/>
    <w:rsid w:val="00CE121E"/>
    <w:rsid w:val="00CE1ABA"/>
    <w:rsid w:val="00CE1F73"/>
    <w:rsid w:val="00CE1FAE"/>
    <w:rsid w:val="00CE2200"/>
    <w:rsid w:val="00CE36B0"/>
    <w:rsid w:val="00CE4123"/>
    <w:rsid w:val="00CE4207"/>
    <w:rsid w:val="00CE48B0"/>
    <w:rsid w:val="00CE4D61"/>
    <w:rsid w:val="00CE56BC"/>
    <w:rsid w:val="00CE5B08"/>
    <w:rsid w:val="00CE63E6"/>
    <w:rsid w:val="00CE6487"/>
    <w:rsid w:val="00CE654D"/>
    <w:rsid w:val="00CE6912"/>
    <w:rsid w:val="00CE692F"/>
    <w:rsid w:val="00CE7C17"/>
    <w:rsid w:val="00CF0468"/>
    <w:rsid w:val="00CF0A3F"/>
    <w:rsid w:val="00CF0D45"/>
    <w:rsid w:val="00CF1E5F"/>
    <w:rsid w:val="00CF2356"/>
    <w:rsid w:val="00CF288F"/>
    <w:rsid w:val="00CF3893"/>
    <w:rsid w:val="00CF445F"/>
    <w:rsid w:val="00CF4977"/>
    <w:rsid w:val="00CF56C7"/>
    <w:rsid w:val="00CF59C3"/>
    <w:rsid w:val="00CF62F9"/>
    <w:rsid w:val="00CF69DA"/>
    <w:rsid w:val="00CF6C0C"/>
    <w:rsid w:val="00CF74DE"/>
    <w:rsid w:val="00D00795"/>
    <w:rsid w:val="00D012F8"/>
    <w:rsid w:val="00D01D8B"/>
    <w:rsid w:val="00D01E0F"/>
    <w:rsid w:val="00D02080"/>
    <w:rsid w:val="00D0278F"/>
    <w:rsid w:val="00D028DC"/>
    <w:rsid w:val="00D02AF3"/>
    <w:rsid w:val="00D02DB9"/>
    <w:rsid w:val="00D02FDD"/>
    <w:rsid w:val="00D033A0"/>
    <w:rsid w:val="00D03F56"/>
    <w:rsid w:val="00D041EA"/>
    <w:rsid w:val="00D04372"/>
    <w:rsid w:val="00D048DF"/>
    <w:rsid w:val="00D04979"/>
    <w:rsid w:val="00D04FBA"/>
    <w:rsid w:val="00D0564C"/>
    <w:rsid w:val="00D05656"/>
    <w:rsid w:val="00D0584F"/>
    <w:rsid w:val="00D06137"/>
    <w:rsid w:val="00D0658A"/>
    <w:rsid w:val="00D06620"/>
    <w:rsid w:val="00D06D8E"/>
    <w:rsid w:val="00D07374"/>
    <w:rsid w:val="00D0759B"/>
    <w:rsid w:val="00D07B33"/>
    <w:rsid w:val="00D07C6D"/>
    <w:rsid w:val="00D07EBF"/>
    <w:rsid w:val="00D10419"/>
    <w:rsid w:val="00D10563"/>
    <w:rsid w:val="00D1061E"/>
    <w:rsid w:val="00D1073B"/>
    <w:rsid w:val="00D10894"/>
    <w:rsid w:val="00D10AAD"/>
    <w:rsid w:val="00D11493"/>
    <w:rsid w:val="00D11861"/>
    <w:rsid w:val="00D11B0B"/>
    <w:rsid w:val="00D11F47"/>
    <w:rsid w:val="00D120C7"/>
    <w:rsid w:val="00D12102"/>
    <w:rsid w:val="00D12175"/>
    <w:rsid w:val="00D126F6"/>
    <w:rsid w:val="00D13024"/>
    <w:rsid w:val="00D132DD"/>
    <w:rsid w:val="00D132F7"/>
    <w:rsid w:val="00D13CC3"/>
    <w:rsid w:val="00D13DF4"/>
    <w:rsid w:val="00D13FDC"/>
    <w:rsid w:val="00D146A8"/>
    <w:rsid w:val="00D154E3"/>
    <w:rsid w:val="00D15923"/>
    <w:rsid w:val="00D15961"/>
    <w:rsid w:val="00D15EAB"/>
    <w:rsid w:val="00D16377"/>
    <w:rsid w:val="00D16694"/>
    <w:rsid w:val="00D171AD"/>
    <w:rsid w:val="00D178A4"/>
    <w:rsid w:val="00D17C27"/>
    <w:rsid w:val="00D17EE8"/>
    <w:rsid w:val="00D20141"/>
    <w:rsid w:val="00D20325"/>
    <w:rsid w:val="00D2059A"/>
    <w:rsid w:val="00D20798"/>
    <w:rsid w:val="00D21096"/>
    <w:rsid w:val="00D210AE"/>
    <w:rsid w:val="00D21BA1"/>
    <w:rsid w:val="00D21F16"/>
    <w:rsid w:val="00D220D9"/>
    <w:rsid w:val="00D224D5"/>
    <w:rsid w:val="00D228EB"/>
    <w:rsid w:val="00D233BC"/>
    <w:rsid w:val="00D23C6F"/>
    <w:rsid w:val="00D24506"/>
    <w:rsid w:val="00D25FCA"/>
    <w:rsid w:val="00D262D5"/>
    <w:rsid w:val="00D265F5"/>
    <w:rsid w:val="00D2681D"/>
    <w:rsid w:val="00D26A5D"/>
    <w:rsid w:val="00D26C52"/>
    <w:rsid w:val="00D26DD6"/>
    <w:rsid w:val="00D27011"/>
    <w:rsid w:val="00D2746B"/>
    <w:rsid w:val="00D27686"/>
    <w:rsid w:val="00D27690"/>
    <w:rsid w:val="00D27EC9"/>
    <w:rsid w:val="00D300B9"/>
    <w:rsid w:val="00D30D90"/>
    <w:rsid w:val="00D30EEC"/>
    <w:rsid w:val="00D31416"/>
    <w:rsid w:val="00D31637"/>
    <w:rsid w:val="00D31CFE"/>
    <w:rsid w:val="00D32952"/>
    <w:rsid w:val="00D32D5B"/>
    <w:rsid w:val="00D33154"/>
    <w:rsid w:val="00D333A7"/>
    <w:rsid w:val="00D33E45"/>
    <w:rsid w:val="00D347E4"/>
    <w:rsid w:val="00D34A5D"/>
    <w:rsid w:val="00D34DD6"/>
    <w:rsid w:val="00D35940"/>
    <w:rsid w:val="00D366EA"/>
    <w:rsid w:val="00D368EF"/>
    <w:rsid w:val="00D36BB6"/>
    <w:rsid w:val="00D36C7A"/>
    <w:rsid w:val="00D36FA9"/>
    <w:rsid w:val="00D379E4"/>
    <w:rsid w:val="00D37CFC"/>
    <w:rsid w:val="00D4018A"/>
    <w:rsid w:val="00D405E4"/>
    <w:rsid w:val="00D40B0C"/>
    <w:rsid w:val="00D420DC"/>
    <w:rsid w:val="00D421DD"/>
    <w:rsid w:val="00D42340"/>
    <w:rsid w:val="00D424B3"/>
    <w:rsid w:val="00D42804"/>
    <w:rsid w:val="00D42884"/>
    <w:rsid w:val="00D436B3"/>
    <w:rsid w:val="00D4386C"/>
    <w:rsid w:val="00D43FD2"/>
    <w:rsid w:val="00D440CE"/>
    <w:rsid w:val="00D44F5B"/>
    <w:rsid w:val="00D462EA"/>
    <w:rsid w:val="00D4642F"/>
    <w:rsid w:val="00D4694F"/>
    <w:rsid w:val="00D469AE"/>
    <w:rsid w:val="00D469ED"/>
    <w:rsid w:val="00D46C77"/>
    <w:rsid w:val="00D50900"/>
    <w:rsid w:val="00D50F0D"/>
    <w:rsid w:val="00D51A73"/>
    <w:rsid w:val="00D51AFE"/>
    <w:rsid w:val="00D51C0C"/>
    <w:rsid w:val="00D51E90"/>
    <w:rsid w:val="00D52B4B"/>
    <w:rsid w:val="00D535BE"/>
    <w:rsid w:val="00D53661"/>
    <w:rsid w:val="00D5370D"/>
    <w:rsid w:val="00D53E27"/>
    <w:rsid w:val="00D54077"/>
    <w:rsid w:val="00D555E2"/>
    <w:rsid w:val="00D55A92"/>
    <w:rsid w:val="00D55B87"/>
    <w:rsid w:val="00D566AC"/>
    <w:rsid w:val="00D5675F"/>
    <w:rsid w:val="00D573D7"/>
    <w:rsid w:val="00D5748B"/>
    <w:rsid w:val="00D57524"/>
    <w:rsid w:val="00D57BC6"/>
    <w:rsid w:val="00D57CC2"/>
    <w:rsid w:val="00D57D1A"/>
    <w:rsid w:val="00D606B8"/>
    <w:rsid w:val="00D6088A"/>
    <w:rsid w:val="00D61064"/>
    <w:rsid w:val="00D610BD"/>
    <w:rsid w:val="00D61273"/>
    <w:rsid w:val="00D621AF"/>
    <w:rsid w:val="00D62656"/>
    <w:rsid w:val="00D62F33"/>
    <w:rsid w:val="00D63428"/>
    <w:rsid w:val="00D63BFE"/>
    <w:rsid w:val="00D6453F"/>
    <w:rsid w:val="00D64774"/>
    <w:rsid w:val="00D65661"/>
    <w:rsid w:val="00D65E3B"/>
    <w:rsid w:val="00D66407"/>
    <w:rsid w:val="00D6758D"/>
    <w:rsid w:val="00D6783C"/>
    <w:rsid w:val="00D67FF0"/>
    <w:rsid w:val="00D7183B"/>
    <w:rsid w:val="00D7186B"/>
    <w:rsid w:val="00D71F71"/>
    <w:rsid w:val="00D722A0"/>
    <w:rsid w:val="00D7255B"/>
    <w:rsid w:val="00D72683"/>
    <w:rsid w:val="00D72F25"/>
    <w:rsid w:val="00D73BA5"/>
    <w:rsid w:val="00D74438"/>
    <w:rsid w:val="00D7448B"/>
    <w:rsid w:val="00D75013"/>
    <w:rsid w:val="00D75337"/>
    <w:rsid w:val="00D7597F"/>
    <w:rsid w:val="00D75D33"/>
    <w:rsid w:val="00D75D5B"/>
    <w:rsid w:val="00D77C79"/>
    <w:rsid w:val="00D80121"/>
    <w:rsid w:val="00D803C0"/>
    <w:rsid w:val="00D80754"/>
    <w:rsid w:val="00D80E5A"/>
    <w:rsid w:val="00D810AF"/>
    <w:rsid w:val="00D81166"/>
    <w:rsid w:val="00D82B65"/>
    <w:rsid w:val="00D82C46"/>
    <w:rsid w:val="00D82CC5"/>
    <w:rsid w:val="00D82FC1"/>
    <w:rsid w:val="00D830BC"/>
    <w:rsid w:val="00D8318D"/>
    <w:rsid w:val="00D839F1"/>
    <w:rsid w:val="00D83AD9"/>
    <w:rsid w:val="00D8402A"/>
    <w:rsid w:val="00D841E1"/>
    <w:rsid w:val="00D8446E"/>
    <w:rsid w:val="00D84489"/>
    <w:rsid w:val="00D847E7"/>
    <w:rsid w:val="00D84A20"/>
    <w:rsid w:val="00D84A5C"/>
    <w:rsid w:val="00D84DA3"/>
    <w:rsid w:val="00D84FD6"/>
    <w:rsid w:val="00D853EB"/>
    <w:rsid w:val="00D854EC"/>
    <w:rsid w:val="00D85650"/>
    <w:rsid w:val="00D85DB2"/>
    <w:rsid w:val="00D86792"/>
    <w:rsid w:val="00D86D7A"/>
    <w:rsid w:val="00D86FE4"/>
    <w:rsid w:val="00D870AD"/>
    <w:rsid w:val="00D87135"/>
    <w:rsid w:val="00D87937"/>
    <w:rsid w:val="00D87AB9"/>
    <w:rsid w:val="00D90858"/>
    <w:rsid w:val="00D908C8"/>
    <w:rsid w:val="00D90E6D"/>
    <w:rsid w:val="00D90EB2"/>
    <w:rsid w:val="00D9191C"/>
    <w:rsid w:val="00D91A44"/>
    <w:rsid w:val="00D91A6A"/>
    <w:rsid w:val="00D9247B"/>
    <w:rsid w:val="00D92590"/>
    <w:rsid w:val="00D92F39"/>
    <w:rsid w:val="00D92FD7"/>
    <w:rsid w:val="00D93314"/>
    <w:rsid w:val="00D935B2"/>
    <w:rsid w:val="00D936DA"/>
    <w:rsid w:val="00D941E5"/>
    <w:rsid w:val="00D94547"/>
    <w:rsid w:val="00D94A5B"/>
    <w:rsid w:val="00D94C18"/>
    <w:rsid w:val="00D9516C"/>
    <w:rsid w:val="00D951B7"/>
    <w:rsid w:val="00D95726"/>
    <w:rsid w:val="00D95C62"/>
    <w:rsid w:val="00D96265"/>
    <w:rsid w:val="00D96701"/>
    <w:rsid w:val="00D969D9"/>
    <w:rsid w:val="00D96D02"/>
    <w:rsid w:val="00D96E10"/>
    <w:rsid w:val="00D97EDA"/>
    <w:rsid w:val="00DA00A5"/>
    <w:rsid w:val="00DA01A8"/>
    <w:rsid w:val="00DA17ED"/>
    <w:rsid w:val="00DA1E4D"/>
    <w:rsid w:val="00DA20B0"/>
    <w:rsid w:val="00DA2139"/>
    <w:rsid w:val="00DA2462"/>
    <w:rsid w:val="00DA256E"/>
    <w:rsid w:val="00DA260C"/>
    <w:rsid w:val="00DA26C6"/>
    <w:rsid w:val="00DA2824"/>
    <w:rsid w:val="00DA2AA5"/>
    <w:rsid w:val="00DA2E10"/>
    <w:rsid w:val="00DA46F0"/>
    <w:rsid w:val="00DA4908"/>
    <w:rsid w:val="00DA4C9F"/>
    <w:rsid w:val="00DA5290"/>
    <w:rsid w:val="00DA534B"/>
    <w:rsid w:val="00DA5B77"/>
    <w:rsid w:val="00DA5F14"/>
    <w:rsid w:val="00DA5F74"/>
    <w:rsid w:val="00DA61D0"/>
    <w:rsid w:val="00DA65C6"/>
    <w:rsid w:val="00DA6E13"/>
    <w:rsid w:val="00DA7C9C"/>
    <w:rsid w:val="00DB0A1E"/>
    <w:rsid w:val="00DB1311"/>
    <w:rsid w:val="00DB19CE"/>
    <w:rsid w:val="00DB1EA9"/>
    <w:rsid w:val="00DB233C"/>
    <w:rsid w:val="00DB34B5"/>
    <w:rsid w:val="00DB3E0B"/>
    <w:rsid w:val="00DB4FDA"/>
    <w:rsid w:val="00DB5F92"/>
    <w:rsid w:val="00DB61F7"/>
    <w:rsid w:val="00DB642E"/>
    <w:rsid w:val="00DB670A"/>
    <w:rsid w:val="00DB682B"/>
    <w:rsid w:val="00DB7BA3"/>
    <w:rsid w:val="00DC0234"/>
    <w:rsid w:val="00DC089C"/>
    <w:rsid w:val="00DC08CD"/>
    <w:rsid w:val="00DC0A32"/>
    <w:rsid w:val="00DC0B7B"/>
    <w:rsid w:val="00DC0C40"/>
    <w:rsid w:val="00DC0F2B"/>
    <w:rsid w:val="00DC1A11"/>
    <w:rsid w:val="00DC1F70"/>
    <w:rsid w:val="00DC23C1"/>
    <w:rsid w:val="00DC2B55"/>
    <w:rsid w:val="00DC2B90"/>
    <w:rsid w:val="00DC2BAE"/>
    <w:rsid w:val="00DC2E3C"/>
    <w:rsid w:val="00DC3059"/>
    <w:rsid w:val="00DC314C"/>
    <w:rsid w:val="00DC410D"/>
    <w:rsid w:val="00DC44B9"/>
    <w:rsid w:val="00DC4960"/>
    <w:rsid w:val="00DC4BE4"/>
    <w:rsid w:val="00DC4CAA"/>
    <w:rsid w:val="00DC4E1C"/>
    <w:rsid w:val="00DC50A9"/>
    <w:rsid w:val="00DC598A"/>
    <w:rsid w:val="00DC59CE"/>
    <w:rsid w:val="00DC5A0B"/>
    <w:rsid w:val="00DC5E23"/>
    <w:rsid w:val="00DC66F4"/>
    <w:rsid w:val="00DC6A7B"/>
    <w:rsid w:val="00DC73FA"/>
    <w:rsid w:val="00DC73FC"/>
    <w:rsid w:val="00DC743D"/>
    <w:rsid w:val="00DD0198"/>
    <w:rsid w:val="00DD1000"/>
    <w:rsid w:val="00DD116A"/>
    <w:rsid w:val="00DD1568"/>
    <w:rsid w:val="00DD166F"/>
    <w:rsid w:val="00DD1B33"/>
    <w:rsid w:val="00DD1CED"/>
    <w:rsid w:val="00DD3525"/>
    <w:rsid w:val="00DD38AE"/>
    <w:rsid w:val="00DD3F44"/>
    <w:rsid w:val="00DD42DF"/>
    <w:rsid w:val="00DD4A20"/>
    <w:rsid w:val="00DD4B44"/>
    <w:rsid w:val="00DD5125"/>
    <w:rsid w:val="00DD5146"/>
    <w:rsid w:val="00DD5F26"/>
    <w:rsid w:val="00DD5F8C"/>
    <w:rsid w:val="00DD6606"/>
    <w:rsid w:val="00DD6709"/>
    <w:rsid w:val="00DE0220"/>
    <w:rsid w:val="00DE0451"/>
    <w:rsid w:val="00DE064A"/>
    <w:rsid w:val="00DE0AF8"/>
    <w:rsid w:val="00DE14D8"/>
    <w:rsid w:val="00DE1BB5"/>
    <w:rsid w:val="00DE1BB8"/>
    <w:rsid w:val="00DE23BB"/>
    <w:rsid w:val="00DE2F72"/>
    <w:rsid w:val="00DE3229"/>
    <w:rsid w:val="00DE35A7"/>
    <w:rsid w:val="00DE40E0"/>
    <w:rsid w:val="00DE510C"/>
    <w:rsid w:val="00DE56D8"/>
    <w:rsid w:val="00DE67AF"/>
    <w:rsid w:val="00DE69AC"/>
    <w:rsid w:val="00DE773D"/>
    <w:rsid w:val="00DE7A29"/>
    <w:rsid w:val="00DE7AE8"/>
    <w:rsid w:val="00DF03E9"/>
    <w:rsid w:val="00DF08F8"/>
    <w:rsid w:val="00DF0F58"/>
    <w:rsid w:val="00DF1787"/>
    <w:rsid w:val="00DF1B83"/>
    <w:rsid w:val="00DF1F65"/>
    <w:rsid w:val="00DF2447"/>
    <w:rsid w:val="00DF2638"/>
    <w:rsid w:val="00DF2719"/>
    <w:rsid w:val="00DF2B33"/>
    <w:rsid w:val="00DF32B1"/>
    <w:rsid w:val="00DF36F2"/>
    <w:rsid w:val="00DF3D52"/>
    <w:rsid w:val="00DF4664"/>
    <w:rsid w:val="00DF467A"/>
    <w:rsid w:val="00DF4A83"/>
    <w:rsid w:val="00DF4DF1"/>
    <w:rsid w:val="00DF525A"/>
    <w:rsid w:val="00DF6DD9"/>
    <w:rsid w:val="00DF7625"/>
    <w:rsid w:val="00DF7E39"/>
    <w:rsid w:val="00E0024C"/>
    <w:rsid w:val="00E00E4E"/>
    <w:rsid w:val="00E01CD2"/>
    <w:rsid w:val="00E023A9"/>
    <w:rsid w:val="00E029E1"/>
    <w:rsid w:val="00E02BC3"/>
    <w:rsid w:val="00E02C11"/>
    <w:rsid w:val="00E035EF"/>
    <w:rsid w:val="00E038E7"/>
    <w:rsid w:val="00E03F33"/>
    <w:rsid w:val="00E04253"/>
    <w:rsid w:val="00E04B00"/>
    <w:rsid w:val="00E04B9A"/>
    <w:rsid w:val="00E04E1B"/>
    <w:rsid w:val="00E05391"/>
    <w:rsid w:val="00E05518"/>
    <w:rsid w:val="00E06578"/>
    <w:rsid w:val="00E0674E"/>
    <w:rsid w:val="00E0763B"/>
    <w:rsid w:val="00E07A63"/>
    <w:rsid w:val="00E07A96"/>
    <w:rsid w:val="00E10086"/>
    <w:rsid w:val="00E102EB"/>
    <w:rsid w:val="00E1056A"/>
    <w:rsid w:val="00E108D1"/>
    <w:rsid w:val="00E111B4"/>
    <w:rsid w:val="00E1166B"/>
    <w:rsid w:val="00E12A97"/>
    <w:rsid w:val="00E13297"/>
    <w:rsid w:val="00E1365D"/>
    <w:rsid w:val="00E137AF"/>
    <w:rsid w:val="00E13FF0"/>
    <w:rsid w:val="00E1427C"/>
    <w:rsid w:val="00E1463F"/>
    <w:rsid w:val="00E14944"/>
    <w:rsid w:val="00E14A0B"/>
    <w:rsid w:val="00E14B1A"/>
    <w:rsid w:val="00E14E87"/>
    <w:rsid w:val="00E14F46"/>
    <w:rsid w:val="00E15178"/>
    <w:rsid w:val="00E15423"/>
    <w:rsid w:val="00E15714"/>
    <w:rsid w:val="00E161A9"/>
    <w:rsid w:val="00E161D2"/>
    <w:rsid w:val="00E16D12"/>
    <w:rsid w:val="00E17023"/>
    <w:rsid w:val="00E1721B"/>
    <w:rsid w:val="00E17BB0"/>
    <w:rsid w:val="00E201BE"/>
    <w:rsid w:val="00E202A8"/>
    <w:rsid w:val="00E2077C"/>
    <w:rsid w:val="00E2144A"/>
    <w:rsid w:val="00E21549"/>
    <w:rsid w:val="00E2181D"/>
    <w:rsid w:val="00E21F4D"/>
    <w:rsid w:val="00E22309"/>
    <w:rsid w:val="00E227B7"/>
    <w:rsid w:val="00E23E8C"/>
    <w:rsid w:val="00E23F76"/>
    <w:rsid w:val="00E2439C"/>
    <w:rsid w:val="00E245B0"/>
    <w:rsid w:val="00E24977"/>
    <w:rsid w:val="00E25869"/>
    <w:rsid w:val="00E25B05"/>
    <w:rsid w:val="00E2648E"/>
    <w:rsid w:val="00E26B59"/>
    <w:rsid w:val="00E26EF9"/>
    <w:rsid w:val="00E2700B"/>
    <w:rsid w:val="00E272AA"/>
    <w:rsid w:val="00E27A32"/>
    <w:rsid w:val="00E305FD"/>
    <w:rsid w:val="00E306BC"/>
    <w:rsid w:val="00E30A8B"/>
    <w:rsid w:val="00E318DC"/>
    <w:rsid w:val="00E31E60"/>
    <w:rsid w:val="00E32CBD"/>
    <w:rsid w:val="00E33537"/>
    <w:rsid w:val="00E337C1"/>
    <w:rsid w:val="00E33CDF"/>
    <w:rsid w:val="00E34027"/>
    <w:rsid w:val="00E3437E"/>
    <w:rsid w:val="00E34654"/>
    <w:rsid w:val="00E350A6"/>
    <w:rsid w:val="00E353F4"/>
    <w:rsid w:val="00E355B3"/>
    <w:rsid w:val="00E36538"/>
    <w:rsid w:val="00E3688B"/>
    <w:rsid w:val="00E36A3F"/>
    <w:rsid w:val="00E377BA"/>
    <w:rsid w:val="00E37F42"/>
    <w:rsid w:val="00E414F7"/>
    <w:rsid w:val="00E415A1"/>
    <w:rsid w:val="00E41768"/>
    <w:rsid w:val="00E41906"/>
    <w:rsid w:val="00E41A28"/>
    <w:rsid w:val="00E41D69"/>
    <w:rsid w:val="00E41E17"/>
    <w:rsid w:val="00E41ED8"/>
    <w:rsid w:val="00E42799"/>
    <w:rsid w:val="00E427DA"/>
    <w:rsid w:val="00E430F6"/>
    <w:rsid w:val="00E431D7"/>
    <w:rsid w:val="00E43996"/>
    <w:rsid w:val="00E43C97"/>
    <w:rsid w:val="00E44D04"/>
    <w:rsid w:val="00E45150"/>
    <w:rsid w:val="00E45881"/>
    <w:rsid w:val="00E45ACD"/>
    <w:rsid w:val="00E45B7E"/>
    <w:rsid w:val="00E45EAF"/>
    <w:rsid w:val="00E464FD"/>
    <w:rsid w:val="00E465BE"/>
    <w:rsid w:val="00E4660B"/>
    <w:rsid w:val="00E46907"/>
    <w:rsid w:val="00E469F1"/>
    <w:rsid w:val="00E47759"/>
    <w:rsid w:val="00E5075F"/>
    <w:rsid w:val="00E50765"/>
    <w:rsid w:val="00E51053"/>
    <w:rsid w:val="00E51428"/>
    <w:rsid w:val="00E514A7"/>
    <w:rsid w:val="00E51803"/>
    <w:rsid w:val="00E51F17"/>
    <w:rsid w:val="00E51F2F"/>
    <w:rsid w:val="00E5223F"/>
    <w:rsid w:val="00E52D70"/>
    <w:rsid w:val="00E5357F"/>
    <w:rsid w:val="00E544FB"/>
    <w:rsid w:val="00E547A8"/>
    <w:rsid w:val="00E54B21"/>
    <w:rsid w:val="00E5536F"/>
    <w:rsid w:val="00E553EE"/>
    <w:rsid w:val="00E55EC2"/>
    <w:rsid w:val="00E569AC"/>
    <w:rsid w:val="00E572A1"/>
    <w:rsid w:val="00E5766D"/>
    <w:rsid w:val="00E579B6"/>
    <w:rsid w:val="00E57A41"/>
    <w:rsid w:val="00E57F66"/>
    <w:rsid w:val="00E6034F"/>
    <w:rsid w:val="00E604C6"/>
    <w:rsid w:val="00E61396"/>
    <w:rsid w:val="00E6184C"/>
    <w:rsid w:val="00E63375"/>
    <w:rsid w:val="00E63658"/>
    <w:rsid w:val="00E63791"/>
    <w:rsid w:val="00E63A1E"/>
    <w:rsid w:val="00E63C82"/>
    <w:rsid w:val="00E63FDA"/>
    <w:rsid w:val="00E6425F"/>
    <w:rsid w:val="00E6499E"/>
    <w:rsid w:val="00E64DDF"/>
    <w:rsid w:val="00E650BC"/>
    <w:rsid w:val="00E65798"/>
    <w:rsid w:val="00E65B14"/>
    <w:rsid w:val="00E65D2A"/>
    <w:rsid w:val="00E66076"/>
    <w:rsid w:val="00E6619B"/>
    <w:rsid w:val="00E6662B"/>
    <w:rsid w:val="00E66654"/>
    <w:rsid w:val="00E66862"/>
    <w:rsid w:val="00E67005"/>
    <w:rsid w:val="00E6718A"/>
    <w:rsid w:val="00E70532"/>
    <w:rsid w:val="00E70B3D"/>
    <w:rsid w:val="00E70B7B"/>
    <w:rsid w:val="00E70C95"/>
    <w:rsid w:val="00E70FBC"/>
    <w:rsid w:val="00E70FCA"/>
    <w:rsid w:val="00E711D9"/>
    <w:rsid w:val="00E71534"/>
    <w:rsid w:val="00E72173"/>
    <w:rsid w:val="00E72C6D"/>
    <w:rsid w:val="00E72DA5"/>
    <w:rsid w:val="00E72E03"/>
    <w:rsid w:val="00E73139"/>
    <w:rsid w:val="00E73171"/>
    <w:rsid w:val="00E734E9"/>
    <w:rsid w:val="00E73526"/>
    <w:rsid w:val="00E735C4"/>
    <w:rsid w:val="00E73F72"/>
    <w:rsid w:val="00E74444"/>
    <w:rsid w:val="00E744C9"/>
    <w:rsid w:val="00E74591"/>
    <w:rsid w:val="00E74AAD"/>
    <w:rsid w:val="00E74EF6"/>
    <w:rsid w:val="00E7515B"/>
    <w:rsid w:val="00E752D8"/>
    <w:rsid w:val="00E75B84"/>
    <w:rsid w:val="00E75F06"/>
    <w:rsid w:val="00E77133"/>
    <w:rsid w:val="00E774FD"/>
    <w:rsid w:val="00E77A0E"/>
    <w:rsid w:val="00E77F3C"/>
    <w:rsid w:val="00E80BE3"/>
    <w:rsid w:val="00E81391"/>
    <w:rsid w:val="00E81AB2"/>
    <w:rsid w:val="00E81BBB"/>
    <w:rsid w:val="00E81CF4"/>
    <w:rsid w:val="00E81F68"/>
    <w:rsid w:val="00E81FEF"/>
    <w:rsid w:val="00E821B3"/>
    <w:rsid w:val="00E82A16"/>
    <w:rsid w:val="00E830B2"/>
    <w:rsid w:val="00E834FD"/>
    <w:rsid w:val="00E83638"/>
    <w:rsid w:val="00E8375E"/>
    <w:rsid w:val="00E83B32"/>
    <w:rsid w:val="00E83CB9"/>
    <w:rsid w:val="00E847E0"/>
    <w:rsid w:val="00E84876"/>
    <w:rsid w:val="00E85049"/>
    <w:rsid w:val="00E856FA"/>
    <w:rsid w:val="00E860ED"/>
    <w:rsid w:val="00E8634C"/>
    <w:rsid w:val="00E86353"/>
    <w:rsid w:val="00E86459"/>
    <w:rsid w:val="00E868FF"/>
    <w:rsid w:val="00E87818"/>
    <w:rsid w:val="00E87D4B"/>
    <w:rsid w:val="00E900F2"/>
    <w:rsid w:val="00E903BC"/>
    <w:rsid w:val="00E90492"/>
    <w:rsid w:val="00E90B62"/>
    <w:rsid w:val="00E916E9"/>
    <w:rsid w:val="00E91804"/>
    <w:rsid w:val="00E91A9B"/>
    <w:rsid w:val="00E91AAC"/>
    <w:rsid w:val="00E91EBE"/>
    <w:rsid w:val="00E923C0"/>
    <w:rsid w:val="00E93F7A"/>
    <w:rsid w:val="00E94813"/>
    <w:rsid w:val="00E94B99"/>
    <w:rsid w:val="00E94D09"/>
    <w:rsid w:val="00E95781"/>
    <w:rsid w:val="00E95A85"/>
    <w:rsid w:val="00E95F43"/>
    <w:rsid w:val="00E963AE"/>
    <w:rsid w:val="00E96A44"/>
    <w:rsid w:val="00E96A72"/>
    <w:rsid w:val="00E96F10"/>
    <w:rsid w:val="00E973DE"/>
    <w:rsid w:val="00E97482"/>
    <w:rsid w:val="00E9753C"/>
    <w:rsid w:val="00E97BC6"/>
    <w:rsid w:val="00E97F66"/>
    <w:rsid w:val="00EA0942"/>
    <w:rsid w:val="00EA09BD"/>
    <w:rsid w:val="00EA1B3B"/>
    <w:rsid w:val="00EA1EF1"/>
    <w:rsid w:val="00EA2107"/>
    <w:rsid w:val="00EA2AD5"/>
    <w:rsid w:val="00EA39D4"/>
    <w:rsid w:val="00EA3AEE"/>
    <w:rsid w:val="00EA3D28"/>
    <w:rsid w:val="00EA3E53"/>
    <w:rsid w:val="00EA3E96"/>
    <w:rsid w:val="00EA4F1D"/>
    <w:rsid w:val="00EA536A"/>
    <w:rsid w:val="00EA53A8"/>
    <w:rsid w:val="00EA5E6D"/>
    <w:rsid w:val="00EA63C4"/>
    <w:rsid w:val="00EA7249"/>
    <w:rsid w:val="00EA75A1"/>
    <w:rsid w:val="00EA76F8"/>
    <w:rsid w:val="00EA771C"/>
    <w:rsid w:val="00EB0041"/>
    <w:rsid w:val="00EB0DD8"/>
    <w:rsid w:val="00EB0FAD"/>
    <w:rsid w:val="00EB179F"/>
    <w:rsid w:val="00EB1F00"/>
    <w:rsid w:val="00EB2823"/>
    <w:rsid w:val="00EB2853"/>
    <w:rsid w:val="00EB291F"/>
    <w:rsid w:val="00EB2D5F"/>
    <w:rsid w:val="00EB3266"/>
    <w:rsid w:val="00EB346B"/>
    <w:rsid w:val="00EB3B3C"/>
    <w:rsid w:val="00EB3ED0"/>
    <w:rsid w:val="00EB423D"/>
    <w:rsid w:val="00EB4629"/>
    <w:rsid w:val="00EB5529"/>
    <w:rsid w:val="00EB593F"/>
    <w:rsid w:val="00EB5B76"/>
    <w:rsid w:val="00EB5D73"/>
    <w:rsid w:val="00EB60BF"/>
    <w:rsid w:val="00EB6895"/>
    <w:rsid w:val="00EB6EAB"/>
    <w:rsid w:val="00EB7B3B"/>
    <w:rsid w:val="00EB7B86"/>
    <w:rsid w:val="00EB7BBB"/>
    <w:rsid w:val="00EB7C36"/>
    <w:rsid w:val="00EB7EBF"/>
    <w:rsid w:val="00EB7FBE"/>
    <w:rsid w:val="00EC01E1"/>
    <w:rsid w:val="00EC04F1"/>
    <w:rsid w:val="00EC0940"/>
    <w:rsid w:val="00EC09C3"/>
    <w:rsid w:val="00EC0B9A"/>
    <w:rsid w:val="00EC0DB1"/>
    <w:rsid w:val="00EC0EFA"/>
    <w:rsid w:val="00EC1652"/>
    <w:rsid w:val="00EC1E22"/>
    <w:rsid w:val="00EC2142"/>
    <w:rsid w:val="00EC220F"/>
    <w:rsid w:val="00EC23D2"/>
    <w:rsid w:val="00EC28A8"/>
    <w:rsid w:val="00EC30DF"/>
    <w:rsid w:val="00EC3298"/>
    <w:rsid w:val="00EC36F8"/>
    <w:rsid w:val="00EC383C"/>
    <w:rsid w:val="00EC38BD"/>
    <w:rsid w:val="00EC5448"/>
    <w:rsid w:val="00EC5C3D"/>
    <w:rsid w:val="00EC61FD"/>
    <w:rsid w:val="00EC688E"/>
    <w:rsid w:val="00EC6E2D"/>
    <w:rsid w:val="00ED0CC3"/>
    <w:rsid w:val="00ED186D"/>
    <w:rsid w:val="00ED22C4"/>
    <w:rsid w:val="00ED2780"/>
    <w:rsid w:val="00ED2A3A"/>
    <w:rsid w:val="00ED2F93"/>
    <w:rsid w:val="00ED3116"/>
    <w:rsid w:val="00ED348E"/>
    <w:rsid w:val="00ED44CE"/>
    <w:rsid w:val="00ED457F"/>
    <w:rsid w:val="00ED4EAE"/>
    <w:rsid w:val="00ED527A"/>
    <w:rsid w:val="00ED5721"/>
    <w:rsid w:val="00ED5FEE"/>
    <w:rsid w:val="00ED60DB"/>
    <w:rsid w:val="00ED62EC"/>
    <w:rsid w:val="00ED6585"/>
    <w:rsid w:val="00ED6C6F"/>
    <w:rsid w:val="00ED6E33"/>
    <w:rsid w:val="00ED7178"/>
    <w:rsid w:val="00ED758D"/>
    <w:rsid w:val="00EE0357"/>
    <w:rsid w:val="00EE048C"/>
    <w:rsid w:val="00EE0BE8"/>
    <w:rsid w:val="00EE124D"/>
    <w:rsid w:val="00EE1C34"/>
    <w:rsid w:val="00EE271E"/>
    <w:rsid w:val="00EE2728"/>
    <w:rsid w:val="00EE318D"/>
    <w:rsid w:val="00EE3D77"/>
    <w:rsid w:val="00EE3E1D"/>
    <w:rsid w:val="00EE4111"/>
    <w:rsid w:val="00EE46E1"/>
    <w:rsid w:val="00EE4DD6"/>
    <w:rsid w:val="00EE60D4"/>
    <w:rsid w:val="00EE61B7"/>
    <w:rsid w:val="00EE68C5"/>
    <w:rsid w:val="00EE6A85"/>
    <w:rsid w:val="00EE6E2C"/>
    <w:rsid w:val="00EE7623"/>
    <w:rsid w:val="00EE7716"/>
    <w:rsid w:val="00EE7D17"/>
    <w:rsid w:val="00EE7FFC"/>
    <w:rsid w:val="00EF144A"/>
    <w:rsid w:val="00EF1581"/>
    <w:rsid w:val="00EF15AC"/>
    <w:rsid w:val="00EF187C"/>
    <w:rsid w:val="00EF2239"/>
    <w:rsid w:val="00EF2BFA"/>
    <w:rsid w:val="00EF2C8F"/>
    <w:rsid w:val="00EF2DD4"/>
    <w:rsid w:val="00EF3A98"/>
    <w:rsid w:val="00EF46BC"/>
    <w:rsid w:val="00EF4DFE"/>
    <w:rsid w:val="00EF508D"/>
    <w:rsid w:val="00EF50F5"/>
    <w:rsid w:val="00EF55C4"/>
    <w:rsid w:val="00EF5A58"/>
    <w:rsid w:val="00EF5B8A"/>
    <w:rsid w:val="00EF5BCC"/>
    <w:rsid w:val="00EF613A"/>
    <w:rsid w:val="00EF62C7"/>
    <w:rsid w:val="00EF67AF"/>
    <w:rsid w:val="00EF67CF"/>
    <w:rsid w:val="00EF6B7C"/>
    <w:rsid w:val="00EF7199"/>
    <w:rsid w:val="00EF74A6"/>
    <w:rsid w:val="00EF76FB"/>
    <w:rsid w:val="00EF7A3B"/>
    <w:rsid w:val="00F0033D"/>
    <w:rsid w:val="00F0038C"/>
    <w:rsid w:val="00F0040A"/>
    <w:rsid w:val="00F01166"/>
    <w:rsid w:val="00F012DD"/>
    <w:rsid w:val="00F01531"/>
    <w:rsid w:val="00F01B3E"/>
    <w:rsid w:val="00F01DCD"/>
    <w:rsid w:val="00F02171"/>
    <w:rsid w:val="00F0226B"/>
    <w:rsid w:val="00F02340"/>
    <w:rsid w:val="00F027DA"/>
    <w:rsid w:val="00F029B6"/>
    <w:rsid w:val="00F0339C"/>
    <w:rsid w:val="00F03668"/>
    <w:rsid w:val="00F038A0"/>
    <w:rsid w:val="00F03EE5"/>
    <w:rsid w:val="00F04294"/>
    <w:rsid w:val="00F04CC6"/>
    <w:rsid w:val="00F04D19"/>
    <w:rsid w:val="00F05644"/>
    <w:rsid w:val="00F057E7"/>
    <w:rsid w:val="00F05A1D"/>
    <w:rsid w:val="00F05B2E"/>
    <w:rsid w:val="00F05D9B"/>
    <w:rsid w:val="00F0724E"/>
    <w:rsid w:val="00F072CF"/>
    <w:rsid w:val="00F07453"/>
    <w:rsid w:val="00F077F7"/>
    <w:rsid w:val="00F079EC"/>
    <w:rsid w:val="00F10C16"/>
    <w:rsid w:val="00F10EA5"/>
    <w:rsid w:val="00F114F8"/>
    <w:rsid w:val="00F123AF"/>
    <w:rsid w:val="00F12622"/>
    <w:rsid w:val="00F1330F"/>
    <w:rsid w:val="00F13738"/>
    <w:rsid w:val="00F14026"/>
    <w:rsid w:val="00F14448"/>
    <w:rsid w:val="00F15458"/>
    <w:rsid w:val="00F15BD6"/>
    <w:rsid w:val="00F168E9"/>
    <w:rsid w:val="00F17416"/>
    <w:rsid w:val="00F174E9"/>
    <w:rsid w:val="00F17580"/>
    <w:rsid w:val="00F17637"/>
    <w:rsid w:val="00F2075E"/>
    <w:rsid w:val="00F20B3F"/>
    <w:rsid w:val="00F21388"/>
    <w:rsid w:val="00F22EE2"/>
    <w:rsid w:val="00F23083"/>
    <w:rsid w:val="00F231D2"/>
    <w:rsid w:val="00F234DF"/>
    <w:rsid w:val="00F23693"/>
    <w:rsid w:val="00F240AD"/>
    <w:rsid w:val="00F2424A"/>
    <w:rsid w:val="00F243B8"/>
    <w:rsid w:val="00F24BB0"/>
    <w:rsid w:val="00F24F9D"/>
    <w:rsid w:val="00F25508"/>
    <w:rsid w:val="00F256C5"/>
    <w:rsid w:val="00F25851"/>
    <w:rsid w:val="00F2655A"/>
    <w:rsid w:val="00F265C7"/>
    <w:rsid w:val="00F267BF"/>
    <w:rsid w:val="00F26A7B"/>
    <w:rsid w:val="00F26C49"/>
    <w:rsid w:val="00F27354"/>
    <w:rsid w:val="00F274B6"/>
    <w:rsid w:val="00F30159"/>
    <w:rsid w:val="00F30AC8"/>
    <w:rsid w:val="00F30F06"/>
    <w:rsid w:val="00F31597"/>
    <w:rsid w:val="00F32338"/>
    <w:rsid w:val="00F32351"/>
    <w:rsid w:val="00F324A8"/>
    <w:rsid w:val="00F3263D"/>
    <w:rsid w:val="00F32656"/>
    <w:rsid w:val="00F327E8"/>
    <w:rsid w:val="00F32A92"/>
    <w:rsid w:val="00F32C5A"/>
    <w:rsid w:val="00F33236"/>
    <w:rsid w:val="00F3426D"/>
    <w:rsid w:val="00F3451E"/>
    <w:rsid w:val="00F35020"/>
    <w:rsid w:val="00F35F4D"/>
    <w:rsid w:val="00F3659D"/>
    <w:rsid w:val="00F36971"/>
    <w:rsid w:val="00F36976"/>
    <w:rsid w:val="00F36EB0"/>
    <w:rsid w:val="00F36F03"/>
    <w:rsid w:val="00F3737F"/>
    <w:rsid w:val="00F3762D"/>
    <w:rsid w:val="00F37C1E"/>
    <w:rsid w:val="00F40454"/>
    <w:rsid w:val="00F40CEB"/>
    <w:rsid w:val="00F40DD1"/>
    <w:rsid w:val="00F41BA7"/>
    <w:rsid w:val="00F41E35"/>
    <w:rsid w:val="00F4276E"/>
    <w:rsid w:val="00F42935"/>
    <w:rsid w:val="00F42A8D"/>
    <w:rsid w:val="00F43808"/>
    <w:rsid w:val="00F43968"/>
    <w:rsid w:val="00F43C93"/>
    <w:rsid w:val="00F444BC"/>
    <w:rsid w:val="00F45241"/>
    <w:rsid w:val="00F45A4D"/>
    <w:rsid w:val="00F45C9A"/>
    <w:rsid w:val="00F45CDF"/>
    <w:rsid w:val="00F46BA2"/>
    <w:rsid w:val="00F46DC4"/>
    <w:rsid w:val="00F47123"/>
    <w:rsid w:val="00F474B2"/>
    <w:rsid w:val="00F47EF4"/>
    <w:rsid w:val="00F5042A"/>
    <w:rsid w:val="00F5094B"/>
    <w:rsid w:val="00F50C6B"/>
    <w:rsid w:val="00F50CD4"/>
    <w:rsid w:val="00F516B3"/>
    <w:rsid w:val="00F529C7"/>
    <w:rsid w:val="00F52BEB"/>
    <w:rsid w:val="00F53A02"/>
    <w:rsid w:val="00F53B87"/>
    <w:rsid w:val="00F53C93"/>
    <w:rsid w:val="00F53DE1"/>
    <w:rsid w:val="00F54C28"/>
    <w:rsid w:val="00F553D1"/>
    <w:rsid w:val="00F553D8"/>
    <w:rsid w:val="00F55414"/>
    <w:rsid w:val="00F55438"/>
    <w:rsid w:val="00F5575D"/>
    <w:rsid w:val="00F55780"/>
    <w:rsid w:val="00F5637D"/>
    <w:rsid w:val="00F56433"/>
    <w:rsid w:val="00F56639"/>
    <w:rsid w:val="00F56896"/>
    <w:rsid w:val="00F569D2"/>
    <w:rsid w:val="00F604E0"/>
    <w:rsid w:val="00F62154"/>
    <w:rsid w:val="00F62277"/>
    <w:rsid w:val="00F62616"/>
    <w:rsid w:val="00F62ECE"/>
    <w:rsid w:val="00F6333F"/>
    <w:rsid w:val="00F64335"/>
    <w:rsid w:val="00F64630"/>
    <w:rsid w:val="00F648C1"/>
    <w:rsid w:val="00F65132"/>
    <w:rsid w:val="00F65476"/>
    <w:rsid w:val="00F658E1"/>
    <w:rsid w:val="00F65EB1"/>
    <w:rsid w:val="00F65F65"/>
    <w:rsid w:val="00F66606"/>
    <w:rsid w:val="00F66F4F"/>
    <w:rsid w:val="00F67ADD"/>
    <w:rsid w:val="00F70A58"/>
    <w:rsid w:val="00F71179"/>
    <w:rsid w:val="00F71574"/>
    <w:rsid w:val="00F7162B"/>
    <w:rsid w:val="00F71727"/>
    <w:rsid w:val="00F7186D"/>
    <w:rsid w:val="00F718EB"/>
    <w:rsid w:val="00F71BFC"/>
    <w:rsid w:val="00F71C48"/>
    <w:rsid w:val="00F721F7"/>
    <w:rsid w:val="00F72E68"/>
    <w:rsid w:val="00F72EC9"/>
    <w:rsid w:val="00F730E4"/>
    <w:rsid w:val="00F73212"/>
    <w:rsid w:val="00F7362D"/>
    <w:rsid w:val="00F739FC"/>
    <w:rsid w:val="00F73BB2"/>
    <w:rsid w:val="00F741A4"/>
    <w:rsid w:val="00F74E35"/>
    <w:rsid w:val="00F74FD7"/>
    <w:rsid w:val="00F76045"/>
    <w:rsid w:val="00F76B44"/>
    <w:rsid w:val="00F77375"/>
    <w:rsid w:val="00F77400"/>
    <w:rsid w:val="00F802B6"/>
    <w:rsid w:val="00F80584"/>
    <w:rsid w:val="00F80879"/>
    <w:rsid w:val="00F8088D"/>
    <w:rsid w:val="00F81102"/>
    <w:rsid w:val="00F8163E"/>
    <w:rsid w:val="00F81664"/>
    <w:rsid w:val="00F81785"/>
    <w:rsid w:val="00F818C9"/>
    <w:rsid w:val="00F81E94"/>
    <w:rsid w:val="00F826CB"/>
    <w:rsid w:val="00F828ED"/>
    <w:rsid w:val="00F82923"/>
    <w:rsid w:val="00F82C64"/>
    <w:rsid w:val="00F83214"/>
    <w:rsid w:val="00F832F1"/>
    <w:rsid w:val="00F83401"/>
    <w:rsid w:val="00F84064"/>
    <w:rsid w:val="00F844B8"/>
    <w:rsid w:val="00F84CFC"/>
    <w:rsid w:val="00F8568A"/>
    <w:rsid w:val="00F85840"/>
    <w:rsid w:val="00F85A58"/>
    <w:rsid w:val="00F86854"/>
    <w:rsid w:val="00F86BEE"/>
    <w:rsid w:val="00F871B3"/>
    <w:rsid w:val="00F8739E"/>
    <w:rsid w:val="00F879C9"/>
    <w:rsid w:val="00F87BAD"/>
    <w:rsid w:val="00F90184"/>
    <w:rsid w:val="00F909FC"/>
    <w:rsid w:val="00F90B7F"/>
    <w:rsid w:val="00F91974"/>
    <w:rsid w:val="00F91F53"/>
    <w:rsid w:val="00F92694"/>
    <w:rsid w:val="00F926A9"/>
    <w:rsid w:val="00F92856"/>
    <w:rsid w:val="00F92DA4"/>
    <w:rsid w:val="00F92E6B"/>
    <w:rsid w:val="00F92EDB"/>
    <w:rsid w:val="00F93146"/>
    <w:rsid w:val="00F931FF"/>
    <w:rsid w:val="00F94251"/>
    <w:rsid w:val="00F94A04"/>
    <w:rsid w:val="00F94B9B"/>
    <w:rsid w:val="00F951B0"/>
    <w:rsid w:val="00F953E3"/>
    <w:rsid w:val="00F96222"/>
    <w:rsid w:val="00F97421"/>
    <w:rsid w:val="00F97649"/>
    <w:rsid w:val="00FA017A"/>
    <w:rsid w:val="00FA02FB"/>
    <w:rsid w:val="00FA1100"/>
    <w:rsid w:val="00FA1141"/>
    <w:rsid w:val="00FA19ED"/>
    <w:rsid w:val="00FA2750"/>
    <w:rsid w:val="00FA2D96"/>
    <w:rsid w:val="00FA3452"/>
    <w:rsid w:val="00FA38FD"/>
    <w:rsid w:val="00FA3F9A"/>
    <w:rsid w:val="00FA4375"/>
    <w:rsid w:val="00FA439A"/>
    <w:rsid w:val="00FA4801"/>
    <w:rsid w:val="00FA4D36"/>
    <w:rsid w:val="00FA500A"/>
    <w:rsid w:val="00FA5267"/>
    <w:rsid w:val="00FA587B"/>
    <w:rsid w:val="00FA5BFE"/>
    <w:rsid w:val="00FA5F45"/>
    <w:rsid w:val="00FA60B7"/>
    <w:rsid w:val="00FA7319"/>
    <w:rsid w:val="00FA78EA"/>
    <w:rsid w:val="00FA7E7C"/>
    <w:rsid w:val="00FB01CB"/>
    <w:rsid w:val="00FB05B5"/>
    <w:rsid w:val="00FB073C"/>
    <w:rsid w:val="00FB0B1F"/>
    <w:rsid w:val="00FB0BB1"/>
    <w:rsid w:val="00FB0CA0"/>
    <w:rsid w:val="00FB0DFE"/>
    <w:rsid w:val="00FB0E46"/>
    <w:rsid w:val="00FB13C2"/>
    <w:rsid w:val="00FB1C0A"/>
    <w:rsid w:val="00FB21C1"/>
    <w:rsid w:val="00FB269E"/>
    <w:rsid w:val="00FB2E7D"/>
    <w:rsid w:val="00FB3055"/>
    <w:rsid w:val="00FB3B75"/>
    <w:rsid w:val="00FB4619"/>
    <w:rsid w:val="00FB4674"/>
    <w:rsid w:val="00FB4898"/>
    <w:rsid w:val="00FB4A77"/>
    <w:rsid w:val="00FB4A88"/>
    <w:rsid w:val="00FB4C16"/>
    <w:rsid w:val="00FB4DF2"/>
    <w:rsid w:val="00FB4EAF"/>
    <w:rsid w:val="00FB51B3"/>
    <w:rsid w:val="00FB5263"/>
    <w:rsid w:val="00FB56BF"/>
    <w:rsid w:val="00FB5CC4"/>
    <w:rsid w:val="00FB61C7"/>
    <w:rsid w:val="00FB6CC0"/>
    <w:rsid w:val="00FB6CC3"/>
    <w:rsid w:val="00FB6E6D"/>
    <w:rsid w:val="00FB72A7"/>
    <w:rsid w:val="00FC0095"/>
    <w:rsid w:val="00FC07C2"/>
    <w:rsid w:val="00FC088C"/>
    <w:rsid w:val="00FC0895"/>
    <w:rsid w:val="00FC096D"/>
    <w:rsid w:val="00FC121E"/>
    <w:rsid w:val="00FC1C3A"/>
    <w:rsid w:val="00FC1FA8"/>
    <w:rsid w:val="00FC259D"/>
    <w:rsid w:val="00FC2AD9"/>
    <w:rsid w:val="00FC2E91"/>
    <w:rsid w:val="00FC3C28"/>
    <w:rsid w:val="00FC41C1"/>
    <w:rsid w:val="00FC4264"/>
    <w:rsid w:val="00FC4D1D"/>
    <w:rsid w:val="00FC4DEF"/>
    <w:rsid w:val="00FC4E0A"/>
    <w:rsid w:val="00FC5581"/>
    <w:rsid w:val="00FC61E5"/>
    <w:rsid w:val="00FC739A"/>
    <w:rsid w:val="00FC786E"/>
    <w:rsid w:val="00FC78A2"/>
    <w:rsid w:val="00FC7A18"/>
    <w:rsid w:val="00FC7C8E"/>
    <w:rsid w:val="00FD0027"/>
    <w:rsid w:val="00FD0D4C"/>
    <w:rsid w:val="00FD0F8E"/>
    <w:rsid w:val="00FD1DE1"/>
    <w:rsid w:val="00FD22C0"/>
    <w:rsid w:val="00FD376B"/>
    <w:rsid w:val="00FD4896"/>
    <w:rsid w:val="00FD49D6"/>
    <w:rsid w:val="00FD5159"/>
    <w:rsid w:val="00FD5546"/>
    <w:rsid w:val="00FD6F09"/>
    <w:rsid w:val="00FD72D6"/>
    <w:rsid w:val="00FD78BE"/>
    <w:rsid w:val="00FD7DE9"/>
    <w:rsid w:val="00FD7EFB"/>
    <w:rsid w:val="00FD7F70"/>
    <w:rsid w:val="00FD7FC5"/>
    <w:rsid w:val="00FE04B5"/>
    <w:rsid w:val="00FE052F"/>
    <w:rsid w:val="00FE066F"/>
    <w:rsid w:val="00FE0AE3"/>
    <w:rsid w:val="00FE0C8A"/>
    <w:rsid w:val="00FE0D3F"/>
    <w:rsid w:val="00FE1CC3"/>
    <w:rsid w:val="00FE20F3"/>
    <w:rsid w:val="00FE33AB"/>
    <w:rsid w:val="00FE3C07"/>
    <w:rsid w:val="00FE4AA8"/>
    <w:rsid w:val="00FE4C3E"/>
    <w:rsid w:val="00FE6676"/>
    <w:rsid w:val="00FE66CC"/>
    <w:rsid w:val="00FE67F0"/>
    <w:rsid w:val="00FE69D8"/>
    <w:rsid w:val="00FE70FB"/>
    <w:rsid w:val="00FE751F"/>
    <w:rsid w:val="00FE78EF"/>
    <w:rsid w:val="00FE7A34"/>
    <w:rsid w:val="00FE7E65"/>
    <w:rsid w:val="00FF05AF"/>
    <w:rsid w:val="00FF0980"/>
    <w:rsid w:val="00FF1354"/>
    <w:rsid w:val="00FF13C2"/>
    <w:rsid w:val="00FF1A1C"/>
    <w:rsid w:val="00FF20C1"/>
    <w:rsid w:val="00FF260E"/>
    <w:rsid w:val="00FF32AD"/>
    <w:rsid w:val="00FF3394"/>
    <w:rsid w:val="00FF39A8"/>
    <w:rsid w:val="00FF562F"/>
    <w:rsid w:val="00FF5BEB"/>
    <w:rsid w:val="00FF5F59"/>
    <w:rsid w:val="00FF63F7"/>
    <w:rsid w:val="00FF6D4C"/>
    <w:rsid w:val="00FF7CFF"/>
    <w:rsid w:val="00FF7D70"/>
    <w:rsid w:val="00FF7F90"/>
    <w:rsid w:val="00FF7F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D10990"/>
  <w15:docId w15:val="{02548091-0D88-44A1-B475-32E9FDBC3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314"/>
    <w:rPr>
      <w:rFonts w:ascii="Times New Roman" w:hAnsi="Times New Roman" w:cs="Times New Roman"/>
    </w:rPr>
  </w:style>
  <w:style w:type="paragraph" w:styleId="Heading1">
    <w:name w:val="heading 1"/>
    <w:basedOn w:val="Normal"/>
    <w:next w:val="Normal"/>
    <w:link w:val="Heading1Char"/>
    <w:uiPriority w:val="9"/>
    <w:qFormat/>
    <w:rsid w:val="00E17023"/>
    <w:pPr>
      <w:keepNext/>
      <w:keepLines/>
      <w:spacing w:before="480"/>
      <w:outlineLvl w:val="0"/>
    </w:pPr>
    <w:rPr>
      <w:rFonts w:eastAsiaTheme="majorEastAsia" w:cstheme="majorBidi"/>
      <w:b/>
      <w:bCs/>
      <w:szCs w:val="32"/>
    </w:rPr>
  </w:style>
  <w:style w:type="paragraph" w:styleId="Heading2">
    <w:name w:val="heading 2"/>
    <w:basedOn w:val="Normal"/>
    <w:next w:val="Normal"/>
    <w:link w:val="Heading2Char"/>
    <w:uiPriority w:val="9"/>
    <w:unhideWhenUsed/>
    <w:qFormat/>
    <w:rsid w:val="003A3491"/>
    <w:pPr>
      <w:keepNext/>
      <w:keepLines/>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0C29F7"/>
    <w:pPr>
      <w:keepNext/>
      <w:keepLines/>
      <w:spacing w:before="200"/>
      <w:ind w:left="720"/>
      <w:outlineLvl w:val="2"/>
    </w:pPr>
    <w:rPr>
      <w:rFonts w:eastAsiaTheme="majorEastAsia" w:cstheme="majorBidi"/>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5FF7"/>
    <w:rPr>
      <w:color w:val="0000FF" w:themeColor="hyperlink"/>
      <w:u w:val="single"/>
    </w:rPr>
  </w:style>
  <w:style w:type="character" w:styleId="LineNumber">
    <w:name w:val="line number"/>
    <w:basedOn w:val="DefaultParagraphFont"/>
    <w:uiPriority w:val="99"/>
    <w:semiHidden/>
    <w:unhideWhenUsed/>
    <w:rsid w:val="00905FF7"/>
  </w:style>
  <w:style w:type="character" w:customStyle="1" w:styleId="highlight">
    <w:name w:val="highlight"/>
    <w:basedOn w:val="DefaultParagraphFont"/>
    <w:rsid w:val="00905FF7"/>
  </w:style>
  <w:style w:type="character" w:customStyle="1" w:styleId="apple-converted-space">
    <w:name w:val="apple-converted-space"/>
    <w:basedOn w:val="DefaultParagraphFont"/>
    <w:rsid w:val="00905FF7"/>
  </w:style>
  <w:style w:type="paragraph" w:customStyle="1" w:styleId="EndNoteBibliographyTitle">
    <w:name w:val="EndNote Bibliography Title"/>
    <w:basedOn w:val="Normal"/>
    <w:rsid w:val="00905FF7"/>
    <w:pPr>
      <w:jc w:val="center"/>
    </w:pPr>
  </w:style>
  <w:style w:type="paragraph" w:customStyle="1" w:styleId="EndNoteBibliography">
    <w:name w:val="EndNote Bibliography"/>
    <w:basedOn w:val="Normal"/>
    <w:rsid w:val="00905FF7"/>
  </w:style>
  <w:style w:type="paragraph" w:styleId="ListParagraph">
    <w:name w:val="List Paragraph"/>
    <w:basedOn w:val="Normal"/>
    <w:uiPriority w:val="34"/>
    <w:qFormat/>
    <w:rsid w:val="00905FF7"/>
    <w:pPr>
      <w:ind w:left="720"/>
      <w:contextualSpacing/>
    </w:pPr>
  </w:style>
  <w:style w:type="character" w:styleId="CommentReference">
    <w:name w:val="annotation reference"/>
    <w:basedOn w:val="DefaultParagraphFont"/>
    <w:uiPriority w:val="99"/>
    <w:semiHidden/>
    <w:unhideWhenUsed/>
    <w:rsid w:val="00905FF7"/>
    <w:rPr>
      <w:sz w:val="16"/>
      <w:szCs w:val="16"/>
    </w:rPr>
  </w:style>
  <w:style w:type="paragraph" w:styleId="CommentText">
    <w:name w:val="annotation text"/>
    <w:basedOn w:val="Normal"/>
    <w:link w:val="CommentTextChar"/>
    <w:uiPriority w:val="99"/>
    <w:unhideWhenUsed/>
    <w:rsid w:val="00905FF7"/>
    <w:rPr>
      <w:sz w:val="20"/>
      <w:szCs w:val="20"/>
    </w:rPr>
  </w:style>
  <w:style w:type="character" w:customStyle="1" w:styleId="CommentTextChar">
    <w:name w:val="Comment Text Char"/>
    <w:basedOn w:val="DefaultParagraphFont"/>
    <w:link w:val="CommentText"/>
    <w:uiPriority w:val="99"/>
    <w:rsid w:val="00905FF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05FF7"/>
    <w:rPr>
      <w:b/>
      <w:bCs/>
    </w:rPr>
  </w:style>
  <w:style w:type="character" w:customStyle="1" w:styleId="CommentSubjectChar">
    <w:name w:val="Comment Subject Char"/>
    <w:basedOn w:val="CommentTextChar"/>
    <w:link w:val="CommentSubject"/>
    <w:uiPriority w:val="99"/>
    <w:semiHidden/>
    <w:rsid w:val="00905FF7"/>
    <w:rPr>
      <w:rFonts w:ascii="Times New Roman" w:hAnsi="Times New Roman" w:cs="Times New Roman"/>
      <w:b/>
      <w:bCs/>
      <w:sz w:val="20"/>
      <w:szCs w:val="20"/>
    </w:rPr>
  </w:style>
  <w:style w:type="paragraph" w:styleId="Revision">
    <w:name w:val="Revision"/>
    <w:hidden/>
    <w:uiPriority w:val="99"/>
    <w:semiHidden/>
    <w:rsid w:val="00905FF7"/>
    <w:rPr>
      <w:rFonts w:ascii="Times New Roman" w:hAnsi="Times New Roman" w:cs="Times New Roman"/>
    </w:rPr>
  </w:style>
  <w:style w:type="paragraph" w:styleId="BalloonText">
    <w:name w:val="Balloon Text"/>
    <w:basedOn w:val="Normal"/>
    <w:link w:val="BalloonTextChar"/>
    <w:uiPriority w:val="99"/>
    <w:semiHidden/>
    <w:unhideWhenUsed/>
    <w:rsid w:val="00905FF7"/>
    <w:rPr>
      <w:rFonts w:ascii="Tahoma" w:hAnsi="Tahoma" w:cs="Tahoma"/>
      <w:sz w:val="16"/>
      <w:szCs w:val="16"/>
    </w:rPr>
  </w:style>
  <w:style w:type="character" w:customStyle="1" w:styleId="BalloonTextChar">
    <w:name w:val="Balloon Text Char"/>
    <w:basedOn w:val="DefaultParagraphFont"/>
    <w:link w:val="BalloonText"/>
    <w:uiPriority w:val="99"/>
    <w:semiHidden/>
    <w:rsid w:val="00905FF7"/>
    <w:rPr>
      <w:rFonts w:ascii="Tahoma" w:hAnsi="Tahoma" w:cs="Tahoma"/>
      <w:sz w:val="16"/>
      <w:szCs w:val="16"/>
    </w:rPr>
  </w:style>
  <w:style w:type="paragraph" w:styleId="Header">
    <w:name w:val="header"/>
    <w:basedOn w:val="Normal"/>
    <w:link w:val="HeaderChar"/>
    <w:uiPriority w:val="99"/>
    <w:unhideWhenUsed/>
    <w:rsid w:val="00905FF7"/>
    <w:pPr>
      <w:tabs>
        <w:tab w:val="center" w:pos="4680"/>
        <w:tab w:val="right" w:pos="9360"/>
      </w:tabs>
    </w:pPr>
  </w:style>
  <w:style w:type="character" w:customStyle="1" w:styleId="HeaderChar">
    <w:name w:val="Header Char"/>
    <w:basedOn w:val="DefaultParagraphFont"/>
    <w:link w:val="Header"/>
    <w:uiPriority w:val="99"/>
    <w:rsid w:val="00905FF7"/>
    <w:rPr>
      <w:rFonts w:ascii="Times New Roman" w:hAnsi="Times New Roman" w:cs="Times New Roman"/>
    </w:rPr>
  </w:style>
  <w:style w:type="paragraph" w:styleId="Footer">
    <w:name w:val="footer"/>
    <w:basedOn w:val="Normal"/>
    <w:link w:val="FooterChar"/>
    <w:uiPriority w:val="99"/>
    <w:unhideWhenUsed/>
    <w:rsid w:val="00905FF7"/>
    <w:pPr>
      <w:tabs>
        <w:tab w:val="center" w:pos="4680"/>
        <w:tab w:val="right" w:pos="9360"/>
      </w:tabs>
    </w:pPr>
  </w:style>
  <w:style w:type="character" w:customStyle="1" w:styleId="FooterChar">
    <w:name w:val="Footer Char"/>
    <w:basedOn w:val="DefaultParagraphFont"/>
    <w:link w:val="Footer"/>
    <w:uiPriority w:val="99"/>
    <w:rsid w:val="00905FF7"/>
    <w:rPr>
      <w:rFonts w:ascii="Times New Roman" w:hAnsi="Times New Roman" w:cs="Times New Roman"/>
    </w:rPr>
  </w:style>
  <w:style w:type="character" w:styleId="Strong">
    <w:name w:val="Strong"/>
    <w:basedOn w:val="DefaultParagraphFont"/>
    <w:uiPriority w:val="22"/>
    <w:qFormat/>
    <w:rsid w:val="00905FF7"/>
    <w:rPr>
      <w:b/>
      <w:bCs/>
    </w:rPr>
  </w:style>
  <w:style w:type="table" w:styleId="TableGrid">
    <w:name w:val="Table Grid"/>
    <w:basedOn w:val="TableNormal"/>
    <w:uiPriority w:val="59"/>
    <w:rsid w:val="00905FF7"/>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05FF7"/>
    <w:rPr>
      <w:color w:val="800080" w:themeColor="followedHyperlink"/>
      <w:u w:val="single"/>
    </w:rPr>
  </w:style>
  <w:style w:type="paragraph" w:styleId="FootnoteText">
    <w:name w:val="footnote text"/>
    <w:basedOn w:val="Normal"/>
    <w:link w:val="FootnoteTextChar"/>
    <w:uiPriority w:val="99"/>
    <w:unhideWhenUsed/>
    <w:rsid w:val="00905FF7"/>
    <w:rPr>
      <w:rFonts w:asciiTheme="minorHAnsi" w:hAnsiTheme="minorHAnsi" w:cstheme="minorBidi"/>
    </w:rPr>
  </w:style>
  <w:style w:type="character" w:customStyle="1" w:styleId="FootnoteTextChar">
    <w:name w:val="Footnote Text Char"/>
    <w:basedOn w:val="DefaultParagraphFont"/>
    <w:link w:val="FootnoteText"/>
    <w:uiPriority w:val="99"/>
    <w:rsid w:val="00905FF7"/>
  </w:style>
  <w:style w:type="character" w:styleId="FootnoteReference">
    <w:name w:val="footnote reference"/>
    <w:basedOn w:val="DefaultParagraphFont"/>
    <w:uiPriority w:val="99"/>
    <w:unhideWhenUsed/>
    <w:rsid w:val="00905FF7"/>
    <w:rPr>
      <w:vertAlign w:val="superscript"/>
    </w:rPr>
  </w:style>
  <w:style w:type="paragraph" w:styleId="NormalWeb">
    <w:name w:val="Normal (Web)"/>
    <w:basedOn w:val="Normal"/>
    <w:uiPriority w:val="99"/>
    <w:unhideWhenUsed/>
    <w:rsid w:val="00905FF7"/>
    <w:pPr>
      <w:spacing w:before="100" w:beforeAutospacing="1" w:after="100" w:afterAutospacing="1"/>
    </w:pPr>
    <w:rPr>
      <w:rFonts w:ascii="Times" w:hAnsi="Times"/>
      <w:sz w:val="20"/>
      <w:szCs w:val="20"/>
    </w:rPr>
  </w:style>
  <w:style w:type="character" w:styleId="PlaceholderText">
    <w:name w:val="Placeholder Text"/>
    <w:basedOn w:val="DefaultParagraphFont"/>
    <w:uiPriority w:val="99"/>
    <w:semiHidden/>
    <w:rsid w:val="00905FF7"/>
    <w:rPr>
      <w:color w:val="808080"/>
    </w:rPr>
  </w:style>
  <w:style w:type="character" w:styleId="Emphasis">
    <w:name w:val="Emphasis"/>
    <w:basedOn w:val="DefaultParagraphFont"/>
    <w:uiPriority w:val="20"/>
    <w:qFormat/>
    <w:rsid w:val="00905FF7"/>
    <w:rPr>
      <w:i/>
      <w:iCs/>
    </w:rPr>
  </w:style>
  <w:style w:type="paragraph" w:styleId="TOC1">
    <w:name w:val="toc 1"/>
    <w:basedOn w:val="Normal"/>
    <w:next w:val="Normal"/>
    <w:autoRedefine/>
    <w:uiPriority w:val="39"/>
    <w:unhideWhenUsed/>
    <w:rsid w:val="00460BB3"/>
    <w:pPr>
      <w:tabs>
        <w:tab w:val="right" w:leader="dot" w:pos="8900"/>
      </w:tabs>
      <w:spacing w:before="120" w:line="360" w:lineRule="auto"/>
    </w:pPr>
    <w:rPr>
      <w:noProof/>
    </w:rPr>
  </w:style>
  <w:style w:type="paragraph" w:styleId="TOC2">
    <w:name w:val="toc 2"/>
    <w:basedOn w:val="Normal"/>
    <w:next w:val="Normal"/>
    <w:autoRedefine/>
    <w:uiPriority w:val="39"/>
    <w:unhideWhenUsed/>
    <w:rsid w:val="008C018E"/>
    <w:pPr>
      <w:tabs>
        <w:tab w:val="right" w:leader="dot" w:pos="8900"/>
      </w:tabs>
      <w:spacing w:line="360" w:lineRule="auto"/>
      <w:ind w:left="240"/>
    </w:pPr>
    <w:rPr>
      <w:rFonts w:asciiTheme="minorHAnsi" w:hAnsiTheme="minorHAnsi"/>
      <w:b/>
      <w:sz w:val="22"/>
      <w:szCs w:val="22"/>
    </w:rPr>
  </w:style>
  <w:style w:type="paragraph" w:styleId="TOC3">
    <w:name w:val="toc 3"/>
    <w:basedOn w:val="Normal"/>
    <w:next w:val="Normal"/>
    <w:autoRedefine/>
    <w:uiPriority w:val="39"/>
    <w:unhideWhenUsed/>
    <w:rsid w:val="00B2701A"/>
    <w:pPr>
      <w:ind w:left="480"/>
    </w:pPr>
    <w:rPr>
      <w:rFonts w:asciiTheme="minorHAnsi" w:hAnsiTheme="minorHAnsi"/>
      <w:sz w:val="22"/>
      <w:szCs w:val="22"/>
    </w:rPr>
  </w:style>
  <w:style w:type="paragraph" w:styleId="TOC4">
    <w:name w:val="toc 4"/>
    <w:basedOn w:val="Normal"/>
    <w:next w:val="Normal"/>
    <w:autoRedefine/>
    <w:uiPriority w:val="39"/>
    <w:unhideWhenUsed/>
    <w:rsid w:val="00B2701A"/>
    <w:pPr>
      <w:ind w:left="720"/>
    </w:pPr>
    <w:rPr>
      <w:rFonts w:asciiTheme="minorHAnsi" w:hAnsiTheme="minorHAnsi"/>
      <w:sz w:val="20"/>
      <w:szCs w:val="20"/>
    </w:rPr>
  </w:style>
  <w:style w:type="paragraph" w:styleId="TOC5">
    <w:name w:val="toc 5"/>
    <w:basedOn w:val="Normal"/>
    <w:next w:val="Normal"/>
    <w:autoRedefine/>
    <w:uiPriority w:val="39"/>
    <w:unhideWhenUsed/>
    <w:rsid w:val="00B2701A"/>
    <w:pPr>
      <w:ind w:left="960"/>
    </w:pPr>
    <w:rPr>
      <w:rFonts w:asciiTheme="minorHAnsi" w:hAnsiTheme="minorHAnsi"/>
      <w:sz w:val="20"/>
      <w:szCs w:val="20"/>
    </w:rPr>
  </w:style>
  <w:style w:type="paragraph" w:styleId="TOC6">
    <w:name w:val="toc 6"/>
    <w:basedOn w:val="Normal"/>
    <w:next w:val="Normal"/>
    <w:autoRedefine/>
    <w:uiPriority w:val="39"/>
    <w:unhideWhenUsed/>
    <w:rsid w:val="00B2701A"/>
    <w:pPr>
      <w:ind w:left="1200"/>
    </w:pPr>
    <w:rPr>
      <w:rFonts w:asciiTheme="minorHAnsi" w:hAnsiTheme="minorHAnsi"/>
      <w:sz w:val="20"/>
      <w:szCs w:val="20"/>
    </w:rPr>
  </w:style>
  <w:style w:type="paragraph" w:styleId="TOC7">
    <w:name w:val="toc 7"/>
    <w:basedOn w:val="Normal"/>
    <w:next w:val="Normal"/>
    <w:autoRedefine/>
    <w:uiPriority w:val="39"/>
    <w:unhideWhenUsed/>
    <w:rsid w:val="00B2701A"/>
    <w:pPr>
      <w:ind w:left="1440"/>
    </w:pPr>
    <w:rPr>
      <w:rFonts w:asciiTheme="minorHAnsi" w:hAnsiTheme="minorHAnsi"/>
      <w:sz w:val="20"/>
      <w:szCs w:val="20"/>
    </w:rPr>
  </w:style>
  <w:style w:type="paragraph" w:styleId="TOC8">
    <w:name w:val="toc 8"/>
    <w:basedOn w:val="Normal"/>
    <w:next w:val="Normal"/>
    <w:autoRedefine/>
    <w:uiPriority w:val="39"/>
    <w:unhideWhenUsed/>
    <w:rsid w:val="00B2701A"/>
    <w:pPr>
      <w:ind w:left="1680"/>
    </w:pPr>
    <w:rPr>
      <w:rFonts w:asciiTheme="minorHAnsi" w:hAnsiTheme="minorHAnsi"/>
      <w:sz w:val="20"/>
      <w:szCs w:val="20"/>
    </w:rPr>
  </w:style>
  <w:style w:type="paragraph" w:styleId="TOC9">
    <w:name w:val="toc 9"/>
    <w:basedOn w:val="Normal"/>
    <w:next w:val="Normal"/>
    <w:autoRedefine/>
    <w:uiPriority w:val="39"/>
    <w:unhideWhenUsed/>
    <w:rsid w:val="00B2701A"/>
    <w:pPr>
      <w:ind w:left="1920"/>
    </w:pPr>
    <w:rPr>
      <w:rFonts w:asciiTheme="minorHAnsi" w:hAnsiTheme="minorHAnsi"/>
      <w:sz w:val="20"/>
      <w:szCs w:val="20"/>
    </w:rPr>
  </w:style>
  <w:style w:type="character" w:customStyle="1" w:styleId="Heading1Char">
    <w:name w:val="Heading 1 Char"/>
    <w:basedOn w:val="DefaultParagraphFont"/>
    <w:link w:val="Heading1"/>
    <w:uiPriority w:val="9"/>
    <w:rsid w:val="00E17023"/>
    <w:rPr>
      <w:rFonts w:ascii="Times New Roman" w:eastAsiaTheme="majorEastAsia" w:hAnsi="Times New Roman" w:cstheme="majorBidi"/>
      <w:b/>
      <w:bCs/>
      <w:szCs w:val="32"/>
    </w:rPr>
  </w:style>
  <w:style w:type="paragraph" w:styleId="TOCHeading">
    <w:name w:val="TOC Heading"/>
    <w:basedOn w:val="Heading1"/>
    <w:next w:val="Normal"/>
    <w:uiPriority w:val="39"/>
    <w:unhideWhenUsed/>
    <w:qFormat/>
    <w:rsid w:val="007564BA"/>
    <w:pPr>
      <w:spacing w:line="276" w:lineRule="auto"/>
      <w:outlineLvl w:val="9"/>
    </w:pPr>
    <w:rPr>
      <w:color w:val="365F91" w:themeColor="accent1" w:themeShade="BF"/>
      <w:sz w:val="28"/>
      <w:szCs w:val="28"/>
    </w:rPr>
  </w:style>
  <w:style w:type="character" w:customStyle="1" w:styleId="Heading2Char">
    <w:name w:val="Heading 2 Char"/>
    <w:basedOn w:val="DefaultParagraphFont"/>
    <w:link w:val="Heading2"/>
    <w:uiPriority w:val="9"/>
    <w:rsid w:val="003A3491"/>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0C29F7"/>
    <w:rPr>
      <w:rFonts w:ascii="Times New Roman" w:eastAsiaTheme="majorEastAsia" w:hAnsi="Times New Roman" w:cstheme="majorBidi"/>
      <w:bCs/>
      <w:u w:val="single"/>
    </w:rPr>
  </w:style>
  <w:style w:type="paragraph" w:customStyle="1" w:styleId="text-noindent">
    <w:name w:val="&lt;text-no indent&gt;"/>
    <w:basedOn w:val="Normal"/>
    <w:rsid w:val="007D05BB"/>
    <w:pPr>
      <w:spacing w:before="120" w:line="480" w:lineRule="auto"/>
    </w:pPr>
    <w:rPr>
      <w:rFonts w:eastAsia="Times New Roman"/>
    </w:rPr>
  </w:style>
  <w:style w:type="character" w:customStyle="1" w:styleId="UnresolvedMention1">
    <w:name w:val="Unresolved Mention1"/>
    <w:basedOn w:val="DefaultParagraphFont"/>
    <w:uiPriority w:val="99"/>
    <w:semiHidden/>
    <w:unhideWhenUsed/>
    <w:rsid w:val="00B121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39121">
      <w:bodyDiv w:val="1"/>
      <w:marLeft w:val="0"/>
      <w:marRight w:val="0"/>
      <w:marTop w:val="0"/>
      <w:marBottom w:val="0"/>
      <w:divBdr>
        <w:top w:val="none" w:sz="0" w:space="0" w:color="auto"/>
        <w:left w:val="none" w:sz="0" w:space="0" w:color="auto"/>
        <w:bottom w:val="none" w:sz="0" w:space="0" w:color="auto"/>
        <w:right w:val="none" w:sz="0" w:space="0" w:color="auto"/>
      </w:divBdr>
    </w:div>
    <w:div w:id="42365675">
      <w:bodyDiv w:val="1"/>
      <w:marLeft w:val="0"/>
      <w:marRight w:val="0"/>
      <w:marTop w:val="0"/>
      <w:marBottom w:val="0"/>
      <w:divBdr>
        <w:top w:val="none" w:sz="0" w:space="0" w:color="auto"/>
        <w:left w:val="none" w:sz="0" w:space="0" w:color="auto"/>
        <w:bottom w:val="none" w:sz="0" w:space="0" w:color="auto"/>
        <w:right w:val="none" w:sz="0" w:space="0" w:color="auto"/>
      </w:divBdr>
    </w:div>
    <w:div w:id="63070011">
      <w:bodyDiv w:val="1"/>
      <w:marLeft w:val="0"/>
      <w:marRight w:val="0"/>
      <w:marTop w:val="0"/>
      <w:marBottom w:val="0"/>
      <w:divBdr>
        <w:top w:val="none" w:sz="0" w:space="0" w:color="auto"/>
        <w:left w:val="none" w:sz="0" w:space="0" w:color="auto"/>
        <w:bottom w:val="none" w:sz="0" w:space="0" w:color="auto"/>
        <w:right w:val="none" w:sz="0" w:space="0" w:color="auto"/>
      </w:divBdr>
    </w:div>
    <w:div w:id="97916014">
      <w:bodyDiv w:val="1"/>
      <w:marLeft w:val="0"/>
      <w:marRight w:val="0"/>
      <w:marTop w:val="0"/>
      <w:marBottom w:val="0"/>
      <w:divBdr>
        <w:top w:val="none" w:sz="0" w:space="0" w:color="auto"/>
        <w:left w:val="none" w:sz="0" w:space="0" w:color="auto"/>
        <w:bottom w:val="none" w:sz="0" w:space="0" w:color="auto"/>
        <w:right w:val="none" w:sz="0" w:space="0" w:color="auto"/>
      </w:divBdr>
    </w:div>
    <w:div w:id="117918293">
      <w:bodyDiv w:val="1"/>
      <w:marLeft w:val="0"/>
      <w:marRight w:val="0"/>
      <w:marTop w:val="0"/>
      <w:marBottom w:val="0"/>
      <w:divBdr>
        <w:top w:val="none" w:sz="0" w:space="0" w:color="auto"/>
        <w:left w:val="none" w:sz="0" w:space="0" w:color="auto"/>
        <w:bottom w:val="none" w:sz="0" w:space="0" w:color="auto"/>
        <w:right w:val="none" w:sz="0" w:space="0" w:color="auto"/>
      </w:divBdr>
    </w:div>
    <w:div w:id="128783753">
      <w:bodyDiv w:val="1"/>
      <w:marLeft w:val="0"/>
      <w:marRight w:val="0"/>
      <w:marTop w:val="0"/>
      <w:marBottom w:val="0"/>
      <w:divBdr>
        <w:top w:val="none" w:sz="0" w:space="0" w:color="auto"/>
        <w:left w:val="none" w:sz="0" w:space="0" w:color="auto"/>
        <w:bottom w:val="none" w:sz="0" w:space="0" w:color="auto"/>
        <w:right w:val="none" w:sz="0" w:space="0" w:color="auto"/>
      </w:divBdr>
    </w:div>
    <w:div w:id="150684786">
      <w:bodyDiv w:val="1"/>
      <w:marLeft w:val="0"/>
      <w:marRight w:val="0"/>
      <w:marTop w:val="0"/>
      <w:marBottom w:val="0"/>
      <w:divBdr>
        <w:top w:val="none" w:sz="0" w:space="0" w:color="auto"/>
        <w:left w:val="none" w:sz="0" w:space="0" w:color="auto"/>
        <w:bottom w:val="none" w:sz="0" w:space="0" w:color="auto"/>
        <w:right w:val="none" w:sz="0" w:space="0" w:color="auto"/>
      </w:divBdr>
    </w:div>
    <w:div w:id="155583891">
      <w:bodyDiv w:val="1"/>
      <w:marLeft w:val="0"/>
      <w:marRight w:val="0"/>
      <w:marTop w:val="0"/>
      <w:marBottom w:val="0"/>
      <w:divBdr>
        <w:top w:val="none" w:sz="0" w:space="0" w:color="auto"/>
        <w:left w:val="none" w:sz="0" w:space="0" w:color="auto"/>
        <w:bottom w:val="none" w:sz="0" w:space="0" w:color="auto"/>
        <w:right w:val="none" w:sz="0" w:space="0" w:color="auto"/>
      </w:divBdr>
    </w:div>
    <w:div w:id="157691873">
      <w:bodyDiv w:val="1"/>
      <w:marLeft w:val="0"/>
      <w:marRight w:val="0"/>
      <w:marTop w:val="0"/>
      <w:marBottom w:val="0"/>
      <w:divBdr>
        <w:top w:val="none" w:sz="0" w:space="0" w:color="auto"/>
        <w:left w:val="none" w:sz="0" w:space="0" w:color="auto"/>
        <w:bottom w:val="none" w:sz="0" w:space="0" w:color="auto"/>
        <w:right w:val="none" w:sz="0" w:space="0" w:color="auto"/>
      </w:divBdr>
    </w:div>
    <w:div w:id="187916842">
      <w:bodyDiv w:val="1"/>
      <w:marLeft w:val="0"/>
      <w:marRight w:val="0"/>
      <w:marTop w:val="0"/>
      <w:marBottom w:val="0"/>
      <w:divBdr>
        <w:top w:val="none" w:sz="0" w:space="0" w:color="auto"/>
        <w:left w:val="none" w:sz="0" w:space="0" w:color="auto"/>
        <w:bottom w:val="none" w:sz="0" w:space="0" w:color="auto"/>
        <w:right w:val="none" w:sz="0" w:space="0" w:color="auto"/>
      </w:divBdr>
    </w:div>
    <w:div w:id="234972159">
      <w:bodyDiv w:val="1"/>
      <w:marLeft w:val="0"/>
      <w:marRight w:val="0"/>
      <w:marTop w:val="0"/>
      <w:marBottom w:val="0"/>
      <w:divBdr>
        <w:top w:val="none" w:sz="0" w:space="0" w:color="auto"/>
        <w:left w:val="none" w:sz="0" w:space="0" w:color="auto"/>
        <w:bottom w:val="none" w:sz="0" w:space="0" w:color="auto"/>
        <w:right w:val="none" w:sz="0" w:space="0" w:color="auto"/>
      </w:divBdr>
    </w:div>
    <w:div w:id="295988422">
      <w:bodyDiv w:val="1"/>
      <w:marLeft w:val="0"/>
      <w:marRight w:val="0"/>
      <w:marTop w:val="0"/>
      <w:marBottom w:val="0"/>
      <w:divBdr>
        <w:top w:val="none" w:sz="0" w:space="0" w:color="auto"/>
        <w:left w:val="none" w:sz="0" w:space="0" w:color="auto"/>
        <w:bottom w:val="none" w:sz="0" w:space="0" w:color="auto"/>
        <w:right w:val="none" w:sz="0" w:space="0" w:color="auto"/>
      </w:divBdr>
    </w:div>
    <w:div w:id="302005977">
      <w:bodyDiv w:val="1"/>
      <w:marLeft w:val="0"/>
      <w:marRight w:val="0"/>
      <w:marTop w:val="0"/>
      <w:marBottom w:val="0"/>
      <w:divBdr>
        <w:top w:val="none" w:sz="0" w:space="0" w:color="auto"/>
        <w:left w:val="none" w:sz="0" w:space="0" w:color="auto"/>
        <w:bottom w:val="none" w:sz="0" w:space="0" w:color="auto"/>
        <w:right w:val="none" w:sz="0" w:space="0" w:color="auto"/>
      </w:divBdr>
    </w:div>
    <w:div w:id="379594324">
      <w:bodyDiv w:val="1"/>
      <w:marLeft w:val="0"/>
      <w:marRight w:val="0"/>
      <w:marTop w:val="0"/>
      <w:marBottom w:val="0"/>
      <w:divBdr>
        <w:top w:val="none" w:sz="0" w:space="0" w:color="auto"/>
        <w:left w:val="none" w:sz="0" w:space="0" w:color="auto"/>
        <w:bottom w:val="none" w:sz="0" w:space="0" w:color="auto"/>
        <w:right w:val="none" w:sz="0" w:space="0" w:color="auto"/>
      </w:divBdr>
    </w:div>
    <w:div w:id="418408514">
      <w:bodyDiv w:val="1"/>
      <w:marLeft w:val="0"/>
      <w:marRight w:val="0"/>
      <w:marTop w:val="0"/>
      <w:marBottom w:val="0"/>
      <w:divBdr>
        <w:top w:val="none" w:sz="0" w:space="0" w:color="auto"/>
        <w:left w:val="none" w:sz="0" w:space="0" w:color="auto"/>
        <w:bottom w:val="none" w:sz="0" w:space="0" w:color="auto"/>
        <w:right w:val="none" w:sz="0" w:space="0" w:color="auto"/>
      </w:divBdr>
    </w:div>
    <w:div w:id="451940697">
      <w:bodyDiv w:val="1"/>
      <w:marLeft w:val="0"/>
      <w:marRight w:val="0"/>
      <w:marTop w:val="0"/>
      <w:marBottom w:val="0"/>
      <w:divBdr>
        <w:top w:val="none" w:sz="0" w:space="0" w:color="auto"/>
        <w:left w:val="none" w:sz="0" w:space="0" w:color="auto"/>
        <w:bottom w:val="none" w:sz="0" w:space="0" w:color="auto"/>
        <w:right w:val="none" w:sz="0" w:space="0" w:color="auto"/>
      </w:divBdr>
    </w:div>
    <w:div w:id="503056402">
      <w:bodyDiv w:val="1"/>
      <w:marLeft w:val="0"/>
      <w:marRight w:val="0"/>
      <w:marTop w:val="0"/>
      <w:marBottom w:val="0"/>
      <w:divBdr>
        <w:top w:val="none" w:sz="0" w:space="0" w:color="auto"/>
        <w:left w:val="none" w:sz="0" w:space="0" w:color="auto"/>
        <w:bottom w:val="none" w:sz="0" w:space="0" w:color="auto"/>
        <w:right w:val="none" w:sz="0" w:space="0" w:color="auto"/>
      </w:divBdr>
    </w:div>
    <w:div w:id="506790345">
      <w:bodyDiv w:val="1"/>
      <w:marLeft w:val="0"/>
      <w:marRight w:val="0"/>
      <w:marTop w:val="0"/>
      <w:marBottom w:val="0"/>
      <w:divBdr>
        <w:top w:val="none" w:sz="0" w:space="0" w:color="auto"/>
        <w:left w:val="none" w:sz="0" w:space="0" w:color="auto"/>
        <w:bottom w:val="none" w:sz="0" w:space="0" w:color="auto"/>
        <w:right w:val="none" w:sz="0" w:space="0" w:color="auto"/>
      </w:divBdr>
    </w:div>
    <w:div w:id="533008431">
      <w:bodyDiv w:val="1"/>
      <w:marLeft w:val="0"/>
      <w:marRight w:val="0"/>
      <w:marTop w:val="0"/>
      <w:marBottom w:val="0"/>
      <w:divBdr>
        <w:top w:val="none" w:sz="0" w:space="0" w:color="auto"/>
        <w:left w:val="none" w:sz="0" w:space="0" w:color="auto"/>
        <w:bottom w:val="none" w:sz="0" w:space="0" w:color="auto"/>
        <w:right w:val="none" w:sz="0" w:space="0" w:color="auto"/>
      </w:divBdr>
    </w:div>
    <w:div w:id="577402678">
      <w:bodyDiv w:val="1"/>
      <w:marLeft w:val="0"/>
      <w:marRight w:val="0"/>
      <w:marTop w:val="0"/>
      <w:marBottom w:val="0"/>
      <w:divBdr>
        <w:top w:val="none" w:sz="0" w:space="0" w:color="auto"/>
        <w:left w:val="none" w:sz="0" w:space="0" w:color="auto"/>
        <w:bottom w:val="none" w:sz="0" w:space="0" w:color="auto"/>
        <w:right w:val="none" w:sz="0" w:space="0" w:color="auto"/>
      </w:divBdr>
    </w:div>
    <w:div w:id="599800087">
      <w:bodyDiv w:val="1"/>
      <w:marLeft w:val="0"/>
      <w:marRight w:val="0"/>
      <w:marTop w:val="0"/>
      <w:marBottom w:val="0"/>
      <w:divBdr>
        <w:top w:val="none" w:sz="0" w:space="0" w:color="auto"/>
        <w:left w:val="none" w:sz="0" w:space="0" w:color="auto"/>
        <w:bottom w:val="none" w:sz="0" w:space="0" w:color="auto"/>
        <w:right w:val="none" w:sz="0" w:space="0" w:color="auto"/>
      </w:divBdr>
    </w:div>
    <w:div w:id="606304664">
      <w:bodyDiv w:val="1"/>
      <w:marLeft w:val="0"/>
      <w:marRight w:val="0"/>
      <w:marTop w:val="0"/>
      <w:marBottom w:val="0"/>
      <w:divBdr>
        <w:top w:val="none" w:sz="0" w:space="0" w:color="auto"/>
        <w:left w:val="none" w:sz="0" w:space="0" w:color="auto"/>
        <w:bottom w:val="none" w:sz="0" w:space="0" w:color="auto"/>
        <w:right w:val="none" w:sz="0" w:space="0" w:color="auto"/>
      </w:divBdr>
    </w:div>
    <w:div w:id="668367218">
      <w:bodyDiv w:val="1"/>
      <w:marLeft w:val="0"/>
      <w:marRight w:val="0"/>
      <w:marTop w:val="0"/>
      <w:marBottom w:val="0"/>
      <w:divBdr>
        <w:top w:val="none" w:sz="0" w:space="0" w:color="auto"/>
        <w:left w:val="none" w:sz="0" w:space="0" w:color="auto"/>
        <w:bottom w:val="none" w:sz="0" w:space="0" w:color="auto"/>
        <w:right w:val="none" w:sz="0" w:space="0" w:color="auto"/>
      </w:divBdr>
    </w:div>
    <w:div w:id="680015398">
      <w:bodyDiv w:val="1"/>
      <w:marLeft w:val="0"/>
      <w:marRight w:val="0"/>
      <w:marTop w:val="0"/>
      <w:marBottom w:val="0"/>
      <w:divBdr>
        <w:top w:val="none" w:sz="0" w:space="0" w:color="auto"/>
        <w:left w:val="none" w:sz="0" w:space="0" w:color="auto"/>
        <w:bottom w:val="none" w:sz="0" w:space="0" w:color="auto"/>
        <w:right w:val="none" w:sz="0" w:space="0" w:color="auto"/>
      </w:divBdr>
    </w:div>
    <w:div w:id="736249844">
      <w:bodyDiv w:val="1"/>
      <w:marLeft w:val="0"/>
      <w:marRight w:val="0"/>
      <w:marTop w:val="0"/>
      <w:marBottom w:val="0"/>
      <w:divBdr>
        <w:top w:val="none" w:sz="0" w:space="0" w:color="auto"/>
        <w:left w:val="none" w:sz="0" w:space="0" w:color="auto"/>
        <w:bottom w:val="none" w:sz="0" w:space="0" w:color="auto"/>
        <w:right w:val="none" w:sz="0" w:space="0" w:color="auto"/>
      </w:divBdr>
    </w:div>
    <w:div w:id="772020858">
      <w:bodyDiv w:val="1"/>
      <w:marLeft w:val="0"/>
      <w:marRight w:val="0"/>
      <w:marTop w:val="0"/>
      <w:marBottom w:val="0"/>
      <w:divBdr>
        <w:top w:val="none" w:sz="0" w:space="0" w:color="auto"/>
        <w:left w:val="none" w:sz="0" w:space="0" w:color="auto"/>
        <w:bottom w:val="none" w:sz="0" w:space="0" w:color="auto"/>
        <w:right w:val="none" w:sz="0" w:space="0" w:color="auto"/>
      </w:divBdr>
    </w:div>
    <w:div w:id="785925991">
      <w:bodyDiv w:val="1"/>
      <w:marLeft w:val="0"/>
      <w:marRight w:val="0"/>
      <w:marTop w:val="0"/>
      <w:marBottom w:val="0"/>
      <w:divBdr>
        <w:top w:val="none" w:sz="0" w:space="0" w:color="auto"/>
        <w:left w:val="none" w:sz="0" w:space="0" w:color="auto"/>
        <w:bottom w:val="none" w:sz="0" w:space="0" w:color="auto"/>
        <w:right w:val="none" w:sz="0" w:space="0" w:color="auto"/>
      </w:divBdr>
    </w:div>
    <w:div w:id="824248061">
      <w:bodyDiv w:val="1"/>
      <w:marLeft w:val="0"/>
      <w:marRight w:val="0"/>
      <w:marTop w:val="0"/>
      <w:marBottom w:val="0"/>
      <w:divBdr>
        <w:top w:val="none" w:sz="0" w:space="0" w:color="auto"/>
        <w:left w:val="none" w:sz="0" w:space="0" w:color="auto"/>
        <w:bottom w:val="none" w:sz="0" w:space="0" w:color="auto"/>
        <w:right w:val="none" w:sz="0" w:space="0" w:color="auto"/>
      </w:divBdr>
    </w:div>
    <w:div w:id="830753029">
      <w:bodyDiv w:val="1"/>
      <w:marLeft w:val="0"/>
      <w:marRight w:val="0"/>
      <w:marTop w:val="0"/>
      <w:marBottom w:val="0"/>
      <w:divBdr>
        <w:top w:val="none" w:sz="0" w:space="0" w:color="auto"/>
        <w:left w:val="none" w:sz="0" w:space="0" w:color="auto"/>
        <w:bottom w:val="none" w:sz="0" w:space="0" w:color="auto"/>
        <w:right w:val="none" w:sz="0" w:space="0" w:color="auto"/>
      </w:divBdr>
    </w:div>
    <w:div w:id="831605823">
      <w:bodyDiv w:val="1"/>
      <w:marLeft w:val="0"/>
      <w:marRight w:val="0"/>
      <w:marTop w:val="0"/>
      <w:marBottom w:val="0"/>
      <w:divBdr>
        <w:top w:val="none" w:sz="0" w:space="0" w:color="auto"/>
        <w:left w:val="none" w:sz="0" w:space="0" w:color="auto"/>
        <w:bottom w:val="none" w:sz="0" w:space="0" w:color="auto"/>
        <w:right w:val="none" w:sz="0" w:space="0" w:color="auto"/>
      </w:divBdr>
    </w:div>
    <w:div w:id="836188560">
      <w:bodyDiv w:val="1"/>
      <w:marLeft w:val="0"/>
      <w:marRight w:val="0"/>
      <w:marTop w:val="0"/>
      <w:marBottom w:val="0"/>
      <w:divBdr>
        <w:top w:val="none" w:sz="0" w:space="0" w:color="auto"/>
        <w:left w:val="none" w:sz="0" w:space="0" w:color="auto"/>
        <w:bottom w:val="none" w:sz="0" w:space="0" w:color="auto"/>
        <w:right w:val="none" w:sz="0" w:space="0" w:color="auto"/>
      </w:divBdr>
    </w:div>
    <w:div w:id="852499769">
      <w:bodyDiv w:val="1"/>
      <w:marLeft w:val="0"/>
      <w:marRight w:val="0"/>
      <w:marTop w:val="0"/>
      <w:marBottom w:val="0"/>
      <w:divBdr>
        <w:top w:val="none" w:sz="0" w:space="0" w:color="auto"/>
        <w:left w:val="none" w:sz="0" w:space="0" w:color="auto"/>
        <w:bottom w:val="none" w:sz="0" w:space="0" w:color="auto"/>
        <w:right w:val="none" w:sz="0" w:space="0" w:color="auto"/>
      </w:divBdr>
    </w:div>
    <w:div w:id="876549472">
      <w:bodyDiv w:val="1"/>
      <w:marLeft w:val="0"/>
      <w:marRight w:val="0"/>
      <w:marTop w:val="0"/>
      <w:marBottom w:val="0"/>
      <w:divBdr>
        <w:top w:val="none" w:sz="0" w:space="0" w:color="auto"/>
        <w:left w:val="none" w:sz="0" w:space="0" w:color="auto"/>
        <w:bottom w:val="none" w:sz="0" w:space="0" w:color="auto"/>
        <w:right w:val="none" w:sz="0" w:space="0" w:color="auto"/>
      </w:divBdr>
    </w:div>
    <w:div w:id="889262745">
      <w:bodyDiv w:val="1"/>
      <w:marLeft w:val="0"/>
      <w:marRight w:val="0"/>
      <w:marTop w:val="0"/>
      <w:marBottom w:val="0"/>
      <w:divBdr>
        <w:top w:val="none" w:sz="0" w:space="0" w:color="auto"/>
        <w:left w:val="none" w:sz="0" w:space="0" w:color="auto"/>
        <w:bottom w:val="none" w:sz="0" w:space="0" w:color="auto"/>
        <w:right w:val="none" w:sz="0" w:space="0" w:color="auto"/>
      </w:divBdr>
    </w:div>
    <w:div w:id="910848341">
      <w:bodyDiv w:val="1"/>
      <w:marLeft w:val="0"/>
      <w:marRight w:val="0"/>
      <w:marTop w:val="0"/>
      <w:marBottom w:val="0"/>
      <w:divBdr>
        <w:top w:val="none" w:sz="0" w:space="0" w:color="auto"/>
        <w:left w:val="none" w:sz="0" w:space="0" w:color="auto"/>
        <w:bottom w:val="none" w:sz="0" w:space="0" w:color="auto"/>
        <w:right w:val="none" w:sz="0" w:space="0" w:color="auto"/>
      </w:divBdr>
    </w:div>
    <w:div w:id="922645976">
      <w:bodyDiv w:val="1"/>
      <w:marLeft w:val="0"/>
      <w:marRight w:val="0"/>
      <w:marTop w:val="0"/>
      <w:marBottom w:val="0"/>
      <w:divBdr>
        <w:top w:val="none" w:sz="0" w:space="0" w:color="auto"/>
        <w:left w:val="none" w:sz="0" w:space="0" w:color="auto"/>
        <w:bottom w:val="none" w:sz="0" w:space="0" w:color="auto"/>
        <w:right w:val="none" w:sz="0" w:space="0" w:color="auto"/>
      </w:divBdr>
    </w:div>
    <w:div w:id="929779911">
      <w:bodyDiv w:val="1"/>
      <w:marLeft w:val="0"/>
      <w:marRight w:val="0"/>
      <w:marTop w:val="0"/>
      <w:marBottom w:val="0"/>
      <w:divBdr>
        <w:top w:val="none" w:sz="0" w:space="0" w:color="auto"/>
        <w:left w:val="none" w:sz="0" w:space="0" w:color="auto"/>
        <w:bottom w:val="none" w:sz="0" w:space="0" w:color="auto"/>
        <w:right w:val="none" w:sz="0" w:space="0" w:color="auto"/>
      </w:divBdr>
    </w:div>
    <w:div w:id="948245729">
      <w:bodyDiv w:val="1"/>
      <w:marLeft w:val="0"/>
      <w:marRight w:val="0"/>
      <w:marTop w:val="0"/>
      <w:marBottom w:val="0"/>
      <w:divBdr>
        <w:top w:val="none" w:sz="0" w:space="0" w:color="auto"/>
        <w:left w:val="none" w:sz="0" w:space="0" w:color="auto"/>
        <w:bottom w:val="none" w:sz="0" w:space="0" w:color="auto"/>
        <w:right w:val="none" w:sz="0" w:space="0" w:color="auto"/>
      </w:divBdr>
    </w:div>
    <w:div w:id="948858644">
      <w:bodyDiv w:val="1"/>
      <w:marLeft w:val="0"/>
      <w:marRight w:val="0"/>
      <w:marTop w:val="0"/>
      <w:marBottom w:val="0"/>
      <w:divBdr>
        <w:top w:val="none" w:sz="0" w:space="0" w:color="auto"/>
        <w:left w:val="none" w:sz="0" w:space="0" w:color="auto"/>
        <w:bottom w:val="none" w:sz="0" w:space="0" w:color="auto"/>
        <w:right w:val="none" w:sz="0" w:space="0" w:color="auto"/>
      </w:divBdr>
    </w:div>
    <w:div w:id="963197610">
      <w:bodyDiv w:val="1"/>
      <w:marLeft w:val="0"/>
      <w:marRight w:val="0"/>
      <w:marTop w:val="0"/>
      <w:marBottom w:val="0"/>
      <w:divBdr>
        <w:top w:val="none" w:sz="0" w:space="0" w:color="auto"/>
        <w:left w:val="none" w:sz="0" w:space="0" w:color="auto"/>
        <w:bottom w:val="none" w:sz="0" w:space="0" w:color="auto"/>
        <w:right w:val="none" w:sz="0" w:space="0" w:color="auto"/>
      </w:divBdr>
    </w:div>
    <w:div w:id="993335308">
      <w:bodyDiv w:val="1"/>
      <w:marLeft w:val="0"/>
      <w:marRight w:val="0"/>
      <w:marTop w:val="0"/>
      <w:marBottom w:val="0"/>
      <w:divBdr>
        <w:top w:val="none" w:sz="0" w:space="0" w:color="auto"/>
        <w:left w:val="none" w:sz="0" w:space="0" w:color="auto"/>
        <w:bottom w:val="none" w:sz="0" w:space="0" w:color="auto"/>
        <w:right w:val="none" w:sz="0" w:space="0" w:color="auto"/>
      </w:divBdr>
    </w:div>
    <w:div w:id="1065880569">
      <w:bodyDiv w:val="1"/>
      <w:marLeft w:val="0"/>
      <w:marRight w:val="0"/>
      <w:marTop w:val="0"/>
      <w:marBottom w:val="0"/>
      <w:divBdr>
        <w:top w:val="none" w:sz="0" w:space="0" w:color="auto"/>
        <w:left w:val="none" w:sz="0" w:space="0" w:color="auto"/>
        <w:bottom w:val="none" w:sz="0" w:space="0" w:color="auto"/>
        <w:right w:val="none" w:sz="0" w:space="0" w:color="auto"/>
      </w:divBdr>
    </w:div>
    <w:div w:id="1092430368">
      <w:bodyDiv w:val="1"/>
      <w:marLeft w:val="0"/>
      <w:marRight w:val="0"/>
      <w:marTop w:val="0"/>
      <w:marBottom w:val="0"/>
      <w:divBdr>
        <w:top w:val="none" w:sz="0" w:space="0" w:color="auto"/>
        <w:left w:val="none" w:sz="0" w:space="0" w:color="auto"/>
        <w:bottom w:val="none" w:sz="0" w:space="0" w:color="auto"/>
        <w:right w:val="none" w:sz="0" w:space="0" w:color="auto"/>
      </w:divBdr>
    </w:div>
    <w:div w:id="1105885583">
      <w:bodyDiv w:val="1"/>
      <w:marLeft w:val="0"/>
      <w:marRight w:val="0"/>
      <w:marTop w:val="0"/>
      <w:marBottom w:val="0"/>
      <w:divBdr>
        <w:top w:val="none" w:sz="0" w:space="0" w:color="auto"/>
        <w:left w:val="none" w:sz="0" w:space="0" w:color="auto"/>
        <w:bottom w:val="none" w:sz="0" w:space="0" w:color="auto"/>
        <w:right w:val="none" w:sz="0" w:space="0" w:color="auto"/>
      </w:divBdr>
    </w:div>
    <w:div w:id="1128669266">
      <w:bodyDiv w:val="1"/>
      <w:marLeft w:val="0"/>
      <w:marRight w:val="0"/>
      <w:marTop w:val="0"/>
      <w:marBottom w:val="0"/>
      <w:divBdr>
        <w:top w:val="none" w:sz="0" w:space="0" w:color="auto"/>
        <w:left w:val="none" w:sz="0" w:space="0" w:color="auto"/>
        <w:bottom w:val="none" w:sz="0" w:space="0" w:color="auto"/>
        <w:right w:val="none" w:sz="0" w:space="0" w:color="auto"/>
      </w:divBdr>
    </w:div>
    <w:div w:id="1131096315">
      <w:bodyDiv w:val="1"/>
      <w:marLeft w:val="0"/>
      <w:marRight w:val="0"/>
      <w:marTop w:val="0"/>
      <w:marBottom w:val="0"/>
      <w:divBdr>
        <w:top w:val="none" w:sz="0" w:space="0" w:color="auto"/>
        <w:left w:val="none" w:sz="0" w:space="0" w:color="auto"/>
        <w:bottom w:val="none" w:sz="0" w:space="0" w:color="auto"/>
        <w:right w:val="none" w:sz="0" w:space="0" w:color="auto"/>
      </w:divBdr>
    </w:div>
    <w:div w:id="1131676908">
      <w:bodyDiv w:val="1"/>
      <w:marLeft w:val="0"/>
      <w:marRight w:val="0"/>
      <w:marTop w:val="0"/>
      <w:marBottom w:val="0"/>
      <w:divBdr>
        <w:top w:val="none" w:sz="0" w:space="0" w:color="auto"/>
        <w:left w:val="none" w:sz="0" w:space="0" w:color="auto"/>
        <w:bottom w:val="none" w:sz="0" w:space="0" w:color="auto"/>
        <w:right w:val="none" w:sz="0" w:space="0" w:color="auto"/>
      </w:divBdr>
    </w:div>
    <w:div w:id="1147939309">
      <w:bodyDiv w:val="1"/>
      <w:marLeft w:val="0"/>
      <w:marRight w:val="0"/>
      <w:marTop w:val="0"/>
      <w:marBottom w:val="0"/>
      <w:divBdr>
        <w:top w:val="none" w:sz="0" w:space="0" w:color="auto"/>
        <w:left w:val="none" w:sz="0" w:space="0" w:color="auto"/>
        <w:bottom w:val="none" w:sz="0" w:space="0" w:color="auto"/>
        <w:right w:val="none" w:sz="0" w:space="0" w:color="auto"/>
      </w:divBdr>
    </w:div>
    <w:div w:id="1175730758">
      <w:bodyDiv w:val="1"/>
      <w:marLeft w:val="0"/>
      <w:marRight w:val="0"/>
      <w:marTop w:val="0"/>
      <w:marBottom w:val="0"/>
      <w:divBdr>
        <w:top w:val="none" w:sz="0" w:space="0" w:color="auto"/>
        <w:left w:val="none" w:sz="0" w:space="0" w:color="auto"/>
        <w:bottom w:val="none" w:sz="0" w:space="0" w:color="auto"/>
        <w:right w:val="none" w:sz="0" w:space="0" w:color="auto"/>
      </w:divBdr>
    </w:div>
    <w:div w:id="1184516859">
      <w:bodyDiv w:val="1"/>
      <w:marLeft w:val="0"/>
      <w:marRight w:val="0"/>
      <w:marTop w:val="0"/>
      <w:marBottom w:val="0"/>
      <w:divBdr>
        <w:top w:val="none" w:sz="0" w:space="0" w:color="auto"/>
        <w:left w:val="none" w:sz="0" w:space="0" w:color="auto"/>
        <w:bottom w:val="none" w:sz="0" w:space="0" w:color="auto"/>
        <w:right w:val="none" w:sz="0" w:space="0" w:color="auto"/>
      </w:divBdr>
    </w:div>
    <w:div w:id="1224873622">
      <w:bodyDiv w:val="1"/>
      <w:marLeft w:val="0"/>
      <w:marRight w:val="0"/>
      <w:marTop w:val="0"/>
      <w:marBottom w:val="0"/>
      <w:divBdr>
        <w:top w:val="none" w:sz="0" w:space="0" w:color="auto"/>
        <w:left w:val="none" w:sz="0" w:space="0" w:color="auto"/>
        <w:bottom w:val="none" w:sz="0" w:space="0" w:color="auto"/>
        <w:right w:val="none" w:sz="0" w:space="0" w:color="auto"/>
      </w:divBdr>
    </w:div>
    <w:div w:id="1235168060">
      <w:bodyDiv w:val="1"/>
      <w:marLeft w:val="0"/>
      <w:marRight w:val="0"/>
      <w:marTop w:val="0"/>
      <w:marBottom w:val="0"/>
      <w:divBdr>
        <w:top w:val="none" w:sz="0" w:space="0" w:color="auto"/>
        <w:left w:val="none" w:sz="0" w:space="0" w:color="auto"/>
        <w:bottom w:val="none" w:sz="0" w:space="0" w:color="auto"/>
        <w:right w:val="none" w:sz="0" w:space="0" w:color="auto"/>
      </w:divBdr>
    </w:div>
    <w:div w:id="1278175024">
      <w:bodyDiv w:val="1"/>
      <w:marLeft w:val="0"/>
      <w:marRight w:val="0"/>
      <w:marTop w:val="0"/>
      <w:marBottom w:val="0"/>
      <w:divBdr>
        <w:top w:val="none" w:sz="0" w:space="0" w:color="auto"/>
        <w:left w:val="none" w:sz="0" w:space="0" w:color="auto"/>
        <w:bottom w:val="none" w:sz="0" w:space="0" w:color="auto"/>
        <w:right w:val="none" w:sz="0" w:space="0" w:color="auto"/>
      </w:divBdr>
    </w:div>
    <w:div w:id="1343750368">
      <w:bodyDiv w:val="1"/>
      <w:marLeft w:val="0"/>
      <w:marRight w:val="0"/>
      <w:marTop w:val="0"/>
      <w:marBottom w:val="0"/>
      <w:divBdr>
        <w:top w:val="none" w:sz="0" w:space="0" w:color="auto"/>
        <w:left w:val="none" w:sz="0" w:space="0" w:color="auto"/>
        <w:bottom w:val="none" w:sz="0" w:space="0" w:color="auto"/>
        <w:right w:val="none" w:sz="0" w:space="0" w:color="auto"/>
      </w:divBdr>
    </w:div>
    <w:div w:id="1392270494">
      <w:bodyDiv w:val="1"/>
      <w:marLeft w:val="0"/>
      <w:marRight w:val="0"/>
      <w:marTop w:val="0"/>
      <w:marBottom w:val="0"/>
      <w:divBdr>
        <w:top w:val="none" w:sz="0" w:space="0" w:color="auto"/>
        <w:left w:val="none" w:sz="0" w:space="0" w:color="auto"/>
        <w:bottom w:val="none" w:sz="0" w:space="0" w:color="auto"/>
        <w:right w:val="none" w:sz="0" w:space="0" w:color="auto"/>
      </w:divBdr>
    </w:div>
    <w:div w:id="1462840553">
      <w:bodyDiv w:val="1"/>
      <w:marLeft w:val="0"/>
      <w:marRight w:val="0"/>
      <w:marTop w:val="0"/>
      <w:marBottom w:val="0"/>
      <w:divBdr>
        <w:top w:val="none" w:sz="0" w:space="0" w:color="auto"/>
        <w:left w:val="none" w:sz="0" w:space="0" w:color="auto"/>
        <w:bottom w:val="none" w:sz="0" w:space="0" w:color="auto"/>
        <w:right w:val="none" w:sz="0" w:space="0" w:color="auto"/>
      </w:divBdr>
    </w:div>
    <w:div w:id="1526210183">
      <w:bodyDiv w:val="1"/>
      <w:marLeft w:val="0"/>
      <w:marRight w:val="0"/>
      <w:marTop w:val="0"/>
      <w:marBottom w:val="0"/>
      <w:divBdr>
        <w:top w:val="none" w:sz="0" w:space="0" w:color="auto"/>
        <w:left w:val="none" w:sz="0" w:space="0" w:color="auto"/>
        <w:bottom w:val="none" w:sz="0" w:space="0" w:color="auto"/>
        <w:right w:val="none" w:sz="0" w:space="0" w:color="auto"/>
      </w:divBdr>
    </w:div>
    <w:div w:id="1590197316">
      <w:bodyDiv w:val="1"/>
      <w:marLeft w:val="0"/>
      <w:marRight w:val="0"/>
      <w:marTop w:val="0"/>
      <w:marBottom w:val="0"/>
      <w:divBdr>
        <w:top w:val="none" w:sz="0" w:space="0" w:color="auto"/>
        <w:left w:val="none" w:sz="0" w:space="0" w:color="auto"/>
        <w:bottom w:val="none" w:sz="0" w:space="0" w:color="auto"/>
        <w:right w:val="none" w:sz="0" w:space="0" w:color="auto"/>
      </w:divBdr>
    </w:div>
    <w:div w:id="1692292645">
      <w:bodyDiv w:val="1"/>
      <w:marLeft w:val="0"/>
      <w:marRight w:val="0"/>
      <w:marTop w:val="0"/>
      <w:marBottom w:val="0"/>
      <w:divBdr>
        <w:top w:val="none" w:sz="0" w:space="0" w:color="auto"/>
        <w:left w:val="none" w:sz="0" w:space="0" w:color="auto"/>
        <w:bottom w:val="none" w:sz="0" w:space="0" w:color="auto"/>
        <w:right w:val="none" w:sz="0" w:space="0" w:color="auto"/>
      </w:divBdr>
    </w:div>
    <w:div w:id="1710376817">
      <w:bodyDiv w:val="1"/>
      <w:marLeft w:val="0"/>
      <w:marRight w:val="0"/>
      <w:marTop w:val="0"/>
      <w:marBottom w:val="0"/>
      <w:divBdr>
        <w:top w:val="none" w:sz="0" w:space="0" w:color="auto"/>
        <w:left w:val="none" w:sz="0" w:space="0" w:color="auto"/>
        <w:bottom w:val="none" w:sz="0" w:space="0" w:color="auto"/>
        <w:right w:val="none" w:sz="0" w:space="0" w:color="auto"/>
      </w:divBdr>
    </w:div>
    <w:div w:id="1714957538">
      <w:bodyDiv w:val="1"/>
      <w:marLeft w:val="0"/>
      <w:marRight w:val="0"/>
      <w:marTop w:val="0"/>
      <w:marBottom w:val="0"/>
      <w:divBdr>
        <w:top w:val="none" w:sz="0" w:space="0" w:color="auto"/>
        <w:left w:val="none" w:sz="0" w:space="0" w:color="auto"/>
        <w:bottom w:val="none" w:sz="0" w:space="0" w:color="auto"/>
        <w:right w:val="none" w:sz="0" w:space="0" w:color="auto"/>
      </w:divBdr>
    </w:div>
    <w:div w:id="1749186717">
      <w:bodyDiv w:val="1"/>
      <w:marLeft w:val="0"/>
      <w:marRight w:val="0"/>
      <w:marTop w:val="0"/>
      <w:marBottom w:val="0"/>
      <w:divBdr>
        <w:top w:val="none" w:sz="0" w:space="0" w:color="auto"/>
        <w:left w:val="none" w:sz="0" w:space="0" w:color="auto"/>
        <w:bottom w:val="none" w:sz="0" w:space="0" w:color="auto"/>
        <w:right w:val="none" w:sz="0" w:space="0" w:color="auto"/>
      </w:divBdr>
    </w:div>
    <w:div w:id="1757048279">
      <w:bodyDiv w:val="1"/>
      <w:marLeft w:val="0"/>
      <w:marRight w:val="0"/>
      <w:marTop w:val="0"/>
      <w:marBottom w:val="0"/>
      <w:divBdr>
        <w:top w:val="none" w:sz="0" w:space="0" w:color="auto"/>
        <w:left w:val="none" w:sz="0" w:space="0" w:color="auto"/>
        <w:bottom w:val="none" w:sz="0" w:space="0" w:color="auto"/>
        <w:right w:val="none" w:sz="0" w:space="0" w:color="auto"/>
      </w:divBdr>
    </w:div>
    <w:div w:id="1764884497">
      <w:bodyDiv w:val="1"/>
      <w:marLeft w:val="0"/>
      <w:marRight w:val="0"/>
      <w:marTop w:val="0"/>
      <w:marBottom w:val="0"/>
      <w:divBdr>
        <w:top w:val="none" w:sz="0" w:space="0" w:color="auto"/>
        <w:left w:val="none" w:sz="0" w:space="0" w:color="auto"/>
        <w:bottom w:val="none" w:sz="0" w:space="0" w:color="auto"/>
        <w:right w:val="none" w:sz="0" w:space="0" w:color="auto"/>
      </w:divBdr>
    </w:div>
    <w:div w:id="1793473868">
      <w:bodyDiv w:val="1"/>
      <w:marLeft w:val="0"/>
      <w:marRight w:val="0"/>
      <w:marTop w:val="0"/>
      <w:marBottom w:val="0"/>
      <w:divBdr>
        <w:top w:val="none" w:sz="0" w:space="0" w:color="auto"/>
        <w:left w:val="none" w:sz="0" w:space="0" w:color="auto"/>
        <w:bottom w:val="none" w:sz="0" w:space="0" w:color="auto"/>
        <w:right w:val="none" w:sz="0" w:space="0" w:color="auto"/>
      </w:divBdr>
    </w:div>
    <w:div w:id="1921983166">
      <w:bodyDiv w:val="1"/>
      <w:marLeft w:val="0"/>
      <w:marRight w:val="0"/>
      <w:marTop w:val="0"/>
      <w:marBottom w:val="0"/>
      <w:divBdr>
        <w:top w:val="none" w:sz="0" w:space="0" w:color="auto"/>
        <w:left w:val="none" w:sz="0" w:space="0" w:color="auto"/>
        <w:bottom w:val="none" w:sz="0" w:space="0" w:color="auto"/>
        <w:right w:val="none" w:sz="0" w:space="0" w:color="auto"/>
      </w:divBdr>
    </w:div>
    <w:div w:id="1923635869">
      <w:bodyDiv w:val="1"/>
      <w:marLeft w:val="0"/>
      <w:marRight w:val="0"/>
      <w:marTop w:val="0"/>
      <w:marBottom w:val="0"/>
      <w:divBdr>
        <w:top w:val="none" w:sz="0" w:space="0" w:color="auto"/>
        <w:left w:val="none" w:sz="0" w:space="0" w:color="auto"/>
        <w:bottom w:val="none" w:sz="0" w:space="0" w:color="auto"/>
        <w:right w:val="none" w:sz="0" w:space="0" w:color="auto"/>
      </w:divBdr>
    </w:div>
    <w:div w:id="2052343918">
      <w:bodyDiv w:val="1"/>
      <w:marLeft w:val="0"/>
      <w:marRight w:val="0"/>
      <w:marTop w:val="0"/>
      <w:marBottom w:val="0"/>
      <w:divBdr>
        <w:top w:val="none" w:sz="0" w:space="0" w:color="auto"/>
        <w:left w:val="none" w:sz="0" w:space="0" w:color="auto"/>
        <w:bottom w:val="none" w:sz="0" w:space="0" w:color="auto"/>
        <w:right w:val="none" w:sz="0" w:space="0" w:color="auto"/>
      </w:divBdr>
    </w:div>
    <w:div w:id="2071994354">
      <w:bodyDiv w:val="1"/>
      <w:marLeft w:val="0"/>
      <w:marRight w:val="0"/>
      <w:marTop w:val="0"/>
      <w:marBottom w:val="0"/>
      <w:divBdr>
        <w:top w:val="none" w:sz="0" w:space="0" w:color="auto"/>
        <w:left w:val="none" w:sz="0" w:space="0" w:color="auto"/>
        <w:bottom w:val="none" w:sz="0" w:space="0" w:color="auto"/>
        <w:right w:val="none" w:sz="0" w:space="0" w:color="auto"/>
      </w:divBdr>
    </w:div>
    <w:div w:id="2098364002">
      <w:bodyDiv w:val="1"/>
      <w:marLeft w:val="0"/>
      <w:marRight w:val="0"/>
      <w:marTop w:val="0"/>
      <w:marBottom w:val="0"/>
      <w:divBdr>
        <w:top w:val="none" w:sz="0" w:space="0" w:color="auto"/>
        <w:left w:val="none" w:sz="0" w:space="0" w:color="auto"/>
        <w:bottom w:val="none" w:sz="0" w:space="0" w:color="auto"/>
        <w:right w:val="none" w:sz="0" w:space="0" w:color="auto"/>
      </w:divBdr>
    </w:div>
    <w:div w:id="2119250018">
      <w:bodyDiv w:val="1"/>
      <w:marLeft w:val="0"/>
      <w:marRight w:val="0"/>
      <w:marTop w:val="0"/>
      <w:marBottom w:val="0"/>
      <w:divBdr>
        <w:top w:val="none" w:sz="0" w:space="0" w:color="auto"/>
        <w:left w:val="none" w:sz="0" w:space="0" w:color="auto"/>
        <w:bottom w:val="none" w:sz="0" w:space="0" w:color="auto"/>
        <w:right w:val="none" w:sz="0" w:space="0" w:color="auto"/>
      </w:divBdr>
    </w:div>
    <w:div w:id="21432252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A2CD1F-6253-4387-91BB-8A510421F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5</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 Bernard</dc:creator>
  <cp:keywords/>
  <dc:description/>
  <cp:lastModifiedBy>Margaret L. Brandeau</cp:lastModifiedBy>
  <cp:revision>2</cp:revision>
  <cp:lastPrinted>2019-09-13T18:20:00Z</cp:lastPrinted>
  <dcterms:created xsi:type="dcterms:W3CDTF">2020-08-04T17:48:00Z</dcterms:created>
  <dcterms:modified xsi:type="dcterms:W3CDTF">2020-08-04T17:48:00Z</dcterms:modified>
</cp:coreProperties>
</file>